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4DDC6" w14:textId="4A54A844" w:rsidR="00912CFA" w:rsidRPr="00E225ED" w:rsidRDefault="00912CFA" w:rsidP="00D85F7D">
      <w:pPr>
        <w:spacing w:line="240" w:lineRule="auto"/>
        <w:rPr>
          <w:rFonts w:ascii="Arial" w:hAnsi="Arial" w:cs="Arial"/>
        </w:rPr>
      </w:pPr>
    </w:p>
    <w:p w14:paraId="4C7324A8" w14:textId="3E3935B3" w:rsidR="00E464B7" w:rsidRDefault="00B91F52" w:rsidP="00E464B7">
      <w:pPr>
        <w:spacing w:line="240" w:lineRule="auto"/>
        <w:rPr>
          <w:rFonts w:ascii="Arial" w:hAnsi="Arial" w:cs="Arial"/>
          <w:i/>
          <w:iCs/>
        </w:rPr>
      </w:pPr>
      <w:r w:rsidRPr="005455CE">
        <w:rPr>
          <w:rFonts w:ascii="Arial" w:hAnsi="Arial" w:cs="Arial"/>
          <w:i/>
          <w:iCs/>
        </w:rPr>
        <w:t xml:space="preserve">Contusion Volume </w:t>
      </w:r>
      <w:r>
        <w:rPr>
          <w:rFonts w:ascii="Arial" w:hAnsi="Arial" w:cs="Arial"/>
          <w:i/>
          <w:iCs/>
        </w:rPr>
        <w:t>i</w:t>
      </w:r>
      <w:r w:rsidRPr="005455CE">
        <w:rPr>
          <w:rFonts w:ascii="Arial" w:hAnsi="Arial" w:cs="Arial"/>
          <w:i/>
          <w:iCs/>
        </w:rPr>
        <w:t>s a Cross-</w:t>
      </w:r>
      <w:r>
        <w:rPr>
          <w:rFonts w:ascii="Arial" w:hAnsi="Arial" w:cs="Arial"/>
          <w:i/>
          <w:iCs/>
        </w:rPr>
        <w:t>c</w:t>
      </w:r>
      <w:r w:rsidRPr="005455CE">
        <w:rPr>
          <w:rFonts w:ascii="Arial" w:hAnsi="Arial" w:cs="Arial"/>
          <w:i/>
          <w:iCs/>
        </w:rPr>
        <w:t xml:space="preserve">ohort Predictor of </w:t>
      </w:r>
      <w:r>
        <w:rPr>
          <w:rFonts w:ascii="Arial" w:hAnsi="Arial" w:cs="Arial"/>
          <w:i/>
          <w:iCs/>
        </w:rPr>
        <w:t>Delayed Seizures after Traumatic Brain Injury</w:t>
      </w:r>
    </w:p>
    <w:p w14:paraId="21D323EE" w14:textId="77777777" w:rsidR="008E608C" w:rsidRPr="00536EE7" w:rsidRDefault="008E608C" w:rsidP="00E464B7">
      <w:pPr>
        <w:spacing w:line="240" w:lineRule="auto"/>
        <w:rPr>
          <w:rFonts w:ascii="Arial" w:hAnsi="Arial" w:cs="Arial"/>
          <w:i/>
          <w:iCs/>
        </w:rPr>
      </w:pPr>
    </w:p>
    <w:p w14:paraId="785214DF" w14:textId="5DE73C7F" w:rsidR="00E464B7" w:rsidRDefault="00E464B7" w:rsidP="00E464B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jitesh Nanda</w:t>
      </w:r>
      <w:r w:rsidRPr="000B430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Xiaoying Sun</w:t>
      </w:r>
      <w:r w:rsidRPr="000B430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Frederic L.W.V.J. Schap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ennifer A Kim</w:t>
      </w:r>
      <w:r w:rsidRPr="000B430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Hui Shi</w:t>
      </w:r>
      <w:r w:rsidRPr="000B430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hira Cohen-Zimerman</w:t>
      </w:r>
      <w:r>
        <w:rPr>
          <w:rFonts w:ascii="Arial" w:hAnsi="Arial" w:cs="Arial"/>
          <w:vertAlign w:val="superscript"/>
        </w:rPr>
        <w:t>4,5</w:t>
      </w:r>
      <w:r>
        <w:rPr>
          <w:rFonts w:ascii="Arial" w:hAnsi="Arial" w:cs="Arial"/>
        </w:rPr>
        <w:t>, Amy J Markowitz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Eric S Rosenthal</w:t>
      </w:r>
      <w:r>
        <w:rPr>
          <w:rFonts w:ascii="Arial" w:hAnsi="Arial" w:cs="Arial"/>
          <w:vertAlign w:val="superscript"/>
        </w:rPr>
        <w:t>7,8,9</w:t>
      </w:r>
      <w:r>
        <w:rPr>
          <w:rFonts w:ascii="Arial" w:hAnsi="Arial" w:cs="Arial"/>
        </w:rPr>
        <w:t>, Michael D Fox</w:t>
      </w:r>
      <w:r>
        <w:rPr>
          <w:rFonts w:ascii="Arial" w:hAnsi="Arial" w:cs="Arial"/>
          <w:vertAlign w:val="superscript"/>
        </w:rPr>
        <w:t>1,7,10</w:t>
      </w:r>
      <w:r>
        <w:rPr>
          <w:rFonts w:ascii="Arial" w:hAnsi="Arial" w:cs="Arial"/>
        </w:rPr>
        <w:t>, Brian L Edlow</w:t>
      </w:r>
      <w:r>
        <w:rPr>
          <w:rFonts w:ascii="Arial" w:hAnsi="Arial" w:cs="Arial"/>
          <w:vertAlign w:val="superscript"/>
        </w:rPr>
        <w:t>7</w:t>
      </w:r>
      <w:r w:rsidRPr="00E76CB9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8,9,10</w:t>
      </w:r>
      <w:r>
        <w:rPr>
          <w:rFonts w:ascii="Arial" w:hAnsi="Arial" w:cs="Arial"/>
        </w:rPr>
        <w:t>, Jordan Grafman</w:t>
      </w:r>
      <w:r>
        <w:rPr>
          <w:rFonts w:ascii="Arial" w:hAnsi="Arial" w:cs="Arial"/>
          <w:vertAlign w:val="superscript"/>
        </w:rPr>
        <w:t>4,5</w:t>
      </w:r>
      <w:r>
        <w:rPr>
          <w:rFonts w:ascii="Arial" w:hAnsi="Arial" w:cs="Arial"/>
        </w:rPr>
        <w:t>, Geoff</w:t>
      </w:r>
      <w:r w:rsidR="00C9243C">
        <w:rPr>
          <w:rFonts w:ascii="Arial" w:hAnsi="Arial" w:cs="Arial"/>
        </w:rPr>
        <w:t>rey</w:t>
      </w:r>
      <w:r>
        <w:rPr>
          <w:rFonts w:ascii="Arial" w:hAnsi="Arial" w:cs="Arial"/>
        </w:rPr>
        <w:t xml:space="preserve"> T Manley</w:t>
      </w:r>
      <w:r>
        <w:rPr>
          <w:rFonts w:ascii="Arial" w:hAnsi="Arial" w:cs="Arial"/>
          <w:vertAlign w:val="superscript"/>
        </w:rPr>
        <w:t>6,11</w:t>
      </w:r>
      <w:r>
        <w:rPr>
          <w:rFonts w:ascii="Arial" w:hAnsi="Arial" w:cs="Arial"/>
        </w:rPr>
        <w:t>,</w:t>
      </w:r>
      <w:r w:rsidRPr="00133B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oseph T Giacino</w:t>
      </w:r>
      <w:r>
        <w:rPr>
          <w:rFonts w:ascii="Arial" w:hAnsi="Arial" w:cs="Arial"/>
          <w:vertAlign w:val="superscript"/>
        </w:rPr>
        <w:t>7,12</w:t>
      </w:r>
      <w:r>
        <w:rPr>
          <w:rFonts w:ascii="Arial" w:hAnsi="Arial" w:cs="Arial"/>
        </w:rPr>
        <w:t>, Sonia Jai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Yelena G Bodien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*, Samuel Snider</w:t>
      </w:r>
      <w:r>
        <w:rPr>
          <w:rFonts w:ascii="Arial" w:hAnsi="Arial" w:cs="Arial"/>
          <w:vertAlign w:val="superscript"/>
        </w:rPr>
        <w:t>1,7,9</w:t>
      </w:r>
      <w:r w:rsidRPr="0091796F">
        <w:rPr>
          <w:rFonts w:ascii="Arial" w:hAnsi="Arial" w:cs="Arial"/>
        </w:rPr>
        <w:t>*</w:t>
      </w:r>
      <w:r w:rsidR="00C9243C">
        <w:rPr>
          <w:rFonts w:ascii="Arial" w:hAnsi="Arial" w:cs="Arial"/>
        </w:rPr>
        <w:t xml:space="preserve"> and the TRACK-TBI Investigators</w:t>
      </w:r>
    </w:p>
    <w:p w14:paraId="7E17F7BF" w14:textId="77777777" w:rsidR="00E464B7" w:rsidRDefault="00E464B7" w:rsidP="00E464B7">
      <w:pPr>
        <w:spacing w:line="240" w:lineRule="auto"/>
        <w:rPr>
          <w:rFonts w:ascii="Arial" w:hAnsi="Arial" w:cs="Arial"/>
        </w:rPr>
      </w:pPr>
    </w:p>
    <w:p w14:paraId="78884528" w14:textId="77777777" w:rsidR="00E464B7" w:rsidRPr="00536EE7" w:rsidRDefault="00E464B7" w:rsidP="00E464B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authors contributed equally</w:t>
      </w:r>
    </w:p>
    <w:p w14:paraId="6CF40465" w14:textId="77777777" w:rsidR="00E464B7" w:rsidRDefault="00E464B7" w:rsidP="00E464B7">
      <w:pPr>
        <w:spacing w:line="240" w:lineRule="auto"/>
        <w:rPr>
          <w:rFonts w:ascii="Arial" w:hAnsi="Arial" w:cs="Arial"/>
        </w:rPr>
      </w:pPr>
    </w:p>
    <w:p w14:paraId="0A8B0647" w14:textId="77777777" w:rsidR="00E464B7" w:rsidRPr="00E225ED" w:rsidRDefault="00E464B7" w:rsidP="00E464B7">
      <w:pPr>
        <w:spacing w:line="240" w:lineRule="auto"/>
        <w:rPr>
          <w:rFonts w:ascii="Arial" w:hAnsi="Arial" w:cs="Arial"/>
          <w:b/>
          <w:bCs/>
          <w:sz w:val="32"/>
          <w:szCs w:val="32"/>
        </w:rPr>
      </w:pPr>
      <w:r w:rsidRPr="00E225ED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66B9E9CF" w14:textId="77777777" w:rsidR="00E464B7" w:rsidRDefault="00E464B7" w:rsidP="00E464B7">
      <w:pPr>
        <w:spacing w:line="240" w:lineRule="auto"/>
        <w:rPr>
          <w:rFonts w:ascii="Arial" w:hAnsi="Arial" w:cs="Arial"/>
        </w:rPr>
      </w:pPr>
    </w:p>
    <w:p w14:paraId="054B8A1D" w14:textId="77777777" w:rsidR="00E464B7" w:rsidRPr="000B430D" w:rsidRDefault="00E464B7" w:rsidP="00E464B7">
      <w:pPr>
        <w:spacing w:line="240" w:lineRule="auto"/>
        <w:rPr>
          <w:rFonts w:ascii="Arial" w:hAnsi="Arial" w:cs="Arial"/>
          <w:b/>
          <w:bCs/>
        </w:rPr>
      </w:pPr>
      <w:r w:rsidRPr="000B430D">
        <w:rPr>
          <w:rFonts w:ascii="Arial" w:hAnsi="Arial" w:cs="Arial"/>
          <w:b/>
          <w:bCs/>
        </w:rPr>
        <w:t>Affiliations</w:t>
      </w:r>
    </w:p>
    <w:p w14:paraId="322C1FF6" w14:textId="7777777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1</w:t>
      </w:r>
      <w:r w:rsidRPr="00B40D4B">
        <w:rPr>
          <w:rFonts w:ascii="Arial" w:hAnsi="Arial" w:cs="Arial"/>
        </w:rPr>
        <w:t xml:space="preserve"> Center for Brain Circuit Therapeutics, Departments of Neurology, Psychiatry, and Radiology, Brigham and Women’s Hospital, Boston, MA</w:t>
      </w:r>
    </w:p>
    <w:p w14:paraId="61D2E7B2" w14:textId="7777777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2</w:t>
      </w:r>
      <w:r w:rsidRPr="00B40D4B">
        <w:rPr>
          <w:rFonts w:ascii="Arial" w:hAnsi="Arial" w:cs="Arial"/>
        </w:rPr>
        <w:t xml:space="preserve"> Biostatistics Research Center, Herbert Wertheim School of Public Health, University of California, San Diego, San Diego, CA</w:t>
      </w:r>
    </w:p>
    <w:p w14:paraId="730F94DE" w14:textId="7777777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3</w:t>
      </w:r>
      <w:r w:rsidRPr="00B40D4B">
        <w:rPr>
          <w:rFonts w:ascii="Arial" w:hAnsi="Arial" w:cs="Arial"/>
        </w:rPr>
        <w:t xml:space="preserve"> Department of Neurology, Yale University School of Medicine, New Haven, CT</w:t>
      </w:r>
    </w:p>
    <w:p w14:paraId="37CEF67E" w14:textId="7777777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4</w:t>
      </w:r>
      <w:r w:rsidRPr="00B40D4B">
        <w:rPr>
          <w:rFonts w:ascii="Arial" w:hAnsi="Arial" w:cs="Arial"/>
        </w:rPr>
        <w:t xml:space="preserve"> Cognitive Neuroscience Laboratory, Brain Injury Research, Shirley Ryan Ability Lab, Chicago, IL</w:t>
      </w:r>
    </w:p>
    <w:p w14:paraId="19D3248E" w14:textId="7777777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</w:rPr>
        <w:t>5</w:t>
      </w:r>
      <w:r w:rsidRPr="00B40D4B">
        <w:rPr>
          <w:rFonts w:ascii="Arial" w:hAnsi="Arial" w:cs="Arial"/>
        </w:rPr>
        <w:t xml:space="preserve"> Department of Physical Medicine and Rehabilitation, Feinberg School of Medicine, Northwestern University, Chicago, IL</w:t>
      </w:r>
    </w:p>
    <w:p w14:paraId="07C7F62F" w14:textId="0B06CDCD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6</w:t>
      </w:r>
      <w:r w:rsidRPr="00B40D4B">
        <w:rPr>
          <w:rFonts w:ascii="Arial" w:hAnsi="Arial" w:cs="Arial"/>
        </w:rPr>
        <w:t xml:space="preserve"> Department of Neurological Surgery, University of California, San Francisco, San Francisco, CA</w:t>
      </w:r>
    </w:p>
    <w:p w14:paraId="26D536C0" w14:textId="1F11EF9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7</w:t>
      </w:r>
      <w:r w:rsidRPr="00B40D4B">
        <w:rPr>
          <w:rFonts w:ascii="Arial" w:hAnsi="Arial" w:cs="Arial"/>
        </w:rPr>
        <w:t xml:space="preserve"> Harvard Medical School, Boston, MA</w:t>
      </w:r>
    </w:p>
    <w:p w14:paraId="52A6AF21" w14:textId="0E213D97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8</w:t>
      </w:r>
      <w:r w:rsidRPr="00B40D4B">
        <w:rPr>
          <w:rFonts w:ascii="Arial" w:hAnsi="Arial" w:cs="Arial"/>
        </w:rPr>
        <w:t xml:space="preserve"> Center for Neurotechnology and Neurorecovery, Massachusetts General Hospital, Boston, MA</w:t>
      </w:r>
    </w:p>
    <w:p w14:paraId="18FA66A6" w14:textId="2C447324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  <w:bCs/>
        </w:rPr>
        <w:t>9</w:t>
      </w:r>
      <w:r w:rsidRPr="00B40D4B">
        <w:rPr>
          <w:rFonts w:ascii="Arial" w:hAnsi="Arial" w:cs="Arial"/>
        </w:rPr>
        <w:t xml:space="preserve"> Department of Neurology, Mass General Brigham and Harvard Medical School, Boston, MA</w:t>
      </w:r>
    </w:p>
    <w:p w14:paraId="21099621" w14:textId="59020923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</w:rPr>
        <w:t>10</w:t>
      </w:r>
      <w:r w:rsidRPr="00B40D4B">
        <w:rPr>
          <w:rFonts w:ascii="Arial" w:hAnsi="Arial" w:cs="Arial"/>
        </w:rPr>
        <w:t xml:space="preserve"> Athinoula A. Martinos Center for Biomedical Imaging, Department of Radiology, Massachusetts General Hospital and Harvard Medical School, Charlestown, MA</w:t>
      </w:r>
    </w:p>
    <w:p w14:paraId="01524F7A" w14:textId="3E25747B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</w:rPr>
        <w:t>11</w:t>
      </w:r>
      <w:r w:rsidRPr="00B40D4B">
        <w:rPr>
          <w:rFonts w:ascii="Arial" w:hAnsi="Arial" w:cs="Arial"/>
        </w:rPr>
        <w:t xml:space="preserve"> Brain and Spinal Cord Injury Center, Zuckerberg San Francisco General Hospital and Trauma Center, San Francisco, CA</w:t>
      </w:r>
    </w:p>
    <w:p w14:paraId="50115DB8" w14:textId="3DF27AAF" w:rsidR="00B40D4B" w:rsidRPr="00B40D4B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</w:rPr>
        <w:t>12</w:t>
      </w:r>
      <w:r w:rsidRPr="00B40D4B">
        <w:rPr>
          <w:rFonts w:ascii="Arial" w:hAnsi="Arial" w:cs="Arial"/>
        </w:rPr>
        <w:t xml:space="preserve"> Department of Physical Medicine and Rehabilitation, Spaulding Rehabilitation Hospital, Charlestown, MA</w:t>
      </w:r>
    </w:p>
    <w:p w14:paraId="7E0A3871" w14:textId="454534C9" w:rsidR="00E464B7" w:rsidRDefault="00B40D4B" w:rsidP="00B40D4B">
      <w:pPr>
        <w:spacing w:after="0" w:line="240" w:lineRule="auto"/>
        <w:rPr>
          <w:rFonts w:ascii="Arial" w:hAnsi="Arial" w:cs="Arial"/>
        </w:rPr>
      </w:pPr>
      <w:r w:rsidRPr="00B40D4B">
        <w:rPr>
          <w:rFonts w:ascii="Arial" w:hAnsi="Arial" w:cs="Arial"/>
          <w:b/>
        </w:rPr>
        <w:t>13</w:t>
      </w:r>
      <w:r w:rsidRPr="00B40D4B">
        <w:rPr>
          <w:rFonts w:ascii="Arial" w:hAnsi="Arial" w:cs="Arial"/>
        </w:rPr>
        <w:t xml:space="preserve"> Departments of Surgery, Neurological Surgery, and Physical Medicine and Rehabilitation, Vanderbilt University Medical Center, Nashville, TN</w:t>
      </w:r>
    </w:p>
    <w:p w14:paraId="692441A2" w14:textId="77777777" w:rsidR="00E464B7" w:rsidRDefault="00E464B7" w:rsidP="00E464B7">
      <w:pPr>
        <w:spacing w:after="0" w:line="240" w:lineRule="auto"/>
        <w:rPr>
          <w:rFonts w:ascii="Arial" w:hAnsi="Arial" w:cs="Arial"/>
        </w:rPr>
      </w:pPr>
    </w:p>
    <w:p w14:paraId="2EF6C3FC" w14:textId="77777777" w:rsidR="00E464B7" w:rsidRPr="000B430D" w:rsidRDefault="00E464B7" w:rsidP="00E464B7">
      <w:pPr>
        <w:spacing w:after="0" w:line="240" w:lineRule="auto"/>
        <w:rPr>
          <w:rFonts w:ascii="Arial" w:hAnsi="Arial" w:cs="Arial"/>
          <w:b/>
          <w:bCs/>
        </w:rPr>
      </w:pPr>
      <w:r w:rsidRPr="000B430D">
        <w:rPr>
          <w:rFonts w:ascii="Arial" w:hAnsi="Arial" w:cs="Arial"/>
          <w:b/>
          <w:bCs/>
        </w:rPr>
        <w:t>Corresponding Author:</w:t>
      </w:r>
    </w:p>
    <w:p w14:paraId="4BC9761C" w14:textId="77777777" w:rsidR="00E464B7" w:rsidRDefault="00E464B7" w:rsidP="00E464B7">
      <w:pPr>
        <w:spacing w:after="0" w:line="240" w:lineRule="auto"/>
        <w:rPr>
          <w:rFonts w:ascii="Arial" w:hAnsi="Arial" w:cs="Arial"/>
        </w:rPr>
      </w:pPr>
      <w:r w:rsidRPr="000B430D">
        <w:rPr>
          <w:rFonts w:ascii="Arial" w:hAnsi="Arial" w:cs="Arial"/>
        </w:rPr>
        <w:lastRenderedPageBreak/>
        <w:t xml:space="preserve">Samuel B. Snider, MD, </w:t>
      </w:r>
    </w:p>
    <w:p w14:paraId="0AC4E8AA" w14:textId="77777777" w:rsidR="00E464B7" w:rsidRDefault="00E464B7" w:rsidP="00E464B7">
      <w:pPr>
        <w:spacing w:after="0" w:line="240" w:lineRule="auto"/>
        <w:rPr>
          <w:rFonts w:ascii="Arial" w:hAnsi="Arial" w:cs="Arial"/>
        </w:rPr>
      </w:pPr>
      <w:r w:rsidRPr="000B430D">
        <w:rPr>
          <w:rFonts w:ascii="Arial" w:hAnsi="Arial" w:cs="Arial"/>
        </w:rPr>
        <w:t xml:space="preserve">Brigham and Women’s Hospital, </w:t>
      </w:r>
    </w:p>
    <w:p w14:paraId="3F1E8917" w14:textId="77777777" w:rsidR="00E464B7" w:rsidRDefault="00E464B7" w:rsidP="00E464B7">
      <w:pPr>
        <w:spacing w:after="0" w:line="240" w:lineRule="auto"/>
        <w:rPr>
          <w:rFonts w:ascii="Arial" w:hAnsi="Arial" w:cs="Arial"/>
        </w:rPr>
      </w:pPr>
      <w:r w:rsidRPr="000B430D">
        <w:rPr>
          <w:rFonts w:ascii="Arial" w:hAnsi="Arial" w:cs="Arial"/>
        </w:rPr>
        <w:t xml:space="preserve">60 Fenwood Rd, Boston, MA 02115 </w:t>
      </w:r>
    </w:p>
    <w:p w14:paraId="117E0E33" w14:textId="77777777" w:rsidR="00E464B7" w:rsidRDefault="00E464B7" w:rsidP="00E464B7">
      <w:pPr>
        <w:spacing w:after="0" w:line="240" w:lineRule="auto"/>
        <w:rPr>
          <w:rFonts w:ascii="Arial" w:hAnsi="Arial" w:cs="Arial"/>
        </w:rPr>
      </w:pPr>
      <w:hyperlink r:id="rId7" w:history="1">
        <w:r w:rsidRPr="002B13A6">
          <w:rPr>
            <w:rStyle w:val="Hyperlink"/>
            <w:rFonts w:ascii="Arial" w:hAnsi="Arial" w:cs="Arial"/>
          </w:rPr>
          <w:t>ssnider@bwh.harvard.edu</w:t>
        </w:r>
      </w:hyperlink>
    </w:p>
    <w:p w14:paraId="2F669907" w14:textId="77777777" w:rsidR="005A050D" w:rsidRPr="00E225ED" w:rsidRDefault="005A050D" w:rsidP="00D85F7D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04ACA362" w14:textId="6B1C7762" w:rsidR="00B86146" w:rsidRDefault="004E4817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he </w:t>
      </w:r>
      <w:r w:rsidR="001C5911" w:rsidRPr="001C5911">
        <w:rPr>
          <w:rFonts w:ascii="Arial" w:hAnsi="Arial" w:cs="Arial"/>
          <w:b/>
          <w:bCs/>
        </w:rPr>
        <w:t>TRACK-TBI Investigators</w:t>
      </w:r>
      <w:r w:rsidR="001C5911">
        <w:rPr>
          <w:rFonts w:ascii="Arial" w:hAnsi="Arial" w:cs="Arial"/>
        </w:rPr>
        <w:t>:</w:t>
      </w:r>
    </w:p>
    <w:p w14:paraId="3FBA9868" w14:textId="44F1DEC1" w:rsidR="00B86146" w:rsidRDefault="004E4817" w:rsidP="00161A6A">
      <w:pPr>
        <w:spacing w:after="0" w:line="240" w:lineRule="auto"/>
        <w:rPr>
          <w:rFonts w:ascii="Arial" w:hAnsi="Arial" w:cs="Arial"/>
          <w:color w:val="000000" w:themeColor="text1"/>
        </w:rPr>
      </w:pPr>
      <w:r w:rsidRPr="004E4817">
        <w:rPr>
          <w:rFonts w:ascii="Arial" w:hAnsi="Arial" w:cs="Arial"/>
          <w:color w:val="000000" w:themeColor="text1"/>
        </w:rPr>
        <w:t>Edilberto Amorim, MD, University of California, San Francisco; Gretchen Brophy, PharmD, Virginia Commonwealth University; Ann-Christine Duhaime, MD, MassGeneral Hospital for Children; Shawn Eagle, PhD, University of Pittsburgh; Brandon Foreman, MD, University of Cincinnati; Ramesh Grandhi, MD MS, University of Utah; Vijay Krishnamoorthy, MD, Duke University; Christine Mac Donald, PhD, University Washington; Debbie Madhok, MD, University of California, San Francisco; Michael McCrea, PhD, Medical College of Wisconsin; Randall Merchant, PhD, Virginia Commonwealth University; Laura B. Ngwenya, MD, PhD, University of Cincinnati; David Okonkwo, MD PhD, University of Pittsburgh; Claudia Robertson, MD, Baylor College of Medicine; Richard B Rodgers, MD, Goodman Campbell Brain and Spine; David Schnyer, PhD, University of Rhode Island; Sabrina R. Taylor, PhD, University of California, San Francisco; Nancy Temkin, PhD, University of Washington; John K. Yue, MD, University of California, San Francisco; Ross Zafonte, DO, University of Missouri</w:t>
      </w:r>
    </w:p>
    <w:p w14:paraId="33C52BB1" w14:textId="77777777" w:rsidR="004E4817" w:rsidRPr="00B86146" w:rsidRDefault="004E4817" w:rsidP="00161A6A">
      <w:pPr>
        <w:spacing w:after="0" w:line="240" w:lineRule="auto"/>
        <w:rPr>
          <w:rFonts w:ascii="Arial" w:hAnsi="Arial" w:cs="Arial"/>
        </w:rPr>
      </w:pPr>
    </w:p>
    <w:p w14:paraId="19E02478" w14:textId="77777777" w:rsidR="00B86146" w:rsidRDefault="00B86146" w:rsidP="00161A6A">
      <w:pPr>
        <w:spacing w:after="0" w:line="240" w:lineRule="auto"/>
        <w:rPr>
          <w:rFonts w:ascii="Arial" w:hAnsi="Arial" w:cs="Arial"/>
          <w:b/>
          <w:bCs/>
        </w:rPr>
      </w:pPr>
      <w:r w:rsidRPr="00B86146">
        <w:rPr>
          <w:rFonts w:ascii="Arial" w:hAnsi="Arial" w:cs="Arial"/>
          <w:b/>
          <w:bCs/>
        </w:rPr>
        <w:t>Table of Contents</w:t>
      </w:r>
    </w:p>
    <w:p w14:paraId="3361F586" w14:textId="76845B0A" w:rsidR="00B86146" w:rsidRPr="00B86146" w:rsidRDefault="00F6465B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</w:t>
      </w:r>
      <w:r w:rsidR="004221BD">
        <w:rPr>
          <w:rFonts w:ascii="Arial" w:hAnsi="Arial" w:cs="Arial"/>
        </w:rPr>
        <w:t>3</w:t>
      </w:r>
      <w:r>
        <w:rPr>
          <w:rFonts w:ascii="Arial" w:hAnsi="Arial" w:cs="Arial"/>
        </w:rPr>
        <w:t>: Supplementary Methods</w:t>
      </w:r>
    </w:p>
    <w:p w14:paraId="02157BD6" w14:textId="41DE0879" w:rsidR="00B86146" w:rsidRPr="00B86146" w:rsidRDefault="00F6465B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</w:t>
      </w:r>
      <w:r w:rsidR="004221BD">
        <w:rPr>
          <w:rFonts w:ascii="Arial" w:hAnsi="Arial" w:cs="Arial"/>
        </w:rPr>
        <w:t>6</w:t>
      </w:r>
      <w:r>
        <w:rPr>
          <w:rFonts w:ascii="Arial" w:hAnsi="Arial" w:cs="Arial"/>
        </w:rPr>
        <w:t>: Supplementary Tables</w:t>
      </w:r>
    </w:p>
    <w:p w14:paraId="08566C1B" w14:textId="467EFE35" w:rsidR="000C4380" w:rsidRDefault="00F6465B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</w:t>
      </w:r>
      <w:r w:rsidR="00F2092D">
        <w:rPr>
          <w:rFonts w:ascii="Arial" w:hAnsi="Arial" w:cs="Arial"/>
        </w:rPr>
        <w:t>11</w:t>
      </w:r>
      <w:r>
        <w:rPr>
          <w:rFonts w:ascii="Arial" w:hAnsi="Arial" w:cs="Arial"/>
        </w:rPr>
        <w:t>: Supplementary Figures</w:t>
      </w:r>
    </w:p>
    <w:p w14:paraId="41752E90" w14:textId="7B346344" w:rsidR="009903F6" w:rsidRDefault="009903F6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age 14: Supplementary References</w:t>
      </w:r>
    </w:p>
    <w:p w14:paraId="3EDBE7CD" w14:textId="70A61EB0" w:rsidR="00161A6A" w:rsidRPr="00B86146" w:rsidRDefault="00A37BBF" w:rsidP="00161A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</w:t>
      </w:r>
      <w:r w:rsidR="00F2092D">
        <w:rPr>
          <w:rFonts w:ascii="Arial" w:hAnsi="Arial" w:cs="Arial"/>
        </w:rPr>
        <w:t>1</w:t>
      </w:r>
      <w:r w:rsidR="009903F6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: </w:t>
      </w:r>
      <w:r w:rsidR="00F2092D">
        <w:rPr>
          <w:rFonts w:ascii="Arial" w:hAnsi="Arial" w:cs="Arial"/>
        </w:rPr>
        <w:t xml:space="preserve">TBIMS Variable </w:t>
      </w:r>
      <w:r w:rsidR="000C4380">
        <w:rPr>
          <w:rFonts w:ascii="Arial" w:hAnsi="Arial" w:cs="Arial"/>
        </w:rPr>
        <w:t xml:space="preserve">Appendix: </w:t>
      </w:r>
      <w:r w:rsidR="00725D62">
        <w:rPr>
          <w:rFonts w:ascii="Arial" w:hAnsi="Arial" w:cs="Arial"/>
        </w:rPr>
        <w:t>19</w:t>
      </w:r>
      <w:r w:rsidR="00B24B51">
        <w:rPr>
          <w:rFonts w:ascii="Arial" w:hAnsi="Arial" w:cs="Arial"/>
        </w:rPr>
        <w:t>8</w:t>
      </w:r>
      <w:r w:rsidR="000C4380">
        <w:rPr>
          <w:rFonts w:ascii="Arial" w:hAnsi="Arial" w:cs="Arial"/>
        </w:rPr>
        <w:t xml:space="preserve"> TBIMS outcome variable definitions </w:t>
      </w:r>
      <w:r w:rsidR="00161A6A" w:rsidRPr="00B86146">
        <w:rPr>
          <w:rFonts w:ascii="Arial" w:hAnsi="Arial" w:cs="Arial"/>
          <w:b/>
          <w:bCs/>
        </w:rPr>
        <w:br w:type="page"/>
      </w:r>
    </w:p>
    <w:p w14:paraId="0A3C94F7" w14:textId="4914AA14" w:rsidR="00C424E4" w:rsidRPr="00532F89" w:rsidRDefault="00FF514C" w:rsidP="00C424E4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532F89">
        <w:rPr>
          <w:rFonts w:ascii="Arial" w:hAnsi="Arial" w:cs="Arial"/>
          <w:b/>
          <w:bCs/>
          <w:sz w:val="32"/>
          <w:szCs w:val="32"/>
        </w:rPr>
        <w:lastRenderedPageBreak/>
        <w:t xml:space="preserve">Supplementary </w:t>
      </w:r>
      <w:r w:rsidR="00C424E4" w:rsidRPr="00532F89">
        <w:rPr>
          <w:rFonts w:ascii="Arial" w:hAnsi="Arial" w:cs="Arial"/>
          <w:b/>
          <w:bCs/>
          <w:sz w:val="32"/>
          <w:szCs w:val="32"/>
        </w:rPr>
        <w:t>Methods</w:t>
      </w:r>
    </w:p>
    <w:p w14:paraId="647FC24D" w14:textId="35950A1C" w:rsidR="009B6E81" w:rsidRDefault="009B6E81" w:rsidP="009B6E81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T Scan</w:t>
      </w:r>
      <w:r w:rsidRPr="00894270">
        <w:rPr>
          <w:rFonts w:ascii="Arial" w:hAnsi="Arial" w:cs="Arial"/>
          <w:i/>
          <w:iCs/>
        </w:rPr>
        <w:t xml:space="preserve"> Registration</w:t>
      </w:r>
    </w:p>
    <w:p w14:paraId="1538F480" w14:textId="7B1BE1F7" w:rsidR="009B6E81" w:rsidRPr="00486BE9" w:rsidRDefault="009B6E81" w:rsidP="00C424E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T scans </w:t>
      </w:r>
      <w:r w:rsidR="00A004D2">
        <w:rPr>
          <w:rFonts w:ascii="Arial" w:hAnsi="Arial" w:cs="Arial"/>
        </w:rPr>
        <w:t xml:space="preserve">from TBIMS and TRACK-TBI </w:t>
      </w:r>
      <w:r>
        <w:rPr>
          <w:rFonts w:ascii="Arial" w:hAnsi="Arial" w:cs="Arial"/>
        </w:rPr>
        <w:t xml:space="preserve">were </w:t>
      </w:r>
      <w:r w:rsidR="00A004D2">
        <w:rPr>
          <w:rFonts w:ascii="Arial" w:hAnsi="Arial" w:cs="Arial"/>
        </w:rPr>
        <w:t xml:space="preserve">first </w:t>
      </w:r>
      <w:r>
        <w:rPr>
          <w:rFonts w:ascii="Arial" w:hAnsi="Arial" w:cs="Arial"/>
        </w:rPr>
        <w:t xml:space="preserve">registered to </w:t>
      </w:r>
      <w:r w:rsidR="00A004D2">
        <w:rPr>
          <w:rFonts w:ascii="Arial" w:hAnsi="Arial" w:cs="Arial"/>
        </w:rPr>
        <w:t>a 3mm standard CT template space</w:t>
      </w:r>
      <w:r w:rsidR="00E80B4C">
        <w:rPr>
          <w:rFonts w:ascii="Arial" w:hAnsi="Arial" w:cs="Arial"/>
        </w:rPr>
        <w:t>, and</w:t>
      </w:r>
      <w:r w:rsidR="00A004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</w:t>
      </w:r>
      <w:r w:rsidR="00A004D2">
        <w:rPr>
          <w:rFonts w:ascii="Arial" w:hAnsi="Arial" w:cs="Arial"/>
        </w:rPr>
        <w:t>n to the</w:t>
      </w:r>
      <w:r>
        <w:rPr>
          <w:rFonts w:ascii="Arial" w:hAnsi="Arial" w:cs="Arial"/>
        </w:rPr>
        <w:t xml:space="preserve"> Montreal Neurological Institute T1 2mm reference brain</w:t>
      </w:r>
      <w:r w:rsidR="00A004D2">
        <w:rPr>
          <w:rFonts w:ascii="Arial" w:hAnsi="Arial" w:cs="Arial"/>
        </w:rPr>
        <w:t xml:space="preserve">, both steps </w:t>
      </w:r>
      <w:r>
        <w:rPr>
          <w:rFonts w:ascii="Arial" w:hAnsi="Arial" w:cs="Arial"/>
        </w:rPr>
        <w:t xml:space="preserve">via a composite 12-parameter affine registration and </w:t>
      </w:r>
      <w:r w:rsidR="008B0A75">
        <w:rPr>
          <w:rFonts w:ascii="Arial" w:hAnsi="Arial" w:cs="Arial"/>
        </w:rPr>
        <w:t>diffeomorphic</w:t>
      </w:r>
      <w:r>
        <w:rPr>
          <w:rFonts w:ascii="Arial" w:hAnsi="Arial" w:cs="Arial"/>
        </w:rPr>
        <w:t xml:space="preserve"> warp (antsRegistration</w:t>
      </w:r>
      <w:r w:rsidR="008B0A75">
        <w:rPr>
          <w:rFonts w:ascii="Arial" w:hAnsi="Arial" w:cs="Arial"/>
        </w:rPr>
        <w:t>SyNQuick</w:t>
      </w:r>
      <w:r>
        <w:rPr>
          <w:rFonts w:ascii="Arial" w:hAnsi="Arial" w:cs="Arial"/>
        </w:rPr>
        <w:t>).</w:t>
      </w:r>
      <w:r w:rsidR="00A004D2">
        <w:rPr>
          <w:rFonts w:ascii="Arial" w:hAnsi="Arial" w:cs="Arial"/>
        </w:rPr>
        <w:t xml:space="preserve"> VHIS CT scans were </w:t>
      </w:r>
      <w:r w:rsidR="00842CCC">
        <w:rPr>
          <w:rFonts w:ascii="Arial" w:hAnsi="Arial" w:cs="Arial"/>
        </w:rPr>
        <w:t>directly spatially registered to the Montreal Neurological Institute 2mm brain with a</w:t>
      </w:r>
      <w:r w:rsidR="00FB36A5">
        <w:rPr>
          <w:rFonts w:ascii="Arial" w:hAnsi="Arial" w:cs="Arial"/>
        </w:rPr>
        <w:t>n automated image registration and</w:t>
      </w:r>
      <w:r w:rsidR="00842CCC">
        <w:rPr>
          <w:rFonts w:ascii="Arial" w:hAnsi="Arial" w:cs="Arial"/>
        </w:rPr>
        <w:t xml:space="preserve"> 12-parameter affine fit</w:t>
      </w:r>
      <w:r w:rsidR="009903F6">
        <w:rPr>
          <w:rFonts w:ascii="Arial" w:hAnsi="Arial" w:cs="Arial"/>
        </w:rPr>
        <w:t>, as previously described</w:t>
      </w:r>
      <w:r w:rsidR="009903F6">
        <w:rPr>
          <w:rFonts w:ascii="Arial" w:hAnsi="Arial" w:cs="Arial"/>
        </w:rPr>
        <w:fldChar w:fldCharType="begin"/>
      </w:r>
      <w:r w:rsidR="009903F6">
        <w:rPr>
          <w:rFonts w:ascii="Arial" w:hAnsi="Arial" w:cs="Arial"/>
        </w:rPr>
        <w:instrText xml:space="preserve"> ADDIN ZOTERO_ITEM CSL_CITATION {"citationID":"IhZaIFDH","properties":{"formattedCitation":"\\super 1\\nosupersub{}","plainCitation":"1","noteIndex":0},"citationItems":[{"id":146,"uris":["http://zotero.org/users/local/YAETbeCQ/items/S8WUY2KQ"],"itemData":{"id":146,"type":"article-journal","container-title":"Consciousness and Cognition","DOI":"10.1016/j.concog.2015.06.017","ISSN":"10538100","journalAbbreviation":"Consciousness and Cognition","language":"en","page":"256-264","source":"DOI.org (Crossref)","title":"The effect of claustrum lesions on human consciousness and recovery of function","volume":"36","author":[{"family":"Chau","given":"Aileen"},{"family":"Salazar","given":"Andres M."},{"family":"Krueger","given":"Frank"},{"family":"Cristofori","given":"Irene"},{"family":"Grafman","given":"Jordan"}],"issued":{"date-parts":[["2015",11]]}}}],"schema":"https://github.com/citation-style-language/schema/raw/master/csl-citation.json"} </w:instrText>
      </w:r>
      <w:r w:rsidR="009903F6">
        <w:rPr>
          <w:rFonts w:ascii="Arial" w:hAnsi="Arial" w:cs="Arial"/>
        </w:rPr>
        <w:fldChar w:fldCharType="separate"/>
      </w:r>
      <w:r w:rsidR="009903F6" w:rsidRPr="009903F6">
        <w:rPr>
          <w:rFonts w:ascii="Arial" w:hAnsi="Arial" w:cs="Arial"/>
          <w:kern w:val="0"/>
          <w:vertAlign w:val="superscript"/>
        </w:rPr>
        <w:t>1</w:t>
      </w:r>
      <w:r w:rsidR="009903F6">
        <w:rPr>
          <w:rFonts w:ascii="Arial" w:hAnsi="Arial" w:cs="Arial"/>
        </w:rPr>
        <w:fldChar w:fldCharType="end"/>
      </w:r>
      <w:r w:rsidR="00842CCC">
        <w:rPr>
          <w:rFonts w:ascii="Arial" w:hAnsi="Arial" w:cs="Arial"/>
        </w:rPr>
        <w:t>.</w:t>
      </w:r>
    </w:p>
    <w:p w14:paraId="7AA4EBA9" w14:textId="77777777" w:rsidR="0066673E" w:rsidRDefault="0066673E" w:rsidP="00C424E4">
      <w:pPr>
        <w:spacing w:line="480" w:lineRule="auto"/>
        <w:rPr>
          <w:rFonts w:ascii="Helvetica" w:hAnsi="Helvetica" w:cs="Helvetica"/>
          <w:kern w:val="0"/>
        </w:rPr>
      </w:pPr>
    </w:p>
    <w:p w14:paraId="6AC6F46E" w14:textId="600168F4" w:rsidR="006B4A81" w:rsidRDefault="006B4A81" w:rsidP="006B4A81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TBIMS</w:t>
      </w:r>
      <w:r w:rsidRPr="00A32403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Epilepsy </w:t>
      </w:r>
      <w:r w:rsidRPr="00A32403">
        <w:rPr>
          <w:rFonts w:ascii="Arial" w:hAnsi="Arial" w:cs="Arial"/>
          <w:i/>
          <w:iCs/>
        </w:rPr>
        <w:t>Outcome</w:t>
      </w:r>
    </w:p>
    <w:p w14:paraId="1FCBC419" w14:textId="46A8ECE7" w:rsidR="00322341" w:rsidRDefault="006D5E3A" w:rsidP="0032234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e</w:t>
      </w:r>
      <w:r w:rsidR="00322341">
        <w:rPr>
          <w:rFonts w:ascii="Arial" w:hAnsi="Arial" w:cs="Arial"/>
        </w:rPr>
        <w:t xml:space="preserve">pilepsy </w:t>
      </w:r>
      <w:r>
        <w:rPr>
          <w:rFonts w:ascii="Arial" w:hAnsi="Arial" w:cs="Arial"/>
        </w:rPr>
        <w:t>outcome</w:t>
      </w:r>
      <w:r w:rsidR="00BB3A5B">
        <w:rPr>
          <w:rFonts w:ascii="Arial" w:hAnsi="Arial" w:cs="Arial"/>
        </w:rPr>
        <w:t xml:space="preserve"> asked subjects to self-report the number of seizures over the past 1 year since</w:t>
      </w:r>
      <w:r w:rsidR="0024029E">
        <w:rPr>
          <w:rFonts w:ascii="Arial" w:hAnsi="Arial" w:cs="Arial"/>
        </w:rPr>
        <w:t xml:space="preserve"> acute care hospital </w:t>
      </w:r>
      <w:r w:rsidR="00BB3A5B">
        <w:rPr>
          <w:rFonts w:ascii="Arial" w:hAnsi="Arial" w:cs="Arial"/>
        </w:rPr>
        <w:t xml:space="preserve">discharge, and sorted responses into ordinal bins of seizure frequency. </w:t>
      </w:r>
      <w:r w:rsidR="00A06F6E">
        <w:rPr>
          <w:rFonts w:ascii="Arial" w:hAnsi="Arial" w:cs="Arial"/>
        </w:rPr>
        <w:t>For analysis, t</w:t>
      </w:r>
      <w:r>
        <w:rPr>
          <w:rFonts w:ascii="Arial" w:hAnsi="Arial" w:cs="Arial"/>
        </w:rPr>
        <w:t>h</w:t>
      </w:r>
      <w:r w:rsidR="00CB54B3">
        <w:rPr>
          <w:rFonts w:ascii="Arial" w:hAnsi="Arial" w:cs="Arial"/>
        </w:rPr>
        <w:t>e responses were</w:t>
      </w:r>
      <w:r w:rsidR="00322341">
        <w:rPr>
          <w:rFonts w:ascii="Arial" w:hAnsi="Arial" w:cs="Arial"/>
        </w:rPr>
        <w:t xml:space="preserve"> </w:t>
      </w:r>
      <w:r w:rsidR="00CB54B3">
        <w:rPr>
          <w:rFonts w:ascii="Arial" w:hAnsi="Arial" w:cs="Arial"/>
        </w:rPr>
        <w:t>converted into</w:t>
      </w:r>
      <w:r w:rsidR="00322341">
        <w:rPr>
          <w:rFonts w:ascii="Arial" w:hAnsi="Arial" w:cs="Arial"/>
        </w:rPr>
        <w:t xml:space="preserve"> </w:t>
      </w:r>
      <w:r w:rsidR="00A06F6E">
        <w:rPr>
          <w:rFonts w:ascii="Arial" w:hAnsi="Arial" w:cs="Arial"/>
        </w:rPr>
        <w:t xml:space="preserve">a </w:t>
      </w:r>
      <w:r w:rsidR="00322341">
        <w:rPr>
          <w:rFonts w:ascii="Arial" w:hAnsi="Arial" w:cs="Arial"/>
        </w:rPr>
        <w:t xml:space="preserve">binary </w:t>
      </w:r>
      <w:r w:rsidR="00A06F6E">
        <w:rPr>
          <w:rFonts w:ascii="Arial" w:hAnsi="Arial" w:cs="Arial"/>
        </w:rPr>
        <w:t>measure of whether or not any seizure</w:t>
      </w:r>
      <w:r w:rsidR="00322341">
        <w:rPr>
          <w:rFonts w:ascii="Arial" w:hAnsi="Arial" w:cs="Arial"/>
        </w:rPr>
        <w:t xml:space="preserve"> </w:t>
      </w:r>
      <w:r w:rsidR="00A06F6E">
        <w:rPr>
          <w:rFonts w:ascii="Arial" w:hAnsi="Arial" w:cs="Arial"/>
        </w:rPr>
        <w:t>was observed</w:t>
      </w:r>
      <w:r w:rsidR="00CB54B3">
        <w:rPr>
          <w:rFonts w:ascii="Arial" w:hAnsi="Arial" w:cs="Arial"/>
        </w:rPr>
        <w:t xml:space="preserve">. </w:t>
      </w:r>
      <w:r w:rsidR="00BB3A5B">
        <w:rPr>
          <w:rFonts w:ascii="Arial" w:hAnsi="Arial" w:cs="Arial"/>
        </w:rPr>
        <w:t>The</w:t>
      </w:r>
      <w:r w:rsidR="00CB54B3">
        <w:rPr>
          <w:rFonts w:ascii="Arial" w:hAnsi="Arial" w:cs="Arial"/>
        </w:rPr>
        <w:t xml:space="preserve"> original</w:t>
      </w:r>
      <w:r w:rsidR="00BB3A5B">
        <w:rPr>
          <w:rFonts w:ascii="Arial" w:hAnsi="Arial" w:cs="Arial"/>
        </w:rPr>
        <w:t xml:space="preserve"> response bins were</w:t>
      </w:r>
      <w:r w:rsidR="003A66C8">
        <w:rPr>
          <w:rFonts w:ascii="Arial" w:hAnsi="Arial" w:cs="Arial"/>
        </w:rPr>
        <w:t>:</w:t>
      </w:r>
    </w:p>
    <w:p w14:paraId="0D847AC7" w14:textId="297DB8AE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 xml:space="preserve">0 </w:t>
      </w:r>
      <w:r w:rsidR="00E73F04">
        <w:rPr>
          <w:rFonts w:ascii="Arial" w:hAnsi="Arial" w:cs="Arial"/>
        </w:rPr>
        <w:t>-</w:t>
      </w:r>
      <w:r w:rsidRPr="003A66C8">
        <w:rPr>
          <w:rFonts w:ascii="Arial" w:hAnsi="Arial" w:cs="Arial"/>
        </w:rPr>
        <w:t xml:space="preserve"> no seizures</w:t>
      </w:r>
    </w:p>
    <w:p w14:paraId="3B4248CC" w14:textId="69DA8D51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>1 - up to three seizures</w:t>
      </w:r>
    </w:p>
    <w:p w14:paraId="1AE33941" w14:textId="575E4757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>2 - 4-12 seizures</w:t>
      </w:r>
    </w:p>
    <w:p w14:paraId="2B18566D" w14:textId="7B319FCF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>3 - at least one seizure monthly</w:t>
      </w:r>
    </w:p>
    <w:p w14:paraId="3F3A4B28" w14:textId="7FDAAD0A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>4 - at least one seizure weekly</w:t>
      </w:r>
    </w:p>
    <w:p w14:paraId="7871555D" w14:textId="032D67E6" w:rsidR="003A66C8" w:rsidRPr="003A66C8" w:rsidRDefault="003A66C8" w:rsidP="003A66C8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3A66C8">
        <w:rPr>
          <w:rFonts w:ascii="Arial" w:hAnsi="Arial" w:cs="Arial"/>
        </w:rPr>
        <w:t>5 - at least one seizure daily</w:t>
      </w:r>
    </w:p>
    <w:p w14:paraId="73874C88" w14:textId="77777777" w:rsidR="001056B5" w:rsidRDefault="001056B5" w:rsidP="001056B5">
      <w:pPr>
        <w:spacing w:line="480" w:lineRule="auto"/>
        <w:rPr>
          <w:rFonts w:ascii="Arial" w:hAnsi="Arial" w:cs="Arial"/>
          <w:i/>
          <w:iCs/>
        </w:rPr>
      </w:pPr>
    </w:p>
    <w:p w14:paraId="00D3E61F" w14:textId="63555920" w:rsidR="001056B5" w:rsidRPr="00A32403" w:rsidRDefault="001056B5" w:rsidP="001056B5">
      <w:pPr>
        <w:spacing w:line="480" w:lineRule="auto"/>
        <w:rPr>
          <w:rFonts w:ascii="Arial" w:hAnsi="Arial" w:cs="Arial"/>
          <w:i/>
          <w:iCs/>
        </w:rPr>
      </w:pPr>
      <w:r w:rsidRPr="00A32403">
        <w:rPr>
          <w:rFonts w:ascii="Arial" w:hAnsi="Arial" w:cs="Arial"/>
          <w:i/>
          <w:iCs/>
        </w:rPr>
        <w:lastRenderedPageBreak/>
        <w:t xml:space="preserve">TRACK-TBI </w:t>
      </w:r>
      <w:r w:rsidR="006B4A81">
        <w:rPr>
          <w:rFonts w:ascii="Arial" w:hAnsi="Arial" w:cs="Arial"/>
          <w:i/>
          <w:iCs/>
        </w:rPr>
        <w:t xml:space="preserve">Epilepsy </w:t>
      </w:r>
      <w:r w:rsidRPr="00A32403">
        <w:rPr>
          <w:rFonts w:ascii="Arial" w:hAnsi="Arial" w:cs="Arial"/>
          <w:i/>
          <w:iCs/>
        </w:rPr>
        <w:t>Outcome</w:t>
      </w:r>
    </w:p>
    <w:p w14:paraId="5C2FF3EC" w14:textId="7AFA92BB" w:rsidR="001056B5" w:rsidRDefault="001056B5" w:rsidP="001056B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pilepsy in TRACK-TBI was determined by self-reported incidence of seizure from a questionnaire</w:t>
      </w:r>
      <w:r w:rsidR="002D5CFA">
        <w:rPr>
          <w:rFonts w:ascii="Arial" w:hAnsi="Arial" w:cs="Arial"/>
        </w:rPr>
        <w:t xml:space="preserve"> at 6-months or 1-year post injury</w:t>
      </w:r>
      <w:r>
        <w:rPr>
          <w:rFonts w:ascii="Arial" w:hAnsi="Arial" w:cs="Arial"/>
        </w:rPr>
        <w:t>. Participants were asked to report whether they had experienced symptoms of a seizure (e.g., uncontrolled movements, spacing out, convulsions) or had been told they have a seizure disorder/epilepsy</w:t>
      </w:r>
      <w:r w:rsidR="0032214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seizure(s) must have occurred at least 7 days after the traumatic brain injury and be accompanied by a diagnosis of epilepsy, seizure disorder, or single seizure</w:t>
      </w:r>
      <w:r w:rsidR="00526909">
        <w:rPr>
          <w:rFonts w:ascii="Arial" w:hAnsi="Arial" w:cs="Arial"/>
        </w:rPr>
        <w:t xml:space="preserve">. </w:t>
      </w:r>
      <w:r w:rsidR="00EE2C82">
        <w:rPr>
          <w:rFonts w:ascii="Arial" w:hAnsi="Arial" w:cs="Arial"/>
        </w:rPr>
        <w:t>Participants with seizures prior to the incident TBI were excluded.</w:t>
      </w:r>
    </w:p>
    <w:p w14:paraId="36AD9B93" w14:textId="77777777" w:rsidR="001056B5" w:rsidRDefault="001056B5" w:rsidP="001056B5">
      <w:pPr>
        <w:spacing w:line="480" w:lineRule="auto"/>
        <w:rPr>
          <w:rFonts w:ascii="Arial" w:hAnsi="Arial" w:cs="Arial"/>
        </w:rPr>
      </w:pPr>
    </w:p>
    <w:p w14:paraId="3D36187D" w14:textId="1F75E586" w:rsidR="001056B5" w:rsidRDefault="001056B5" w:rsidP="001056B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VHIS</w:t>
      </w:r>
      <w:r w:rsidR="006B4A81">
        <w:rPr>
          <w:rFonts w:ascii="Arial" w:hAnsi="Arial" w:cs="Arial"/>
          <w:i/>
          <w:iCs/>
        </w:rPr>
        <w:t xml:space="preserve"> Epilepsy</w:t>
      </w:r>
      <w:r>
        <w:rPr>
          <w:rFonts w:ascii="Arial" w:hAnsi="Arial" w:cs="Arial"/>
          <w:i/>
          <w:iCs/>
        </w:rPr>
        <w:t xml:space="preserve"> Outcome</w:t>
      </w:r>
    </w:p>
    <w:p w14:paraId="5F565531" w14:textId="496B881E" w:rsidR="001056B5" w:rsidRPr="002578EF" w:rsidRDefault="001056B5" w:rsidP="001056B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pilepsy in VHIS was determined by self-reported symptoms of seizure </w:t>
      </w:r>
      <w:r w:rsidR="009E1A39">
        <w:rPr>
          <w:rFonts w:ascii="Arial" w:hAnsi="Arial" w:cs="Arial"/>
        </w:rPr>
        <w:t xml:space="preserve">during the </w:t>
      </w:r>
      <w:r w:rsidR="000C36C8">
        <w:rPr>
          <w:rFonts w:ascii="Arial" w:hAnsi="Arial" w:cs="Arial"/>
        </w:rPr>
        <w:t>35-year</w:t>
      </w:r>
      <w:r w:rsidR="009E1A39">
        <w:rPr>
          <w:rFonts w:ascii="Arial" w:hAnsi="Arial" w:cs="Arial"/>
        </w:rPr>
        <w:t xml:space="preserve"> period</w:t>
      </w:r>
      <w:r>
        <w:rPr>
          <w:rFonts w:ascii="Arial" w:hAnsi="Arial" w:cs="Arial"/>
        </w:rPr>
        <w:t xml:space="preserve"> after the principal head injury</w:t>
      </w:r>
      <w:r w:rsidR="00473EE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Participants </w:t>
      </w:r>
      <w:r w:rsidR="00473EEE">
        <w:rPr>
          <w:rFonts w:ascii="Arial" w:hAnsi="Arial" w:cs="Arial"/>
        </w:rPr>
        <w:t>with any</w:t>
      </w:r>
      <w:r>
        <w:rPr>
          <w:rFonts w:ascii="Arial" w:hAnsi="Arial" w:cs="Arial"/>
        </w:rPr>
        <w:t xml:space="preserve"> history of seizures or similar episodes prior to their traumatic brain injury</w:t>
      </w:r>
      <w:r w:rsidR="00473EEE">
        <w:rPr>
          <w:rFonts w:ascii="Arial" w:hAnsi="Arial" w:cs="Arial"/>
        </w:rPr>
        <w:t>, or with missing data</w:t>
      </w:r>
      <w:r w:rsidR="004909C9">
        <w:rPr>
          <w:rFonts w:ascii="Arial" w:hAnsi="Arial" w:cs="Arial"/>
        </w:rPr>
        <w:t xml:space="preserve"> regarding this</w:t>
      </w:r>
      <w:r w:rsidR="00473EEE">
        <w:rPr>
          <w:rFonts w:ascii="Arial" w:hAnsi="Arial" w:cs="Arial"/>
        </w:rPr>
        <w:t>, were excluded.</w:t>
      </w:r>
    </w:p>
    <w:p w14:paraId="03A65E5E" w14:textId="77777777" w:rsidR="001056B5" w:rsidRDefault="001056B5" w:rsidP="00594D3F">
      <w:pPr>
        <w:spacing w:line="480" w:lineRule="auto"/>
        <w:rPr>
          <w:rFonts w:ascii="Arial" w:hAnsi="Arial" w:cs="Arial"/>
          <w:b/>
          <w:bCs/>
        </w:rPr>
      </w:pPr>
    </w:p>
    <w:p w14:paraId="70E0DA70" w14:textId="77777777" w:rsidR="00486BE9" w:rsidRDefault="00486BE9" w:rsidP="00486BE9">
      <w:pPr>
        <w:spacing w:line="480" w:lineRule="auto"/>
        <w:rPr>
          <w:rFonts w:ascii="Helvetica" w:hAnsi="Helvetica" w:cs="Helvetica"/>
          <w:kern w:val="0"/>
        </w:rPr>
      </w:pPr>
      <w:r>
        <w:rPr>
          <w:rFonts w:ascii="Helvetica" w:hAnsi="Helvetica" w:cs="Helvetica"/>
          <w:i/>
          <w:iCs/>
          <w:kern w:val="0"/>
        </w:rPr>
        <w:t>TBIMS Regression Screen</w:t>
      </w:r>
    </w:p>
    <w:p w14:paraId="5C2BF512" w14:textId="58EF8638" w:rsidR="0093617F" w:rsidRPr="00D51516" w:rsidRDefault="00973C6B" w:rsidP="00594D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198 outcomes from the C-index screen were also assess</w:t>
      </w:r>
      <w:r w:rsidR="005E7234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hrough a regression screen. A logistic regression was fit for variables with two </w:t>
      </w:r>
      <w:r w:rsidR="00BD14BB">
        <w:rPr>
          <w:rFonts w:ascii="Arial" w:hAnsi="Arial" w:cs="Arial"/>
        </w:rPr>
        <w:t>response</w:t>
      </w:r>
      <w:r>
        <w:rPr>
          <w:rFonts w:ascii="Arial" w:hAnsi="Arial" w:cs="Arial"/>
        </w:rPr>
        <w:t xml:space="preserve"> classes, and a linear regression was </w:t>
      </w:r>
      <w:r w:rsidR="000E6526">
        <w:rPr>
          <w:rFonts w:ascii="Arial" w:hAnsi="Arial" w:cs="Arial"/>
        </w:rPr>
        <w:t xml:space="preserve">fit for variables </w:t>
      </w:r>
      <w:r w:rsidR="00BD14BB">
        <w:rPr>
          <w:rFonts w:ascii="Arial" w:hAnsi="Arial" w:cs="Arial"/>
        </w:rPr>
        <w:t xml:space="preserve">with more than two </w:t>
      </w:r>
      <w:r w:rsidR="009C5AF3">
        <w:rPr>
          <w:rFonts w:ascii="Arial" w:hAnsi="Arial" w:cs="Arial"/>
        </w:rPr>
        <w:t>responses</w:t>
      </w:r>
      <w:r>
        <w:rPr>
          <w:rFonts w:ascii="Arial" w:hAnsi="Arial" w:cs="Arial"/>
        </w:rPr>
        <w:t xml:space="preserve">. </w:t>
      </w:r>
      <w:r w:rsidR="005E7234">
        <w:rPr>
          <w:rFonts w:ascii="Arial" w:hAnsi="Arial" w:cs="Arial"/>
        </w:rPr>
        <w:t xml:space="preserve">Contusion volumes were log-scaled for all regressions, and </w:t>
      </w:r>
      <w:r w:rsidR="009C5AF3">
        <w:rPr>
          <w:rFonts w:ascii="Arial" w:hAnsi="Arial" w:cs="Arial"/>
        </w:rPr>
        <w:t xml:space="preserve">outcomes in linear </w:t>
      </w:r>
      <w:r w:rsidR="002F2C75">
        <w:rPr>
          <w:rFonts w:ascii="Arial" w:hAnsi="Arial" w:cs="Arial"/>
        </w:rPr>
        <w:t>regressions</w:t>
      </w:r>
      <w:r w:rsidR="009C5AF3">
        <w:rPr>
          <w:rFonts w:ascii="Arial" w:hAnsi="Arial" w:cs="Arial"/>
        </w:rPr>
        <w:t xml:space="preserve"> were scaled </w:t>
      </w:r>
      <w:r w:rsidR="002F2C75">
        <w:rPr>
          <w:rFonts w:ascii="Arial" w:hAnsi="Arial" w:cs="Arial"/>
        </w:rPr>
        <w:t xml:space="preserve">to </w:t>
      </w:r>
      <w:r w:rsidR="005D60EE">
        <w:rPr>
          <w:rFonts w:ascii="Arial" w:hAnsi="Arial" w:cs="Arial"/>
        </w:rPr>
        <w:t>have mean 0 and standard deviation of 1 to allow for comparable effect sizes.</w:t>
      </w:r>
      <w:r w:rsidR="009F50C6">
        <w:rPr>
          <w:rFonts w:ascii="Arial" w:hAnsi="Arial" w:cs="Arial"/>
        </w:rPr>
        <w:t xml:space="preserve"> A global null </w:t>
      </w:r>
      <w:r w:rsidR="009F50C6">
        <w:rPr>
          <w:rFonts w:ascii="Arial" w:hAnsi="Arial" w:cs="Arial"/>
        </w:rPr>
        <w:lastRenderedPageBreak/>
        <w:t>distribution was</w:t>
      </w:r>
      <w:r w:rsidR="00751C38">
        <w:rPr>
          <w:rFonts w:ascii="Arial" w:hAnsi="Arial" w:cs="Arial"/>
        </w:rPr>
        <w:t xml:space="preserve"> constructed through 5000 permutations</w:t>
      </w:r>
      <w:r w:rsidR="009F50C6">
        <w:rPr>
          <w:rFonts w:ascii="Arial" w:hAnsi="Arial" w:cs="Arial"/>
        </w:rPr>
        <w:t xml:space="preserve">, </w:t>
      </w:r>
      <w:r w:rsidR="00751C38">
        <w:rPr>
          <w:rFonts w:ascii="Arial" w:hAnsi="Arial" w:cs="Arial"/>
        </w:rPr>
        <w:t xml:space="preserve">extracting the largest T statistic </w:t>
      </w:r>
      <w:r w:rsidR="000C36C8">
        <w:rPr>
          <w:rFonts w:ascii="Arial" w:hAnsi="Arial" w:cs="Arial"/>
        </w:rPr>
        <w:t xml:space="preserve">observed in any variable </w:t>
      </w:r>
      <w:r w:rsidR="00751C38">
        <w:rPr>
          <w:rFonts w:ascii="Arial" w:hAnsi="Arial" w:cs="Arial"/>
        </w:rPr>
        <w:t>from each iteration.</w:t>
      </w:r>
      <w:r w:rsidR="009F50C6">
        <w:rPr>
          <w:rFonts w:ascii="Arial" w:hAnsi="Arial" w:cs="Arial"/>
        </w:rPr>
        <w:t xml:space="preserve"> F</w:t>
      </w:r>
      <w:r w:rsidR="00751C38">
        <w:rPr>
          <w:rFonts w:ascii="Arial" w:hAnsi="Arial" w:cs="Arial"/>
        </w:rPr>
        <w:t>amily-wise error</w:t>
      </w:r>
      <w:r w:rsidR="009F50C6">
        <w:rPr>
          <w:rFonts w:ascii="Arial" w:hAnsi="Arial" w:cs="Arial"/>
        </w:rPr>
        <w:t xml:space="preserve"> significance </w:t>
      </w:r>
      <w:r w:rsidR="00751C38">
        <w:rPr>
          <w:rFonts w:ascii="Arial" w:hAnsi="Arial" w:cs="Arial"/>
        </w:rPr>
        <w:t xml:space="preserve">was </w:t>
      </w:r>
      <w:r w:rsidR="009F50C6">
        <w:rPr>
          <w:rFonts w:ascii="Arial" w:hAnsi="Arial" w:cs="Arial"/>
        </w:rPr>
        <w:t>set to 0.05.</w:t>
      </w:r>
    </w:p>
    <w:p w14:paraId="713D6D76" w14:textId="5C9D4DFD" w:rsidR="00F2092D" w:rsidRDefault="00F2092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816C792" w14:textId="77777777" w:rsidR="00213880" w:rsidRDefault="00213880" w:rsidP="0021388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s</w:t>
      </w:r>
    </w:p>
    <w:p w14:paraId="38A3F2E6" w14:textId="77777777" w:rsidR="00E2253B" w:rsidRDefault="00E2253B" w:rsidP="00E2253B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395"/>
        <w:gridCol w:w="2396"/>
        <w:gridCol w:w="1165"/>
      </w:tblGrid>
      <w:tr w:rsidR="00E2253B" w:rsidRPr="00B45593" w14:paraId="0F459F6E" w14:textId="77777777" w:rsidTr="00B87124">
        <w:tc>
          <w:tcPr>
            <w:tcW w:w="9350" w:type="dxa"/>
            <w:gridSpan w:val="4"/>
          </w:tcPr>
          <w:p w14:paraId="04AA2B23" w14:textId="7FEFE39E" w:rsidR="00E2253B" w:rsidRPr="00B45593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1: TBIMS Epilepsy Cohort Demographics</w:t>
            </w:r>
          </w:p>
        </w:tc>
      </w:tr>
      <w:tr w:rsidR="00E2253B" w:rsidRPr="00B45593" w14:paraId="4036642F" w14:textId="77777777" w:rsidTr="00B87124">
        <w:tc>
          <w:tcPr>
            <w:tcW w:w="3394" w:type="dxa"/>
          </w:tcPr>
          <w:p w14:paraId="7D01FDE6" w14:textId="77777777" w:rsidR="00E2253B" w:rsidRPr="00B45593" w:rsidRDefault="00E2253B" w:rsidP="00B87124">
            <w:pPr>
              <w:rPr>
                <w:rFonts w:ascii="Arial" w:hAnsi="Arial" w:cs="Arial"/>
              </w:rPr>
            </w:pPr>
          </w:p>
        </w:tc>
        <w:tc>
          <w:tcPr>
            <w:tcW w:w="2395" w:type="dxa"/>
          </w:tcPr>
          <w:p w14:paraId="50765092" w14:textId="77777777" w:rsidR="00E2253B" w:rsidRDefault="00E2253B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Epilepsy by 1-year</w:t>
            </w:r>
          </w:p>
          <w:p w14:paraId="65FDE028" w14:textId="147D04A0" w:rsidR="00E2253B" w:rsidRPr="00B45593" w:rsidRDefault="00E2253B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218)</w:t>
            </w:r>
          </w:p>
        </w:tc>
        <w:tc>
          <w:tcPr>
            <w:tcW w:w="2396" w:type="dxa"/>
          </w:tcPr>
          <w:p w14:paraId="578D46AE" w14:textId="77777777" w:rsidR="00E2253B" w:rsidRDefault="00E2253B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ilepsy by 1-year</w:t>
            </w:r>
          </w:p>
          <w:p w14:paraId="61DD6D7B" w14:textId="4FE6EC59" w:rsidR="00E2253B" w:rsidRPr="00B45593" w:rsidRDefault="00E2253B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20)</w:t>
            </w:r>
          </w:p>
        </w:tc>
        <w:tc>
          <w:tcPr>
            <w:tcW w:w="1165" w:type="dxa"/>
          </w:tcPr>
          <w:p w14:paraId="06BDF396" w14:textId="77777777" w:rsidR="00E2253B" w:rsidRPr="00B45593" w:rsidRDefault="00E2253B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p-value</w:t>
            </w:r>
          </w:p>
        </w:tc>
      </w:tr>
      <w:tr w:rsidR="00E2253B" w:rsidRPr="00B45593" w14:paraId="4E93525C" w14:textId="77777777" w:rsidTr="00B87124">
        <w:tc>
          <w:tcPr>
            <w:tcW w:w="3394" w:type="dxa"/>
          </w:tcPr>
          <w:p w14:paraId="01AE3CBD" w14:textId="43970183" w:rsidR="00E2253B" w:rsidRDefault="00E2253B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Age </w:t>
            </w:r>
            <w:r w:rsidR="00A84D80">
              <w:rPr>
                <w:rFonts w:ascii="Arial" w:hAnsi="Arial" w:cs="Arial"/>
              </w:rPr>
              <w:t>(years)</w:t>
            </w:r>
          </w:p>
          <w:p w14:paraId="145CD416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Mean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SD</w:t>
            </w:r>
          </w:p>
          <w:p w14:paraId="48411707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041D3985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70344BDA" w14:textId="6936C1E3" w:rsidR="00E2253B" w:rsidRPr="00B45593" w:rsidRDefault="00E2253B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5</w:t>
            </w:r>
            <w:r w:rsidR="00647D10">
              <w:rPr>
                <w:rFonts w:ascii="Arial" w:hAnsi="Arial" w:cs="Arial"/>
              </w:rPr>
              <w:t>4</w:t>
            </w:r>
            <w:r w:rsidRPr="00B45593">
              <w:rPr>
                <w:rFonts w:ascii="Arial" w:hAnsi="Arial" w:cs="Arial"/>
              </w:rPr>
              <w:t>.</w:t>
            </w:r>
            <w:r w:rsidR="00647D10"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2</w:t>
            </w:r>
            <w:r w:rsidR="00B07AC9">
              <w:rPr>
                <w:rFonts w:ascii="Arial" w:hAnsi="Arial" w:cs="Arial"/>
              </w:rPr>
              <w:t>1</w:t>
            </w:r>
            <w:r w:rsidRPr="00B45593">
              <w:rPr>
                <w:rFonts w:ascii="Arial" w:hAnsi="Arial" w:cs="Arial"/>
              </w:rPr>
              <w:t>.</w:t>
            </w:r>
            <w:r w:rsidR="00647D10"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 xml:space="preserve"> </w:t>
            </w:r>
          </w:p>
          <w:p w14:paraId="214ECE4D" w14:textId="3516F097" w:rsidR="00E2253B" w:rsidRPr="00B45593" w:rsidRDefault="00B07AC9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647D10">
              <w:rPr>
                <w:rFonts w:ascii="Arial" w:hAnsi="Arial" w:cs="Arial"/>
              </w:rPr>
              <w:t>5</w:t>
            </w:r>
          </w:p>
        </w:tc>
        <w:tc>
          <w:tcPr>
            <w:tcW w:w="2396" w:type="dxa"/>
          </w:tcPr>
          <w:p w14:paraId="674D2D39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16CCC7F7" w14:textId="5787D675" w:rsidR="00E2253B" w:rsidRPr="00B45593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CF6924">
              <w:rPr>
                <w:rFonts w:ascii="Arial" w:hAnsi="Arial" w:cs="Arial"/>
              </w:rPr>
              <w:t>8</w:t>
            </w:r>
            <w:r w:rsidRPr="00B45593">
              <w:rPr>
                <w:rFonts w:ascii="Arial" w:hAnsi="Arial" w:cs="Arial"/>
              </w:rPr>
              <w:t>.</w:t>
            </w:r>
            <w:r w:rsidR="00CF6924"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  <w:r w:rsidR="00B07AC9">
              <w:rPr>
                <w:rFonts w:ascii="Arial" w:hAnsi="Arial" w:cs="Arial"/>
              </w:rPr>
              <w:t>5</w:t>
            </w:r>
            <w:r w:rsidRPr="00B45593">
              <w:rPr>
                <w:rFonts w:ascii="Arial" w:hAnsi="Arial" w:cs="Arial"/>
              </w:rPr>
              <w:t>.</w:t>
            </w:r>
            <w:r w:rsidR="00CF6924">
              <w:rPr>
                <w:rFonts w:ascii="Arial" w:hAnsi="Arial" w:cs="Arial"/>
              </w:rPr>
              <w:t>2</w:t>
            </w:r>
          </w:p>
          <w:p w14:paraId="4920038E" w14:textId="760B0D38" w:rsidR="00E2253B" w:rsidRPr="00B45593" w:rsidRDefault="00B07AC9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65" w:type="dxa"/>
          </w:tcPr>
          <w:p w14:paraId="6C353A98" w14:textId="45FE65DB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CF6924">
              <w:rPr>
                <w:rFonts w:ascii="Arial" w:hAnsi="Arial" w:cs="Arial"/>
              </w:rPr>
              <w:t>2825</w:t>
            </w:r>
          </w:p>
          <w:p w14:paraId="5115DB85" w14:textId="77777777" w:rsidR="00E2253B" w:rsidRPr="00B45593" w:rsidRDefault="00E2253B" w:rsidP="00B87124">
            <w:pPr>
              <w:rPr>
                <w:rFonts w:ascii="Arial" w:hAnsi="Arial" w:cs="Arial"/>
              </w:rPr>
            </w:pPr>
          </w:p>
        </w:tc>
      </w:tr>
      <w:tr w:rsidR="00E2253B" w:rsidRPr="00B45593" w14:paraId="5F81F94D" w14:textId="77777777" w:rsidTr="00B87124">
        <w:tc>
          <w:tcPr>
            <w:tcW w:w="3394" w:type="dxa"/>
          </w:tcPr>
          <w:p w14:paraId="04CB737C" w14:textId="77777777" w:rsidR="00E2253B" w:rsidRPr="00B45593" w:rsidRDefault="00E2253B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Sex</w:t>
            </w:r>
          </w:p>
          <w:p w14:paraId="0C1A0A48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ale</w:t>
            </w:r>
          </w:p>
          <w:p w14:paraId="5E092267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Female</w:t>
            </w:r>
          </w:p>
          <w:p w14:paraId="1F79B6BE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1B644B07" w14:textId="77777777" w:rsidR="00E2253B" w:rsidRPr="00B45593" w:rsidRDefault="00E2253B" w:rsidP="00B87124">
            <w:pPr>
              <w:rPr>
                <w:rFonts w:ascii="Arial" w:hAnsi="Arial" w:cs="Arial"/>
              </w:rPr>
            </w:pPr>
          </w:p>
          <w:p w14:paraId="719F0144" w14:textId="50FA85B1" w:rsidR="00E2253B" w:rsidRPr="00B45593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07AC9">
              <w:rPr>
                <w:rFonts w:ascii="Arial" w:hAnsi="Arial" w:cs="Arial"/>
              </w:rPr>
              <w:t>50</w:t>
            </w:r>
            <w:r w:rsidRPr="00B45593">
              <w:rPr>
                <w:rFonts w:ascii="Arial" w:hAnsi="Arial" w:cs="Arial"/>
              </w:rPr>
              <w:t xml:space="preserve"> (6</w:t>
            </w:r>
            <w:r w:rsidR="00B07AC9">
              <w:rPr>
                <w:rFonts w:ascii="Arial" w:hAnsi="Arial" w:cs="Arial"/>
              </w:rPr>
              <w:t>9</w:t>
            </w:r>
            <w:r w:rsidRPr="00B45593">
              <w:rPr>
                <w:rFonts w:ascii="Arial" w:hAnsi="Arial" w:cs="Arial"/>
              </w:rPr>
              <w:t>.</w:t>
            </w:r>
            <w:r w:rsidR="00B07AC9">
              <w:rPr>
                <w:rFonts w:ascii="Arial" w:hAnsi="Arial" w:cs="Arial"/>
              </w:rPr>
              <w:t>1</w:t>
            </w:r>
            <w:r w:rsidRPr="00B45593">
              <w:rPr>
                <w:rFonts w:ascii="Arial" w:hAnsi="Arial" w:cs="Arial"/>
              </w:rPr>
              <w:t>%)</w:t>
            </w:r>
          </w:p>
          <w:p w14:paraId="7C00709B" w14:textId="42D773F5" w:rsidR="00E2253B" w:rsidRPr="00B45593" w:rsidRDefault="00B07AC9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E2253B"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</w:t>
            </w:r>
            <w:r w:rsidR="00E2253B"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E2253B" w:rsidRPr="00B45593">
              <w:rPr>
                <w:rFonts w:ascii="Arial" w:hAnsi="Arial" w:cs="Arial"/>
              </w:rPr>
              <w:t>%)</w:t>
            </w:r>
          </w:p>
          <w:p w14:paraId="37ECE185" w14:textId="1C2D1E97" w:rsidR="00E2253B" w:rsidRPr="00B45593" w:rsidRDefault="00B07AC9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</w:t>
            </w:r>
          </w:p>
        </w:tc>
        <w:tc>
          <w:tcPr>
            <w:tcW w:w="2396" w:type="dxa"/>
          </w:tcPr>
          <w:p w14:paraId="159484DC" w14:textId="77777777" w:rsidR="00E2253B" w:rsidRPr="00B45593" w:rsidRDefault="00E2253B" w:rsidP="00B87124">
            <w:pPr>
              <w:rPr>
                <w:rFonts w:ascii="Arial" w:hAnsi="Arial" w:cs="Arial"/>
              </w:rPr>
            </w:pPr>
          </w:p>
          <w:p w14:paraId="7DB9A1B8" w14:textId="768E7967" w:rsidR="00E2253B" w:rsidRPr="00B45593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46072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t>(</w:t>
            </w:r>
            <w:r w:rsidR="00D46072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>.0</w:t>
            </w:r>
            <w:r w:rsidRPr="00B45593">
              <w:rPr>
                <w:rFonts w:ascii="Arial" w:hAnsi="Arial" w:cs="Arial"/>
              </w:rPr>
              <w:t>%)</w:t>
            </w:r>
          </w:p>
          <w:p w14:paraId="557DF9B7" w14:textId="01711F4A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2253B"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E2253B">
              <w:rPr>
                <w:rFonts w:ascii="Arial" w:hAnsi="Arial" w:cs="Arial"/>
              </w:rPr>
              <w:t>.0</w:t>
            </w:r>
            <w:r w:rsidR="00E2253B" w:rsidRPr="00B45593">
              <w:rPr>
                <w:rFonts w:ascii="Arial" w:hAnsi="Arial" w:cs="Arial"/>
              </w:rPr>
              <w:t>%)</w:t>
            </w:r>
          </w:p>
          <w:p w14:paraId="5CE1D4A5" w14:textId="4ADF9C0D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65" w:type="dxa"/>
          </w:tcPr>
          <w:p w14:paraId="5EA79EBF" w14:textId="4F3ADBD9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4</w:t>
            </w:r>
          </w:p>
        </w:tc>
      </w:tr>
      <w:tr w:rsidR="00E2253B" w:rsidRPr="00B45593" w14:paraId="4F4EDBF2" w14:textId="77777777" w:rsidTr="00B87124">
        <w:tc>
          <w:tcPr>
            <w:tcW w:w="3394" w:type="dxa"/>
          </w:tcPr>
          <w:p w14:paraId="1845D8BD" w14:textId="77777777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 on ED Arrival</w:t>
            </w:r>
          </w:p>
          <w:p w14:paraId="4A98955D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5</w:t>
            </w:r>
          </w:p>
          <w:p w14:paraId="5AA6EE4B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2</w:t>
            </w:r>
          </w:p>
          <w:p w14:paraId="5110A776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8</w:t>
            </w:r>
          </w:p>
          <w:p w14:paraId="06F52925" w14:textId="77777777" w:rsidR="00E2253B" w:rsidRPr="00B45593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06382AAA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33C97468" w14:textId="135CBAD6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="00E2253B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3</w:t>
            </w:r>
            <w:r w:rsidR="00E2253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E2253B">
              <w:rPr>
                <w:rFonts w:ascii="Arial" w:hAnsi="Arial" w:cs="Arial"/>
              </w:rPr>
              <w:t>%)</w:t>
            </w:r>
          </w:p>
          <w:p w14:paraId="5283798B" w14:textId="0E9A1250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4607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7.</w:t>
            </w:r>
            <w:r w:rsidR="00D46072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%)</w:t>
            </w:r>
          </w:p>
          <w:p w14:paraId="18DAB971" w14:textId="41D78DAB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E2253B">
              <w:rPr>
                <w:rFonts w:ascii="Arial" w:hAnsi="Arial" w:cs="Arial"/>
              </w:rPr>
              <w:t>7 (49.</w:t>
            </w:r>
            <w:r>
              <w:rPr>
                <w:rFonts w:ascii="Arial" w:hAnsi="Arial" w:cs="Arial"/>
              </w:rPr>
              <w:t>1</w:t>
            </w:r>
            <w:r w:rsidR="00E2253B">
              <w:rPr>
                <w:rFonts w:ascii="Arial" w:hAnsi="Arial" w:cs="Arial"/>
              </w:rPr>
              <w:t>%)*</w:t>
            </w:r>
          </w:p>
          <w:p w14:paraId="1A08E5C4" w14:textId="411216C2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</w:t>
            </w:r>
          </w:p>
        </w:tc>
        <w:tc>
          <w:tcPr>
            <w:tcW w:w="2396" w:type="dxa"/>
          </w:tcPr>
          <w:p w14:paraId="62634F24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16E00819" w14:textId="244AC21D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E2253B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0</w:t>
            </w:r>
            <w:r w:rsidR="00E2253B">
              <w:rPr>
                <w:rFonts w:ascii="Arial" w:hAnsi="Arial" w:cs="Arial"/>
              </w:rPr>
              <w:t>.0%)</w:t>
            </w:r>
          </w:p>
          <w:p w14:paraId="2BA36FC4" w14:textId="22F53F93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E2253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5</w:t>
            </w:r>
            <w:r w:rsidR="00E2253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E2253B">
              <w:rPr>
                <w:rFonts w:ascii="Arial" w:hAnsi="Arial" w:cs="Arial"/>
              </w:rPr>
              <w:t>%)</w:t>
            </w:r>
          </w:p>
          <w:p w14:paraId="38036D06" w14:textId="15C8713A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E2253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</w:t>
            </w:r>
            <w:r w:rsidR="00E2253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E2253B">
              <w:rPr>
                <w:rFonts w:ascii="Arial" w:hAnsi="Arial" w:cs="Arial"/>
              </w:rPr>
              <w:t>%)</w:t>
            </w:r>
          </w:p>
          <w:p w14:paraId="767A4935" w14:textId="25EC3C53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65" w:type="dxa"/>
          </w:tcPr>
          <w:p w14:paraId="4C5761C7" w14:textId="4B4F24AA" w:rsidR="00E2253B" w:rsidRPr="00B45593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2</w:t>
            </w:r>
          </w:p>
        </w:tc>
      </w:tr>
      <w:tr w:rsidR="00E2253B" w:rsidRPr="00B45593" w14:paraId="51E8D47D" w14:textId="77777777" w:rsidTr="00B87124">
        <w:tc>
          <w:tcPr>
            <w:tcW w:w="3394" w:type="dxa"/>
          </w:tcPr>
          <w:p w14:paraId="1F58A5C9" w14:textId="77777777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izure during Hospitalization</w:t>
            </w:r>
          </w:p>
          <w:p w14:paraId="26DCE5D0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03693595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76394082" w14:textId="77777777" w:rsidR="00E2253B" w:rsidRDefault="00E2253B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0D6CC1F3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20595162" w14:textId="015F238E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4607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14.</w:t>
            </w:r>
            <w:r w:rsidR="00D4607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)</w:t>
            </w:r>
          </w:p>
          <w:p w14:paraId="1D93E8BB" w14:textId="7324430B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4607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(85.</w:t>
            </w:r>
            <w:r w:rsidR="00D4607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%)</w:t>
            </w:r>
          </w:p>
          <w:p w14:paraId="4E541664" w14:textId="54C02347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46072">
              <w:rPr>
                <w:rFonts w:ascii="Arial" w:hAnsi="Arial" w:cs="Arial"/>
              </w:rPr>
              <w:t>64</w:t>
            </w:r>
          </w:p>
        </w:tc>
        <w:tc>
          <w:tcPr>
            <w:tcW w:w="2396" w:type="dxa"/>
          </w:tcPr>
          <w:p w14:paraId="0AEBC69C" w14:textId="77777777" w:rsidR="00E2253B" w:rsidRDefault="00E2253B" w:rsidP="00B87124">
            <w:pPr>
              <w:rPr>
                <w:rFonts w:ascii="Arial" w:hAnsi="Arial" w:cs="Arial"/>
              </w:rPr>
            </w:pPr>
          </w:p>
          <w:p w14:paraId="122EFEB4" w14:textId="4E6A3E72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E2253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</w:t>
            </w:r>
            <w:r w:rsidR="00E2253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="00E2253B">
              <w:rPr>
                <w:rFonts w:ascii="Arial" w:hAnsi="Arial" w:cs="Arial"/>
              </w:rPr>
              <w:t>%)</w:t>
            </w:r>
          </w:p>
          <w:p w14:paraId="2FEE036D" w14:textId="04E24118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E2253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2</w:t>
            </w:r>
            <w:r w:rsidR="00E2253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="00E2253B">
              <w:rPr>
                <w:rFonts w:ascii="Arial" w:hAnsi="Arial" w:cs="Arial"/>
              </w:rPr>
              <w:t>%)</w:t>
            </w:r>
          </w:p>
          <w:p w14:paraId="590643BD" w14:textId="0049A3DF" w:rsidR="00E2253B" w:rsidRDefault="00E2253B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46072">
              <w:rPr>
                <w:rFonts w:ascii="Arial" w:hAnsi="Arial" w:cs="Arial"/>
              </w:rPr>
              <w:t>6</w:t>
            </w:r>
          </w:p>
        </w:tc>
        <w:tc>
          <w:tcPr>
            <w:tcW w:w="1165" w:type="dxa"/>
          </w:tcPr>
          <w:p w14:paraId="60618D03" w14:textId="259C0210" w:rsidR="00E2253B" w:rsidRDefault="00D46072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1</w:t>
            </w:r>
          </w:p>
          <w:p w14:paraId="196BA6C0" w14:textId="5CEA84FD" w:rsidR="00E2253B" w:rsidRDefault="00E2253B" w:rsidP="00B87124">
            <w:pPr>
              <w:rPr>
                <w:rFonts w:ascii="Arial" w:hAnsi="Arial" w:cs="Arial"/>
              </w:rPr>
            </w:pPr>
          </w:p>
        </w:tc>
      </w:tr>
      <w:tr w:rsidR="000040D2" w:rsidRPr="00B45593" w14:paraId="37E70126" w14:textId="77777777" w:rsidTr="00DB7453">
        <w:tc>
          <w:tcPr>
            <w:tcW w:w="9350" w:type="dxa"/>
            <w:gridSpan w:val="4"/>
          </w:tcPr>
          <w:p w14:paraId="57CB9384" w14:textId="521D70C0" w:rsidR="000040D2" w:rsidRDefault="000040D2" w:rsidP="00B87124">
            <w:pPr>
              <w:rPr>
                <w:rFonts w:ascii="Arial" w:hAnsi="Arial" w:cs="Arial"/>
              </w:rPr>
            </w:pPr>
            <w:r w:rsidRPr="005B5CEC">
              <w:rPr>
                <w:rFonts w:ascii="Arial" w:hAnsi="Arial" w:cs="Arial"/>
                <w:sz w:val="20"/>
                <w:szCs w:val="20"/>
              </w:rPr>
              <w:t>* In TBIMS, participants who were chemically paralyzed did not receive a GCS score. They were assigned a score of GCS 3 for reporting.</w:t>
            </w:r>
            <w:r>
              <w:rPr>
                <w:rFonts w:ascii="Arial" w:hAnsi="Arial" w:cs="Arial"/>
                <w:sz w:val="20"/>
                <w:szCs w:val="20"/>
              </w:rPr>
              <w:t xml:space="preserve"> Chi-squared p-values are reported for categorical variables.</w:t>
            </w:r>
          </w:p>
        </w:tc>
      </w:tr>
    </w:tbl>
    <w:p w14:paraId="6C2C96D9" w14:textId="77777777" w:rsidR="00E2253B" w:rsidRDefault="00E2253B" w:rsidP="00E2253B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D3100E" w14:paraId="16ECF0B4" w14:textId="77777777" w:rsidTr="00B87124">
        <w:tc>
          <w:tcPr>
            <w:tcW w:w="9350" w:type="dxa"/>
            <w:gridSpan w:val="4"/>
          </w:tcPr>
          <w:p w14:paraId="438315ED" w14:textId="6956D12F" w:rsidR="00D3100E" w:rsidRDefault="00D3100E" w:rsidP="00B8712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2: 30cc Threshold Performance in TBIMS</w:t>
            </w:r>
          </w:p>
        </w:tc>
      </w:tr>
      <w:tr w:rsidR="00D3100E" w14:paraId="0D26A1C3" w14:textId="77777777" w:rsidTr="00B87124">
        <w:tc>
          <w:tcPr>
            <w:tcW w:w="2515" w:type="dxa"/>
          </w:tcPr>
          <w:p w14:paraId="1ADAE76F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59" w:type="dxa"/>
          </w:tcPr>
          <w:p w14:paraId="5EF6A08E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BIMS </w:t>
            </w:r>
          </w:p>
          <w:p w14:paraId="0E9C5CB3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year)</w:t>
            </w:r>
          </w:p>
          <w:p w14:paraId="63BC88C6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</w:p>
          <w:p w14:paraId="1D032887" w14:textId="35206152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38</w:t>
            </w:r>
          </w:p>
        </w:tc>
        <w:tc>
          <w:tcPr>
            <w:tcW w:w="2338" w:type="dxa"/>
          </w:tcPr>
          <w:p w14:paraId="57D1AF84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IMS</w:t>
            </w:r>
          </w:p>
          <w:p w14:paraId="22472D60" w14:textId="5B97879B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year, excluding seizure history)</w:t>
            </w:r>
          </w:p>
          <w:p w14:paraId="106ACFB5" w14:textId="43C540E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67</w:t>
            </w:r>
          </w:p>
        </w:tc>
        <w:tc>
          <w:tcPr>
            <w:tcW w:w="2338" w:type="dxa"/>
          </w:tcPr>
          <w:p w14:paraId="7678216D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IMS</w:t>
            </w:r>
          </w:p>
          <w:p w14:paraId="79A74F63" w14:textId="34C95249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 year, excluding seizure history)</w:t>
            </w:r>
          </w:p>
          <w:p w14:paraId="10399C1C" w14:textId="2E964888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67</w:t>
            </w:r>
          </w:p>
        </w:tc>
      </w:tr>
      <w:tr w:rsidR="00D3100E" w14:paraId="4FBCE492" w14:textId="77777777" w:rsidTr="00B87124">
        <w:tc>
          <w:tcPr>
            <w:tcW w:w="2515" w:type="dxa"/>
          </w:tcPr>
          <w:p w14:paraId="1E18632D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2159" w:type="dxa"/>
          </w:tcPr>
          <w:p w14:paraId="28A164B4" w14:textId="7340C7E2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2338" w:type="dxa"/>
          </w:tcPr>
          <w:p w14:paraId="52A11F70" w14:textId="639DD77D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2338" w:type="dxa"/>
          </w:tcPr>
          <w:p w14:paraId="0A3FE18F" w14:textId="758CA053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47616">
              <w:rPr>
                <w:rFonts w:ascii="Arial" w:hAnsi="Arial" w:cs="Arial"/>
              </w:rPr>
              <w:t>82</w:t>
            </w:r>
          </w:p>
        </w:tc>
      </w:tr>
      <w:tr w:rsidR="00D3100E" w14:paraId="6E655A51" w14:textId="77777777" w:rsidTr="00B87124">
        <w:tc>
          <w:tcPr>
            <w:tcW w:w="2515" w:type="dxa"/>
          </w:tcPr>
          <w:p w14:paraId="1C9982AB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59" w:type="dxa"/>
          </w:tcPr>
          <w:p w14:paraId="4836947D" w14:textId="6BFECD5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2338" w:type="dxa"/>
          </w:tcPr>
          <w:p w14:paraId="70EB6C5A" w14:textId="517B0933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338" w:type="dxa"/>
          </w:tcPr>
          <w:p w14:paraId="12A8BCF2" w14:textId="5AD8006F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D3100E" w14:paraId="2ACCC1F5" w14:textId="77777777" w:rsidTr="00B87124">
        <w:tc>
          <w:tcPr>
            <w:tcW w:w="2515" w:type="dxa"/>
          </w:tcPr>
          <w:p w14:paraId="4146BD6D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</w:t>
            </w:r>
          </w:p>
        </w:tc>
        <w:tc>
          <w:tcPr>
            <w:tcW w:w="2159" w:type="dxa"/>
          </w:tcPr>
          <w:p w14:paraId="51DDDCEE" w14:textId="7AED756B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2338" w:type="dxa"/>
          </w:tcPr>
          <w:p w14:paraId="47718A9A" w14:textId="048247AD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69DEFE40" w14:textId="382E3D0C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847616">
              <w:rPr>
                <w:rFonts w:ascii="Arial" w:hAnsi="Arial" w:cs="Arial"/>
              </w:rPr>
              <w:t>6</w:t>
            </w:r>
          </w:p>
        </w:tc>
      </w:tr>
      <w:tr w:rsidR="00D3100E" w14:paraId="1DE43EBC" w14:textId="77777777" w:rsidTr="00B87124">
        <w:tc>
          <w:tcPr>
            <w:tcW w:w="2515" w:type="dxa"/>
          </w:tcPr>
          <w:p w14:paraId="0C398C47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 for contusions &gt; 30 ccs [95% CI]</w:t>
            </w:r>
          </w:p>
        </w:tc>
        <w:tc>
          <w:tcPr>
            <w:tcW w:w="2159" w:type="dxa"/>
          </w:tcPr>
          <w:p w14:paraId="16C74315" w14:textId="5B8EA345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 [4.6, 34.3]</w:t>
            </w:r>
          </w:p>
        </w:tc>
        <w:tc>
          <w:tcPr>
            <w:tcW w:w="2338" w:type="dxa"/>
          </w:tcPr>
          <w:p w14:paraId="75653473" w14:textId="6437709A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5 [3.2, 41.3] </w:t>
            </w:r>
          </w:p>
        </w:tc>
        <w:tc>
          <w:tcPr>
            <w:tcW w:w="2338" w:type="dxa"/>
          </w:tcPr>
          <w:p w14:paraId="469A05FB" w14:textId="39EB7942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4761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5 [3.</w:t>
            </w:r>
            <w:r w:rsidR="00847616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 4</w:t>
            </w:r>
            <w:r w:rsidR="00847616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4761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] </w:t>
            </w:r>
          </w:p>
        </w:tc>
      </w:tr>
      <w:tr w:rsidR="00D3100E" w14:paraId="1722A22A" w14:textId="77777777" w:rsidTr="00B87124">
        <w:tc>
          <w:tcPr>
            <w:tcW w:w="2515" w:type="dxa"/>
          </w:tcPr>
          <w:p w14:paraId="58476FE3" w14:textId="77777777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2159" w:type="dxa"/>
          </w:tcPr>
          <w:p w14:paraId="479C3D24" w14:textId="1DE29A4A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  <w:tc>
          <w:tcPr>
            <w:tcW w:w="2338" w:type="dxa"/>
          </w:tcPr>
          <w:p w14:paraId="4FE27A93" w14:textId="7A26F37B" w:rsidR="00D3100E" w:rsidRDefault="00D3100E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2338" w:type="dxa"/>
          </w:tcPr>
          <w:p w14:paraId="3E8533D7" w14:textId="74646169" w:rsidR="00D3100E" w:rsidRDefault="00847616" w:rsidP="00D3100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="00D3100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</w:tbl>
    <w:p w14:paraId="08957BCF" w14:textId="77777777" w:rsidR="00E2253B" w:rsidRDefault="00E2253B" w:rsidP="00213880">
      <w:pPr>
        <w:spacing w:line="480" w:lineRule="auto"/>
        <w:rPr>
          <w:rFonts w:ascii="Arial" w:hAnsi="Arial" w:cs="Arial"/>
        </w:rPr>
      </w:pPr>
    </w:p>
    <w:p w14:paraId="5B0B6E2E" w14:textId="77777777" w:rsidR="00E2253B" w:rsidRDefault="00E2253B" w:rsidP="00E2253B">
      <w:pPr>
        <w:spacing w:line="480" w:lineRule="auto"/>
        <w:rPr>
          <w:rFonts w:ascii="Arial" w:hAnsi="Arial" w:cs="Arial"/>
        </w:rPr>
      </w:pPr>
    </w:p>
    <w:p w14:paraId="53B93E36" w14:textId="77777777" w:rsidR="00E2253B" w:rsidRDefault="00E2253B" w:rsidP="00213880">
      <w:pPr>
        <w:spacing w:line="480" w:lineRule="auto"/>
        <w:rPr>
          <w:rFonts w:ascii="Arial" w:hAnsi="Arial" w:cs="Arial"/>
        </w:rPr>
      </w:pPr>
    </w:p>
    <w:p w14:paraId="4FBA4989" w14:textId="77777777" w:rsidR="00E2253B" w:rsidRPr="00E2253B" w:rsidRDefault="00E2253B" w:rsidP="0021388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395"/>
        <w:gridCol w:w="2396"/>
        <w:gridCol w:w="1165"/>
      </w:tblGrid>
      <w:tr w:rsidR="00213880" w:rsidRPr="00B45593" w14:paraId="2282F6EC" w14:textId="77777777" w:rsidTr="00A00C38">
        <w:tc>
          <w:tcPr>
            <w:tcW w:w="9350" w:type="dxa"/>
            <w:gridSpan w:val="4"/>
          </w:tcPr>
          <w:p w14:paraId="4CF307E7" w14:textId="08EF05E4" w:rsidR="00213880" w:rsidRPr="00B45593" w:rsidRDefault="00213880" w:rsidP="00A0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Table </w:t>
            </w:r>
            <w:r w:rsidR="0054780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: TBIMS and TRACK-TBI Cohort Demographics</w:t>
            </w:r>
          </w:p>
        </w:tc>
      </w:tr>
      <w:tr w:rsidR="00841FC0" w:rsidRPr="00B45593" w14:paraId="0CD754CA" w14:textId="77777777" w:rsidTr="00A00C38">
        <w:tc>
          <w:tcPr>
            <w:tcW w:w="3394" w:type="dxa"/>
          </w:tcPr>
          <w:p w14:paraId="1547729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</w:p>
        </w:tc>
        <w:tc>
          <w:tcPr>
            <w:tcW w:w="2395" w:type="dxa"/>
          </w:tcPr>
          <w:p w14:paraId="71039677" w14:textId="7D00C35B" w:rsidR="00841FC0" w:rsidRPr="00B45593" w:rsidRDefault="00841FC0" w:rsidP="00841FC0">
            <w:pPr>
              <w:rPr>
                <w:rFonts w:ascii="Arial" w:hAnsi="Arial" w:cs="Arial"/>
                <w:b/>
                <w:bCs/>
              </w:rPr>
            </w:pPr>
            <w:r w:rsidRPr="00B45593">
              <w:rPr>
                <w:rFonts w:ascii="Arial" w:hAnsi="Arial" w:cs="Arial"/>
                <w:b/>
                <w:bCs/>
              </w:rPr>
              <w:t>TBI-Model Systems</w:t>
            </w:r>
            <w:r>
              <w:rPr>
                <w:rFonts w:ascii="Arial" w:hAnsi="Arial" w:cs="Arial"/>
                <w:b/>
                <w:bCs/>
              </w:rPr>
              <w:t xml:space="preserve"> (Screening Cohort; N= 167)</w:t>
            </w:r>
          </w:p>
        </w:tc>
        <w:tc>
          <w:tcPr>
            <w:tcW w:w="2396" w:type="dxa"/>
          </w:tcPr>
          <w:p w14:paraId="188C44DA" w14:textId="77777777" w:rsidR="00841FC0" w:rsidRDefault="00841FC0" w:rsidP="00841FC0">
            <w:pPr>
              <w:rPr>
                <w:rFonts w:ascii="Arial" w:hAnsi="Arial" w:cs="Arial"/>
                <w:b/>
                <w:bCs/>
              </w:rPr>
            </w:pPr>
            <w:r w:rsidRPr="00B45593">
              <w:rPr>
                <w:rFonts w:ascii="Arial" w:hAnsi="Arial" w:cs="Arial"/>
                <w:b/>
                <w:bCs/>
              </w:rPr>
              <w:t>TRACK-TBI</w:t>
            </w:r>
          </w:p>
          <w:p w14:paraId="5560B0C7" w14:textId="583A1598" w:rsidR="00841FC0" w:rsidRPr="00B45593" w:rsidRDefault="00841FC0" w:rsidP="00841FC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External Validation Cohort; N=390)</w:t>
            </w:r>
          </w:p>
        </w:tc>
        <w:tc>
          <w:tcPr>
            <w:tcW w:w="1165" w:type="dxa"/>
          </w:tcPr>
          <w:p w14:paraId="796AAF63" w14:textId="124453A9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p-value</w:t>
            </w:r>
          </w:p>
        </w:tc>
      </w:tr>
      <w:tr w:rsidR="00841FC0" w:rsidRPr="00B45593" w14:paraId="4935E895" w14:textId="77777777" w:rsidTr="00A00C38">
        <w:tc>
          <w:tcPr>
            <w:tcW w:w="3394" w:type="dxa"/>
          </w:tcPr>
          <w:p w14:paraId="3BDC8B8C" w14:textId="1EA35B35" w:rsidR="00841FC0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Age </w:t>
            </w:r>
            <w:r w:rsidR="00A84D80">
              <w:rPr>
                <w:rFonts w:ascii="Arial" w:hAnsi="Arial" w:cs="Arial"/>
              </w:rPr>
              <w:t>(years)</w:t>
            </w:r>
          </w:p>
          <w:p w14:paraId="16E23C40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Mean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SD</w:t>
            </w:r>
          </w:p>
          <w:p w14:paraId="002E142F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53419082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1551BF98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B45593">
              <w:rPr>
                <w:rFonts w:ascii="Arial" w:hAnsi="Arial" w:cs="Arial"/>
              </w:rPr>
              <w:t xml:space="preserve"> </w:t>
            </w:r>
          </w:p>
          <w:p w14:paraId="5C0064B6" w14:textId="7C2FE110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2396" w:type="dxa"/>
          </w:tcPr>
          <w:p w14:paraId="7244A4C9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4E72991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 xml:space="preserve">37.8 </w:t>
            </w:r>
            <w:r w:rsidRPr="0066673E">
              <w:rPr>
                <w:rFonts w:ascii="Arial" w:hAnsi="Arial" w:cs="Arial"/>
              </w:rPr>
              <w:sym w:font="Symbol" w:char="F0B1"/>
            </w:r>
            <w:r w:rsidRPr="0066673E">
              <w:rPr>
                <w:rFonts w:ascii="Arial" w:hAnsi="Arial" w:cs="Arial"/>
              </w:rPr>
              <w:t xml:space="preserve"> 16.0</w:t>
            </w:r>
          </w:p>
          <w:p w14:paraId="7FF87DCF" w14:textId="1D673084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90</w:t>
            </w:r>
          </w:p>
        </w:tc>
        <w:tc>
          <w:tcPr>
            <w:tcW w:w="1165" w:type="dxa"/>
          </w:tcPr>
          <w:p w14:paraId="5F60ECF2" w14:textId="77777777" w:rsidR="00841FC0" w:rsidRPr="00841FC0" w:rsidRDefault="00841FC0" w:rsidP="00841FC0">
            <w:pPr>
              <w:rPr>
                <w:rFonts w:ascii="Arial" w:hAnsi="Arial" w:cs="Arial"/>
              </w:rPr>
            </w:pPr>
          </w:p>
          <w:p w14:paraId="336F2046" w14:textId="246EF375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&lt; 0.0001</w:t>
            </w:r>
          </w:p>
        </w:tc>
      </w:tr>
      <w:tr w:rsidR="00841FC0" w:rsidRPr="00B45593" w14:paraId="2FD23AFA" w14:textId="77777777" w:rsidTr="00A00C38">
        <w:tc>
          <w:tcPr>
            <w:tcW w:w="3394" w:type="dxa"/>
          </w:tcPr>
          <w:p w14:paraId="34287D1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Sex</w:t>
            </w:r>
          </w:p>
          <w:p w14:paraId="1053907C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ale</w:t>
            </w:r>
          </w:p>
          <w:p w14:paraId="70DA9034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Female</w:t>
            </w:r>
          </w:p>
          <w:p w14:paraId="0BDB0CB6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43F7E2E8" w14:textId="77777777" w:rsidR="00841FC0" w:rsidRPr="00B45593" w:rsidRDefault="00841FC0" w:rsidP="00841FC0">
            <w:pPr>
              <w:rPr>
                <w:rFonts w:ascii="Arial" w:hAnsi="Arial" w:cs="Arial"/>
              </w:rPr>
            </w:pPr>
          </w:p>
          <w:p w14:paraId="17C8B9EC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  <w:r w:rsidRPr="00B45593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>%)</w:t>
            </w:r>
          </w:p>
          <w:p w14:paraId="0A914BD5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Pr="00B45593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%)</w:t>
            </w:r>
          </w:p>
          <w:p w14:paraId="2FC6DEA6" w14:textId="0316ED98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67BB49DD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170D8A77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97 (76.3%)</w:t>
            </w:r>
          </w:p>
          <w:p w14:paraId="7D85AF46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93 (23.7%)</w:t>
            </w:r>
          </w:p>
          <w:p w14:paraId="1A6E6243" w14:textId="0CA20B8A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90</w:t>
            </w:r>
          </w:p>
        </w:tc>
        <w:tc>
          <w:tcPr>
            <w:tcW w:w="1165" w:type="dxa"/>
          </w:tcPr>
          <w:p w14:paraId="17BC59EB" w14:textId="7983512C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0.0373</w:t>
            </w:r>
          </w:p>
        </w:tc>
      </w:tr>
      <w:tr w:rsidR="00841FC0" w:rsidRPr="00B45593" w14:paraId="79473ECF" w14:textId="77777777" w:rsidTr="00A00C38">
        <w:tc>
          <w:tcPr>
            <w:tcW w:w="3394" w:type="dxa"/>
          </w:tcPr>
          <w:p w14:paraId="2F2D61E9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Race</w:t>
            </w:r>
          </w:p>
          <w:p w14:paraId="7B12005B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White</w:t>
            </w:r>
          </w:p>
          <w:p w14:paraId="7CA4A5A8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Black</w:t>
            </w:r>
          </w:p>
          <w:p w14:paraId="53740EF3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Other</w:t>
            </w:r>
          </w:p>
          <w:p w14:paraId="266E4FEE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7B282C10" w14:textId="77777777" w:rsidR="00841FC0" w:rsidRPr="00B45593" w:rsidRDefault="00841FC0" w:rsidP="00841FC0">
            <w:pPr>
              <w:rPr>
                <w:rFonts w:ascii="Arial" w:hAnsi="Arial" w:cs="Arial"/>
              </w:rPr>
            </w:pPr>
          </w:p>
          <w:p w14:paraId="4F2F64B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</w:t>
            </w:r>
            <w:r w:rsidRPr="00B45593">
              <w:rPr>
                <w:rFonts w:ascii="Arial" w:hAnsi="Arial" w:cs="Arial"/>
              </w:rPr>
              <w:t xml:space="preserve"> (8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>%)</w:t>
            </w:r>
          </w:p>
          <w:p w14:paraId="6837808B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B45593"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%)</w:t>
            </w:r>
          </w:p>
          <w:p w14:paraId="344B39F3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45593">
              <w:rPr>
                <w:rFonts w:ascii="Arial" w:hAnsi="Arial" w:cs="Arial"/>
              </w:rPr>
              <w:t>%)</w:t>
            </w:r>
          </w:p>
          <w:p w14:paraId="520A4964" w14:textId="44FAF6DE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2396" w:type="dxa"/>
          </w:tcPr>
          <w:p w14:paraId="4FEEE2B5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1A7C232E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12 (80.4%)</w:t>
            </w:r>
          </w:p>
          <w:p w14:paraId="275E64FE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53 (13.7%)</w:t>
            </w:r>
          </w:p>
          <w:p w14:paraId="6B553079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3 (5.9%)</w:t>
            </w:r>
          </w:p>
          <w:p w14:paraId="394F891F" w14:textId="3E3187BF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88</w:t>
            </w:r>
          </w:p>
        </w:tc>
        <w:tc>
          <w:tcPr>
            <w:tcW w:w="1165" w:type="dxa"/>
          </w:tcPr>
          <w:p w14:paraId="3B4C4D88" w14:textId="2350B81F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0.0076</w:t>
            </w:r>
          </w:p>
        </w:tc>
      </w:tr>
      <w:tr w:rsidR="00841FC0" w:rsidRPr="00B45593" w14:paraId="2A36768D" w14:textId="77777777" w:rsidTr="00A00C38">
        <w:tc>
          <w:tcPr>
            <w:tcW w:w="3394" w:type="dxa"/>
          </w:tcPr>
          <w:p w14:paraId="3D417453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  <w:p w14:paraId="13186800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  <w:p w14:paraId="2A5A854B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</w:t>
            </w:r>
          </w:p>
          <w:p w14:paraId="6DB8580C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70E630E1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49EE0CF7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.8%)</w:t>
            </w:r>
          </w:p>
          <w:p w14:paraId="4C7448DB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 (92.2%)</w:t>
            </w:r>
          </w:p>
          <w:p w14:paraId="790E19B1" w14:textId="241BCD55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0D9254D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41CCAC2B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89 (22.9%)</w:t>
            </w:r>
          </w:p>
          <w:p w14:paraId="63F5CA15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00 (77.1%)</w:t>
            </w:r>
          </w:p>
          <w:p w14:paraId="02D4B187" w14:textId="67566703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89</w:t>
            </w:r>
          </w:p>
        </w:tc>
        <w:tc>
          <w:tcPr>
            <w:tcW w:w="1165" w:type="dxa"/>
          </w:tcPr>
          <w:p w14:paraId="34AB49AE" w14:textId="2F7F4801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&lt;0.0001</w:t>
            </w:r>
          </w:p>
        </w:tc>
      </w:tr>
      <w:tr w:rsidR="00841FC0" w:rsidRPr="00B45593" w14:paraId="14B2E535" w14:textId="77777777" w:rsidTr="00A00C38">
        <w:tc>
          <w:tcPr>
            <w:tcW w:w="3394" w:type="dxa"/>
          </w:tcPr>
          <w:p w14:paraId="066EBDA4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jury Employment</w:t>
            </w:r>
          </w:p>
          <w:p w14:paraId="616DFBD1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</w:t>
            </w:r>
          </w:p>
          <w:p w14:paraId="53626674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</w:t>
            </w:r>
          </w:p>
          <w:p w14:paraId="01014EB4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  <w:p w14:paraId="2A350BB6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employed</w:t>
            </w:r>
          </w:p>
          <w:p w14:paraId="500F010F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  <w:p w14:paraId="6AA88DC7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54924AD8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0B4E1212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53.3%)</w:t>
            </w:r>
          </w:p>
          <w:p w14:paraId="4D17E899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6%)</w:t>
            </w:r>
          </w:p>
          <w:p w14:paraId="294307EE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35.8%)</w:t>
            </w:r>
          </w:p>
          <w:p w14:paraId="0B9400D8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.8%)</w:t>
            </w:r>
          </w:p>
          <w:p w14:paraId="47F1079B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4%)</w:t>
            </w:r>
          </w:p>
          <w:p w14:paraId="6CC5C4D6" w14:textId="04BD9470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  <w:tc>
          <w:tcPr>
            <w:tcW w:w="2396" w:type="dxa"/>
          </w:tcPr>
          <w:p w14:paraId="6F3A6958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2EE83A59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70 (73.0%)</w:t>
            </w:r>
          </w:p>
          <w:p w14:paraId="1E133908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2 (6.0%)</w:t>
            </w:r>
          </w:p>
          <w:p w14:paraId="627FB36F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2 (6.0%)</w:t>
            </w:r>
          </w:p>
          <w:p w14:paraId="581386C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56 (15.1%)</w:t>
            </w:r>
          </w:p>
          <w:p w14:paraId="0025ADBA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0 (0%)</w:t>
            </w:r>
          </w:p>
          <w:p w14:paraId="72D2D916" w14:textId="4086659A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85</w:t>
            </w:r>
          </w:p>
        </w:tc>
        <w:tc>
          <w:tcPr>
            <w:tcW w:w="1165" w:type="dxa"/>
          </w:tcPr>
          <w:p w14:paraId="1DDF259E" w14:textId="0A70BA17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&lt; 0.0001</w:t>
            </w:r>
          </w:p>
        </w:tc>
      </w:tr>
      <w:tr w:rsidR="00841FC0" w:rsidRPr="00B45593" w14:paraId="2E4D848F" w14:textId="77777777" w:rsidTr="00A00C38">
        <w:tc>
          <w:tcPr>
            <w:tcW w:w="3394" w:type="dxa"/>
          </w:tcPr>
          <w:p w14:paraId="2E0FEEAF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jury Psychiatric History</w:t>
            </w:r>
          </w:p>
          <w:p w14:paraId="34446D8A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402B294A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52DBD3C6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05D549A5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6276E2FB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36.5%)</w:t>
            </w:r>
          </w:p>
          <w:p w14:paraId="05EE9F30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 (63.5%)</w:t>
            </w:r>
          </w:p>
          <w:p w14:paraId="78155A23" w14:textId="2E5DAC69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146BF70B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0CF11F57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84 (21.5%)</w:t>
            </w:r>
          </w:p>
          <w:p w14:paraId="194C04E1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06 (78.5%)</w:t>
            </w:r>
          </w:p>
          <w:p w14:paraId="4181EF07" w14:textId="1463EF0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90</w:t>
            </w:r>
          </w:p>
        </w:tc>
        <w:tc>
          <w:tcPr>
            <w:tcW w:w="1165" w:type="dxa"/>
          </w:tcPr>
          <w:p w14:paraId="30BBC3A6" w14:textId="5323E857" w:rsidR="00841FC0" w:rsidRPr="00841FC0" w:rsidRDefault="00841FC0" w:rsidP="00841FC0">
            <w:pPr>
              <w:rPr>
                <w:rFonts w:ascii="Arial" w:hAnsi="Arial" w:cs="Arial"/>
              </w:rPr>
            </w:pPr>
            <w:r w:rsidRPr="00841FC0">
              <w:rPr>
                <w:rFonts w:ascii="Arial" w:hAnsi="Arial" w:cs="Arial"/>
              </w:rPr>
              <w:t>0.0002</w:t>
            </w:r>
          </w:p>
        </w:tc>
      </w:tr>
      <w:tr w:rsidR="00841FC0" w:rsidRPr="00B45593" w14:paraId="4C822E8C" w14:textId="77777777" w:rsidTr="00A00C38">
        <w:tc>
          <w:tcPr>
            <w:tcW w:w="3394" w:type="dxa"/>
          </w:tcPr>
          <w:p w14:paraId="6EE31FD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Injury Cause</w:t>
            </w:r>
          </w:p>
          <w:p w14:paraId="1A49564C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otor Vehicle Related</w:t>
            </w:r>
          </w:p>
          <w:p w14:paraId="0A805756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Fall</w:t>
            </w:r>
          </w:p>
          <w:p w14:paraId="78A33AC8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Assault / Violence</w:t>
            </w:r>
          </w:p>
          <w:p w14:paraId="291301DE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Other</w:t>
            </w:r>
          </w:p>
          <w:p w14:paraId="593B7B30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159E2E7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</w:p>
          <w:p w14:paraId="7069242E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8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%)</w:t>
            </w:r>
          </w:p>
          <w:p w14:paraId="0C9DE536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  <w:r w:rsidRPr="00B45593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%)</w:t>
            </w:r>
          </w:p>
          <w:p w14:paraId="206EFCB2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B45593">
              <w:rPr>
                <w:rFonts w:ascii="Arial" w:hAnsi="Arial" w:cs="Arial"/>
              </w:rPr>
              <w:t xml:space="preserve"> (5.</w:t>
            </w:r>
            <w:r>
              <w:rPr>
                <w:rFonts w:ascii="Arial" w:hAnsi="Arial" w:cs="Arial"/>
              </w:rPr>
              <w:t>4</w:t>
            </w:r>
            <w:r w:rsidRPr="00B45593">
              <w:rPr>
                <w:rFonts w:ascii="Arial" w:hAnsi="Arial" w:cs="Arial"/>
              </w:rPr>
              <w:t>%)</w:t>
            </w:r>
          </w:p>
          <w:p w14:paraId="5CE0F55B" w14:textId="77777777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Pr="00B4559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>%)</w:t>
            </w:r>
          </w:p>
          <w:p w14:paraId="0E95A6D7" w14:textId="3D3182D8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4664813E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18BF0E7A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42 (62.4%)</w:t>
            </w:r>
          </w:p>
          <w:p w14:paraId="749B27D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85 (22.0%)</w:t>
            </w:r>
          </w:p>
          <w:p w14:paraId="7F53AAC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8 (7.2%)</w:t>
            </w:r>
          </w:p>
          <w:p w14:paraId="47CABDE7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3 (8.5%)</w:t>
            </w:r>
          </w:p>
          <w:p w14:paraId="62CC2D72" w14:textId="47E41046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88</w:t>
            </w:r>
          </w:p>
        </w:tc>
        <w:tc>
          <w:tcPr>
            <w:tcW w:w="1165" w:type="dxa"/>
          </w:tcPr>
          <w:p w14:paraId="4DF85FDB" w14:textId="2A5C7F40" w:rsidR="00841FC0" w:rsidRPr="003241E6" w:rsidRDefault="00841FC0" w:rsidP="00841FC0">
            <w:pPr>
              <w:rPr>
                <w:rFonts w:ascii="Arial" w:hAnsi="Arial" w:cs="Arial"/>
              </w:rPr>
            </w:pPr>
            <w:r w:rsidRPr="003241E6">
              <w:rPr>
                <w:rFonts w:ascii="Arial" w:hAnsi="Arial" w:cs="Arial"/>
              </w:rPr>
              <w:t>&lt; 0.0001</w:t>
            </w:r>
          </w:p>
        </w:tc>
      </w:tr>
      <w:tr w:rsidR="00841FC0" w:rsidRPr="00B45593" w14:paraId="341689E8" w14:textId="77777777" w:rsidTr="00A00C38">
        <w:tc>
          <w:tcPr>
            <w:tcW w:w="3394" w:type="dxa"/>
          </w:tcPr>
          <w:p w14:paraId="39409078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CS on ED Arrival</w:t>
            </w:r>
          </w:p>
          <w:p w14:paraId="7CF31CBD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5</w:t>
            </w:r>
          </w:p>
          <w:p w14:paraId="15A27400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2</w:t>
            </w:r>
          </w:p>
          <w:p w14:paraId="1448E8B6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8</w:t>
            </w:r>
          </w:p>
          <w:p w14:paraId="4C14573F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  <w:p w14:paraId="4363F084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</w:tc>
        <w:tc>
          <w:tcPr>
            <w:tcW w:w="2395" w:type="dxa"/>
          </w:tcPr>
          <w:p w14:paraId="11C805E8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41974131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46.5%)</w:t>
            </w:r>
          </w:p>
          <w:p w14:paraId="62ACB935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7.9%)</w:t>
            </w:r>
          </w:p>
          <w:p w14:paraId="174A203D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45.6%)*</w:t>
            </w:r>
          </w:p>
          <w:p w14:paraId="11C392EA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  <w:p w14:paraId="3BD5FDDB" w14:textId="16E7CAD1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[3,14]</w:t>
            </w:r>
          </w:p>
        </w:tc>
        <w:tc>
          <w:tcPr>
            <w:tcW w:w="2396" w:type="dxa"/>
          </w:tcPr>
          <w:p w14:paraId="5450F397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409DCA16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73 (19.8%)</w:t>
            </w:r>
          </w:p>
          <w:p w14:paraId="005E8CDB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83 (22.5%)</w:t>
            </w:r>
          </w:p>
          <w:p w14:paraId="464E5F63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13 (57.7%)</w:t>
            </w:r>
          </w:p>
          <w:p w14:paraId="47AE2ACA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69</w:t>
            </w:r>
          </w:p>
          <w:p w14:paraId="184346DC" w14:textId="7FAC56BA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7 [3, 12]</w:t>
            </w:r>
          </w:p>
        </w:tc>
        <w:tc>
          <w:tcPr>
            <w:tcW w:w="1165" w:type="dxa"/>
          </w:tcPr>
          <w:p w14:paraId="68021CC4" w14:textId="2FF90EF0" w:rsidR="00841FC0" w:rsidRPr="003241E6" w:rsidRDefault="00841FC0" w:rsidP="00841FC0">
            <w:pPr>
              <w:rPr>
                <w:rFonts w:ascii="Arial" w:hAnsi="Arial" w:cs="Arial"/>
              </w:rPr>
            </w:pPr>
            <w:r w:rsidRPr="003241E6">
              <w:rPr>
                <w:rFonts w:ascii="Arial" w:hAnsi="Arial" w:cs="Arial"/>
              </w:rPr>
              <w:t>&lt; 0.0001</w:t>
            </w:r>
          </w:p>
        </w:tc>
      </w:tr>
      <w:tr w:rsidR="00841FC0" w:rsidRPr="00B45593" w14:paraId="225E7598" w14:textId="77777777" w:rsidTr="00A00C38">
        <w:tc>
          <w:tcPr>
            <w:tcW w:w="3394" w:type="dxa"/>
          </w:tcPr>
          <w:p w14:paraId="5FB5690A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H</w:t>
            </w:r>
          </w:p>
          <w:p w14:paraId="4D8B83B7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7C48F093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1542233A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32D7D593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1D293BE0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79.0%)</w:t>
            </w:r>
          </w:p>
          <w:p w14:paraId="51EACCB0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1.0%)</w:t>
            </w:r>
          </w:p>
          <w:p w14:paraId="610A8D13" w14:textId="37BB68FF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46465A03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13F7F172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258 (74.1%)</w:t>
            </w:r>
          </w:p>
          <w:p w14:paraId="29F6596A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90 (25.9%)</w:t>
            </w:r>
          </w:p>
          <w:p w14:paraId="6C4CE532" w14:textId="6AD0F76B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48</w:t>
            </w:r>
          </w:p>
        </w:tc>
        <w:tc>
          <w:tcPr>
            <w:tcW w:w="1165" w:type="dxa"/>
          </w:tcPr>
          <w:p w14:paraId="5D019FDB" w14:textId="54DC8A74" w:rsidR="00841FC0" w:rsidRPr="003241E6" w:rsidRDefault="00841FC0" w:rsidP="00841FC0">
            <w:pPr>
              <w:rPr>
                <w:rFonts w:ascii="Arial" w:hAnsi="Arial" w:cs="Arial"/>
              </w:rPr>
            </w:pPr>
            <w:r w:rsidRPr="003241E6">
              <w:rPr>
                <w:rFonts w:ascii="Arial" w:hAnsi="Arial" w:cs="Arial"/>
              </w:rPr>
              <w:t>0.2243</w:t>
            </w:r>
          </w:p>
        </w:tc>
      </w:tr>
      <w:tr w:rsidR="00841FC0" w:rsidRPr="00B45593" w14:paraId="27ADBC8D" w14:textId="77777777" w:rsidTr="00A00C38">
        <w:tc>
          <w:tcPr>
            <w:tcW w:w="3394" w:type="dxa"/>
          </w:tcPr>
          <w:p w14:paraId="51F45FE8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 Timing (days)</w:t>
            </w:r>
          </w:p>
          <w:p w14:paraId="0E948F11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  <w:p w14:paraId="21C92B46" w14:textId="2F2E81BD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2D3E118F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41345CA9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[1,2]</w:t>
            </w:r>
          </w:p>
          <w:p w14:paraId="3D8DD06E" w14:textId="10D3A4B3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2BF27242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0F1608CC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[0,1]</w:t>
            </w:r>
          </w:p>
          <w:p w14:paraId="0481E80D" w14:textId="5B5C4423" w:rsidR="00841FC0" w:rsidRPr="0066673E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</w:t>
            </w:r>
          </w:p>
        </w:tc>
        <w:tc>
          <w:tcPr>
            <w:tcW w:w="1165" w:type="dxa"/>
          </w:tcPr>
          <w:p w14:paraId="06AFF745" w14:textId="389096BD" w:rsidR="00841FC0" w:rsidRPr="004C28B1" w:rsidRDefault="00841FC0" w:rsidP="00841FC0">
            <w:pPr>
              <w:rPr>
                <w:rFonts w:ascii="Arial" w:hAnsi="Arial" w:cs="Arial"/>
                <w:highlight w:val="yellow"/>
              </w:rPr>
            </w:pPr>
            <w:r w:rsidRPr="00A447E8">
              <w:rPr>
                <w:rFonts w:ascii="Arial" w:hAnsi="Arial" w:cs="Arial"/>
              </w:rPr>
              <w:t>&lt; 0.0001</w:t>
            </w:r>
          </w:p>
        </w:tc>
      </w:tr>
      <w:tr w:rsidR="00841FC0" w:rsidRPr="00B45593" w14:paraId="3AB4E271" w14:textId="77777777" w:rsidTr="00A00C38">
        <w:tc>
          <w:tcPr>
            <w:tcW w:w="3394" w:type="dxa"/>
          </w:tcPr>
          <w:p w14:paraId="1CD20450" w14:textId="0D54FB9A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usion Volume </w:t>
            </w:r>
            <w:r w:rsidR="00A84D80">
              <w:rPr>
                <w:rFonts w:ascii="Arial" w:hAnsi="Arial" w:cs="Arial"/>
              </w:rPr>
              <w:t>(cc)</w:t>
            </w:r>
          </w:p>
          <w:p w14:paraId="3FFC3E77" w14:textId="77777777" w:rsidR="00841FC0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  <w:p w14:paraId="4AF5270F" w14:textId="77777777" w:rsidR="00841FC0" w:rsidRPr="00B45593" w:rsidRDefault="00841FC0" w:rsidP="00841FC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25CA1A3A" w14:textId="77777777" w:rsidR="00841FC0" w:rsidRDefault="00841FC0" w:rsidP="00841FC0">
            <w:pPr>
              <w:rPr>
                <w:rFonts w:ascii="Arial" w:hAnsi="Arial" w:cs="Arial"/>
              </w:rPr>
            </w:pPr>
          </w:p>
          <w:p w14:paraId="555CFBB6" w14:textId="77777777" w:rsidR="00841FC0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[0.1, 18.7]</w:t>
            </w:r>
          </w:p>
          <w:p w14:paraId="0B84BF0A" w14:textId="6B314A62" w:rsidR="00841FC0" w:rsidRPr="00B45593" w:rsidRDefault="00841FC0" w:rsidP="00841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96" w:type="dxa"/>
          </w:tcPr>
          <w:p w14:paraId="51DA30FB" w14:textId="77777777" w:rsidR="00841FC0" w:rsidRPr="0066673E" w:rsidRDefault="00841FC0" w:rsidP="00841FC0">
            <w:pPr>
              <w:rPr>
                <w:rFonts w:ascii="Arial" w:hAnsi="Arial" w:cs="Arial"/>
              </w:rPr>
            </w:pPr>
          </w:p>
          <w:p w14:paraId="3A95F1E3" w14:textId="77777777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0.7 [0.04, 4.8]</w:t>
            </w:r>
          </w:p>
          <w:p w14:paraId="3B157A32" w14:textId="256D701A" w:rsidR="00841FC0" w:rsidRPr="0066673E" w:rsidRDefault="00841FC0" w:rsidP="00841FC0">
            <w:pPr>
              <w:rPr>
                <w:rFonts w:ascii="Arial" w:hAnsi="Arial" w:cs="Arial"/>
              </w:rPr>
            </w:pPr>
            <w:r w:rsidRPr="0066673E">
              <w:rPr>
                <w:rFonts w:ascii="Arial" w:hAnsi="Arial" w:cs="Arial"/>
              </w:rPr>
              <w:t>390</w:t>
            </w:r>
          </w:p>
        </w:tc>
        <w:tc>
          <w:tcPr>
            <w:tcW w:w="1165" w:type="dxa"/>
          </w:tcPr>
          <w:p w14:paraId="41FDA522" w14:textId="27C2DC1F" w:rsidR="00841FC0" w:rsidRPr="004C28B1" w:rsidRDefault="00841FC0" w:rsidP="00841FC0">
            <w:pPr>
              <w:rPr>
                <w:rFonts w:ascii="Arial" w:hAnsi="Arial" w:cs="Arial"/>
                <w:highlight w:val="yellow"/>
              </w:rPr>
            </w:pPr>
            <w:r w:rsidRPr="0066673E">
              <w:rPr>
                <w:rFonts w:ascii="Arial" w:hAnsi="Arial" w:cs="Arial"/>
              </w:rPr>
              <w:t>0.0002</w:t>
            </w:r>
          </w:p>
        </w:tc>
      </w:tr>
      <w:tr w:rsidR="00213880" w:rsidRPr="00B45593" w14:paraId="2164F871" w14:textId="77777777" w:rsidTr="00A00C38">
        <w:tc>
          <w:tcPr>
            <w:tcW w:w="9350" w:type="dxa"/>
            <w:gridSpan w:val="4"/>
          </w:tcPr>
          <w:p w14:paraId="485FE1C4" w14:textId="64EA38A6" w:rsidR="00213880" w:rsidRPr="005B5CEC" w:rsidRDefault="00213880" w:rsidP="00A00C38">
            <w:pPr>
              <w:rPr>
                <w:rFonts w:ascii="Arial" w:hAnsi="Arial" w:cs="Arial"/>
                <w:sz w:val="20"/>
                <w:szCs w:val="20"/>
              </w:rPr>
            </w:pPr>
            <w:r w:rsidRPr="005B5CEC">
              <w:rPr>
                <w:rFonts w:ascii="Arial" w:hAnsi="Arial" w:cs="Arial"/>
                <w:sz w:val="20"/>
                <w:szCs w:val="20"/>
              </w:rPr>
              <w:t>* In TBIMS, participants who were chemically paralyzed or intubated did not receive a GCS score. They were assigned a score of GCS 3 for reporting.</w:t>
            </w:r>
            <w:r>
              <w:rPr>
                <w:rFonts w:ascii="Arial" w:hAnsi="Arial" w:cs="Arial"/>
                <w:sz w:val="20"/>
                <w:szCs w:val="20"/>
              </w:rPr>
              <w:t xml:space="preserve"> Chi-squared p-values are reported for categorical variables.</w:t>
            </w:r>
          </w:p>
        </w:tc>
      </w:tr>
    </w:tbl>
    <w:p w14:paraId="399BD188" w14:textId="77777777" w:rsidR="00213880" w:rsidRDefault="00213880" w:rsidP="0021388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B4571D" w14:paraId="581842C5" w14:textId="77777777" w:rsidTr="00B87124">
        <w:tc>
          <w:tcPr>
            <w:tcW w:w="9350" w:type="dxa"/>
            <w:gridSpan w:val="4"/>
          </w:tcPr>
          <w:p w14:paraId="47245687" w14:textId="5DE30859" w:rsidR="00B4571D" w:rsidRDefault="00B4571D" w:rsidP="00B8712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4: 30cc Threshold Performance by Timepoint in TRACK-TBI</w:t>
            </w:r>
          </w:p>
        </w:tc>
      </w:tr>
      <w:tr w:rsidR="0000271D" w14:paraId="330668CE" w14:textId="77777777" w:rsidTr="00B87124">
        <w:tc>
          <w:tcPr>
            <w:tcW w:w="2515" w:type="dxa"/>
          </w:tcPr>
          <w:p w14:paraId="35C67594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59" w:type="dxa"/>
          </w:tcPr>
          <w:p w14:paraId="0047698D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IMS</w:t>
            </w:r>
          </w:p>
          <w:p w14:paraId="4EA8F940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year)</w:t>
            </w:r>
          </w:p>
          <w:p w14:paraId="41B406DF" w14:textId="1BFF1B1D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67</w:t>
            </w:r>
          </w:p>
        </w:tc>
        <w:tc>
          <w:tcPr>
            <w:tcW w:w="2338" w:type="dxa"/>
          </w:tcPr>
          <w:p w14:paraId="32787759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CK-TBI </w:t>
            </w:r>
          </w:p>
          <w:p w14:paraId="52875F1B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 month)</w:t>
            </w:r>
          </w:p>
          <w:p w14:paraId="2E587D7B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40</w:t>
            </w:r>
          </w:p>
        </w:tc>
        <w:tc>
          <w:tcPr>
            <w:tcW w:w="2338" w:type="dxa"/>
          </w:tcPr>
          <w:p w14:paraId="13D29607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CK-TBI </w:t>
            </w:r>
          </w:p>
          <w:p w14:paraId="10D242D1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 or 12 month)</w:t>
            </w:r>
          </w:p>
          <w:p w14:paraId="6D5A0F35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90</w:t>
            </w:r>
          </w:p>
        </w:tc>
      </w:tr>
      <w:tr w:rsidR="0000271D" w14:paraId="365EE144" w14:textId="77777777" w:rsidTr="00B87124">
        <w:tc>
          <w:tcPr>
            <w:tcW w:w="2515" w:type="dxa"/>
          </w:tcPr>
          <w:p w14:paraId="17EF66C1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2159" w:type="dxa"/>
          </w:tcPr>
          <w:p w14:paraId="5645AB44" w14:textId="0374FA0E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2338" w:type="dxa"/>
          </w:tcPr>
          <w:p w14:paraId="49C82F89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2338" w:type="dxa"/>
          </w:tcPr>
          <w:p w14:paraId="1FD480D3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00271D" w14:paraId="17DCCE6C" w14:textId="77777777" w:rsidTr="00B87124">
        <w:tc>
          <w:tcPr>
            <w:tcW w:w="2515" w:type="dxa"/>
          </w:tcPr>
          <w:p w14:paraId="70F4B389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59" w:type="dxa"/>
          </w:tcPr>
          <w:p w14:paraId="769873B2" w14:textId="38AB2936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338" w:type="dxa"/>
          </w:tcPr>
          <w:p w14:paraId="519B6747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2338" w:type="dxa"/>
          </w:tcPr>
          <w:p w14:paraId="51D5F31F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00271D" w14:paraId="3A3D75B1" w14:textId="77777777" w:rsidTr="00B87124">
        <w:tc>
          <w:tcPr>
            <w:tcW w:w="2515" w:type="dxa"/>
          </w:tcPr>
          <w:p w14:paraId="0CE7B6C4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</w:t>
            </w:r>
          </w:p>
        </w:tc>
        <w:tc>
          <w:tcPr>
            <w:tcW w:w="2159" w:type="dxa"/>
          </w:tcPr>
          <w:p w14:paraId="305B3327" w14:textId="01AF069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35C6309E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2338" w:type="dxa"/>
          </w:tcPr>
          <w:p w14:paraId="0F43E1E3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00271D" w14:paraId="6AEED12E" w14:textId="77777777" w:rsidTr="00B87124">
        <w:tc>
          <w:tcPr>
            <w:tcW w:w="2515" w:type="dxa"/>
          </w:tcPr>
          <w:p w14:paraId="62D8D1ED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 for contusions &gt; 30 ccs [95% CI]</w:t>
            </w:r>
          </w:p>
        </w:tc>
        <w:tc>
          <w:tcPr>
            <w:tcW w:w="2159" w:type="dxa"/>
          </w:tcPr>
          <w:p w14:paraId="32FA6E01" w14:textId="3B6E6F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5 [3.2, 41.3] </w:t>
            </w:r>
          </w:p>
        </w:tc>
        <w:tc>
          <w:tcPr>
            <w:tcW w:w="2338" w:type="dxa"/>
          </w:tcPr>
          <w:p w14:paraId="4C5AEE56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 [1.5, 11.2]</w:t>
            </w:r>
          </w:p>
        </w:tc>
        <w:tc>
          <w:tcPr>
            <w:tcW w:w="2338" w:type="dxa"/>
          </w:tcPr>
          <w:p w14:paraId="57762824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 [1.7, 20.1]</w:t>
            </w:r>
          </w:p>
        </w:tc>
      </w:tr>
      <w:tr w:rsidR="0000271D" w14:paraId="573ECEF3" w14:textId="77777777" w:rsidTr="00B87124">
        <w:tc>
          <w:tcPr>
            <w:tcW w:w="2515" w:type="dxa"/>
          </w:tcPr>
          <w:p w14:paraId="66DBC553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2159" w:type="dxa"/>
          </w:tcPr>
          <w:p w14:paraId="182DE57C" w14:textId="04646EE6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2338" w:type="dxa"/>
          </w:tcPr>
          <w:p w14:paraId="33C981D7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2338" w:type="dxa"/>
          </w:tcPr>
          <w:p w14:paraId="5486ECFF" w14:textId="77777777" w:rsidR="0000271D" w:rsidRDefault="0000271D" w:rsidP="0000271D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</w:tbl>
    <w:p w14:paraId="5AF7EFD3" w14:textId="77777777" w:rsidR="00B4571D" w:rsidRDefault="00B4571D" w:rsidP="0021388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395"/>
        <w:gridCol w:w="2396"/>
        <w:gridCol w:w="1165"/>
      </w:tblGrid>
      <w:tr w:rsidR="00B4571D" w:rsidRPr="00B45593" w14:paraId="79BF9211" w14:textId="77777777" w:rsidTr="00B87124">
        <w:tc>
          <w:tcPr>
            <w:tcW w:w="9350" w:type="dxa"/>
            <w:gridSpan w:val="4"/>
          </w:tcPr>
          <w:p w14:paraId="1FCC3FFD" w14:textId="27920A2F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5: TRACK-TBI Epilepsy Cohort Demographics</w:t>
            </w:r>
          </w:p>
        </w:tc>
      </w:tr>
      <w:tr w:rsidR="00B4571D" w:rsidRPr="00B45593" w14:paraId="2E37AC61" w14:textId="77777777" w:rsidTr="00B87124">
        <w:tc>
          <w:tcPr>
            <w:tcW w:w="3394" w:type="dxa"/>
          </w:tcPr>
          <w:p w14:paraId="4553891E" w14:textId="77777777" w:rsidR="00B4571D" w:rsidRPr="00B45593" w:rsidRDefault="00B4571D" w:rsidP="00B87124">
            <w:pPr>
              <w:rPr>
                <w:rFonts w:ascii="Arial" w:hAnsi="Arial" w:cs="Arial"/>
              </w:rPr>
            </w:pPr>
          </w:p>
        </w:tc>
        <w:tc>
          <w:tcPr>
            <w:tcW w:w="2395" w:type="dxa"/>
          </w:tcPr>
          <w:p w14:paraId="30C00FCD" w14:textId="77777777" w:rsidR="00B4571D" w:rsidRDefault="00B4571D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Epilepsy by 1-year</w:t>
            </w:r>
          </w:p>
          <w:p w14:paraId="532B0563" w14:textId="77777777" w:rsidR="00B4571D" w:rsidRPr="00B45593" w:rsidRDefault="00B4571D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 353)</w:t>
            </w:r>
          </w:p>
        </w:tc>
        <w:tc>
          <w:tcPr>
            <w:tcW w:w="2396" w:type="dxa"/>
          </w:tcPr>
          <w:p w14:paraId="347A7F9B" w14:textId="77777777" w:rsidR="00B4571D" w:rsidRDefault="00B4571D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ilepsy by 1-year</w:t>
            </w:r>
          </w:p>
          <w:p w14:paraId="5A7E3293" w14:textId="77777777" w:rsidR="00B4571D" w:rsidRPr="00B45593" w:rsidRDefault="00B4571D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37)</w:t>
            </w:r>
          </w:p>
        </w:tc>
        <w:tc>
          <w:tcPr>
            <w:tcW w:w="1165" w:type="dxa"/>
          </w:tcPr>
          <w:p w14:paraId="3667265E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p-value</w:t>
            </w:r>
          </w:p>
        </w:tc>
      </w:tr>
      <w:tr w:rsidR="00B4571D" w:rsidRPr="00B45593" w14:paraId="6EEDD1BD" w14:textId="77777777" w:rsidTr="00B87124">
        <w:tc>
          <w:tcPr>
            <w:tcW w:w="3394" w:type="dxa"/>
          </w:tcPr>
          <w:p w14:paraId="28DCE2FA" w14:textId="08C66BA4" w:rsidR="00B4571D" w:rsidRDefault="00B4571D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Age </w:t>
            </w:r>
            <w:r w:rsidR="00A84D80">
              <w:rPr>
                <w:rFonts w:ascii="Arial" w:hAnsi="Arial" w:cs="Arial"/>
              </w:rPr>
              <w:t>(years)</w:t>
            </w:r>
          </w:p>
          <w:p w14:paraId="3CFC4D37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Mean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SD</w:t>
            </w:r>
          </w:p>
          <w:p w14:paraId="362AF9E4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29C18189" w14:textId="77777777" w:rsidR="00B4571D" w:rsidRDefault="00B4571D" w:rsidP="00B87124">
            <w:pPr>
              <w:rPr>
                <w:rFonts w:ascii="Arial" w:hAnsi="Arial" w:cs="Arial"/>
              </w:rPr>
            </w:pPr>
          </w:p>
          <w:p w14:paraId="7F933936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6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45593">
              <w:rPr>
                <w:rFonts w:ascii="Arial" w:hAnsi="Arial" w:cs="Arial"/>
              </w:rPr>
              <w:t xml:space="preserve"> </w:t>
            </w:r>
          </w:p>
          <w:p w14:paraId="4E06C1A8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</w:t>
            </w:r>
          </w:p>
        </w:tc>
        <w:tc>
          <w:tcPr>
            <w:tcW w:w="2396" w:type="dxa"/>
          </w:tcPr>
          <w:p w14:paraId="7440193A" w14:textId="77777777" w:rsidR="00B4571D" w:rsidRDefault="00B4571D" w:rsidP="00B87124">
            <w:pPr>
              <w:rPr>
                <w:rFonts w:ascii="Arial" w:hAnsi="Arial" w:cs="Arial"/>
              </w:rPr>
            </w:pPr>
          </w:p>
          <w:p w14:paraId="5A14C60C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5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  <w:p w14:paraId="69FE9D7D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65" w:type="dxa"/>
          </w:tcPr>
          <w:p w14:paraId="67ECAA29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56</w:t>
            </w:r>
          </w:p>
          <w:p w14:paraId="7D48DA5B" w14:textId="77777777" w:rsidR="00B4571D" w:rsidRPr="00B45593" w:rsidRDefault="00B4571D" w:rsidP="00B87124">
            <w:pPr>
              <w:rPr>
                <w:rFonts w:ascii="Arial" w:hAnsi="Arial" w:cs="Arial"/>
              </w:rPr>
            </w:pPr>
          </w:p>
        </w:tc>
      </w:tr>
      <w:tr w:rsidR="00B4571D" w:rsidRPr="00B45593" w14:paraId="3C55F3C4" w14:textId="77777777" w:rsidTr="00B87124">
        <w:tc>
          <w:tcPr>
            <w:tcW w:w="3394" w:type="dxa"/>
          </w:tcPr>
          <w:p w14:paraId="34942317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Sex</w:t>
            </w:r>
          </w:p>
          <w:p w14:paraId="321304B2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ale</w:t>
            </w:r>
          </w:p>
          <w:p w14:paraId="1EA7E440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lastRenderedPageBreak/>
              <w:t>Female</w:t>
            </w:r>
          </w:p>
          <w:p w14:paraId="29EC3EF2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67379FA1" w14:textId="77777777" w:rsidR="00B4571D" w:rsidRPr="00B45593" w:rsidRDefault="00B4571D" w:rsidP="00B87124">
            <w:pPr>
              <w:rPr>
                <w:rFonts w:ascii="Arial" w:hAnsi="Arial" w:cs="Arial"/>
              </w:rPr>
            </w:pPr>
          </w:p>
          <w:p w14:paraId="5BF3DBE6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>%)</w:t>
            </w:r>
          </w:p>
          <w:p w14:paraId="3547DC6C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6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4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B45593">
              <w:rPr>
                <w:rFonts w:ascii="Arial" w:hAnsi="Arial" w:cs="Arial"/>
              </w:rPr>
              <w:t>%)</w:t>
            </w:r>
          </w:p>
          <w:p w14:paraId="20DFFB38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</w:t>
            </w:r>
          </w:p>
        </w:tc>
        <w:tc>
          <w:tcPr>
            <w:tcW w:w="2396" w:type="dxa"/>
          </w:tcPr>
          <w:p w14:paraId="4BB560F8" w14:textId="77777777" w:rsidR="00B4571D" w:rsidRPr="00B45593" w:rsidRDefault="00B4571D" w:rsidP="00B87124">
            <w:pPr>
              <w:rPr>
                <w:rFonts w:ascii="Arial" w:hAnsi="Arial" w:cs="Arial"/>
              </w:rPr>
            </w:pPr>
          </w:p>
          <w:p w14:paraId="0855EAD4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 </w:t>
            </w:r>
            <w:r w:rsidRPr="00B4559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1.1</w:t>
            </w:r>
            <w:r w:rsidRPr="00B45593">
              <w:rPr>
                <w:rFonts w:ascii="Arial" w:hAnsi="Arial" w:cs="Arial"/>
              </w:rPr>
              <w:t>%)</w:t>
            </w:r>
          </w:p>
          <w:p w14:paraId="631E8D99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.9</w:t>
            </w:r>
            <w:r w:rsidRPr="00B45593">
              <w:rPr>
                <w:rFonts w:ascii="Arial" w:hAnsi="Arial" w:cs="Arial"/>
              </w:rPr>
              <w:t>%)</w:t>
            </w:r>
          </w:p>
          <w:p w14:paraId="262B0478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65" w:type="dxa"/>
          </w:tcPr>
          <w:p w14:paraId="5B5739EC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.547</w:t>
            </w:r>
          </w:p>
        </w:tc>
      </w:tr>
      <w:tr w:rsidR="00B4571D" w:rsidRPr="00B45593" w14:paraId="7B2A8B58" w14:textId="77777777" w:rsidTr="00B87124">
        <w:tc>
          <w:tcPr>
            <w:tcW w:w="3394" w:type="dxa"/>
          </w:tcPr>
          <w:p w14:paraId="487588A9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S on ED Arrival</w:t>
            </w:r>
          </w:p>
          <w:p w14:paraId="600888CB" w14:textId="77777777" w:rsidR="00B4571D" w:rsidRDefault="00B4571D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5</w:t>
            </w:r>
          </w:p>
          <w:p w14:paraId="4274C5F0" w14:textId="77777777" w:rsidR="00B4571D" w:rsidRDefault="00B4571D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2</w:t>
            </w:r>
          </w:p>
          <w:p w14:paraId="14DA5B23" w14:textId="77777777" w:rsidR="00B4571D" w:rsidRDefault="00B4571D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8</w:t>
            </w:r>
          </w:p>
          <w:p w14:paraId="17E7041E" w14:textId="77777777" w:rsidR="00B4571D" w:rsidRPr="00B45593" w:rsidRDefault="00B4571D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1495A16F" w14:textId="77777777" w:rsidR="00B4571D" w:rsidRDefault="00B4571D" w:rsidP="00B87124">
            <w:pPr>
              <w:rPr>
                <w:rFonts w:ascii="Arial" w:hAnsi="Arial" w:cs="Arial"/>
              </w:rPr>
            </w:pPr>
          </w:p>
          <w:p w14:paraId="4B5ECB15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20.1%)</w:t>
            </w:r>
          </w:p>
          <w:p w14:paraId="0EA1C178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 (23.1%)</w:t>
            </w:r>
          </w:p>
          <w:p w14:paraId="6E87CE17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 (56.8%)*</w:t>
            </w:r>
          </w:p>
          <w:p w14:paraId="6AFA3CB8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</w:t>
            </w:r>
          </w:p>
        </w:tc>
        <w:tc>
          <w:tcPr>
            <w:tcW w:w="2396" w:type="dxa"/>
          </w:tcPr>
          <w:p w14:paraId="1CF83C22" w14:textId="77777777" w:rsidR="00B4571D" w:rsidRDefault="00B4571D" w:rsidP="00B87124">
            <w:pPr>
              <w:rPr>
                <w:rFonts w:ascii="Arial" w:hAnsi="Arial" w:cs="Arial"/>
              </w:rPr>
            </w:pPr>
          </w:p>
          <w:p w14:paraId="7A279D5E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.1%)</w:t>
            </w:r>
          </w:p>
          <w:p w14:paraId="5CCD281E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.1%)</w:t>
            </w:r>
          </w:p>
          <w:p w14:paraId="4588E23C" w14:textId="77777777" w:rsidR="00B4571D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67.7%)</w:t>
            </w:r>
          </w:p>
          <w:p w14:paraId="2F5C01BF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165" w:type="dxa"/>
          </w:tcPr>
          <w:p w14:paraId="77BBD014" w14:textId="77777777" w:rsidR="00B4571D" w:rsidRPr="00B45593" w:rsidRDefault="00B4571D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58</w:t>
            </w:r>
          </w:p>
        </w:tc>
      </w:tr>
    </w:tbl>
    <w:p w14:paraId="608D8BE8" w14:textId="77777777" w:rsidR="00B4571D" w:rsidRDefault="00B4571D" w:rsidP="00213880">
      <w:pPr>
        <w:spacing w:line="480" w:lineRule="auto"/>
        <w:rPr>
          <w:rFonts w:ascii="Arial" w:hAnsi="Arial" w:cs="Arial"/>
        </w:rPr>
      </w:pPr>
    </w:p>
    <w:p w14:paraId="1070817D" w14:textId="77777777" w:rsidR="00B4571D" w:rsidRPr="00696610" w:rsidRDefault="00B4571D" w:rsidP="0021388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2310"/>
        <w:gridCol w:w="2302"/>
        <w:gridCol w:w="1444"/>
      </w:tblGrid>
      <w:tr w:rsidR="00213880" w:rsidRPr="00B45593" w14:paraId="15F9A84E" w14:textId="77777777" w:rsidTr="00A00C38">
        <w:tc>
          <w:tcPr>
            <w:tcW w:w="9350" w:type="dxa"/>
            <w:gridSpan w:val="4"/>
          </w:tcPr>
          <w:p w14:paraId="29C21703" w14:textId="3E76304F" w:rsidR="00213880" w:rsidRPr="00B45593" w:rsidRDefault="00213880" w:rsidP="00A0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Table </w:t>
            </w:r>
            <w:r w:rsidR="00B4571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: TBIMS and VHIS Cohort Demographics</w:t>
            </w:r>
          </w:p>
        </w:tc>
      </w:tr>
      <w:tr w:rsidR="002E7B09" w:rsidRPr="00B45593" w14:paraId="65FCD905" w14:textId="77777777" w:rsidTr="00A00C38">
        <w:tc>
          <w:tcPr>
            <w:tcW w:w="3294" w:type="dxa"/>
          </w:tcPr>
          <w:p w14:paraId="25BA867D" w14:textId="77777777" w:rsidR="002E7B09" w:rsidRPr="00B45593" w:rsidRDefault="002E7B09" w:rsidP="002E7B09">
            <w:pPr>
              <w:rPr>
                <w:rFonts w:ascii="Arial" w:hAnsi="Arial" w:cs="Arial"/>
              </w:rPr>
            </w:pPr>
          </w:p>
        </w:tc>
        <w:tc>
          <w:tcPr>
            <w:tcW w:w="2310" w:type="dxa"/>
          </w:tcPr>
          <w:p w14:paraId="7FC62E31" w14:textId="6A4D9797" w:rsidR="002E7B09" w:rsidRPr="00B45593" w:rsidRDefault="002E7B09" w:rsidP="002E7B09">
            <w:pPr>
              <w:rPr>
                <w:rFonts w:ascii="Arial" w:hAnsi="Arial" w:cs="Arial"/>
                <w:b/>
                <w:bCs/>
              </w:rPr>
            </w:pPr>
            <w:r w:rsidRPr="00B45593">
              <w:rPr>
                <w:rFonts w:ascii="Arial" w:hAnsi="Arial" w:cs="Arial"/>
                <w:b/>
                <w:bCs/>
              </w:rPr>
              <w:t>TBI-Model Systems</w:t>
            </w:r>
            <w:r>
              <w:rPr>
                <w:rFonts w:ascii="Arial" w:hAnsi="Arial" w:cs="Arial"/>
                <w:b/>
                <w:bCs/>
              </w:rPr>
              <w:t xml:space="preserve"> (Screening Cohort; N= 167)</w:t>
            </w:r>
          </w:p>
        </w:tc>
        <w:tc>
          <w:tcPr>
            <w:tcW w:w="2302" w:type="dxa"/>
          </w:tcPr>
          <w:p w14:paraId="246D9540" w14:textId="77777777" w:rsidR="002E7B09" w:rsidRDefault="002E7B09" w:rsidP="002E7B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HIS</w:t>
            </w:r>
          </w:p>
          <w:p w14:paraId="699B5EEC" w14:textId="1B03831B" w:rsidR="002E7B09" w:rsidRPr="00B45593" w:rsidRDefault="002E7B09" w:rsidP="002E7B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External Validation Cohort; N=161)</w:t>
            </w:r>
          </w:p>
        </w:tc>
        <w:tc>
          <w:tcPr>
            <w:tcW w:w="1444" w:type="dxa"/>
          </w:tcPr>
          <w:p w14:paraId="089562D2" w14:textId="79A381CC" w:rsidR="002E7B09" w:rsidRPr="00B45593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p-value</w:t>
            </w:r>
          </w:p>
        </w:tc>
      </w:tr>
      <w:tr w:rsidR="002E7B09" w:rsidRPr="00B45593" w14:paraId="3850F4CD" w14:textId="77777777" w:rsidTr="00A00C38">
        <w:tc>
          <w:tcPr>
            <w:tcW w:w="3294" w:type="dxa"/>
          </w:tcPr>
          <w:p w14:paraId="301E80A4" w14:textId="0BD3AFC9" w:rsidR="002E7B09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Age </w:t>
            </w:r>
            <w:r>
              <w:rPr>
                <w:rFonts w:ascii="Arial" w:hAnsi="Arial" w:cs="Arial"/>
              </w:rPr>
              <w:t>at Injury</w:t>
            </w:r>
            <w:r w:rsidR="00A84D80">
              <w:rPr>
                <w:rFonts w:ascii="Arial" w:hAnsi="Arial" w:cs="Arial"/>
              </w:rPr>
              <w:t xml:space="preserve"> (years)</w:t>
            </w:r>
          </w:p>
          <w:p w14:paraId="1D39D5AB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Mean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SD</w:t>
            </w:r>
          </w:p>
          <w:p w14:paraId="4EC6BC8A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66C0729F" w14:textId="77777777" w:rsidR="002E7B09" w:rsidRDefault="002E7B09" w:rsidP="002E7B09">
            <w:pPr>
              <w:rPr>
                <w:rFonts w:ascii="Arial" w:hAnsi="Arial" w:cs="Arial"/>
              </w:rPr>
            </w:pPr>
          </w:p>
          <w:p w14:paraId="7FFA1CC4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B45593">
              <w:rPr>
                <w:rFonts w:ascii="Arial" w:hAnsi="Arial" w:cs="Arial"/>
              </w:rPr>
              <w:t xml:space="preserve"> </w:t>
            </w:r>
          </w:p>
          <w:p w14:paraId="00DA8016" w14:textId="392E97B2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2302" w:type="dxa"/>
          </w:tcPr>
          <w:p w14:paraId="48027F78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22E0FFC7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 xml:space="preserve">21.2 </w:t>
            </w:r>
            <w:r w:rsidRPr="00142A6D">
              <w:rPr>
                <w:rFonts w:ascii="Arial" w:hAnsi="Arial" w:cs="Arial"/>
              </w:rPr>
              <w:sym w:font="Symbol" w:char="F0B1"/>
            </w:r>
            <w:r w:rsidRPr="00142A6D">
              <w:rPr>
                <w:rFonts w:ascii="Arial" w:hAnsi="Arial" w:cs="Arial"/>
              </w:rPr>
              <w:t xml:space="preserve"> 2.8</w:t>
            </w:r>
          </w:p>
          <w:p w14:paraId="060B9707" w14:textId="2CC13F53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</w:t>
            </w:r>
          </w:p>
        </w:tc>
        <w:tc>
          <w:tcPr>
            <w:tcW w:w="1444" w:type="dxa"/>
          </w:tcPr>
          <w:p w14:paraId="015C81A5" w14:textId="77777777" w:rsidR="002E7B09" w:rsidRDefault="002E7B09" w:rsidP="002E7B09">
            <w:pPr>
              <w:rPr>
                <w:rFonts w:ascii="Arial" w:hAnsi="Arial" w:cs="Arial"/>
              </w:rPr>
            </w:pPr>
          </w:p>
          <w:p w14:paraId="7020E07C" w14:textId="54E63C7B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</w:tr>
      <w:tr w:rsidR="002E7B09" w:rsidRPr="00B45593" w14:paraId="1CBBA570" w14:textId="77777777" w:rsidTr="00A00C38">
        <w:tc>
          <w:tcPr>
            <w:tcW w:w="3294" w:type="dxa"/>
          </w:tcPr>
          <w:p w14:paraId="14CC2AC7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Sex</w:t>
            </w:r>
          </w:p>
          <w:p w14:paraId="7791C0A6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ale</w:t>
            </w:r>
          </w:p>
          <w:p w14:paraId="2D988E87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Female</w:t>
            </w:r>
          </w:p>
          <w:p w14:paraId="50A08C03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014215B1" w14:textId="77777777" w:rsidR="002E7B09" w:rsidRPr="00B45593" w:rsidRDefault="002E7B09" w:rsidP="002E7B09">
            <w:pPr>
              <w:rPr>
                <w:rFonts w:ascii="Arial" w:hAnsi="Arial" w:cs="Arial"/>
              </w:rPr>
            </w:pPr>
          </w:p>
          <w:p w14:paraId="5F46CE30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  <w:r w:rsidRPr="00B45593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>%)</w:t>
            </w:r>
          </w:p>
          <w:p w14:paraId="3A60EBB2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Pr="00B45593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%)</w:t>
            </w:r>
          </w:p>
          <w:p w14:paraId="6AA6232D" w14:textId="333ECBF4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02" w:type="dxa"/>
          </w:tcPr>
          <w:p w14:paraId="5E1AEF71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4A60A9FA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 (100%)</w:t>
            </w:r>
          </w:p>
          <w:p w14:paraId="7965B32F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0 (0%)</w:t>
            </w:r>
          </w:p>
          <w:p w14:paraId="44552EDB" w14:textId="4D980A55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</w:t>
            </w:r>
          </w:p>
        </w:tc>
        <w:tc>
          <w:tcPr>
            <w:tcW w:w="1444" w:type="dxa"/>
          </w:tcPr>
          <w:p w14:paraId="12F35975" w14:textId="648D5914" w:rsidR="002E7B09" w:rsidRPr="00347D04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</w:tr>
      <w:tr w:rsidR="002E7B09" w:rsidRPr="00B45593" w14:paraId="6C234D5C" w14:textId="77777777" w:rsidTr="00A00C38">
        <w:tc>
          <w:tcPr>
            <w:tcW w:w="3294" w:type="dxa"/>
          </w:tcPr>
          <w:p w14:paraId="65C67B8C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Race</w:t>
            </w:r>
          </w:p>
          <w:p w14:paraId="0A7E9D1A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White</w:t>
            </w:r>
          </w:p>
          <w:p w14:paraId="365DAFDC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Black</w:t>
            </w:r>
          </w:p>
          <w:p w14:paraId="4330545A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Other</w:t>
            </w:r>
          </w:p>
          <w:p w14:paraId="3020DAD6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01E8EEC2" w14:textId="77777777" w:rsidR="002E7B09" w:rsidRPr="00B45593" w:rsidRDefault="002E7B09" w:rsidP="002E7B09">
            <w:pPr>
              <w:rPr>
                <w:rFonts w:ascii="Arial" w:hAnsi="Arial" w:cs="Arial"/>
              </w:rPr>
            </w:pPr>
          </w:p>
          <w:p w14:paraId="601C2805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</w:t>
            </w:r>
            <w:r w:rsidRPr="00B45593">
              <w:rPr>
                <w:rFonts w:ascii="Arial" w:hAnsi="Arial" w:cs="Arial"/>
              </w:rPr>
              <w:t xml:space="preserve"> (8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>%)</w:t>
            </w:r>
          </w:p>
          <w:p w14:paraId="333833B7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B45593"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%)</w:t>
            </w:r>
          </w:p>
          <w:p w14:paraId="0E24D38B" w14:textId="77777777" w:rsidR="002E7B09" w:rsidRPr="00B45593" w:rsidRDefault="002E7B09" w:rsidP="002E7B09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B45593">
              <w:rPr>
                <w:rFonts w:ascii="Arial" w:hAnsi="Arial" w:cs="Arial"/>
              </w:rPr>
              <w:t>%)</w:t>
            </w:r>
          </w:p>
          <w:p w14:paraId="6E40575A" w14:textId="35D429BA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2302" w:type="dxa"/>
          </w:tcPr>
          <w:p w14:paraId="01A14F09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2461C046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45 (90.0%)</w:t>
            </w:r>
          </w:p>
          <w:p w14:paraId="5519F327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3 (9.0%)</w:t>
            </w:r>
          </w:p>
          <w:p w14:paraId="5F920D93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3 (6.0%)</w:t>
            </w:r>
          </w:p>
          <w:p w14:paraId="61C208F9" w14:textId="011F9FF1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</w:t>
            </w:r>
          </w:p>
        </w:tc>
        <w:tc>
          <w:tcPr>
            <w:tcW w:w="1444" w:type="dxa"/>
          </w:tcPr>
          <w:p w14:paraId="6BDF2F37" w14:textId="13ADDD40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2E7B09" w:rsidRPr="00B45593" w14:paraId="0B1990E2" w14:textId="77777777" w:rsidTr="00A00C38">
        <w:tc>
          <w:tcPr>
            <w:tcW w:w="3294" w:type="dxa"/>
          </w:tcPr>
          <w:p w14:paraId="215BB058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  <w:p w14:paraId="5588E56D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  <w:p w14:paraId="7FD66F0B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</w:t>
            </w:r>
          </w:p>
          <w:p w14:paraId="606F0124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72695981" w14:textId="77777777" w:rsidR="002E7B09" w:rsidRDefault="002E7B09" w:rsidP="002E7B09">
            <w:pPr>
              <w:rPr>
                <w:rFonts w:ascii="Arial" w:hAnsi="Arial" w:cs="Arial"/>
              </w:rPr>
            </w:pPr>
          </w:p>
          <w:p w14:paraId="4E9BA382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.8%)</w:t>
            </w:r>
          </w:p>
          <w:p w14:paraId="43DC9B34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 (92.2%)</w:t>
            </w:r>
          </w:p>
          <w:p w14:paraId="4AF6C3A7" w14:textId="013ADFBA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02" w:type="dxa"/>
          </w:tcPr>
          <w:p w14:paraId="4F2388E4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21477B94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7 (4.3%)</w:t>
            </w:r>
          </w:p>
          <w:p w14:paraId="4E5CB40E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54 (95.7%)</w:t>
            </w:r>
          </w:p>
          <w:p w14:paraId="675A58FD" w14:textId="55746E60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</w:t>
            </w:r>
          </w:p>
        </w:tc>
        <w:tc>
          <w:tcPr>
            <w:tcW w:w="1444" w:type="dxa"/>
          </w:tcPr>
          <w:p w14:paraId="1014DAC6" w14:textId="22443DBC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5</w:t>
            </w:r>
          </w:p>
        </w:tc>
      </w:tr>
      <w:tr w:rsidR="002E7B09" w:rsidRPr="00B45593" w14:paraId="70A59F63" w14:textId="77777777" w:rsidTr="00A00C38">
        <w:tc>
          <w:tcPr>
            <w:tcW w:w="3294" w:type="dxa"/>
          </w:tcPr>
          <w:p w14:paraId="6ED7F55B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, years</w:t>
            </w:r>
          </w:p>
          <w:p w14:paraId="6DEC9A4B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  <w:p w14:paraId="28E82137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5A0FF3AE" w14:textId="77777777" w:rsidR="002E7B09" w:rsidRDefault="002E7B09" w:rsidP="002E7B09">
            <w:pPr>
              <w:jc w:val="center"/>
              <w:rPr>
                <w:rFonts w:ascii="Arial" w:hAnsi="Arial" w:cs="Arial"/>
              </w:rPr>
            </w:pPr>
          </w:p>
          <w:p w14:paraId="31044822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 [12, 16]</w:t>
            </w:r>
          </w:p>
          <w:p w14:paraId="0333E437" w14:textId="0C5005BD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2302" w:type="dxa"/>
          </w:tcPr>
          <w:p w14:paraId="0A875E33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06357F35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4 [12.8, 16]</w:t>
            </w:r>
          </w:p>
          <w:p w14:paraId="0ACBD70B" w14:textId="4D5DBBF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59</w:t>
            </w:r>
          </w:p>
        </w:tc>
        <w:tc>
          <w:tcPr>
            <w:tcW w:w="1444" w:type="dxa"/>
          </w:tcPr>
          <w:p w14:paraId="49056FFA" w14:textId="5B417CDD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</w:tr>
      <w:tr w:rsidR="002E7B09" w:rsidRPr="00B45593" w14:paraId="51BBA543" w14:textId="77777777" w:rsidTr="00A00C38">
        <w:tc>
          <w:tcPr>
            <w:tcW w:w="3294" w:type="dxa"/>
          </w:tcPr>
          <w:p w14:paraId="1CE08371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Consciousness</w:t>
            </w:r>
          </w:p>
          <w:p w14:paraId="6C1F3DDF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05957A38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1 day</w:t>
            </w:r>
          </w:p>
          <w:p w14:paraId="527E6087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1 day</w:t>
            </w:r>
          </w:p>
          <w:p w14:paraId="5549FEFF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12C86251" w14:textId="77777777" w:rsidR="002E7B09" w:rsidRPr="00B45593" w:rsidRDefault="002E7B09" w:rsidP="002E7B09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517C866F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313E28D1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74 (46.8%)</w:t>
            </w:r>
          </w:p>
          <w:p w14:paraId="38B0A142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68 (43.0%)</w:t>
            </w:r>
          </w:p>
          <w:p w14:paraId="6B2737D1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 (10.1%)</w:t>
            </w:r>
          </w:p>
          <w:p w14:paraId="505EE72B" w14:textId="5A953AC5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58</w:t>
            </w:r>
          </w:p>
        </w:tc>
        <w:tc>
          <w:tcPr>
            <w:tcW w:w="1444" w:type="dxa"/>
          </w:tcPr>
          <w:p w14:paraId="63D73290" w14:textId="77777777" w:rsidR="002E7B09" w:rsidRPr="00B45593" w:rsidRDefault="002E7B09" w:rsidP="002E7B09">
            <w:pPr>
              <w:rPr>
                <w:rFonts w:ascii="Arial" w:hAnsi="Arial" w:cs="Arial"/>
              </w:rPr>
            </w:pPr>
          </w:p>
        </w:tc>
      </w:tr>
      <w:tr w:rsidR="002E7B09" w:rsidRPr="00B45593" w14:paraId="52F49C82" w14:textId="77777777" w:rsidTr="00A00C38">
        <w:tc>
          <w:tcPr>
            <w:tcW w:w="3294" w:type="dxa"/>
          </w:tcPr>
          <w:p w14:paraId="26BFEB36" w14:textId="51DFE3E0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usion Volume </w:t>
            </w:r>
            <w:r w:rsidR="00A84D80">
              <w:rPr>
                <w:rFonts w:ascii="Arial" w:hAnsi="Arial" w:cs="Arial"/>
              </w:rPr>
              <w:t>(cc)</w:t>
            </w:r>
          </w:p>
          <w:p w14:paraId="2BAF315D" w14:textId="77777777" w:rsidR="002E7B09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IQR]</w:t>
            </w:r>
          </w:p>
          <w:p w14:paraId="7B057FD8" w14:textId="77777777" w:rsidR="002E7B09" w:rsidRPr="00B45593" w:rsidRDefault="002E7B09" w:rsidP="002E7B0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10" w:type="dxa"/>
          </w:tcPr>
          <w:p w14:paraId="563B2192" w14:textId="77777777" w:rsidR="002E7B09" w:rsidRDefault="002E7B09" w:rsidP="002E7B09">
            <w:pPr>
              <w:rPr>
                <w:rFonts w:ascii="Arial" w:hAnsi="Arial" w:cs="Arial"/>
              </w:rPr>
            </w:pPr>
          </w:p>
          <w:p w14:paraId="3583C391" w14:textId="77777777" w:rsidR="002E7B09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[0.1, 18.7]</w:t>
            </w:r>
          </w:p>
          <w:p w14:paraId="5636EF15" w14:textId="1AF2703D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2302" w:type="dxa"/>
          </w:tcPr>
          <w:p w14:paraId="665B7AA0" w14:textId="77777777" w:rsidR="002E7B09" w:rsidRPr="00142A6D" w:rsidRDefault="002E7B09" w:rsidP="002E7B09">
            <w:pPr>
              <w:rPr>
                <w:rFonts w:ascii="Arial" w:hAnsi="Arial" w:cs="Arial"/>
              </w:rPr>
            </w:pPr>
          </w:p>
          <w:p w14:paraId="5E7C31F3" w14:textId="77777777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31.0 [16.2, 57.1]</w:t>
            </w:r>
          </w:p>
          <w:p w14:paraId="523C8EEA" w14:textId="5D9531B5" w:rsidR="002E7B09" w:rsidRPr="00142A6D" w:rsidRDefault="002E7B09" w:rsidP="002E7B09">
            <w:pPr>
              <w:rPr>
                <w:rFonts w:ascii="Arial" w:hAnsi="Arial" w:cs="Arial"/>
              </w:rPr>
            </w:pPr>
            <w:r w:rsidRPr="00142A6D">
              <w:rPr>
                <w:rFonts w:ascii="Arial" w:hAnsi="Arial" w:cs="Arial"/>
              </w:rPr>
              <w:t>161</w:t>
            </w:r>
          </w:p>
        </w:tc>
        <w:tc>
          <w:tcPr>
            <w:tcW w:w="1444" w:type="dxa"/>
          </w:tcPr>
          <w:p w14:paraId="78438FE8" w14:textId="1A8A11DF" w:rsidR="002E7B09" w:rsidRPr="00B45593" w:rsidRDefault="002E7B09" w:rsidP="002E7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</w:tr>
    </w:tbl>
    <w:p w14:paraId="7A7751EA" w14:textId="77777777" w:rsidR="00213880" w:rsidRDefault="00213880" w:rsidP="00213880">
      <w:pPr>
        <w:spacing w:line="480" w:lineRule="auto"/>
        <w:rPr>
          <w:rFonts w:ascii="Arial" w:hAnsi="Arial" w:cs="Arial"/>
          <w:i/>
          <w:iCs/>
        </w:rPr>
      </w:pPr>
    </w:p>
    <w:p w14:paraId="75A08B22" w14:textId="77777777" w:rsidR="00DB2705" w:rsidRDefault="00DB2705" w:rsidP="00DB2705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395"/>
        <w:gridCol w:w="2396"/>
        <w:gridCol w:w="1165"/>
      </w:tblGrid>
      <w:tr w:rsidR="00DB2705" w:rsidRPr="00B45593" w14:paraId="37A057E9" w14:textId="77777777" w:rsidTr="00B87124">
        <w:tc>
          <w:tcPr>
            <w:tcW w:w="9350" w:type="dxa"/>
            <w:gridSpan w:val="4"/>
          </w:tcPr>
          <w:p w14:paraId="2B069C21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7: VHIS Epilepsy Cohort Demographics</w:t>
            </w:r>
          </w:p>
        </w:tc>
      </w:tr>
      <w:tr w:rsidR="00DB2705" w:rsidRPr="00B45593" w14:paraId="66B678C4" w14:textId="77777777" w:rsidTr="00B87124">
        <w:tc>
          <w:tcPr>
            <w:tcW w:w="3394" w:type="dxa"/>
          </w:tcPr>
          <w:p w14:paraId="1D5948C8" w14:textId="77777777" w:rsidR="00DB2705" w:rsidRPr="00B45593" w:rsidRDefault="00DB2705" w:rsidP="00B87124">
            <w:pPr>
              <w:rPr>
                <w:rFonts w:ascii="Arial" w:hAnsi="Arial" w:cs="Arial"/>
              </w:rPr>
            </w:pPr>
          </w:p>
        </w:tc>
        <w:tc>
          <w:tcPr>
            <w:tcW w:w="2395" w:type="dxa"/>
          </w:tcPr>
          <w:p w14:paraId="0549F0E9" w14:textId="77777777" w:rsidR="00DB2705" w:rsidRDefault="00DB2705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Epilepsy by 1-year</w:t>
            </w:r>
          </w:p>
          <w:p w14:paraId="00ABBC5E" w14:textId="77777777" w:rsidR="00DB2705" w:rsidRPr="00B45593" w:rsidRDefault="00DB2705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 88)</w:t>
            </w:r>
          </w:p>
        </w:tc>
        <w:tc>
          <w:tcPr>
            <w:tcW w:w="2396" w:type="dxa"/>
          </w:tcPr>
          <w:p w14:paraId="57660B95" w14:textId="77777777" w:rsidR="00DB2705" w:rsidRDefault="00DB2705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ilepsy by 1-year</w:t>
            </w:r>
          </w:p>
          <w:p w14:paraId="00D73E22" w14:textId="77777777" w:rsidR="00DB2705" w:rsidRPr="00B45593" w:rsidRDefault="00DB2705" w:rsidP="00B87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73)</w:t>
            </w:r>
          </w:p>
        </w:tc>
        <w:tc>
          <w:tcPr>
            <w:tcW w:w="1165" w:type="dxa"/>
          </w:tcPr>
          <w:p w14:paraId="5C77459D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p-value</w:t>
            </w:r>
          </w:p>
        </w:tc>
      </w:tr>
      <w:tr w:rsidR="00DB2705" w:rsidRPr="00B45593" w14:paraId="37BC64D1" w14:textId="77777777" w:rsidTr="00B87124">
        <w:tc>
          <w:tcPr>
            <w:tcW w:w="3394" w:type="dxa"/>
          </w:tcPr>
          <w:p w14:paraId="0143EF9E" w14:textId="38FC91D2" w:rsidR="00DB2705" w:rsidRDefault="00DB2705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Age </w:t>
            </w:r>
            <w:r w:rsidR="00565BF9">
              <w:rPr>
                <w:rFonts w:ascii="Arial" w:hAnsi="Arial" w:cs="Arial"/>
              </w:rPr>
              <w:t>(years)</w:t>
            </w:r>
          </w:p>
          <w:p w14:paraId="264C2FE8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 xml:space="preserve">Mean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SD</w:t>
            </w:r>
          </w:p>
          <w:p w14:paraId="53D690E7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6981C70B" w14:textId="77777777" w:rsidR="00DB2705" w:rsidRDefault="00DB2705" w:rsidP="00B87124">
            <w:pPr>
              <w:rPr>
                <w:rFonts w:ascii="Arial" w:hAnsi="Arial" w:cs="Arial"/>
              </w:rPr>
            </w:pPr>
          </w:p>
          <w:p w14:paraId="32BDE06A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45593">
              <w:rPr>
                <w:rFonts w:ascii="Arial" w:hAnsi="Arial" w:cs="Arial"/>
              </w:rPr>
              <w:t xml:space="preserve"> </w:t>
            </w:r>
          </w:p>
          <w:p w14:paraId="3957202B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2396" w:type="dxa"/>
          </w:tcPr>
          <w:p w14:paraId="5E79ED68" w14:textId="77777777" w:rsidR="00DB2705" w:rsidRDefault="00DB2705" w:rsidP="00B87124">
            <w:pPr>
              <w:rPr>
                <w:rFonts w:ascii="Arial" w:hAnsi="Arial" w:cs="Arial"/>
              </w:rPr>
            </w:pPr>
          </w:p>
          <w:p w14:paraId="06959C2E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B45593">
              <w:rPr>
                <w:rFonts w:ascii="Arial" w:hAnsi="Arial" w:cs="Arial"/>
              </w:rPr>
              <w:t xml:space="preserve"> </w:t>
            </w:r>
            <w:r w:rsidRPr="00B45593">
              <w:rPr>
                <w:rFonts w:ascii="Arial" w:hAnsi="Arial" w:cs="Arial"/>
              </w:rPr>
              <w:sym w:font="Symbol" w:char="F0B1"/>
            </w:r>
            <w:r w:rsidRPr="00B4559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  <w:p w14:paraId="34954BAE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165" w:type="dxa"/>
          </w:tcPr>
          <w:p w14:paraId="5E852A2D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7</w:t>
            </w:r>
          </w:p>
          <w:p w14:paraId="35AFE3A1" w14:textId="77777777" w:rsidR="00DB2705" w:rsidRPr="00B45593" w:rsidRDefault="00DB2705" w:rsidP="00B87124">
            <w:pPr>
              <w:rPr>
                <w:rFonts w:ascii="Arial" w:hAnsi="Arial" w:cs="Arial"/>
              </w:rPr>
            </w:pPr>
          </w:p>
        </w:tc>
      </w:tr>
      <w:tr w:rsidR="00DB2705" w:rsidRPr="00B45593" w14:paraId="3AD214DA" w14:textId="77777777" w:rsidTr="00B87124">
        <w:tc>
          <w:tcPr>
            <w:tcW w:w="3394" w:type="dxa"/>
          </w:tcPr>
          <w:p w14:paraId="51746AC9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Sex</w:t>
            </w:r>
          </w:p>
          <w:p w14:paraId="7A317815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Male</w:t>
            </w:r>
          </w:p>
          <w:p w14:paraId="56D8C061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Female</w:t>
            </w:r>
          </w:p>
          <w:p w14:paraId="545921BA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 w:rsidRPr="00B45593"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7A6FCA43" w14:textId="77777777" w:rsidR="00DB2705" w:rsidRPr="00B45593" w:rsidRDefault="00DB2705" w:rsidP="00B87124">
            <w:pPr>
              <w:rPr>
                <w:rFonts w:ascii="Arial" w:hAnsi="Arial" w:cs="Arial"/>
              </w:rPr>
            </w:pPr>
          </w:p>
          <w:p w14:paraId="2DAF698C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.0</w:t>
            </w:r>
            <w:r w:rsidRPr="00B45593">
              <w:rPr>
                <w:rFonts w:ascii="Arial" w:hAnsi="Arial" w:cs="Arial"/>
              </w:rPr>
              <w:t>%)</w:t>
            </w:r>
          </w:p>
          <w:p w14:paraId="3D70E76B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>%)</w:t>
            </w:r>
          </w:p>
          <w:p w14:paraId="2F6AB942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2396" w:type="dxa"/>
          </w:tcPr>
          <w:p w14:paraId="2C51D419" w14:textId="77777777" w:rsidR="00DB2705" w:rsidRPr="00B45593" w:rsidRDefault="00DB2705" w:rsidP="00B87124">
            <w:pPr>
              <w:rPr>
                <w:rFonts w:ascii="Arial" w:hAnsi="Arial" w:cs="Arial"/>
              </w:rPr>
            </w:pPr>
          </w:p>
          <w:p w14:paraId="5A42829F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3 </w:t>
            </w:r>
            <w:r w:rsidRPr="00B4559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0.0</w:t>
            </w:r>
            <w:r w:rsidRPr="00B45593">
              <w:rPr>
                <w:rFonts w:ascii="Arial" w:hAnsi="Arial" w:cs="Arial"/>
              </w:rPr>
              <w:t>%)</w:t>
            </w:r>
          </w:p>
          <w:p w14:paraId="4499E8CD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4559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Pr="00B45593">
              <w:rPr>
                <w:rFonts w:ascii="Arial" w:hAnsi="Arial" w:cs="Arial"/>
              </w:rPr>
              <w:t>%)</w:t>
            </w:r>
          </w:p>
          <w:p w14:paraId="5F84CE8C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165" w:type="dxa"/>
          </w:tcPr>
          <w:p w14:paraId="04F4B50B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2705" w:rsidRPr="00B45593" w14:paraId="70D11C9B" w14:textId="77777777" w:rsidTr="00B87124">
        <w:tc>
          <w:tcPr>
            <w:tcW w:w="3394" w:type="dxa"/>
          </w:tcPr>
          <w:p w14:paraId="2876CF54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Consciousness</w:t>
            </w:r>
          </w:p>
          <w:p w14:paraId="70FCA513" w14:textId="77777777" w:rsidR="00DB2705" w:rsidRDefault="00DB2705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2755C8C2" w14:textId="77777777" w:rsidR="00DB2705" w:rsidRDefault="00DB2705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1 day</w:t>
            </w:r>
          </w:p>
          <w:p w14:paraId="210381E3" w14:textId="77777777" w:rsidR="00DB2705" w:rsidRDefault="00DB2705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1 day</w:t>
            </w:r>
          </w:p>
          <w:p w14:paraId="1E9A98EA" w14:textId="77777777" w:rsidR="00DB2705" w:rsidRPr="00B45593" w:rsidRDefault="00DB2705" w:rsidP="00B87124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95" w:type="dxa"/>
          </w:tcPr>
          <w:p w14:paraId="2BE90C5F" w14:textId="77777777" w:rsidR="00DB2705" w:rsidRDefault="00DB2705" w:rsidP="00B87124">
            <w:pPr>
              <w:rPr>
                <w:rFonts w:ascii="Arial" w:hAnsi="Arial" w:cs="Arial"/>
              </w:rPr>
            </w:pPr>
          </w:p>
          <w:p w14:paraId="268C574E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49.4%)</w:t>
            </w:r>
          </w:p>
          <w:p w14:paraId="70FE070D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39.1%)</w:t>
            </w:r>
          </w:p>
          <w:p w14:paraId="5C617502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1.5%)*</w:t>
            </w:r>
          </w:p>
          <w:p w14:paraId="21D2AE29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2396" w:type="dxa"/>
          </w:tcPr>
          <w:p w14:paraId="2A702BF8" w14:textId="77777777" w:rsidR="00DB2705" w:rsidRDefault="00DB2705" w:rsidP="00B87124">
            <w:pPr>
              <w:rPr>
                <w:rFonts w:ascii="Arial" w:hAnsi="Arial" w:cs="Arial"/>
              </w:rPr>
            </w:pPr>
          </w:p>
          <w:p w14:paraId="2C53911A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43.7%)</w:t>
            </w:r>
          </w:p>
          <w:p w14:paraId="1CF25B47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47.9%)</w:t>
            </w:r>
          </w:p>
          <w:p w14:paraId="18A47B8D" w14:textId="77777777" w:rsidR="00DB2705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.5%)</w:t>
            </w:r>
          </w:p>
          <w:p w14:paraId="79249202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65" w:type="dxa"/>
          </w:tcPr>
          <w:p w14:paraId="0B024300" w14:textId="77777777" w:rsidR="00DB2705" w:rsidRPr="00B45593" w:rsidRDefault="00DB2705" w:rsidP="00B87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19</w:t>
            </w:r>
          </w:p>
        </w:tc>
      </w:tr>
    </w:tbl>
    <w:p w14:paraId="6F224876" w14:textId="77777777" w:rsidR="00213880" w:rsidRDefault="00213880" w:rsidP="00594D3F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43C1585B" w14:textId="77777777" w:rsidR="00F21B9D" w:rsidRDefault="00F21B9D" w:rsidP="00594D3F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7A38F604" w14:textId="77777777" w:rsidR="00F21B9D" w:rsidRDefault="00F21B9D" w:rsidP="00594D3F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48F073F8" w14:textId="77777777" w:rsidR="00F2092D" w:rsidRDefault="00F2092D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6C7CC91F" w14:textId="52B01A5E" w:rsidR="00C424E4" w:rsidRPr="00532F89" w:rsidRDefault="0093617F" w:rsidP="00594D3F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532F89">
        <w:rPr>
          <w:rFonts w:ascii="Arial" w:hAnsi="Arial" w:cs="Arial"/>
          <w:b/>
          <w:bCs/>
          <w:sz w:val="32"/>
          <w:szCs w:val="32"/>
        </w:rPr>
        <w:lastRenderedPageBreak/>
        <w:t xml:space="preserve">Supplementary </w:t>
      </w:r>
      <w:r w:rsidR="001056B5" w:rsidRPr="00532F89">
        <w:rPr>
          <w:rFonts w:ascii="Arial" w:hAnsi="Arial" w:cs="Arial"/>
          <w:b/>
          <w:bCs/>
          <w:sz w:val="32"/>
          <w:szCs w:val="32"/>
        </w:rPr>
        <w:t>Figures</w:t>
      </w:r>
    </w:p>
    <w:p w14:paraId="1DC4D782" w14:textId="3A63ECD6" w:rsidR="00D954BD" w:rsidRPr="00F21B9D" w:rsidRDefault="00C73B22" w:rsidP="00594D3F">
      <w:pPr>
        <w:spacing w:line="480" w:lineRule="auto"/>
        <w:rPr>
          <w:rFonts w:ascii="Arial" w:hAnsi="Arial" w:cs="Arial"/>
        </w:rPr>
      </w:pPr>
      <w:r w:rsidRPr="00C73B22">
        <w:rPr>
          <w:rFonts w:ascii="Arial" w:hAnsi="Arial" w:cs="Arial"/>
          <w:noProof/>
        </w:rPr>
        <w:drawing>
          <wp:inline distT="0" distB="0" distL="0" distR="0" wp14:anchorId="7DE9F773" wp14:editId="3259C64D">
            <wp:extent cx="5942568" cy="2261968"/>
            <wp:effectExtent l="0" t="0" r="1270" b="0"/>
            <wp:docPr id="1742036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036732" name="Picture 1"/>
                    <pic:cNvPicPr/>
                  </pic:nvPicPr>
                  <pic:blipFill rotWithShape="1">
                    <a:blip r:embed="rId8"/>
                    <a:srcRect l="-22" t="17246" r="22" b="48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568" cy="2261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FAD3C" w14:textId="0E66EDFE" w:rsidR="000C2D6C" w:rsidRDefault="00F45694" w:rsidP="00594D3F">
      <w:pPr>
        <w:spacing w:line="480" w:lineRule="auto"/>
        <w:rPr>
          <w:rFonts w:ascii="Arial" w:hAnsi="Arial" w:cs="Arial"/>
        </w:rPr>
      </w:pPr>
      <w:r w:rsidRPr="004E12B7">
        <w:rPr>
          <w:rFonts w:ascii="Arial" w:hAnsi="Arial" w:cs="Arial"/>
          <w:b/>
          <w:bCs/>
        </w:rPr>
        <w:t>Supplementary Figure 1</w:t>
      </w:r>
      <w:r w:rsidR="00532F89">
        <w:rPr>
          <w:rFonts w:ascii="Arial" w:hAnsi="Arial" w:cs="Arial"/>
        </w:rPr>
        <w:t xml:space="preserve"> </w:t>
      </w:r>
      <w:r w:rsidR="00532F89" w:rsidRPr="00532F89">
        <w:rPr>
          <w:rFonts w:ascii="Arial" w:hAnsi="Arial" w:cs="Arial"/>
          <w:b/>
          <w:bCs/>
        </w:rPr>
        <w:t>CONSORT Diagram for TRACK-TBI.</w:t>
      </w:r>
      <w:r w:rsidR="00C73B22">
        <w:rPr>
          <w:rFonts w:ascii="Arial" w:hAnsi="Arial" w:cs="Arial"/>
        </w:rPr>
        <w:t xml:space="preserve"> </w:t>
      </w:r>
    </w:p>
    <w:p w14:paraId="35BB491A" w14:textId="77777777" w:rsidR="00F45694" w:rsidRDefault="00F45694" w:rsidP="00594D3F">
      <w:pPr>
        <w:spacing w:line="480" w:lineRule="auto"/>
        <w:rPr>
          <w:rFonts w:ascii="Arial" w:hAnsi="Arial" w:cs="Arial"/>
        </w:rPr>
      </w:pPr>
    </w:p>
    <w:p w14:paraId="5B81DA4E" w14:textId="77777777" w:rsidR="00C73B22" w:rsidRDefault="00C73B22" w:rsidP="00594D3F">
      <w:pPr>
        <w:spacing w:line="480" w:lineRule="auto"/>
        <w:rPr>
          <w:rFonts w:ascii="Arial" w:hAnsi="Arial" w:cs="Arial"/>
        </w:rPr>
      </w:pPr>
    </w:p>
    <w:p w14:paraId="156D49F1" w14:textId="20FFF269" w:rsidR="00C73B22" w:rsidRDefault="008E500C" w:rsidP="00594D3F">
      <w:pPr>
        <w:spacing w:line="480" w:lineRule="auto"/>
        <w:rPr>
          <w:rFonts w:ascii="Arial" w:hAnsi="Arial" w:cs="Arial"/>
        </w:rPr>
      </w:pPr>
      <w:r w:rsidRPr="00C73B22">
        <w:rPr>
          <w:rFonts w:ascii="Arial" w:hAnsi="Arial" w:cs="Arial"/>
          <w:noProof/>
        </w:rPr>
        <w:drawing>
          <wp:inline distT="0" distB="0" distL="0" distR="0" wp14:anchorId="16036A8F" wp14:editId="15BFFD05">
            <wp:extent cx="5943600" cy="2262361"/>
            <wp:effectExtent l="0" t="0" r="0" b="0"/>
            <wp:docPr id="558255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255547" name="Picture 1"/>
                    <pic:cNvPicPr/>
                  </pic:nvPicPr>
                  <pic:blipFill rotWithShape="1">
                    <a:blip r:embed="rId9"/>
                    <a:srcRect l="-22" t="17068" r="22" b="48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2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34D8C" w14:textId="77777777" w:rsidR="00DC1120" w:rsidRDefault="00F45694" w:rsidP="00F27E97">
      <w:pPr>
        <w:spacing w:after="0" w:line="240" w:lineRule="auto"/>
        <w:rPr>
          <w:rFonts w:ascii="Arial" w:hAnsi="Arial" w:cs="Arial"/>
          <w:b/>
          <w:bCs/>
        </w:rPr>
      </w:pPr>
      <w:r w:rsidRPr="004E12B7">
        <w:rPr>
          <w:rFonts w:ascii="Arial" w:hAnsi="Arial" w:cs="Arial"/>
          <w:b/>
          <w:bCs/>
        </w:rPr>
        <w:t>Supplementary Figure 2</w:t>
      </w:r>
      <w:r w:rsidR="00532F89">
        <w:rPr>
          <w:rFonts w:ascii="Arial" w:hAnsi="Arial" w:cs="Arial"/>
        </w:rPr>
        <w:t xml:space="preserve"> </w:t>
      </w:r>
      <w:r w:rsidR="00532F89">
        <w:rPr>
          <w:rFonts w:ascii="Arial" w:hAnsi="Arial" w:cs="Arial"/>
          <w:b/>
          <w:bCs/>
        </w:rPr>
        <w:t>CONSORT Diagram for VHIS</w:t>
      </w:r>
      <w:r w:rsidR="00DC1120">
        <w:rPr>
          <w:rFonts w:ascii="Arial" w:hAnsi="Arial" w:cs="Arial"/>
          <w:b/>
          <w:bCs/>
        </w:rPr>
        <w:t>.</w:t>
      </w:r>
    </w:p>
    <w:p w14:paraId="23081E3A" w14:textId="77777777" w:rsidR="001056B5" w:rsidRDefault="001056B5" w:rsidP="001056B5">
      <w:pPr>
        <w:spacing w:line="480" w:lineRule="auto"/>
        <w:rPr>
          <w:rFonts w:ascii="Arial" w:hAnsi="Arial" w:cs="Arial"/>
          <w:i/>
          <w:iCs/>
        </w:rPr>
      </w:pPr>
    </w:p>
    <w:p w14:paraId="569DF05A" w14:textId="77777777" w:rsidR="0092582A" w:rsidRDefault="0092582A" w:rsidP="001056B5">
      <w:pPr>
        <w:spacing w:line="480" w:lineRule="auto"/>
        <w:rPr>
          <w:rFonts w:ascii="Arial" w:hAnsi="Arial" w:cs="Arial"/>
          <w:i/>
          <w:iCs/>
        </w:rPr>
      </w:pPr>
    </w:p>
    <w:p w14:paraId="225FFE9B" w14:textId="77777777" w:rsidR="00D16065" w:rsidRDefault="00D16065" w:rsidP="001056B5">
      <w:pPr>
        <w:spacing w:line="480" w:lineRule="auto"/>
        <w:rPr>
          <w:rFonts w:ascii="Arial" w:hAnsi="Arial" w:cs="Arial"/>
          <w:i/>
          <w:iCs/>
        </w:rPr>
      </w:pPr>
    </w:p>
    <w:p w14:paraId="2F18C057" w14:textId="3F251F4E" w:rsidR="00D16065" w:rsidRDefault="00D16065" w:rsidP="001056B5">
      <w:pPr>
        <w:spacing w:line="480" w:lineRule="auto"/>
        <w:rPr>
          <w:rFonts w:ascii="Arial" w:hAnsi="Arial" w:cs="Arial"/>
          <w:i/>
          <w:iCs/>
        </w:rPr>
      </w:pPr>
      <w:r w:rsidRPr="00D16065">
        <w:rPr>
          <w:rFonts w:ascii="Arial" w:hAnsi="Arial" w:cs="Arial"/>
          <w:i/>
          <w:iCs/>
          <w:noProof/>
        </w:rPr>
        <w:drawing>
          <wp:inline distT="0" distB="0" distL="0" distR="0" wp14:anchorId="0E2ED14D" wp14:editId="3EA21408">
            <wp:extent cx="5943600" cy="34671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4DBADD2-88B5-4772-1048-7D30885E0B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4DBADD2-88B5-4772-1048-7D30885E0B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/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3788A" w14:textId="55C959FF" w:rsidR="00426897" w:rsidRDefault="00426897" w:rsidP="00426897">
      <w:pPr>
        <w:spacing w:after="0" w:line="240" w:lineRule="auto"/>
        <w:rPr>
          <w:rFonts w:ascii="Arial" w:hAnsi="Arial" w:cs="Arial"/>
          <w:b/>
          <w:bCs/>
        </w:rPr>
      </w:pPr>
      <w:r w:rsidRPr="0092582A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 xml:space="preserve">3 </w:t>
      </w:r>
      <w:r w:rsidR="009F50C6">
        <w:rPr>
          <w:rFonts w:ascii="Arial" w:hAnsi="Arial" w:cs="Arial"/>
          <w:b/>
          <w:bCs/>
        </w:rPr>
        <w:t>Regression Screen</w:t>
      </w:r>
    </w:p>
    <w:p w14:paraId="115434F4" w14:textId="3E001D8F" w:rsidR="00426897" w:rsidRPr="0092582A" w:rsidRDefault="009F50C6" w:rsidP="0042689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ach outcome in TBIMS was also assessed for association with contusion volume</w:t>
      </w:r>
      <w:r w:rsidR="0012059A">
        <w:rPr>
          <w:rFonts w:ascii="Arial" w:hAnsi="Arial" w:cs="Arial"/>
        </w:rPr>
        <w:t xml:space="preserve"> via either a logistic or linear regression</w:t>
      </w:r>
      <w:r>
        <w:rPr>
          <w:rFonts w:ascii="Arial" w:hAnsi="Arial" w:cs="Arial"/>
        </w:rPr>
        <w:t xml:space="preserve">. </w:t>
      </w:r>
      <w:r w:rsidR="0012059A">
        <w:rPr>
          <w:rFonts w:ascii="Arial" w:hAnsi="Arial" w:cs="Arial"/>
        </w:rPr>
        <w:t>To provide a comparable statistical measure across the regression types, the absolute T-statistic was tested against a global null distribution.</w:t>
      </w:r>
    </w:p>
    <w:p w14:paraId="2164D041" w14:textId="77777777" w:rsidR="00F45694" w:rsidRDefault="00F45694" w:rsidP="00594D3F">
      <w:pPr>
        <w:spacing w:line="480" w:lineRule="auto"/>
        <w:rPr>
          <w:rFonts w:ascii="Arial" w:hAnsi="Arial" w:cs="Arial"/>
        </w:rPr>
      </w:pPr>
    </w:p>
    <w:p w14:paraId="79038182" w14:textId="17B99603" w:rsidR="00170F29" w:rsidRDefault="00170F29" w:rsidP="00426897">
      <w:pPr>
        <w:spacing w:after="0" w:line="240" w:lineRule="auto"/>
        <w:rPr>
          <w:rFonts w:ascii="Arial" w:hAnsi="Arial" w:cs="Arial"/>
          <w:b/>
          <w:bCs/>
        </w:rPr>
      </w:pPr>
      <w:r w:rsidRPr="00170F29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5BCAFCE" wp14:editId="236D7D12">
            <wp:extent cx="3638550" cy="6369797"/>
            <wp:effectExtent l="0" t="0" r="0" b="5715"/>
            <wp:docPr id="3" name="Graphic 2">
              <a:extLst xmlns:a="http://schemas.openxmlformats.org/drawingml/2006/main">
                <a:ext uri="{FF2B5EF4-FFF2-40B4-BE49-F238E27FC236}">
                  <a16:creationId xmlns:a16="http://schemas.microsoft.com/office/drawing/2014/main" id="{E2D92253-8067-EC72-E56D-A66F937823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2">
                      <a:extLst>
                        <a:ext uri="{FF2B5EF4-FFF2-40B4-BE49-F238E27FC236}">
                          <a16:creationId xmlns:a16="http://schemas.microsoft.com/office/drawing/2014/main" id="{E2D92253-8067-EC72-E56D-A66F937823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675471" cy="643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C40AA" w14:textId="6F68BC10" w:rsidR="00426897" w:rsidRDefault="00426897" w:rsidP="00426897">
      <w:pPr>
        <w:spacing w:after="0" w:line="240" w:lineRule="auto"/>
        <w:rPr>
          <w:rFonts w:ascii="Arial" w:hAnsi="Arial" w:cs="Arial"/>
          <w:b/>
          <w:bCs/>
        </w:rPr>
      </w:pPr>
      <w:r w:rsidRPr="0092582A">
        <w:rPr>
          <w:rFonts w:ascii="Arial" w:hAnsi="Arial" w:cs="Arial"/>
          <w:b/>
          <w:bCs/>
        </w:rPr>
        <w:t xml:space="preserve">Supplemental Figure </w:t>
      </w:r>
      <w:r w:rsidR="0082057B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Epilepsy Proportion by Volume Bins</w:t>
      </w:r>
    </w:p>
    <w:p w14:paraId="17F98331" w14:textId="5FF12C21" w:rsidR="00426897" w:rsidRPr="0092582A" w:rsidRDefault="00426897" w:rsidP="0042689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each cohort, the proportion of epilepsy was </w:t>
      </w:r>
      <w:r w:rsidR="00511489">
        <w:rPr>
          <w:rFonts w:ascii="Arial" w:hAnsi="Arial" w:cs="Arial"/>
        </w:rPr>
        <w:t>plotted in smaller 10 cc volume buckets to investigate whether epilepsy risk increased monotonically with contusion volume or the threshold indicated an inflection point.</w:t>
      </w:r>
    </w:p>
    <w:p w14:paraId="76740FE0" w14:textId="77777777" w:rsidR="00F27E97" w:rsidRDefault="00F27E97" w:rsidP="00594D3F">
      <w:pPr>
        <w:spacing w:line="480" w:lineRule="auto"/>
        <w:rPr>
          <w:rFonts w:ascii="Arial" w:hAnsi="Arial" w:cs="Arial"/>
          <w:b/>
          <w:bCs/>
        </w:rPr>
      </w:pPr>
    </w:p>
    <w:p w14:paraId="0EFC0F6D" w14:textId="77777777" w:rsidR="009903F6" w:rsidRDefault="009903F6" w:rsidP="00594D3F">
      <w:pPr>
        <w:spacing w:line="480" w:lineRule="auto"/>
        <w:rPr>
          <w:rFonts w:ascii="Arial" w:hAnsi="Arial" w:cs="Arial"/>
          <w:b/>
          <w:bCs/>
        </w:rPr>
      </w:pPr>
    </w:p>
    <w:p w14:paraId="4E34EA5C" w14:textId="77777777" w:rsidR="009903F6" w:rsidRDefault="009903F6" w:rsidP="00594D3F">
      <w:pPr>
        <w:spacing w:line="480" w:lineRule="auto"/>
        <w:rPr>
          <w:rFonts w:ascii="Arial" w:hAnsi="Arial" w:cs="Arial"/>
          <w:b/>
          <w:bCs/>
        </w:rPr>
      </w:pPr>
    </w:p>
    <w:p w14:paraId="55D97A63" w14:textId="77777777" w:rsidR="009903F6" w:rsidRPr="009903F6" w:rsidRDefault="009903F6">
      <w:pPr>
        <w:rPr>
          <w:rFonts w:ascii="Arial" w:hAnsi="Arial" w:cs="Arial"/>
          <w:b/>
          <w:bCs/>
          <w:sz w:val="32"/>
          <w:szCs w:val="32"/>
        </w:rPr>
      </w:pPr>
      <w:r w:rsidRPr="009903F6">
        <w:rPr>
          <w:rFonts w:ascii="Arial" w:hAnsi="Arial" w:cs="Arial"/>
          <w:b/>
          <w:bCs/>
          <w:sz w:val="32"/>
          <w:szCs w:val="32"/>
        </w:rPr>
        <w:lastRenderedPageBreak/>
        <w:t>Supplementary References</w:t>
      </w:r>
    </w:p>
    <w:p w14:paraId="5C48C053" w14:textId="77777777" w:rsidR="009903F6" w:rsidRPr="009903F6" w:rsidRDefault="009903F6" w:rsidP="009903F6">
      <w:pPr>
        <w:pStyle w:val="Bibliography"/>
        <w:rPr>
          <w:rFonts w:ascii="Arial" w:hAnsi="Arial" w:cs="Arial"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ZOTERO_BIBL {"uncited":[],"omitted":[],"custom":[]} CSL_BIBLIOGRAPHY </w:instrText>
      </w:r>
      <w:r>
        <w:rPr>
          <w:rFonts w:ascii="Arial" w:hAnsi="Arial" w:cs="Arial"/>
          <w:b/>
          <w:bCs/>
        </w:rPr>
        <w:fldChar w:fldCharType="separate"/>
      </w:r>
      <w:r w:rsidRPr="009903F6">
        <w:rPr>
          <w:rFonts w:ascii="Arial" w:hAnsi="Arial" w:cs="Arial"/>
        </w:rPr>
        <w:t xml:space="preserve">1. </w:t>
      </w:r>
      <w:r w:rsidRPr="009903F6">
        <w:rPr>
          <w:rFonts w:ascii="Arial" w:hAnsi="Arial" w:cs="Arial"/>
        </w:rPr>
        <w:tab/>
        <w:t>Chau A, Salazar AM, Krueger F, et al. The effect of claustrum lesions on human consciousness and recovery of function. Consciousness and Cognition 2015;36:256–264.</w:t>
      </w:r>
    </w:p>
    <w:p w14:paraId="22B148C7" w14:textId="22B4BD4E" w:rsidR="00F2092D" w:rsidRDefault="009903F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  <w:r w:rsidR="00F2092D">
        <w:rPr>
          <w:rFonts w:ascii="Arial" w:hAnsi="Arial" w:cs="Arial"/>
          <w:b/>
          <w:bCs/>
        </w:rPr>
        <w:br w:type="page"/>
      </w:r>
    </w:p>
    <w:p w14:paraId="3337854C" w14:textId="77777777" w:rsidR="00F2092D" w:rsidRPr="00F2092D" w:rsidRDefault="00F2092D" w:rsidP="00F2092D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F2092D">
        <w:rPr>
          <w:rFonts w:ascii="Arial" w:hAnsi="Arial" w:cs="Arial"/>
          <w:b/>
          <w:bCs/>
          <w:sz w:val="32"/>
          <w:szCs w:val="32"/>
        </w:rPr>
        <w:lastRenderedPageBreak/>
        <w:t>TBIMS Variable Appendix</w:t>
      </w:r>
    </w:p>
    <w:p w14:paraId="7401767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ALCAnyDrinkF</w:t>
      </w:r>
      <w:r>
        <w:rPr>
          <w:rFonts w:ascii="Arial" w:hAnsi="Arial" w:cs="Arial"/>
        </w:rPr>
        <w:t xml:space="preserve">: </w:t>
      </w:r>
      <w:r w:rsidRPr="009939A3">
        <w:rPr>
          <w:rFonts w:ascii="Arial" w:hAnsi="Arial" w:cs="Arial"/>
        </w:rPr>
        <w:t>During the past month have you had at least one drink of any alcoholic beverage such as beer, wine, wine coolers, or liquor?</w:t>
      </w:r>
    </w:p>
    <w:p w14:paraId="772ACCD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4000EF28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7EE39B0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ALCDrinks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A drink is 1 can or bottle of beer, 1 glass of wine, 1 can or bottle of wine cooler, 1 cocktail, or 1 shot of liquor. On the days when you drank, about how many drinks did you drink on average?</w:t>
      </w:r>
    </w:p>
    <w:p w14:paraId="7CBF8960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5B06114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ALCWeekF</w:t>
      </w:r>
      <w:r>
        <w:rPr>
          <w:rFonts w:ascii="Arial" w:hAnsi="Arial" w:cs="Arial"/>
        </w:rPr>
        <w:t xml:space="preserve">: </w:t>
      </w:r>
      <w:r w:rsidRPr="009939A3">
        <w:rPr>
          <w:rFonts w:ascii="Arial" w:hAnsi="Arial" w:cs="Arial"/>
        </w:rPr>
        <w:t>During the past month, how many days per week did you drink any alcoholic beverages on the average?</w:t>
      </w:r>
    </w:p>
    <w:p w14:paraId="12D28055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3091E9B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3TCOMPF</w:t>
      </w:r>
      <w:r>
        <w:rPr>
          <w:rFonts w:ascii="Arial" w:hAnsi="Arial" w:cs="Arial"/>
        </w:rPr>
        <w:t xml:space="preserve">: Brief Test of Adult Cognition by Telephone (BTACT) - </w:t>
      </w:r>
      <w:r w:rsidRPr="008B3301">
        <w:rPr>
          <w:rFonts w:ascii="Arial" w:hAnsi="Arial" w:cs="Arial"/>
        </w:rPr>
        <w:t>BTACT Total score standardized by age, sex and education</w:t>
      </w:r>
    </w:p>
    <w:p w14:paraId="68BED03D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B47A30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3TEFF</w:t>
      </w:r>
      <w:r>
        <w:rPr>
          <w:rFonts w:ascii="Arial" w:hAnsi="Arial" w:cs="Arial"/>
        </w:rPr>
        <w:t>:</w:t>
      </w:r>
      <w:r w:rsidRPr="008B33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rief Test of Adult Cognition by Telephone (BTACT) - </w:t>
      </w:r>
      <w:r w:rsidRPr="008B3301">
        <w:rPr>
          <w:rFonts w:ascii="Arial" w:hAnsi="Arial" w:cs="Arial"/>
        </w:rPr>
        <w:t>BTACT executive functioning subscale</w:t>
      </w:r>
    </w:p>
    <w:p w14:paraId="06472356" w14:textId="77777777" w:rsidR="00F2092D" w:rsidRPr="008B3301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223463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3TEMF</w:t>
      </w:r>
      <w:r>
        <w:rPr>
          <w:rFonts w:ascii="Arial" w:hAnsi="Arial" w:cs="Arial"/>
        </w:rPr>
        <w:t>:</w:t>
      </w:r>
      <w:r w:rsidRPr="008B33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rief Test of Adult Cognition by Telephone (BTACT) - </w:t>
      </w:r>
      <w:r w:rsidRPr="008B3301">
        <w:rPr>
          <w:rFonts w:ascii="Arial" w:hAnsi="Arial" w:cs="Arial"/>
        </w:rPr>
        <w:t xml:space="preserve">BTACT </w:t>
      </w:r>
      <w:r>
        <w:rPr>
          <w:rFonts w:ascii="Arial" w:hAnsi="Arial" w:cs="Arial"/>
        </w:rPr>
        <w:t>episodic</w:t>
      </w:r>
      <w:r w:rsidRPr="008B33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mory</w:t>
      </w:r>
      <w:r w:rsidRPr="008B3301">
        <w:rPr>
          <w:rFonts w:ascii="Arial" w:hAnsi="Arial" w:cs="Arial"/>
        </w:rPr>
        <w:t xml:space="preserve"> subscale</w:t>
      </w:r>
    </w:p>
    <w:p w14:paraId="4E49EA7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4B40D4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CountDigitsF</w:t>
      </w:r>
      <w:r>
        <w:rPr>
          <w:rFonts w:ascii="Arial" w:hAnsi="Arial" w:cs="Arial"/>
        </w:rPr>
        <w:t xml:space="preserve">: Brief Test of Adult Cognition by Telephone (BTACT) - </w:t>
      </w:r>
      <w:r w:rsidRPr="00185870">
        <w:rPr>
          <w:rFonts w:ascii="Arial" w:hAnsi="Arial" w:cs="Arial"/>
        </w:rPr>
        <w:t>Backward counting number of digits produced:</w:t>
      </w:r>
    </w:p>
    <w:p w14:paraId="0A6E2BE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#</w:t>
      </w:r>
    </w:p>
    <w:p w14:paraId="3F97A904" w14:textId="77777777" w:rsidR="00F2092D" w:rsidRPr="00137CA1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CountDigitsF_i_n</w:t>
      </w:r>
      <w:r>
        <w:rPr>
          <w:rFonts w:ascii="Arial" w:hAnsi="Arial" w:cs="Arial"/>
        </w:rPr>
        <w:t xml:space="preserve">: Brief Test of Adult Cognition by Telephone (BTACT) - </w:t>
      </w:r>
      <w:r w:rsidRPr="00137CA1">
        <w:rPr>
          <w:rFonts w:ascii="Arial" w:hAnsi="Arial" w:cs="Arial"/>
        </w:rPr>
        <w:t>Backward counting number of digits produced: standardized by age, sex, and education</w:t>
      </w:r>
    </w:p>
    <w:p w14:paraId="383BE5B5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6CE80FC4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CountErrorsF</w:t>
      </w:r>
      <w:r>
        <w:rPr>
          <w:rFonts w:ascii="Arial" w:hAnsi="Arial" w:cs="Arial"/>
        </w:rPr>
        <w:t xml:space="preserve">: Brief Test of Adult Cognition by Telephone (BTACT) - </w:t>
      </w:r>
      <w:r w:rsidRPr="00185870">
        <w:rPr>
          <w:rFonts w:ascii="Arial" w:hAnsi="Arial" w:cs="Arial"/>
        </w:rPr>
        <w:t>Backward counting number of errors:</w:t>
      </w:r>
    </w:p>
    <w:p w14:paraId="1DB1C93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880215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CountLastNumF</w:t>
      </w:r>
      <w:r>
        <w:rPr>
          <w:rFonts w:ascii="Arial" w:hAnsi="Arial" w:cs="Arial"/>
        </w:rPr>
        <w:t xml:space="preserve">: Brief Test of Adult Cognition by Telephone (BTACT) - </w:t>
      </w:r>
      <w:r w:rsidRPr="00185870">
        <w:rPr>
          <w:rFonts w:ascii="Arial" w:hAnsi="Arial" w:cs="Arial"/>
        </w:rPr>
        <w:t>Backward counting last number reached:</w:t>
      </w:r>
    </w:p>
    <w:p w14:paraId="768CA7FA" w14:textId="77777777" w:rsidR="00F2092D" w:rsidRPr="008B3301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D150EB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DigitCorrectF</w:t>
      </w:r>
      <w:r>
        <w:rPr>
          <w:rFonts w:ascii="Arial" w:hAnsi="Arial" w:cs="Arial"/>
        </w:rPr>
        <w:t>: Brief Test of Adult Cognition by Telephone (BTACT) - B</w:t>
      </w:r>
      <w:r w:rsidRPr="00E32A06">
        <w:rPr>
          <w:rFonts w:ascii="Arial" w:hAnsi="Arial" w:cs="Arial"/>
        </w:rPr>
        <w:t>ackward digit span highest level reached:</w:t>
      </w:r>
    </w:p>
    <w:p w14:paraId="7BE1734A" w14:textId="77777777" w:rsidR="00F2092D" w:rsidRPr="00185870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310D9A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ackDigitCorrectF_i_n</w:t>
      </w:r>
      <w:r>
        <w:rPr>
          <w:rFonts w:ascii="Arial" w:hAnsi="Arial" w:cs="Arial"/>
        </w:rPr>
        <w:t xml:space="preserve">: Brief Test of Adult Cognition by Telephone (BTACT) - </w:t>
      </w:r>
      <w:r w:rsidRPr="00137CA1">
        <w:rPr>
          <w:rFonts w:ascii="Arial" w:hAnsi="Arial" w:cs="Arial"/>
        </w:rPr>
        <w:t>Backward digit span highest level reached: standardized by age, sex, and education</w:t>
      </w:r>
    </w:p>
    <w:p w14:paraId="087B2B4C" w14:textId="77777777" w:rsidR="00F2092D" w:rsidRPr="008B3301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838C29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MICatF</w:t>
      </w:r>
      <w:r>
        <w:rPr>
          <w:rFonts w:ascii="Arial" w:hAnsi="Arial" w:cs="Arial"/>
        </w:rPr>
        <w:t xml:space="preserve">: </w:t>
      </w:r>
      <w:r w:rsidRPr="008E065B">
        <w:rPr>
          <w:rFonts w:ascii="Arial" w:hAnsi="Arial" w:cs="Arial"/>
        </w:rPr>
        <w:t>BMI Category</w:t>
      </w:r>
    </w:p>
    <w:p w14:paraId="348E461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1 - Very severely underweight</w:t>
      </w:r>
    </w:p>
    <w:p w14:paraId="5122D5F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2 - Severely underweight</w:t>
      </w:r>
    </w:p>
    <w:p w14:paraId="40772BC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3 - Underweight</w:t>
      </w:r>
    </w:p>
    <w:p w14:paraId="36D6B92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4 - Normal</w:t>
      </w:r>
    </w:p>
    <w:p w14:paraId="668AA4F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lastRenderedPageBreak/>
        <w:t>5 - Overweight</w:t>
      </w:r>
    </w:p>
    <w:p w14:paraId="6FE6E18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 xml:space="preserve">6 - Obese Class I </w:t>
      </w:r>
    </w:p>
    <w:p w14:paraId="0767F84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7 - Obese Class II</w:t>
      </w:r>
    </w:p>
    <w:p w14:paraId="3AAC80A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E065B">
        <w:rPr>
          <w:rFonts w:ascii="Arial" w:hAnsi="Arial" w:cs="Arial"/>
        </w:rPr>
        <w:t>8 - Obese Class III</w:t>
      </w:r>
    </w:p>
    <w:p w14:paraId="06D05DB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BMIF</w:t>
      </w:r>
      <w:r>
        <w:rPr>
          <w:rFonts w:ascii="Arial" w:hAnsi="Arial" w:cs="Arial"/>
        </w:rPr>
        <w:t xml:space="preserve">: </w:t>
      </w:r>
      <w:r w:rsidRPr="008E065B">
        <w:rPr>
          <w:rFonts w:ascii="Arial" w:hAnsi="Arial" w:cs="Arial"/>
        </w:rPr>
        <w:t>BMI at Followup</w:t>
      </w:r>
    </w:p>
    <w:p w14:paraId="02A8D1B0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180FEF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mbinedDRSF: Disability Rating Scale (DRS) - </w:t>
      </w:r>
      <w:r w:rsidRPr="008E065B">
        <w:rPr>
          <w:rFonts w:ascii="Arial" w:hAnsi="Arial" w:cs="Arial"/>
        </w:rPr>
        <w:t>CombinedDRS is a variable that creates a single value based on DRSF, DRS_PI, and DRS_PI_ORIG values. This value uses DRS_PI_ORIG if it exists; if not, then it uses DRS_PI. If both are missing, then it uses DRSF.</w:t>
      </w:r>
    </w:p>
    <w:p w14:paraId="6CC316A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3485D2F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AYSTo1stEmpF</w:t>
      </w:r>
      <w:r>
        <w:rPr>
          <w:rFonts w:ascii="Arial" w:hAnsi="Arial" w:cs="Arial"/>
        </w:rPr>
        <w:t xml:space="preserve">: </w:t>
      </w:r>
      <w:r w:rsidRPr="008E065B">
        <w:rPr>
          <w:rFonts w:ascii="Arial" w:hAnsi="Arial" w:cs="Arial"/>
        </w:rPr>
        <w:t>Days From Injury to Employment</w:t>
      </w:r>
    </w:p>
    <w:p w14:paraId="5A2B923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54942B8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CorrectF</w:t>
      </w:r>
      <w:r>
        <w:rPr>
          <w:rFonts w:ascii="Arial" w:hAnsi="Arial" w:cs="Arial"/>
        </w:rPr>
        <w:t>: Brief Test of Adult Cognition by Telephone (BTACT) – Delayed word recall correct</w:t>
      </w:r>
    </w:p>
    <w:p w14:paraId="5356D00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478862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CorrectF</w:t>
      </w:r>
      <w:r>
        <w:rPr>
          <w:rFonts w:ascii="Arial" w:hAnsi="Arial" w:cs="Arial"/>
        </w:rPr>
        <w:t xml:space="preserve">_i_n: Brief Test of Adult Cognition by Telephone (BTACT) – </w:t>
      </w:r>
      <w:r w:rsidRPr="00EF3538">
        <w:rPr>
          <w:rFonts w:ascii="Arial" w:hAnsi="Arial" w:cs="Arial"/>
        </w:rPr>
        <w:t>Delayed word recall total correct: standardized by age, sex, and education</w:t>
      </w:r>
    </w:p>
    <w:p w14:paraId="5EBF2A3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66C31B41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IntF</w:t>
      </w:r>
      <w:r>
        <w:rPr>
          <w:rFonts w:ascii="Arial" w:hAnsi="Arial" w:cs="Arial"/>
        </w:rPr>
        <w:t>:</w:t>
      </w:r>
      <w:r w:rsidRPr="007702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 Test of Adult Cognition by Telephone (BTACT) – Delay word recall number of intrusions</w:t>
      </w:r>
    </w:p>
    <w:p w14:paraId="65F96AF2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C88BA0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DelayWordRecallMiddleF</w:t>
      </w:r>
      <w:r>
        <w:rPr>
          <w:rFonts w:ascii="Arial" w:hAnsi="Arial" w:cs="Arial"/>
        </w:rPr>
        <w:t>:</w:t>
      </w:r>
      <w:r w:rsidRPr="007702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 Test of Adult Cognition by Telephone (BTACT) – Delay word recall middle correct</w:t>
      </w:r>
    </w:p>
    <w:p w14:paraId="1456736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5395A80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PrimacyF</w:t>
      </w:r>
      <w:r>
        <w:rPr>
          <w:rFonts w:ascii="Arial" w:hAnsi="Arial" w:cs="Arial"/>
        </w:rPr>
        <w:t>:</w:t>
      </w:r>
      <w:r w:rsidRPr="007702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 Test of Adult Cognition by Telephone (BTACT) – Delay word recall primacy correct</w:t>
      </w:r>
    </w:p>
    <w:p w14:paraId="2F5C198B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B4CACC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RecencyF</w:t>
      </w:r>
      <w:r>
        <w:rPr>
          <w:rFonts w:ascii="Arial" w:hAnsi="Arial" w:cs="Arial"/>
        </w:rPr>
        <w:t>:</w:t>
      </w:r>
      <w:r w:rsidRPr="007702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 Test of Adult Cognition by Telephone (BTACT) – Delay word recall recency correct</w:t>
      </w:r>
    </w:p>
    <w:p w14:paraId="478D52D7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3AFE86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elayWordRecallRepF</w:t>
      </w:r>
      <w:r>
        <w:rPr>
          <w:rFonts w:ascii="Arial" w:hAnsi="Arial" w:cs="Arial"/>
        </w:rPr>
        <w:t>:</w:t>
      </w:r>
      <w:r w:rsidRPr="007702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 Test of Adult Cognition by Telephone (BTACT) – Delay word recall number of repetitions</w:t>
      </w:r>
    </w:p>
    <w:p w14:paraId="5E72CF1E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58091BB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RINKCatF</w:t>
      </w:r>
      <w:r>
        <w:rPr>
          <w:rFonts w:ascii="Arial" w:hAnsi="Arial" w:cs="Arial"/>
        </w:rPr>
        <w:t xml:space="preserve">: </w:t>
      </w:r>
      <w:r w:rsidRPr="007702C7">
        <w:rPr>
          <w:rFonts w:ascii="Arial" w:hAnsi="Arial" w:cs="Arial"/>
        </w:rPr>
        <w:t>Calculated drinking category</w:t>
      </w:r>
    </w:p>
    <w:p w14:paraId="606398F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Abstaining</w:t>
      </w:r>
    </w:p>
    <w:p w14:paraId="67F0E48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Light</w:t>
      </w:r>
    </w:p>
    <w:p w14:paraId="1F7BAE8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derate</w:t>
      </w:r>
    </w:p>
    <w:p w14:paraId="66E2BC8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Heavy</w:t>
      </w:r>
    </w:p>
    <w:p w14:paraId="2367077F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RS_PI_ORIGF: </w:t>
      </w:r>
      <w:r w:rsidRPr="00A86977">
        <w:rPr>
          <w:rFonts w:ascii="Arial" w:hAnsi="Arial" w:cs="Arial"/>
        </w:rPr>
        <w:t>DRS Interview at Follow-Up Matched with Original DRS is the post-acute interview (DRS Interview at Follow-Up) with the motor item and a communication item scored back to the original intent.</w:t>
      </w:r>
    </w:p>
    <w:p w14:paraId="42974A0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10100C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RS_PIEmpF: Disability Rating Scale Post-acute Interview (DRS-PI) - </w:t>
      </w:r>
      <w:r w:rsidRPr="00295654">
        <w:rPr>
          <w:rFonts w:ascii="Arial" w:hAnsi="Arial" w:cs="Arial"/>
        </w:rPr>
        <w:t>Employment subdomain of DRS as defined by the post-acute interview.</w:t>
      </w:r>
    </w:p>
    <w:p w14:paraId="5E86EE1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95654">
        <w:rPr>
          <w:rFonts w:ascii="Arial" w:hAnsi="Arial" w:cs="Arial"/>
        </w:rPr>
        <w:lastRenderedPageBreak/>
        <w:t>0 - Not Restricted</w:t>
      </w:r>
    </w:p>
    <w:p w14:paraId="7969ADF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95654">
        <w:rPr>
          <w:rFonts w:ascii="Arial" w:hAnsi="Arial" w:cs="Arial"/>
        </w:rPr>
        <w:t>1 - Selected Jobs: Competitive</w:t>
      </w:r>
    </w:p>
    <w:p w14:paraId="6644D2D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95654">
        <w:rPr>
          <w:rFonts w:ascii="Arial" w:hAnsi="Arial" w:cs="Arial"/>
        </w:rPr>
        <w:t>2 - Sheltered Workshop: Non-competitive</w:t>
      </w:r>
    </w:p>
    <w:p w14:paraId="7959A61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95654">
        <w:rPr>
          <w:rFonts w:ascii="Arial" w:hAnsi="Arial" w:cs="Arial"/>
        </w:rPr>
        <w:t>3 - Not Employable</w:t>
      </w:r>
    </w:p>
    <w:p w14:paraId="7F46E48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RS_PIF: Disability Rating Scale Post-acute Interview (DRS-PI) - </w:t>
      </w:r>
      <w:r w:rsidRPr="00295654">
        <w:rPr>
          <w:rFonts w:ascii="Arial" w:hAnsi="Arial" w:cs="Arial"/>
        </w:rPr>
        <w:t>The DRS-PI provides a structured interview for administration of the Disability Rating Scale (DRS) over the telephone. Except for cases with very severe limitations (eg, minimally conscious), the scoring algorithm for the DRS-PI results in a score that is comparable to the original DRS. However</w:t>
      </w:r>
      <w:r>
        <w:rPr>
          <w:rFonts w:ascii="Arial" w:hAnsi="Arial" w:cs="Arial"/>
        </w:rPr>
        <w:t>, t</w:t>
      </w:r>
      <w:r w:rsidRPr="00295654">
        <w:rPr>
          <w:rFonts w:ascii="Arial" w:hAnsi="Arial" w:cs="Arial"/>
        </w:rPr>
        <w:t>he Motor item of the DRS was not included in the DRS-PI because almost all cases interviewed in the development of the DRS-PI obtained a zero response on this item. In addition, the scoring of the Communication item was altered so that no score above 2 can be obtained.</w:t>
      </w:r>
    </w:p>
    <w:p w14:paraId="5DBAE7A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6655402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S_PIFeedF: Disability Rating Scale Post-acute Interview (DRS-PI) - Feeding</w:t>
      </w:r>
      <w:r w:rsidRPr="00295654">
        <w:rPr>
          <w:rFonts w:ascii="Arial" w:hAnsi="Arial" w:cs="Arial"/>
        </w:rPr>
        <w:t xml:space="preserve"> subdomain of DRS as defined by the post-acute interview.</w:t>
      </w:r>
    </w:p>
    <w:p w14:paraId="6F8A7C7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Complete</w:t>
      </w:r>
    </w:p>
    <w:p w14:paraId="2ED4F35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Partial</w:t>
      </w:r>
    </w:p>
    <w:p w14:paraId="3A870C1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inimal</w:t>
      </w:r>
    </w:p>
    <w:p w14:paraId="69E6D75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one</w:t>
      </w:r>
    </w:p>
    <w:p w14:paraId="57E12044" w14:textId="77777777" w:rsidR="00F2092D" w:rsidRPr="00295654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S_PIFuncF: Disability Rating Scale Post-acute Interview (DRS-PI) - Function</w:t>
      </w:r>
      <w:r w:rsidRPr="00295654">
        <w:rPr>
          <w:rFonts w:ascii="Arial" w:hAnsi="Arial" w:cs="Arial"/>
        </w:rPr>
        <w:t xml:space="preserve"> subdomain of DRS as defined by the post-acute interview.</w:t>
      </w:r>
    </w:p>
    <w:p w14:paraId="729FB8DA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Style w:val="Emphasis"/>
          <w:rFonts w:ascii="Arial" w:hAnsi="Arial" w:cs="Arial"/>
        </w:rPr>
      </w:pPr>
      <w:r w:rsidRPr="00841B29">
        <w:rPr>
          <w:rStyle w:val="Emphasis"/>
          <w:rFonts w:ascii="Arial" w:hAnsi="Arial" w:cs="Arial"/>
          <w:i w:val="0"/>
          <w:iCs w:val="0"/>
        </w:rPr>
        <w:t>0 - Completely Independent</w:t>
      </w:r>
    </w:p>
    <w:p w14:paraId="74836F77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Style w:val="Emphasis"/>
          <w:rFonts w:ascii="Arial" w:hAnsi="Arial" w:cs="Arial"/>
        </w:rPr>
      </w:pPr>
      <w:r w:rsidRPr="00841B29">
        <w:rPr>
          <w:rStyle w:val="Emphasis"/>
          <w:rFonts w:ascii="Arial" w:hAnsi="Arial" w:cs="Arial"/>
          <w:i w:val="0"/>
          <w:iCs w:val="0"/>
        </w:rPr>
        <w:t>1 - Independent in Special Environment</w:t>
      </w:r>
    </w:p>
    <w:p w14:paraId="71581433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Style w:val="Emphasis"/>
          <w:rFonts w:ascii="Arial" w:hAnsi="Arial" w:cs="Arial"/>
        </w:rPr>
      </w:pPr>
      <w:r w:rsidRPr="00841B29">
        <w:rPr>
          <w:rStyle w:val="Emphasis"/>
          <w:rFonts w:ascii="Arial" w:hAnsi="Arial" w:cs="Arial"/>
          <w:i w:val="0"/>
          <w:iCs w:val="0"/>
        </w:rPr>
        <w:lastRenderedPageBreak/>
        <w:t>2 - Mildly Dependent: Limited assistance</w:t>
      </w:r>
    </w:p>
    <w:p w14:paraId="5B0BDEFD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Style w:val="Emphasis"/>
          <w:rFonts w:ascii="Arial" w:hAnsi="Arial" w:cs="Arial"/>
        </w:rPr>
      </w:pPr>
      <w:r>
        <w:rPr>
          <w:rStyle w:val="Emphasis"/>
          <w:rFonts w:ascii="Arial" w:hAnsi="Arial" w:cs="Arial"/>
          <w:i w:val="0"/>
          <w:iCs w:val="0"/>
        </w:rPr>
        <w:t>3</w:t>
      </w:r>
      <w:r w:rsidRPr="00841B29">
        <w:rPr>
          <w:rStyle w:val="Emphasis"/>
          <w:rFonts w:ascii="Arial" w:hAnsi="Arial" w:cs="Arial"/>
          <w:i w:val="0"/>
          <w:iCs w:val="0"/>
        </w:rPr>
        <w:t xml:space="preserve"> - Moderately Dependent: Moderate assistance</w:t>
      </w:r>
    </w:p>
    <w:p w14:paraId="7176707D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Style w:val="Emphasis"/>
          <w:rFonts w:ascii="Arial" w:hAnsi="Arial" w:cs="Arial"/>
        </w:rPr>
      </w:pPr>
      <w:r w:rsidRPr="00841B29">
        <w:rPr>
          <w:rStyle w:val="Emphasis"/>
          <w:rFonts w:ascii="Arial" w:hAnsi="Arial" w:cs="Arial"/>
          <w:i w:val="0"/>
          <w:iCs w:val="0"/>
        </w:rPr>
        <w:t>4 - Markedly Dependent: Assist all major activities, all times</w:t>
      </w:r>
    </w:p>
    <w:p w14:paraId="67C670C8" w14:textId="77777777" w:rsidR="00F2092D" w:rsidRPr="00841B2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841B29">
        <w:rPr>
          <w:rStyle w:val="Emphasis"/>
          <w:rFonts w:ascii="Arial" w:hAnsi="Arial" w:cs="Arial"/>
          <w:i w:val="0"/>
          <w:iCs w:val="0"/>
        </w:rPr>
        <w:t>5 - Totally Dependent: 24 hour nursing care</w:t>
      </w:r>
    </w:p>
    <w:p w14:paraId="42E18EC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S_PIGroomF: Disability Rating Scale Post-acute Interview (DRS-PI) - Grooming</w:t>
      </w:r>
      <w:r w:rsidRPr="00295654">
        <w:rPr>
          <w:rFonts w:ascii="Arial" w:hAnsi="Arial" w:cs="Arial"/>
        </w:rPr>
        <w:t xml:space="preserve"> subdomain of DRS as defined by the post-acute interview.</w:t>
      </w:r>
    </w:p>
    <w:p w14:paraId="622F7E9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Complete</w:t>
      </w:r>
    </w:p>
    <w:p w14:paraId="53189BA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Partial</w:t>
      </w:r>
    </w:p>
    <w:p w14:paraId="7218615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inimal</w:t>
      </w:r>
    </w:p>
    <w:p w14:paraId="2C5AE9E6" w14:textId="77777777" w:rsidR="00F2092D" w:rsidRPr="00B5321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one</w:t>
      </w:r>
    </w:p>
    <w:p w14:paraId="36CBE55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S_PIToiletF: Disability Rating Scale Post-acute Interview (DRS-PI) - Toilet</w:t>
      </w:r>
      <w:r w:rsidRPr="00295654">
        <w:rPr>
          <w:rFonts w:ascii="Arial" w:hAnsi="Arial" w:cs="Arial"/>
        </w:rPr>
        <w:t xml:space="preserve"> subdomain of DRS as defined by the post-acute interview.</w:t>
      </w:r>
    </w:p>
    <w:p w14:paraId="4728EFD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Oriented</w:t>
      </w:r>
    </w:p>
    <w:p w14:paraId="0886441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Confused</w:t>
      </w:r>
    </w:p>
    <w:p w14:paraId="21EF855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Inappropriate</w:t>
      </w:r>
    </w:p>
    <w:p w14:paraId="7CDB4A0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Incomprehensible</w:t>
      </w:r>
    </w:p>
    <w:p w14:paraId="03B3A5D8" w14:textId="77777777" w:rsidR="00F2092D" w:rsidRPr="00B5321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4 - None</w:t>
      </w:r>
    </w:p>
    <w:p w14:paraId="1DEE04E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S_PIVerF: Disability Rating Scale Post-acute Interview (DRS-PI) - Verbal</w:t>
      </w:r>
      <w:r w:rsidRPr="00295654">
        <w:rPr>
          <w:rFonts w:ascii="Arial" w:hAnsi="Arial" w:cs="Arial"/>
        </w:rPr>
        <w:t xml:space="preserve"> subdomain of DRS as defined by the post-acute interview.</w:t>
      </w:r>
    </w:p>
    <w:p w14:paraId="4F3E8C3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Complete</w:t>
      </w:r>
    </w:p>
    <w:p w14:paraId="2D96480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Partial</w:t>
      </w:r>
    </w:p>
    <w:p w14:paraId="79567F9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inimal</w:t>
      </w:r>
    </w:p>
    <w:p w14:paraId="0669F3DE" w14:textId="77777777" w:rsidR="00F2092D" w:rsidRPr="00B5321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one</w:t>
      </w:r>
    </w:p>
    <w:p w14:paraId="29BD32B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drs2_1F</w:t>
      </w:r>
      <w:r>
        <w:rPr>
          <w:rFonts w:ascii="Arial" w:hAnsi="Arial" w:cs="Arial"/>
        </w:rPr>
        <w:t xml:space="preserve">: Disability Rating Scale (DRS) 2.1 - </w:t>
      </w:r>
      <w:r w:rsidRPr="00DD3D4A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>the subject</w:t>
      </w:r>
      <w:r w:rsidRPr="00DD3D4A">
        <w:rPr>
          <w:rFonts w:ascii="Arial" w:hAnsi="Arial" w:cs="Arial"/>
        </w:rPr>
        <w:t xml:space="preserve"> able to communicate with you in a way that you and others clearly understand?</w:t>
      </w:r>
    </w:p>
    <w:p w14:paraId="5A4E55C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No</w:t>
      </w:r>
    </w:p>
    <w:p w14:paraId="0A3D132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Inconsistently</w:t>
      </w:r>
    </w:p>
    <w:p w14:paraId="64147590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Consistently</w:t>
      </w:r>
    </w:p>
    <w:p w14:paraId="7FEF1091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2_3F: Disability Rating Scale (DRS) </w:t>
      </w:r>
      <w:r>
        <w:rPr>
          <w:rFonts w:ascii="Arial" w:hAnsi="Arial" w:cs="Arial"/>
        </w:rPr>
        <w:t xml:space="preserve">2.3 - </w:t>
      </w:r>
      <w:r w:rsidRPr="00DD3D4A">
        <w:rPr>
          <w:rFonts w:ascii="Arial" w:hAnsi="Arial" w:cs="Arial"/>
        </w:rPr>
        <w:t xml:space="preserve">Are you [they] able to give your [their] correct name, location, year, month, day, and time of day promptly when asked? </w:t>
      </w:r>
    </w:p>
    <w:p w14:paraId="115B832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7EC398B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times </w:t>
      </w:r>
    </w:p>
    <w:p w14:paraId="30C719CC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>3 - Yes</w:t>
      </w:r>
      <w:r>
        <w:rPr>
          <w:rFonts w:ascii="Arial" w:hAnsi="Arial" w:cs="Arial"/>
        </w:rPr>
        <w:t xml:space="preserve"> B</w:t>
      </w:r>
      <w:r w:rsidRPr="00DD3D4A">
        <w:rPr>
          <w:rFonts w:ascii="Arial" w:hAnsi="Arial" w:cs="Arial"/>
        </w:rPr>
        <w:t xml:space="preserve">ut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akes </w:t>
      </w:r>
      <w:r>
        <w:rPr>
          <w:rFonts w:ascii="Arial" w:hAnsi="Arial" w:cs="Arial"/>
        </w:rPr>
        <w:t>M</w:t>
      </w:r>
      <w:r w:rsidRPr="00DD3D4A">
        <w:rPr>
          <w:rFonts w:ascii="Arial" w:hAnsi="Arial" w:cs="Arial"/>
        </w:rPr>
        <w:t xml:space="preserve">or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an </w:t>
      </w:r>
      <w:r>
        <w:rPr>
          <w:rFonts w:ascii="Arial" w:hAnsi="Arial" w:cs="Arial"/>
        </w:rPr>
        <w:t>A</w:t>
      </w:r>
      <w:r w:rsidRPr="00DD3D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DD3D4A">
        <w:rPr>
          <w:rFonts w:ascii="Arial" w:hAnsi="Arial" w:cs="Arial"/>
        </w:rPr>
        <w:t xml:space="preserve">ew </w:t>
      </w:r>
      <w:r>
        <w:rPr>
          <w:rFonts w:ascii="Arial" w:hAnsi="Arial" w:cs="Arial"/>
        </w:rPr>
        <w:t>S</w:t>
      </w:r>
      <w:r w:rsidRPr="00DD3D4A">
        <w:rPr>
          <w:rFonts w:ascii="Arial" w:hAnsi="Arial" w:cs="Arial"/>
        </w:rPr>
        <w:t xml:space="preserve">econds </w:t>
      </w:r>
    </w:p>
    <w:p w14:paraId="6135751C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Yes </w:t>
      </w:r>
    </w:p>
    <w:p w14:paraId="5ADA9062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3_1F: Disability Rating Scale (DRS) </w:t>
      </w:r>
      <w:r>
        <w:rPr>
          <w:rFonts w:ascii="Arial" w:hAnsi="Arial" w:cs="Arial"/>
        </w:rPr>
        <w:t xml:space="preserve">3.1 - </w:t>
      </w:r>
      <w:r w:rsidRPr="00DD3D4A">
        <w:rPr>
          <w:rFonts w:ascii="Arial" w:hAnsi="Arial" w:cs="Arial"/>
        </w:rPr>
        <w:t xml:space="preserve">Are you [they] able to obey commands? For example, move finger, look up, close eyes, stick out tongue. </w:t>
      </w:r>
    </w:p>
    <w:p w14:paraId="0DE1D7F2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2C261850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Inconsistently </w:t>
      </w:r>
    </w:p>
    <w:p w14:paraId="4C7F6DC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Yes </w:t>
      </w:r>
    </w:p>
    <w:p w14:paraId="4FA37EC0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4_1F: Disability Rating Scale (DRS) </w:t>
      </w:r>
      <w:r>
        <w:rPr>
          <w:rFonts w:ascii="Arial" w:hAnsi="Arial" w:cs="Arial"/>
        </w:rPr>
        <w:t xml:space="preserve">4.1 - </w:t>
      </w:r>
      <w:r w:rsidRPr="00DD3D4A">
        <w:rPr>
          <w:rFonts w:ascii="Arial" w:hAnsi="Arial" w:cs="Arial"/>
        </w:rPr>
        <w:t xml:space="preserve">Can you feed yourself independently or manage tube feedings appropriately without help or reminders? </w:t>
      </w:r>
    </w:p>
    <w:p w14:paraId="4E427792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66F2047D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6DA31130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4_2F: Disability Rating Scale (DRS) </w:t>
      </w:r>
      <w:r>
        <w:rPr>
          <w:rFonts w:ascii="Arial" w:hAnsi="Arial" w:cs="Arial"/>
        </w:rPr>
        <w:t xml:space="preserve">4.2 - </w:t>
      </w:r>
      <w:r w:rsidRPr="00DD3D4A">
        <w:rPr>
          <w:rFonts w:ascii="Arial" w:hAnsi="Arial" w:cs="Arial"/>
        </w:rPr>
        <w:t xml:space="preserve">Do you understand what eating or feeding utensils or equipment are for and how they should be used? </w:t>
      </w:r>
    </w:p>
    <w:p w14:paraId="23D76037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1 - Never </w:t>
      </w:r>
    </w:p>
    <w:p w14:paraId="1892E88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6EF9F5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41C0C910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1BEE3957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4_3F: Disability Rating Scale (DRS) </w:t>
      </w:r>
      <w:r>
        <w:rPr>
          <w:rFonts w:ascii="Arial" w:hAnsi="Arial" w:cs="Arial"/>
        </w:rPr>
        <w:t xml:space="preserve">4.3 - </w:t>
      </w:r>
      <w:r w:rsidRPr="00DD3D4A">
        <w:rPr>
          <w:rFonts w:ascii="Arial" w:hAnsi="Arial" w:cs="Arial"/>
        </w:rPr>
        <w:t xml:space="preserve">Do you know when meal or feeding times are? </w:t>
      </w:r>
    </w:p>
    <w:p w14:paraId="1D1A7FD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1CA84982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F18BC3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2FA835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0F8CB0BE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5_1F: Disability Rating Scale (DRS) </w:t>
      </w:r>
      <w:r>
        <w:rPr>
          <w:rFonts w:ascii="Arial" w:hAnsi="Arial" w:cs="Arial"/>
        </w:rPr>
        <w:t xml:space="preserve">5.1 - </w:t>
      </w:r>
      <w:r w:rsidRPr="00DD3D4A">
        <w:rPr>
          <w:rFonts w:ascii="Arial" w:hAnsi="Arial" w:cs="Arial"/>
        </w:rPr>
        <w:t xml:space="preserve">Can you use the toilet or manage your bowel and bladder routine independently and appropriately without help or reminders? </w:t>
      </w:r>
    </w:p>
    <w:p w14:paraId="2365154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77EF389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2F5AB7DF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5_2F: Disability Rating Scale (DRS) </w:t>
      </w:r>
      <w:r>
        <w:rPr>
          <w:rFonts w:ascii="Arial" w:hAnsi="Arial" w:cs="Arial"/>
        </w:rPr>
        <w:t xml:space="preserve">5.2 - </w:t>
      </w:r>
      <w:r w:rsidRPr="00DD3D4A">
        <w:rPr>
          <w:rFonts w:ascii="Arial" w:hAnsi="Arial" w:cs="Arial"/>
        </w:rPr>
        <w:t xml:space="preserve">Do you understand how to manage your clothing or special equipment when toileting or in bowel and bladder management? </w:t>
      </w:r>
    </w:p>
    <w:p w14:paraId="464CB6B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080A2FA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09D2AA6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1DF121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15C702A9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drs5_3F: Disability Rating Scale (DRS) </w:t>
      </w:r>
      <w:r>
        <w:rPr>
          <w:rFonts w:ascii="Arial" w:hAnsi="Arial" w:cs="Arial"/>
        </w:rPr>
        <w:t xml:space="preserve">5.3 - </w:t>
      </w:r>
      <w:r w:rsidRPr="00DD3D4A">
        <w:rPr>
          <w:rFonts w:ascii="Arial" w:hAnsi="Arial" w:cs="Arial"/>
        </w:rPr>
        <w:t xml:space="preserve">Do you know when to use the toilet or to conduct bowel and bladder management? </w:t>
      </w:r>
    </w:p>
    <w:p w14:paraId="0EBDC75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21943190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4D3E318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6600296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2F40D77E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6_1F: Disability Rating Scale (DRS) </w:t>
      </w:r>
      <w:r>
        <w:rPr>
          <w:rFonts w:ascii="Arial" w:hAnsi="Arial" w:cs="Arial"/>
        </w:rPr>
        <w:t xml:space="preserve">6.1 - </w:t>
      </w:r>
      <w:r w:rsidRPr="00F26776">
        <w:rPr>
          <w:rFonts w:ascii="Arial" w:hAnsi="Arial" w:cs="Arial"/>
        </w:rPr>
        <w:t>Can you dress and groom yourself independently and appropriately or direct someone else in these activities without help or reminders?</w:t>
      </w:r>
    </w:p>
    <w:p w14:paraId="6597C16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09E39B4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7BC9E815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6_2F: Disability Rating Scale (DRS) </w:t>
      </w:r>
      <w:r>
        <w:rPr>
          <w:rFonts w:ascii="Arial" w:hAnsi="Arial" w:cs="Arial"/>
        </w:rPr>
        <w:t xml:space="preserve">6.2 - </w:t>
      </w:r>
      <w:r w:rsidRPr="00F26776">
        <w:rPr>
          <w:rFonts w:ascii="Arial" w:hAnsi="Arial" w:cs="Arial"/>
        </w:rPr>
        <w:t>Do you know how to bathe and wash?</w:t>
      </w:r>
    </w:p>
    <w:p w14:paraId="0BD96B4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2EF59A8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1F35D9B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6FED8BC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07176241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26776">
        <w:rPr>
          <w:rFonts w:ascii="Arial" w:hAnsi="Arial" w:cs="Arial"/>
        </w:rPr>
        <w:t xml:space="preserve">drs6_3F: Disability Rating Scale (DRS) </w:t>
      </w:r>
      <w:r>
        <w:rPr>
          <w:rFonts w:ascii="Arial" w:hAnsi="Arial" w:cs="Arial"/>
        </w:rPr>
        <w:t xml:space="preserve">6.3 - </w:t>
      </w:r>
      <w:r w:rsidRPr="00F26776">
        <w:rPr>
          <w:rFonts w:ascii="Arial" w:hAnsi="Arial" w:cs="Arial"/>
        </w:rPr>
        <w:t>Do you understand how to get dressed?</w:t>
      </w:r>
    </w:p>
    <w:p w14:paraId="272103B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38998FB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62AB3A5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F3AB72D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6A922B50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drs6_4F: Disability Rating Scale (DRS) </w:t>
      </w:r>
      <w:r>
        <w:rPr>
          <w:rFonts w:ascii="Arial" w:hAnsi="Arial" w:cs="Arial"/>
        </w:rPr>
        <w:t xml:space="preserve">6.4 - </w:t>
      </w:r>
      <w:r w:rsidRPr="00F26776">
        <w:rPr>
          <w:rFonts w:ascii="Arial" w:hAnsi="Arial" w:cs="Arial"/>
        </w:rPr>
        <w:t>Can you start and finish these grooming activities without prompting?</w:t>
      </w:r>
    </w:p>
    <w:p w14:paraId="0494807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50113E5B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4091FCD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3B9D2DB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17EF2052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1F: Disability Rating Scale (DRS) </w:t>
      </w:r>
      <w:r>
        <w:rPr>
          <w:rFonts w:ascii="Arial" w:hAnsi="Arial" w:cs="Arial"/>
        </w:rPr>
        <w:t xml:space="preserve">7.1 - </w:t>
      </w:r>
      <w:r w:rsidRPr="00DD3D4A">
        <w:rPr>
          <w:rFonts w:ascii="Arial" w:hAnsi="Arial" w:cs="Arial"/>
        </w:rPr>
        <w:t xml:space="preserve">Do you function completely independently? </w:t>
      </w:r>
      <w:r w:rsidRPr="00F26776">
        <w:rPr>
          <w:rFonts w:ascii="Arial" w:hAnsi="Arial" w:cs="Arial"/>
        </w:rPr>
        <w:t>That is, you do not require any physical assistance, supervision, equipment, devices, or reminders for cognitive, social, behavioral, emotional, and physical function?</w:t>
      </w:r>
    </w:p>
    <w:p w14:paraId="4BB799AB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5D8F1195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54A26083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2F: Disability Rating Scale (DRS) </w:t>
      </w:r>
      <w:r>
        <w:rPr>
          <w:rFonts w:ascii="Arial" w:hAnsi="Arial" w:cs="Arial"/>
        </w:rPr>
        <w:t>7.2 -</w:t>
      </w:r>
      <w:r w:rsidRPr="00F26776">
        <w:rPr>
          <w:rFonts w:ascii="Arial" w:hAnsi="Arial" w:cs="Arial"/>
        </w:rPr>
        <w:t xml:space="preserve"> Do you REQUIRE special aids or equipment such as a brace, walker, wheelchair, memory notebook, day planner, verbal reminders, prompts, cues, or alarm watch because of a disability?</w:t>
      </w:r>
    </w:p>
    <w:p w14:paraId="745D643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3DD9AD8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62E1F186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3F: Disability Rating Scale (DRS) </w:t>
      </w:r>
      <w:r>
        <w:rPr>
          <w:rFonts w:ascii="Arial" w:hAnsi="Arial" w:cs="Arial"/>
        </w:rPr>
        <w:t xml:space="preserve">7.3 </w:t>
      </w:r>
      <w:r w:rsidRPr="00DD3D4A">
        <w:rPr>
          <w:rFonts w:ascii="Arial" w:hAnsi="Arial" w:cs="Arial"/>
        </w:rPr>
        <w:t xml:space="preserve">- Do you require </w:t>
      </w:r>
      <w:r>
        <w:rPr>
          <w:rFonts w:ascii="Arial" w:hAnsi="Arial" w:cs="Arial"/>
        </w:rPr>
        <w:t>PHYSICAL</w:t>
      </w:r>
      <w:r w:rsidRPr="00DD3D4A">
        <w:rPr>
          <w:rFonts w:ascii="Arial" w:hAnsi="Arial" w:cs="Arial"/>
        </w:rPr>
        <w:t xml:space="preserve"> assistance from another person to meet daily needs? </w:t>
      </w:r>
    </w:p>
    <w:p w14:paraId="10FB7C5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1ADE0D9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3BB461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27CFF6D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205FEA57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drs7_4F: Disability Rating Scale (DRS) </w:t>
      </w:r>
      <w:r>
        <w:rPr>
          <w:rFonts w:ascii="Arial" w:hAnsi="Arial" w:cs="Arial"/>
        </w:rPr>
        <w:t xml:space="preserve">7.4 </w:t>
      </w:r>
      <w:r w:rsidRPr="00DD3D4A">
        <w:rPr>
          <w:rFonts w:ascii="Arial" w:hAnsi="Arial" w:cs="Arial"/>
        </w:rPr>
        <w:t xml:space="preserve">- Do you require assistance from another person in tasks that require THINKING ABILITIES? </w:t>
      </w:r>
    </w:p>
    <w:p w14:paraId="1AADDB1B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1ABB69E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22DBC87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64A68AD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642965D8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5F: Disability Rating Scale (DRS) </w:t>
      </w:r>
      <w:r>
        <w:rPr>
          <w:rFonts w:ascii="Arial" w:hAnsi="Arial" w:cs="Arial"/>
        </w:rPr>
        <w:t xml:space="preserve">7.5 </w:t>
      </w:r>
      <w:r w:rsidRPr="00DD3D4A">
        <w:rPr>
          <w:rFonts w:ascii="Arial" w:hAnsi="Arial" w:cs="Arial"/>
        </w:rPr>
        <w:t xml:space="preserve">- Do you require assistance from another person to manage EMOTIONS AND BEHAVIOR? </w:t>
      </w:r>
    </w:p>
    <w:p w14:paraId="23350675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44457B10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388EF65F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F8E6105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742CD3B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1224F8">
        <w:rPr>
          <w:rFonts w:ascii="Arial" w:hAnsi="Arial" w:cs="Arial"/>
        </w:rPr>
        <w:t xml:space="preserve">drs7_6aF: Disability Rating Scale (DRS) </w:t>
      </w:r>
      <w:r>
        <w:rPr>
          <w:rFonts w:ascii="Arial" w:hAnsi="Arial" w:cs="Arial"/>
        </w:rPr>
        <w:t xml:space="preserve">7.6a </w:t>
      </w:r>
      <w:r w:rsidRPr="001224F8">
        <w:rPr>
          <w:rFonts w:ascii="Arial" w:hAnsi="Arial" w:cs="Arial"/>
        </w:rPr>
        <w:t>- Do you take care of some of your needs but also need a helper who is always close by?</w:t>
      </w:r>
    </w:p>
    <w:p w14:paraId="76C3A1BE" w14:textId="77777777" w:rsidR="00F2092D" w:rsidRPr="001224F8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1224F8">
        <w:rPr>
          <w:rFonts w:ascii="Arial" w:hAnsi="Arial" w:cs="Arial"/>
        </w:rPr>
        <w:t xml:space="preserve">1 - No </w:t>
      </w:r>
    </w:p>
    <w:p w14:paraId="4A20FD1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6E9B54EB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6bF: Disability Rating Scale (DRS) </w:t>
      </w:r>
      <w:r>
        <w:rPr>
          <w:rFonts w:ascii="Arial" w:hAnsi="Arial" w:cs="Arial"/>
        </w:rPr>
        <w:t xml:space="preserve">7.6b </w:t>
      </w:r>
      <w:r w:rsidRPr="00DD3D4A">
        <w:rPr>
          <w:rFonts w:ascii="Arial" w:hAnsi="Arial" w:cs="Arial"/>
        </w:rPr>
        <w:t>-</w:t>
      </w:r>
      <w:r w:rsidRPr="001224F8">
        <w:rPr>
          <w:rFonts w:ascii="Arial" w:hAnsi="Arial" w:cs="Arial"/>
        </w:rPr>
        <w:t xml:space="preserve"> Do you need help with all major activities and the assistance of another person all the time?</w:t>
      </w:r>
    </w:p>
    <w:p w14:paraId="5815A03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50B09747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Yes </w:t>
      </w:r>
    </w:p>
    <w:p w14:paraId="21A86034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7_6cF: Disability Rating Scale (DRS) </w:t>
      </w:r>
      <w:r>
        <w:rPr>
          <w:rFonts w:ascii="Arial" w:hAnsi="Arial" w:cs="Arial"/>
        </w:rPr>
        <w:t xml:space="preserve">7.6c </w:t>
      </w:r>
      <w:r w:rsidRPr="00DD3D4A">
        <w:rPr>
          <w:rFonts w:ascii="Arial" w:hAnsi="Arial" w:cs="Arial"/>
        </w:rPr>
        <w:t>-</w:t>
      </w:r>
      <w:r w:rsidRPr="001224F8">
        <w:rPr>
          <w:rFonts w:ascii="Arial" w:hAnsi="Arial" w:cs="Arial"/>
        </w:rPr>
        <w:t xml:space="preserve"> Do you need 24-hour care and are not able to help with your own care at all?</w:t>
      </w:r>
    </w:p>
    <w:p w14:paraId="537F637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o </w:t>
      </w:r>
    </w:p>
    <w:p w14:paraId="5917850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2 - Yes </w:t>
      </w:r>
    </w:p>
    <w:p w14:paraId="76572B3E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1F: Disability Rating Scale (DRS) </w:t>
      </w:r>
      <w:r>
        <w:rPr>
          <w:rFonts w:ascii="Arial" w:hAnsi="Arial" w:cs="Arial"/>
        </w:rPr>
        <w:t xml:space="preserve">8.1 </w:t>
      </w:r>
      <w:r w:rsidRPr="00DD3D4A">
        <w:rPr>
          <w:rFonts w:ascii="Arial" w:hAnsi="Arial" w:cs="Arial"/>
        </w:rPr>
        <w:t xml:space="preserve">- Can you function with complete independence in work or social situations? </w:t>
      </w:r>
    </w:p>
    <w:p w14:paraId="0922D13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17C1608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0A11FA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7048A9ED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2EABDBF7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2F: Disability Rating Scale (DRS) </w:t>
      </w:r>
      <w:r>
        <w:rPr>
          <w:rFonts w:ascii="Arial" w:hAnsi="Arial" w:cs="Arial"/>
        </w:rPr>
        <w:t xml:space="preserve">8.2 - </w:t>
      </w:r>
      <w:r w:rsidRPr="00DD3D4A">
        <w:rPr>
          <w:rFonts w:ascii="Arial" w:hAnsi="Arial" w:cs="Arial"/>
        </w:rPr>
        <w:t xml:space="preserve">Can you understand, remember, and follow directions? </w:t>
      </w:r>
    </w:p>
    <w:p w14:paraId="122257B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4A8CD2AA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177A97E8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5225215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20B3CF51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3F: Disability Rating Scale (DRS) </w:t>
      </w:r>
      <w:r>
        <w:rPr>
          <w:rFonts w:ascii="Arial" w:hAnsi="Arial" w:cs="Arial"/>
        </w:rPr>
        <w:t xml:space="preserve">8.3 </w:t>
      </w:r>
      <w:r w:rsidRPr="00DD3D4A">
        <w:rPr>
          <w:rFonts w:ascii="Arial" w:hAnsi="Arial" w:cs="Arial"/>
        </w:rPr>
        <w:t xml:space="preserve">- Can you keep track of time, schedules and appointments? </w:t>
      </w:r>
    </w:p>
    <w:p w14:paraId="2D25082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Never </w:t>
      </w:r>
    </w:p>
    <w:p w14:paraId="00B79792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Some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1E3E5AC3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Most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</w:t>
      </w:r>
      <w:r w:rsidRPr="00DD3D4A">
        <w:rPr>
          <w:rFonts w:ascii="Arial" w:hAnsi="Arial" w:cs="Arial"/>
        </w:rPr>
        <w:t xml:space="preserve">ime </w:t>
      </w:r>
    </w:p>
    <w:p w14:paraId="592CB073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4 - Always </w:t>
      </w:r>
    </w:p>
    <w:p w14:paraId="227A074E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4F: Disability Rating Scale (DRS) </w:t>
      </w:r>
      <w:r>
        <w:rPr>
          <w:rFonts w:ascii="Arial" w:hAnsi="Arial" w:cs="Arial"/>
        </w:rPr>
        <w:t xml:space="preserve">8.4 </w:t>
      </w:r>
      <w:r w:rsidRPr="00DD3D4A">
        <w:rPr>
          <w:rFonts w:ascii="Arial" w:hAnsi="Arial" w:cs="Arial"/>
        </w:rPr>
        <w:t xml:space="preserve">- How certain are you that you can perform in a wide variety of jobs of your choosing or manage a home independently or participate in school full-time? </w:t>
      </w:r>
    </w:p>
    <w:p w14:paraId="3E76FD33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not </w:t>
      </w:r>
    </w:p>
    <w:p w14:paraId="75DC5A67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lastRenderedPageBreak/>
        <w:t xml:space="preserve">2 - Uncertain </w:t>
      </w:r>
    </w:p>
    <w:p w14:paraId="21850932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 </w:t>
      </w:r>
    </w:p>
    <w:p w14:paraId="07BE8CAC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5F: Disability Rating Scale (DRS) </w:t>
      </w:r>
      <w:r>
        <w:rPr>
          <w:rFonts w:ascii="Arial" w:hAnsi="Arial" w:cs="Arial"/>
        </w:rPr>
        <w:t xml:space="preserve">8.5 </w:t>
      </w:r>
      <w:r w:rsidRPr="00DD3D4A">
        <w:rPr>
          <w:rFonts w:ascii="Arial" w:hAnsi="Arial" w:cs="Arial"/>
        </w:rPr>
        <w:t xml:space="preserve">- </w:t>
      </w:r>
      <w:r w:rsidRPr="001224F8">
        <w:rPr>
          <w:rFonts w:ascii="Arial" w:hAnsi="Arial" w:cs="Arial"/>
        </w:rPr>
        <w:t>How certain are you that you can be successful at work, school or in home management with some reduction in the work load or with other accommodations due to disabilities?</w:t>
      </w:r>
    </w:p>
    <w:p w14:paraId="34275D3B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not </w:t>
      </w:r>
    </w:p>
    <w:p w14:paraId="6530637E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Uncertain </w:t>
      </w:r>
    </w:p>
    <w:p w14:paraId="0C65C86C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 </w:t>
      </w:r>
    </w:p>
    <w:p w14:paraId="37C67D13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6F: Disability Rating Scale (DRS) </w:t>
      </w:r>
      <w:r>
        <w:rPr>
          <w:rFonts w:ascii="Arial" w:hAnsi="Arial" w:cs="Arial"/>
        </w:rPr>
        <w:t xml:space="preserve">8.6 </w:t>
      </w:r>
      <w:r w:rsidRPr="00DD3D4A">
        <w:rPr>
          <w:rFonts w:ascii="Arial" w:hAnsi="Arial" w:cs="Arial"/>
        </w:rPr>
        <w:t>-</w:t>
      </w:r>
      <w:r w:rsidRPr="001224F8">
        <w:rPr>
          <w:rFonts w:ascii="Arial" w:hAnsi="Arial" w:cs="Arial"/>
        </w:rPr>
        <w:t xml:space="preserve"> How certain are you that you can be successful at work, school or in home management but with limited choices in jobs or school courses due to disabilities?</w:t>
      </w:r>
    </w:p>
    <w:p w14:paraId="54B91153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not </w:t>
      </w:r>
    </w:p>
    <w:p w14:paraId="5ADA8BAC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Uncertain </w:t>
      </w:r>
    </w:p>
    <w:p w14:paraId="0D2D1C41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 </w:t>
      </w:r>
    </w:p>
    <w:p w14:paraId="16A1AA21" w14:textId="77777777" w:rsidR="00F2092D" w:rsidRPr="00DD3D4A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drs8_7F: Disability Rating Scale (DRS) </w:t>
      </w:r>
      <w:r>
        <w:rPr>
          <w:rFonts w:ascii="Arial" w:hAnsi="Arial" w:cs="Arial"/>
        </w:rPr>
        <w:t xml:space="preserve">8.7 </w:t>
      </w:r>
      <w:r w:rsidRPr="00DD3D4A">
        <w:rPr>
          <w:rFonts w:ascii="Arial" w:hAnsi="Arial" w:cs="Arial"/>
        </w:rPr>
        <w:t xml:space="preserve">- </w:t>
      </w:r>
      <w:r w:rsidRPr="001224F8">
        <w:rPr>
          <w:rFonts w:ascii="Arial" w:hAnsi="Arial" w:cs="Arial"/>
        </w:rPr>
        <w:t>How certain are you that you can be able to work at home or in a special setting like a sheltered workshop in which the work is very routine and there is very frequent supervision and support?</w:t>
      </w:r>
    </w:p>
    <w:p w14:paraId="53087686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1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not </w:t>
      </w:r>
    </w:p>
    <w:p w14:paraId="06B7D7E9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2 - Uncertain </w:t>
      </w:r>
    </w:p>
    <w:p w14:paraId="55E2C854" w14:textId="77777777" w:rsidR="00F2092D" w:rsidRPr="00DD3D4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DD3D4A">
        <w:rPr>
          <w:rFonts w:ascii="Arial" w:hAnsi="Arial" w:cs="Arial"/>
        </w:rPr>
        <w:t xml:space="preserve">3 - Certain </w:t>
      </w:r>
      <w:r>
        <w:rPr>
          <w:rFonts w:ascii="Arial" w:hAnsi="Arial" w:cs="Arial"/>
        </w:rPr>
        <w:t>O</w:t>
      </w:r>
      <w:r w:rsidRPr="00DD3D4A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V</w:t>
      </w:r>
      <w:r w:rsidRPr="00DD3D4A">
        <w:rPr>
          <w:rFonts w:ascii="Arial" w:hAnsi="Arial" w:cs="Arial"/>
        </w:rPr>
        <w:t xml:space="preserve">ery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ertain I </w:t>
      </w:r>
      <w:r>
        <w:rPr>
          <w:rFonts w:ascii="Arial" w:hAnsi="Arial" w:cs="Arial"/>
        </w:rPr>
        <w:t>C</w:t>
      </w:r>
      <w:r w:rsidRPr="00DD3D4A">
        <w:rPr>
          <w:rFonts w:ascii="Arial" w:hAnsi="Arial" w:cs="Arial"/>
        </w:rPr>
        <w:t xml:space="preserve">an </w:t>
      </w:r>
    </w:p>
    <w:p w14:paraId="782C31A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DrugsF</w:t>
      </w:r>
      <w:r>
        <w:rPr>
          <w:rFonts w:ascii="Arial" w:hAnsi="Arial" w:cs="Arial"/>
        </w:rPr>
        <w:t xml:space="preserve">: </w:t>
      </w:r>
      <w:r w:rsidRPr="009939A3">
        <w:rPr>
          <w:rFonts w:ascii="Arial" w:hAnsi="Arial" w:cs="Arial"/>
        </w:rPr>
        <w:t>During the last 12 months did you use any illicit or non-prescription drugs?</w:t>
      </w:r>
    </w:p>
    <w:p w14:paraId="527AC10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4A4BAA5E" w14:textId="77777777" w:rsidR="00F2092D" w:rsidRPr="00AA18F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 - Yes</w:t>
      </w:r>
    </w:p>
    <w:p w14:paraId="53D3B1E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EarnF</w:t>
      </w:r>
      <w:r>
        <w:rPr>
          <w:rFonts w:ascii="Arial" w:hAnsi="Arial" w:cs="Arial"/>
        </w:rPr>
        <w:t>: Total annual salary based on current job(s)</w:t>
      </w:r>
    </w:p>
    <w:p w14:paraId="7B5D28B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 - $9,999 or less</w:t>
      </w:r>
    </w:p>
    <w:p w14:paraId="3FEFABA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2 - $10,000 - $19,999</w:t>
      </w:r>
    </w:p>
    <w:p w14:paraId="68980D5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3 - $20,000 - $29,999</w:t>
      </w:r>
    </w:p>
    <w:p w14:paraId="2C4491E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4 - $30,000 - $39,999</w:t>
      </w:r>
    </w:p>
    <w:p w14:paraId="5D9D455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5 - $40,000 - $49,999</w:t>
      </w:r>
    </w:p>
    <w:p w14:paraId="757939C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6 - $50,000 - $59,999</w:t>
      </w:r>
    </w:p>
    <w:p w14:paraId="46AB2D3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7 - $60,000 - $69,999</w:t>
      </w:r>
    </w:p>
    <w:p w14:paraId="2FF346D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8 - $70,000 - $79,999</w:t>
      </w:r>
    </w:p>
    <w:p w14:paraId="22F0889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9 - $80,000 - $89,999</w:t>
      </w:r>
    </w:p>
    <w:p w14:paraId="00B5837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0 - $90,000 - $99,999</w:t>
      </w:r>
    </w:p>
    <w:p w14:paraId="4E8242C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1 - $100,000 or More</w:t>
      </w:r>
    </w:p>
    <w:p w14:paraId="76499DF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FIMBathF</w:t>
      </w:r>
      <w:r>
        <w:rPr>
          <w:rFonts w:ascii="Arial" w:hAnsi="Arial" w:cs="Arial"/>
        </w:rPr>
        <w:t>: Functional Independence Measure (FIM): Bathing</w:t>
      </w:r>
    </w:p>
    <w:p w14:paraId="013F17A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1 - Total Assist</w:t>
      </w:r>
    </w:p>
    <w:p w14:paraId="6C7C322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2 - Maximal Assist</w:t>
      </w:r>
    </w:p>
    <w:p w14:paraId="739D922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3 - Moderate Assist</w:t>
      </w:r>
    </w:p>
    <w:p w14:paraId="7EFCFB8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4 - Minimal Assist</w:t>
      </w:r>
    </w:p>
    <w:p w14:paraId="4A4AFCC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5 - Supervision</w:t>
      </w:r>
    </w:p>
    <w:p w14:paraId="39D147A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6 - Modified Independence</w:t>
      </w:r>
    </w:p>
    <w:p w14:paraId="2CB76D5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7 - Complete Independence</w:t>
      </w:r>
    </w:p>
    <w:p w14:paraId="13EABD5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FIMBedTransF</w:t>
      </w:r>
      <w:r>
        <w:rPr>
          <w:rFonts w:ascii="Arial" w:hAnsi="Arial" w:cs="Arial"/>
        </w:rPr>
        <w:t xml:space="preserve">: Functional Independence Measure (FIM): </w:t>
      </w:r>
      <w:r w:rsidRPr="00F649F2">
        <w:rPr>
          <w:rFonts w:ascii="Arial" w:hAnsi="Arial" w:cs="Arial"/>
        </w:rPr>
        <w:t>Bed, chair, wheelchair transfers</w:t>
      </w:r>
    </w:p>
    <w:p w14:paraId="2F6E431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lastRenderedPageBreak/>
        <w:t>1 - Total Assist</w:t>
      </w:r>
    </w:p>
    <w:p w14:paraId="3410A1B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2 - Maximal Assist</w:t>
      </w:r>
    </w:p>
    <w:p w14:paraId="7D18096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3 - Moderate Assist</w:t>
      </w:r>
    </w:p>
    <w:p w14:paraId="1E2E535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4 - Minimal Assist</w:t>
      </w:r>
    </w:p>
    <w:p w14:paraId="723F379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5 - Supervision</w:t>
      </w:r>
    </w:p>
    <w:p w14:paraId="7E44B50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6 - Modified Independence</w:t>
      </w:r>
    </w:p>
    <w:p w14:paraId="2CE0F20F" w14:textId="77777777" w:rsidR="00F2092D" w:rsidRPr="00F649F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B84C63">
        <w:rPr>
          <w:rFonts w:ascii="Arial" w:hAnsi="Arial" w:cs="Arial"/>
        </w:rPr>
        <w:t>7 - Complete Independence</w:t>
      </w:r>
    </w:p>
    <w:p w14:paraId="4CB2E551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ladAccF: Functional Independence Measure (FIM): Bladder management - frequency of accidents </w:t>
      </w:r>
    </w:p>
    <w:p w14:paraId="0614334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Five or </w:t>
      </w:r>
      <w:r>
        <w:rPr>
          <w:rFonts w:ascii="Arial" w:hAnsi="Arial" w:cs="Arial"/>
        </w:rPr>
        <w:t>M</w:t>
      </w:r>
      <w:r w:rsidRPr="00637BD3">
        <w:rPr>
          <w:rFonts w:ascii="Arial" w:hAnsi="Arial" w:cs="Arial"/>
        </w:rPr>
        <w:t xml:space="preserve">ore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s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</w:t>
      </w:r>
      <w:r>
        <w:rPr>
          <w:rFonts w:ascii="Arial" w:hAnsi="Arial" w:cs="Arial"/>
        </w:rPr>
        <w:t>D</w:t>
      </w:r>
      <w:r w:rsidRPr="00637BD3">
        <w:rPr>
          <w:rFonts w:ascii="Arial" w:hAnsi="Arial" w:cs="Arial"/>
        </w:rPr>
        <w:t xml:space="preserve">ays </w:t>
      </w:r>
    </w:p>
    <w:p w14:paraId="50004FB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</w:t>
      </w:r>
      <w:r>
        <w:rPr>
          <w:rFonts w:ascii="Arial" w:hAnsi="Arial" w:cs="Arial"/>
        </w:rPr>
        <w:t>F</w:t>
      </w:r>
      <w:r w:rsidRPr="00637BD3">
        <w:rPr>
          <w:rFonts w:ascii="Arial" w:hAnsi="Arial" w:cs="Arial"/>
        </w:rPr>
        <w:t xml:space="preserve">our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s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36FECAF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</w:t>
      </w:r>
      <w:r>
        <w:rPr>
          <w:rFonts w:ascii="Arial" w:hAnsi="Arial" w:cs="Arial"/>
        </w:rPr>
        <w:t>Three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67BC408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</w:t>
      </w:r>
      <w:r>
        <w:rPr>
          <w:rFonts w:ascii="Arial" w:hAnsi="Arial" w:cs="Arial"/>
        </w:rPr>
        <w:t>Two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>ccidents</w:t>
      </w:r>
      <w:r>
        <w:rPr>
          <w:rFonts w:ascii="Arial" w:hAnsi="Arial" w:cs="Arial"/>
        </w:rPr>
        <w:t xml:space="preserve"> </w:t>
      </w:r>
      <w:r w:rsidRPr="00637BD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>ast 7 days</w:t>
      </w:r>
    </w:p>
    <w:p w14:paraId="3C03CDF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5 - One Accident </w:t>
      </w:r>
      <w:r w:rsidRPr="00637BD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79003CB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6 - No Accidents: Uses device</w:t>
      </w:r>
    </w:p>
    <w:p w14:paraId="1925173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7 - No Accidents</w:t>
      </w:r>
    </w:p>
    <w:p w14:paraId="3EF936D5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ladAsstF: Functional Independence Measure (FIM): Bladder management - level of assistance </w:t>
      </w:r>
    </w:p>
    <w:p w14:paraId="79B961A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57E3CFB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59A51C3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2E38374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3DAE968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6DD2C30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6 - Modified Independence </w:t>
      </w:r>
    </w:p>
    <w:p w14:paraId="49904CD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3FE0AC99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ladMgtF: Functional Independence Measure (FIM): Bladder management </w:t>
      </w:r>
    </w:p>
    <w:p w14:paraId="294A30E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1E4357D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188E0DAE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1CAF8AA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156601B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055D221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60F1F7A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3DB63142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wlAccF: Functional Independence Measure (FIM): Bowel management - frequency of accidents </w:t>
      </w:r>
    </w:p>
    <w:p w14:paraId="118C934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Five or </w:t>
      </w:r>
      <w:r>
        <w:rPr>
          <w:rFonts w:ascii="Arial" w:hAnsi="Arial" w:cs="Arial"/>
        </w:rPr>
        <w:t>M</w:t>
      </w:r>
      <w:r w:rsidRPr="00637BD3">
        <w:rPr>
          <w:rFonts w:ascii="Arial" w:hAnsi="Arial" w:cs="Arial"/>
        </w:rPr>
        <w:t xml:space="preserve">ore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s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</w:t>
      </w:r>
      <w:r>
        <w:rPr>
          <w:rFonts w:ascii="Arial" w:hAnsi="Arial" w:cs="Arial"/>
        </w:rPr>
        <w:t>D</w:t>
      </w:r>
      <w:r w:rsidRPr="00637BD3">
        <w:rPr>
          <w:rFonts w:ascii="Arial" w:hAnsi="Arial" w:cs="Arial"/>
        </w:rPr>
        <w:t xml:space="preserve">ays </w:t>
      </w:r>
    </w:p>
    <w:p w14:paraId="58FB16F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</w:t>
      </w:r>
      <w:r>
        <w:rPr>
          <w:rFonts w:ascii="Arial" w:hAnsi="Arial" w:cs="Arial"/>
        </w:rPr>
        <w:t>F</w:t>
      </w:r>
      <w:r w:rsidRPr="00637BD3">
        <w:rPr>
          <w:rFonts w:ascii="Arial" w:hAnsi="Arial" w:cs="Arial"/>
        </w:rPr>
        <w:t xml:space="preserve">our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s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33AD959E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</w:t>
      </w:r>
      <w:r>
        <w:rPr>
          <w:rFonts w:ascii="Arial" w:hAnsi="Arial" w:cs="Arial"/>
        </w:rPr>
        <w:t>Three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 xml:space="preserve">ccident 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2551A09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</w:t>
      </w:r>
      <w:r>
        <w:rPr>
          <w:rFonts w:ascii="Arial" w:hAnsi="Arial" w:cs="Arial"/>
        </w:rPr>
        <w:t>Two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637BD3">
        <w:rPr>
          <w:rFonts w:ascii="Arial" w:hAnsi="Arial" w:cs="Arial"/>
        </w:rPr>
        <w:t>ccidents</w:t>
      </w:r>
      <w:r>
        <w:rPr>
          <w:rFonts w:ascii="Arial" w:hAnsi="Arial" w:cs="Arial"/>
        </w:rPr>
        <w:t xml:space="preserve"> </w:t>
      </w:r>
      <w:r w:rsidRPr="00637BD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>ast 7 days</w:t>
      </w:r>
    </w:p>
    <w:p w14:paraId="478ACB0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5 - One Accident </w:t>
      </w:r>
      <w:r w:rsidRPr="00637BD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he P</w:t>
      </w:r>
      <w:r w:rsidRPr="00637BD3">
        <w:rPr>
          <w:rFonts w:ascii="Arial" w:hAnsi="Arial" w:cs="Arial"/>
        </w:rPr>
        <w:t xml:space="preserve">ast 7 days </w:t>
      </w:r>
    </w:p>
    <w:p w14:paraId="329B7CE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6 - No Accidents: Uses device</w:t>
      </w:r>
    </w:p>
    <w:p w14:paraId="1214381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7 - No Accidents</w:t>
      </w:r>
    </w:p>
    <w:p w14:paraId="2CB963DD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wlAsstF: Functional Independence Measure (FIM): Bowel management - level of assistance </w:t>
      </w:r>
    </w:p>
    <w:p w14:paraId="5F38D905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2EA767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17CEE74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3 - Moderate Assist </w:t>
      </w:r>
    </w:p>
    <w:p w14:paraId="778A7B6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16AD39F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0E95BC3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2162F4C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6C5666B7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BwlMgtF: Functional Independence Measure (FIM): Bowel management </w:t>
      </w:r>
    </w:p>
    <w:p w14:paraId="49AF593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66FD770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24CD2E2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6E704E6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657BD2A0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5A4C39D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3953AE4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5A524E22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COGF: Functional Independence Measure (FIM): </w:t>
      </w:r>
      <w:r>
        <w:rPr>
          <w:rFonts w:ascii="Arial" w:hAnsi="Arial" w:cs="Arial"/>
        </w:rPr>
        <w:t>FIM Cognitive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llow-up</w:t>
      </w:r>
      <w:r w:rsidRPr="00637BD3">
        <w:rPr>
          <w:rFonts w:ascii="Arial" w:hAnsi="Arial" w:cs="Arial"/>
        </w:rPr>
        <w:t xml:space="preserve"> </w:t>
      </w:r>
    </w:p>
    <w:p w14:paraId="228C54D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CA01B9D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CompF: Functional Independence Measure (FIM): Comprehension </w:t>
      </w:r>
    </w:p>
    <w:p w14:paraId="25504FD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1514DED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5CB52310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2C0EF18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5455BF2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7892606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228A371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2B6FA8F3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FIMDrsdwnF: Functional Independence Measure (FIM): Dressing lower body </w:t>
      </w:r>
    </w:p>
    <w:p w14:paraId="75B12BF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8F0C40E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379E036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43F5A11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413105C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10B7A61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706CAC4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141A28C4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DrupF: Functional Independence Measure (FIM): Dressing upper body </w:t>
      </w:r>
    </w:p>
    <w:p w14:paraId="4A9A9C2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866544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78BCBB4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7B6A750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3E196C2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70562A4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34A1663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2EDA7C09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ExpressF: Functional Independence Measure (FIM): Expression </w:t>
      </w:r>
    </w:p>
    <w:p w14:paraId="0ED5200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139FC8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48991D3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35035300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5B93F66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56617BC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74D571E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7 - Complete Independence </w:t>
      </w:r>
    </w:p>
    <w:p w14:paraId="3B7EAB9E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FeedF: Functional Independence Measure (FIM): Eating </w:t>
      </w:r>
    </w:p>
    <w:p w14:paraId="058A8F0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F9D2BE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3BAAE1A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25A003F0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06C3C51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1F6DA27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4BFF245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16213D40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GroomF: Functional Independence Measure (FIM): Grooming </w:t>
      </w:r>
    </w:p>
    <w:p w14:paraId="1437837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30BB1D1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155798F5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5C9398D0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255A4B0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13FD928E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01EC15D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590EEB84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LocoF: Functional Independence Measure (FIM): Locomotion: walk/wheelchair </w:t>
      </w:r>
    </w:p>
    <w:p w14:paraId="2C6DFDF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12B4195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223CCBB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115FEC4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27F8D7A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5 - Supervision </w:t>
      </w:r>
    </w:p>
    <w:p w14:paraId="10761CC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1E3AC27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4F43A766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MemF: Functional Independence Measure (FIM): Memory </w:t>
      </w:r>
    </w:p>
    <w:p w14:paraId="7179CF2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690D79A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45014EE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5E3C5C6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4CB140D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47107F9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5EFCCD9A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23687ACB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MOTF: Functional Independence Measure (FIM): </w:t>
      </w:r>
      <w:r>
        <w:rPr>
          <w:rFonts w:ascii="Arial" w:hAnsi="Arial" w:cs="Arial"/>
        </w:rPr>
        <w:t>FIM Motor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llow</w:t>
      </w:r>
      <w:r w:rsidRPr="00637BD3">
        <w:rPr>
          <w:rFonts w:ascii="Arial" w:hAnsi="Arial" w:cs="Arial"/>
        </w:rPr>
        <w:t xml:space="preserve">up </w:t>
      </w:r>
    </w:p>
    <w:p w14:paraId="7A3B7C28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5717167F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ProbSlvF: Functional Independence Measure (FIM): Problem solving </w:t>
      </w:r>
    </w:p>
    <w:p w14:paraId="2BC6EBA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094BB752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38C4811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6599CB1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5811FD5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4531ACD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1DC11FC2" w14:textId="77777777" w:rsidR="00F2092D" w:rsidRPr="0081223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14EC12EC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SocialF: Functional Independence Measure (FIM): Social interaction </w:t>
      </w:r>
    </w:p>
    <w:p w14:paraId="3F9E991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4264BBE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2 - Maximal Assist </w:t>
      </w:r>
    </w:p>
    <w:p w14:paraId="2D89B35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16B1ADF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396C317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06B1FC9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75350C31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0F21A8FE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StairsF: Functional Independence Measure (FIM): Stairs </w:t>
      </w:r>
    </w:p>
    <w:p w14:paraId="195CCF0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187FD0B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7A7779C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5488FF45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26B5EAA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2BF915A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0DBFF4C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181EDCC6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ToiletF: Functional Independence Measure (FIM): Toileting </w:t>
      </w:r>
    </w:p>
    <w:p w14:paraId="7308674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246EF65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4FED68D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61DC800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6329ABDE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50B35D7B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0C161EDD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47AABC55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ToilTransF: Functional Independence Measure (FIM): Toilet transfers </w:t>
      </w:r>
    </w:p>
    <w:p w14:paraId="7C07DD9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lastRenderedPageBreak/>
        <w:t xml:space="preserve">1 - Total Assist </w:t>
      </w:r>
    </w:p>
    <w:p w14:paraId="54CE074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7EFB46C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08D71B6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3F4339D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110E33B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68E2A1B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7 - Complete Independence </w:t>
      </w:r>
    </w:p>
    <w:p w14:paraId="59629FBA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FIMTOTF: Functional Independence Measure (FIM): FIM </w:t>
      </w:r>
      <w:r>
        <w:rPr>
          <w:rFonts w:ascii="Arial" w:hAnsi="Arial" w:cs="Arial"/>
        </w:rPr>
        <w:t>Total (New)</w:t>
      </w:r>
      <w:r w:rsidRPr="00637B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637BD3">
        <w:rPr>
          <w:rFonts w:ascii="Arial" w:hAnsi="Arial" w:cs="Arial"/>
        </w:rPr>
        <w:t xml:space="preserve">ollow-up </w:t>
      </w:r>
    </w:p>
    <w:p w14:paraId="37968FE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61AF832" w14:textId="77777777" w:rsidR="00F2092D" w:rsidRPr="00637BD3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>FIMTubTransF: Functional Independence Measure (FIM): Tub</w:t>
      </w:r>
      <w:r>
        <w:rPr>
          <w:rFonts w:ascii="Arial" w:hAnsi="Arial" w:cs="Arial"/>
        </w:rPr>
        <w:t xml:space="preserve"> or </w:t>
      </w:r>
      <w:r w:rsidRPr="00637BD3">
        <w:rPr>
          <w:rFonts w:ascii="Arial" w:hAnsi="Arial" w:cs="Arial"/>
        </w:rPr>
        <w:t xml:space="preserve">shower transfers </w:t>
      </w:r>
    </w:p>
    <w:p w14:paraId="73B04BE3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1 - Total Assist </w:t>
      </w:r>
    </w:p>
    <w:p w14:paraId="4D5C265F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2 - Maximal Assist </w:t>
      </w:r>
    </w:p>
    <w:p w14:paraId="6338DB5C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3 - Moderate Assist </w:t>
      </w:r>
    </w:p>
    <w:p w14:paraId="174431E4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4 - Minimal Assist </w:t>
      </w:r>
    </w:p>
    <w:p w14:paraId="2E3AA6A9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5 - Supervision </w:t>
      </w:r>
    </w:p>
    <w:p w14:paraId="1B186907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 xml:space="preserve">6 - Modified Independence </w:t>
      </w:r>
    </w:p>
    <w:p w14:paraId="1281FDE6" w14:textId="77777777" w:rsidR="00F2092D" w:rsidRPr="00637BD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37BD3">
        <w:rPr>
          <w:rFonts w:ascii="Arial" w:hAnsi="Arial" w:cs="Arial"/>
        </w:rPr>
        <w:t>7 - Complete Independence</w:t>
      </w:r>
    </w:p>
    <w:p w14:paraId="1FF6178E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1_15F: Brief Test of Adult Cognition by Telephone (BTACT)</w:t>
      </w:r>
      <w:r>
        <w:rPr>
          <w:rFonts w:ascii="Arial" w:hAnsi="Arial" w:cs="Arial"/>
        </w:rPr>
        <w:t xml:space="preserve"> - </w:t>
      </w:r>
      <w:r w:rsidRPr="00864A62">
        <w:rPr>
          <w:rFonts w:ascii="Arial" w:hAnsi="Arial" w:cs="Arial"/>
        </w:rPr>
        <w:t xml:space="preserve"> Category fluency total correct 1 - 15 sec </w:t>
      </w:r>
    </w:p>
    <w:p w14:paraId="3EF26280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3B9A003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15_30F: Brief Test of Adult Cognition by Telephone (BTACT)</w:t>
      </w:r>
      <w:r>
        <w:rPr>
          <w:rFonts w:ascii="Arial" w:hAnsi="Arial" w:cs="Arial"/>
        </w:rPr>
        <w:t xml:space="preserve"> - </w:t>
      </w:r>
      <w:r w:rsidRPr="00864A62">
        <w:rPr>
          <w:rFonts w:ascii="Arial" w:hAnsi="Arial" w:cs="Arial"/>
        </w:rPr>
        <w:t xml:space="preserve">Category fluency total correct 15 - 30 sec </w:t>
      </w:r>
    </w:p>
    <w:p w14:paraId="333C994A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#</w:t>
      </w:r>
    </w:p>
    <w:p w14:paraId="36D16BA6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30_45F: Brief Test of Adult Cognition by Telephone (BTACT</w:t>
      </w:r>
      <w:r>
        <w:rPr>
          <w:rFonts w:ascii="Arial" w:hAnsi="Arial" w:cs="Arial"/>
        </w:rPr>
        <w:t xml:space="preserve">) - </w:t>
      </w:r>
      <w:r w:rsidRPr="00864A62">
        <w:rPr>
          <w:rFonts w:ascii="Arial" w:hAnsi="Arial" w:cs="Arial"/>
        </w:rPr>
        <w:t xml:space="preserve"> Category fluency total correct 30 - 45 sec </w:t>
      </w:r>
    </w:p>
    <w:p w14:paraId="1B1B88E3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A5F2E2E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45_60F: Brief Test of Adult Cognition by Telephone (BTACT)</w:t>
      </w:r>
      <w:r>
        <w:rPr>
          <w:rFonts w:ascii="Arial" w:hAnsi="Arial" w:cs="Arial"/>
        </w:rPr>
        <w:t xml:space="preserve"> - </w:t>
      </w:r>
      <w:r w:rsidRPr="00864A62">
        <w:rPr>
          <w:rFonts w:ascii="Arial" w:hAnsi="Arial" w:cs="Arial"/>
        </w:rPr>
        <w:t xml:space="preserve"> Category fluency total correct 45 - 60 sec </w:t>
      </w:r>
    </w:p>
    <w:p w14:paraId="007B59A8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72B2553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F: Brief Test of Adult Cognition by Telephone (BTACT)</w:t>
      </w:r>
      <w:r>
        <w:rPr>
          <w:rFonts w:ascii="Arial" w:hAnsi="Arial" w:cs="Arial"/>
        </w:rPr>
        <w:t xml:space="preserve"> - </w:t>
      </w:r>
      <w:r w:rsidRPr="00864A62">
        <w:rPr>
          <w:rFonts w:ascii="Arial" w:hAnsi="Arial" w:cs="Arial"/>
        </w:rPr>
        <w:t xml:space="preserve">Category fluency total correct: </w:t>
      </w:r>
    </w:p>
    <w:p w14:paraId="6D43A9D5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57D73D10" w14:textId="77777777" w:rsidR="00F2092D" w:rsidRPr="00864A6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CorrectF_i_n: Brief Test of Adult Cognition by Telephone (BTACT)</w:t>
      </w:r>
      <w:r>
        <w:rPr>
          <w:rFonts w:ascii="Arial" w:hAnsi="Arial" w:cs="Arial"/>
        </w:rPr>
        <w:t xml:space="preserve"> -</w:t>
      </w:r>
      <w:r w:rsidRPr="00864A62">
        <w:rPr>
          <w:rFonts w:ascii="Arial" w:hAnsi="Arial" w:cs="Arial"/>
        </w:rPr>
        <w:t xml:space="preserve"> </w:t>
      </w:r>
      <w:r w:rsidRPr="00EF3538">
        <w:rPr>
          <w:rFonts w:ascii="Arial" w:hAnsi="Arial" w:cs="Arial"/>
        </w:rPr>
        <w:t>Category fluency total correct: standardized by age, sex, and education</w:t>
      </w:r>
    </w:p>
    <w:p w14:paraId="774E6773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5E3A26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64A62">
        <w:rPr>
          <w:rFonts w:ascii="Arial" w:hAnsi="Arial" w:cs="Arial"/>
        </w:rPr>
        <w:t>FluencyRepF: Brief Test of Adult Cognition by Telephone (BTACT)</w:t>
      </w:r>
      <w:r>
        <w:rPr>
          <w:rFonts w:ascii="Arial" w:hAnsi="Arial" w:cs="Arial"/>
        </w:rPr>
        <w:t xml:space="preserve"> -</w:t>
      </w:r>
      <w:r w:rsidRPr="00864A62">
        <w:rPr>
          <w:rFonts w:ascii="Arial" w:hAnsi="Arial" w:cs="Arial"/>
        </w:rPr>
        <w:t xml:space="preserve"> Category fluency number of repetitions</w:t>
      </w:r>
    </w:p>
    <w:p w14:paraId="58DA64B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D57BB9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AD7TOTF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- </w:t>
      </w:r>
      <w:r w:rsidRPr="00812235">
        <w:rPr>
          <w:rFonts w:ascii="Arial" w:hAnsi="Arial" w:cs="Arial"/>
        </w:rPr>
        <w:t>Generalized Anxiety Disorder Total Score</w:t>
      </w:r>
    </w:p>
    <w:p w14:paraId="39C57A2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67EB4D1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Afraid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g. - Over the LAST 2 WEEKS, how often have you been bothered by: </w:t>
      </w:r>
      <w:r w:rsidRPr="00B84942">
        <w:rPr>
          <w:rFonts w:ascii="Arial" w:hAnsi="Arial" w:cs="Arial"/>
        </w:rPr>
        <w:t>Feeling afraid as if something awful might happen</w:t>
      </w:r>
    </w:p>
    <w:p w14:paraId="48F9EE1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372F7D5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 - Several Days</w:t>
      </w:r>
    </w:p>
    <w:p w14:paraId="33E820B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6B3ACE9C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4A152C3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Annoy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f. - Over the LAST 2 WEEKS, how often have you been bothered by: </w:t>
      </w:r>
      <w:r w:rsidRPr="00B84942">
        <w:rPr>
          <w:rFonts w:ascii="Arial" w:hAnsi="Arial" w:cs="Arial"/>
        </w:rPr>
        <w:t>Becoming easily annoyed or irritable</w:t>
      </w:r>
    </w:p>
    <w:p w14:paraId="294ED37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5014262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30083B1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46CF156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1173FD0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CntrlWry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b. - Over the LAST 2 WEEKS, how often have you been bothered by: </w:t>
      </w:r>
      <w:r w:rsidRPr="00B84942">
        <w:rPr>
          <w:rFonts w:ascii="Arial" w:hAnsi="Arial" w:cs="Arial"/>
        </w:rPr>
        <w:t>Not being able to stop or control worrying</w:t>
      </w:r>
    </w:p>
    <w:p w14:paraId="29BF111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21FFA2D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67177CE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0B209A58" w14:textId="77777777" w:rsidR="00F2092D" w:rsidRPr="00864A6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7CCDDA5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Difficult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h. - Over the LAST 2 WEEKS, h</w:t>
      </w:r>
      <w:r w:rsidRPr="00200DEB">
        <w:rPr>
          <w:rFonts w:ascii="Arial" w:hAnsi="Arial" w:cs="Arial"/>
        </w:rPr>
        <w:t>ow difficult have these problems made it for you to do your work, take care of things at home, or get along with other people?</w:t>
      </w:r>
    </w:p>
    <w:p w14:paraId="003D1FA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Difficult at All</w:t>
      </w:r>
    </w:p>
    <w:p w14:paraId="43F5305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omewhat Difficult</w:t>
      </w:r>
    </w:p>
    <w:p w14:paraId="304CB3E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Very Difficult</w:t>
      </w:r>
    </w:p>
    <w:p w14:paraId="099D960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3 - Extremely Difficult</w:t>
      </w:r>
    </w:p>
    <w:p w14:paraId="7D917BD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Nervous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a. - Over the LAST 2 WEEKS, how often have you been bothered by: </w:t>
      </w:r>
      <w:r w:rsidRPr="00B84942">
        <w:rPr>
          <w:rFonts w:ascii="Arial" w:hAnsi="Arial" w:cs="Arial"/>
        </w:rPr>
        <w:t>Feeling nervous, anxious or on edge</w:t>
      </w:r>
    </w:p>
    <w:p w14:paraId="51488CC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674E2FA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3D87B0D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19986D1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079DF9A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Relax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d. - Over the LAST 2 WEEKS, how often have you been bothered by: </w:t>
      </w:r>
      <w:r w:rsidRPr="00B84942">
        <w:rPr>
          <w:rFonts w:ascii="Arial" w:hAnsi="Arial" w:cs="Arial"/>
        </w:rPr>
        <w:t>Trouble relaxing</w:t>
      </w:r>
    </w:p>
    <w:p w14:paraId="527F3D8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7668574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1BE94CE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60393654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0DE615A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ADRestless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e. - Over the LAST 2 WEEKS, how often have you been bothered by: </w:t>
      </w:r>
      <w:r w:rsidRPr="00B84942">
        <w:rPr>
          <w:rFonts w:ascii="Arial" w:hAnsi="Arial" w:cs="Arial"/>
        </w:rPr>
        <w:t>Being so restless that it is hard to sit still</w:t>
      </w:r>
    </w:p>
    <w:p w14:paraId="4ED85E2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5DA220B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2FCDFF0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0CBE3EC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797B6D2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GADWorryF</w:t>
      </w:r>
      <w:r>
        <w:rPr>
          <w:rFonts w:ascii="Arial" w:hAnsi="Arial" w:cs="Arial"/>
        </w:rPr>
        <w:t xml:space="preserve">: </w:t>
      </w:r>
      <w:r w:rsidRPr="00B84942">
        <w:rPr>
          <w:rFonts w:ascii="Arial" w:hAnsi="Arial" w:cs="Arial"/>
        </w:rPr>
        <w:t>Generalized Anxiety Disorder Scale</w:t>
      </w:r>
      <w:r>
        <w:rPr>
          <w:rFonts w:ascii="Arial" w:hAnsi="Arial" w:cs="Arial"/>
        </w:rPr>
        <w:t xml:space="preserve"> (GAD) c. - Over the LAST 2 WEEKS, how often have you been bothered by: </w:t>
      </w:r>
      <w:r w:rsidRPr="00B84942">
        <w:rPr>
          <w:rFonts w:ascii="Arial" w:hAnsi="Arial" w:cs="Arial"/>
        </w:rPr>
        <w:t>Worrying too much about different things</w:t>
      </w:r>
    </w:p>
    <w:p w14:paraId="0F182E1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2DADF56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05ACA60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4B6AD93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5D1C48C1" w14:textId="77777777" w:rsidR="00F2092D" w:rsidRPr="00386387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86387">
        <w:rPr>
          <w:rFonts w:ascii="Arial" w:hAnsi="Arial" w:cs="Arial"/>
        </w:rPr>
        <w:t>GenHlthF: In general would you say your health is ...</w:t>
      </w:r>
    </w:p>
    <w:p w14:paraId="2120074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E93C3A">
        <w:rPr>
          <w:rFonts w:ascii="Arial" w:hAnsi="Arial" w:cs="Arial"/>
        </w:rPr>
        <w:t>1 - Excellent</w:t>
      </w:r>
    </w:p>
    <w:p w14:paraId="64C40F9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E93C3A">
        <w:rPr>
          <w:rFonts w:ascii="Arial" w:hAnsi="Arial" w:cs="Arial"/>
        </w:rPr>
        <w:t>2 - Very Good</w:t>
      </w:r>
    </w:p>
    <w:p w14:paraId="5097547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E93C3A">
        <w:rPr>
          <w:rFonts w:ascii="Arial" w:hAnsi="Arial" w:cs="Arial"/>
        </w:rPr>
        <w:t>3 - Good</w:t>
      </w:r>
    </w:p>
    <w:p w14:paraId="589165E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E93C3A">
        <w:rPr>
          <w:rFonts w:ascii="Arial" w:hAnsi="Arial" w:cs="Arial"/>
        </w:rPr>
        <w:t>4 - Fair</w:t>
      </w:r>
    </w:p>
    <w:p w14:paraId="5CFF199F" w14:textId="77777777" w:rsidR="00F2092D" w:rsidRPr="00E93C3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E93C3A">
        <w:rPr>
          <w:rFonts w:ascii="Arial" w:hAnsi="Arial" w:cs="Arial"/>
        </w:rPr>
        <w:t>5 - Poor</w:t>
      </w:r>
    </w:p>
    <w:p w14:paraId="4186C64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AssistAll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 xml:space="preserve">2a. </w:t>
      </w:r>
      <w:r>
        <w:rPr>
          <w:rFonts w:ascii="Arial" w:hAnsi="Arial" w:cs="Arial"/>
        </w:rPr>
        <w:t xml:space="preserve">- </w:t>
      </w:r>
      <w:r w:rsidRPr="00847EA7">
        <w:rPr>
          <w:rFonts w:ascii="Arial" w:hAnsi="Arial" w:cs="Arial"/>
        </w:rPr>
        <w:t>Is the assistance of another person at home essential every day for some activities of daily living?</w:t>
      </w:r>
    </w:p>
    <w:p w14:paraId="6A71394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14AF4E6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2460B28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Disrupt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22FC9">
        <w:rPr>
          <w:rFonts w:ascii="Arial" w:hAnsi="Arial" w:cs="Arial"/>
        </w:rPr>
        <w:t xml:space="preserve">7a. </w:t>
      </w:r>
      <w:r>
        <w:rPr>
          <w:rFonts w:ascii="Arial" w:hAnsi="Arial" w:cs="Arial"/>
        </w:rPr>
        <w:t xml:space="preserve">- </w:t>
      </w:r>
      <w:r w:rsidRPr="00822FC9">
        <w:rPr>
          <w:rFonts w:ascii="Arial" w:hAnsi="Arial" w:cs="Arial"/>
        </w:rPr>
        <w:t>Have there been psychological problems which have resulted in ongoing family disruption or disruption to friendships?</w:t>
      </w:r>
    </w:p>
    <w:p w14:paraId="2CAE5D8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384603FE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7113F0D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OSEF - </w:t>
      </w:r>
      <w:r w:rsidRPr="001F0970">
        <w:rPr>
          <w:rFonts w:ascii="Arial" w:hAnsi="Arial" w:cs="Arial"/>
        </w:rPr>
        <w:t xml:space="preserve">Glasgow Outcome Scale </w:t>
      </w:r>
      <w:r>
        <w:rPr>
          <w:rFonts w:ascii="Arial" w:hAnsi="Arial" w:cs="Arial"/>
        </w:rPr>
        <w:t xml:space="preserve">- Extended </w:t>
      </w:r>
      <w:r w:rsidRPr="001F0970">
        <w:rPr>
          <w:rFonts w:ascii="Arial" w:hAnsi="Arial" w:cs="Arial"/>
        </w:rPr>
        <w:t>(GOS</w:t>
      </w:r>
      <w:r>
        <w:rPr>
          <w:rFonts w:ascii="Arial" w:hAnsi="Arial" w:cs="Arial"/>
        </w:rPr>
        <w:t>-E</w:t>
      </w:r>
      <w:r w:rsidRPr="001F097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- </w:t>
      </w:r>
      <w:r w:rsidRPr="00847EA7">
        <w:rPr>
          <w:rFonts w:ascii="Arial" w:hAnsi="Arial" w:cs="Arial"/>
        </w:rPr>
        <w:t>GOS-E Incl. Expired</w:t>
      </w:r>
    </w:p>
    <w:p w14:paraId="250BC346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lastRenderedPageBreak/>
        <w:t>1 - Dead</w:t>
      </w:r>
    </w:p>
    <w:p w14:paraId="4F4F1372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2 - Vegetative State (VS)</w:t>
      </w:r>
    </w:p>
    <w:p w14:paraId="27A9CD0A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3 - Lower Severe Disability (LSD)</w:t>
      </w:r>
    </w:p>
    <w:p w14:paraId="382BBD31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4 - Upper Severe Disability (USD)</w:t>
      </w:r>
    </w:p>
    <w:p w14:paraId="0105E25D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5 - Lower Moderate Disability (LMD)</w:t>
      </w:r>
    </w:p>
    <w:p w14:paraId="59C9A9EE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6 - Upper Moderate Disability (UMD)</w:t>
      </w:r>
    </w:p>
    <w:p w14:paraId="2888E661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7 - Lower Good Recovery (LGR)</w:t>
      </w:r>
    </w:p>
    <w:p w14:paraId="26FAF127" w14:textId="77777777" w:rsidR="00F2092D" w:rsidRPr="007E1A06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1A06">
        <w:rPr>
          <w:rFonts w:ascii="Arial" w:hAnsi="Arial" w:cs="Arial"/>
        </w:rPr>
        <w:t>8 - Upper Good Recovery (UGR)</w:t>
      </w:r>
    </w:p>
    <w:p w14:paraId="04023DD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OSEF_bin: </w:t>
      </w:r>
      <w:r w:rsidRPr="001F0970">
        <w:rPr>
          <w:rFonts w:ascii="Arial" w:hAnsi="Arial" w:cs="Arial"/>
        </w:rPr>
        <w:t xml:space="preserve">Glasgow Outcome Scale </w:t>
      </w:r>
      <w:r>
        <w:rPr>
          <w:rFonts w:ascii="Arial" w:hAnsi="Arial" w:cs="Arial"/>
        </w:rPr>
        <w:t xml:space="preserve">- Extended </w:t>
      </w:r>
      <w:r w:rsidRPr="001F0970">
        <w:rPr>
          <w:rFonts w:ascii="Arial" w:hAnsi="Arial" w:cs="Arial"/>
        </w:rPr>
        <w:t>(GOS</w:t>
      </w:r>
      <w:r>
        <w:rPr>
          <w:rFonts w:ascii="Arial" w:hAnsi="Arial" w:cs="Arial"/>
        </w:rPr>
        <w:t>-E</w:t>
      </w:r>
      <w:r w:rsidRPr="001F097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- GOS-E score binarized at 4</w:t>
      </w:r>
    </w:p>
    <w:p w14:paraId="650A037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GOSEF score of 5, 6, 7, 8</w:t>
      </w:r>
    </w:p>
    <w:p w14:paraId="4C33E13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GOSEF score of 1, 2, 3, 4</w:t>
      </w:r>
    </w:p>
    <w:p w14:paraId="7D530364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FrqHlp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>2b</w:t>
      </w:r>
      <w:r>
        <w:rPr>
          <w:rFonts w:ascii="Arial" w:hAnsi="Arial" w:cs="Arial"/>
        </w:rPr>
        <w:t>. -</w:t>
      </w:r>
      <w:r w:rsidRPr="00847EA7">
        <w:rPr>
          <w:rFonts w:ascii="Arial" w:hAnsi="Arial" w:cs="Arial"/>
        </w:rPr>
        <w:t xml:space="preserve"> Do you need frequent help or someone to be around at home most of the time?</w:t>
      </w:r>
    </w:p>
    <w:p w14:paraId="74B6176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08AD936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05FDACE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PrbCurrent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 xml:space="preserve">8a </w:t>
      </w:r>
      <w:r>
        <w:rPr>
          <w:rFonts w:ascii="Arial" w:hAnsi="Arial" w:cs="Arial"/>
        </w:rPr>
        <w:t xml:space="preserve">- </w:t>
      </w:r>
      <w:r w:rsidRPr="00847EA7">
        <w:rPr>
          <w:rFonts w:ascii="Arial" w:hAnsi="Arial" w:cs="Arial"/>
        </w:rPr>
        <w:t>Are there any other current problems relating to the injury which affect daily life?</w:t>
      </w:r>
    </w:p>
    <w:p w14:paraId="6FDF718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6A147202" w14:textId="77777777" w:rsidR="00F2092D" w:rsidRPr="00847EA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2D66A8B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Shop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>3a</w:t>
      </w:r>
      <w:r>
        <w:rPr>
          <w:rFonts w:ascii="Arial" w:hAnsi="Arial" w:cs="Arial"/>
        </w:rPr>
        <w:t>. -</w:t>
      </w:r>
      <w:r w:rsidRPr="00847EA7">
        <w:rPr>
          <w:rFonts w:ascii="Arial" w:hAnsi="Arial" w:cs="Arial"/>
        </w:rPr>
        <w:t xml:space="preserve"> Are you able to shop without assistance?</w:t>
      </w:r>
    </w:p>
    <w:p w14:paraId="566272B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19D74C85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 - Yes</w:t>
      </w:r>
    </w:p>
    <w:p w14:paraId="739F37B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Soc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>6a</w:t>
      </w:r>
      <w:r>
        <w:rPr>
          <w:rFonts w:ascii="Arial" w:hAnsi="Arial" w:cs="Arial"/>
        </w:rPr>
        <w:t xml:space="preserve">. - </w:t>
      </w:r>
      <w:r w:rsidRPr="00847EA7">
        <w:rPr>
          <w:rFonts w:ascii="Arial" w:hAnsi="Arial" w:cs="Arial"/>
        </w:rPr>
        <w:t>Are you able to resume regular social and leisure activities outside home?</w:t>
      </w:r>
    </w:p>
    <w:p w14:paraId="3E2990E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5BA86F3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67BE8802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Total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>
        <w:t xml:space="preserve">9. - </w:t>
      </w:r>
      <w:r w:rsidRPr="00847EA7">
        <w:rPr>
          <w:rFonts w:ascii="Arial" w:hAnsi="Arial" w:cs="Arial"/>
        </w:rPr>
        <w:t>GOS-E score:</w:t>
      </w:r>
    </w:p>
    <w:p w14:paraId="1374B36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1 - Dead</w:t>
      </w:r>
    </w:p>
    <w:p w14:paraId="7F1462B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2 - Vegetative State (VS)</w:t>
      </w:r>
    </w:p>
    <w:p w14:paraId="4C1C0BE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3 - Lower Severe Disability (LSD)</w:t>
      </w:r>
    </w:p>
    <w:p w14:paraId="6B02704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4 - Upper Severe Disability (USD)</w:t>
      </w:r>
    </w:p>
    <w:p w14:paraId="5799D37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5 - Lower Moderate Disability (LMD)</w:t>
      </w:r>
    </w:p>
    <w:p w14:paraId="43536D1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6 - Upper Moderate Disability (UMD)</w:t>
      </w:r>
    </w:p>
    <w:p w14:paraId="728D609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7 - Lower Good Recovery (LGR)</w:t>
      </w:r>
    </w:p>
    <w:p w14:paraId="34BFCBD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847EA7">
        <w:rPr>
          <w:rFonts w:ascii="Arial" w:hAnsi="Arial" w:cs="Arial"/>
        </w:rPr>
        <w:t>8 - Upper Good Recovery (UGR)</w:t>
      </w:r>
    </w:p>
    <w:p w14:paraId="3CFBAD21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Travel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>4a</w:t>
      </w:r>
      <w:r>
        <w:rPr>
          <w:rFonts w:ascii="Arial" w:hAnsi="Arial" w:cs="Arial"/>
        </w:rPr>
        <w:t xml:space="preserve">. - </w:t>
      </w:r>
      <w:r w:rsidRPr="00847EA7">
        <w:rPr>
          <w:rFonts w:ascii="Arial" w:hAnsi="Arial" w:cs="Arial"/>
        </w:rPr>
        <w:t>Are you able to travel locally without assistance?</w:t>
      </w:r>
    </w:p>
    <w:p w14:paraId="1E2DA36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57E28D25" w14:textId="77777777" w:rsidR="00F2092D" w:rsidRPr="00847EA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294D9F6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GOSWorkF</w:t>
      </w:r>
      <w:r>
        <w:rPr>
          <w:rFonts w:ascii="Arial" w:hAnsi="Arial" w:cs="Arial"/>
        </w:rPr>
        <w:t xml:space="preserve">: </w:t>
      </w:r>
      <w:r w:rsidRPr="001F0970">
        <w:rPr>
          <w:rFonts w:ascii="Arial" w:hAnsi="Arial" w:cs="Arial"/>
        </w:rPr>
        <w:t>Glasgow Outcome Scale (GOS)</w:t>
      </w:r>
      <w:r>
        <w:rPr>
          <w:rFonts w:ascii="Arial" w:hAnsi="Arial" w:cs="Arial"/>
        </w:rPr>
        <w:t xml:space="preserve"> </w:t>
      </w:r>
      <w:r w:rsidRPr="00847EA7">
        <w:rPr>
          <w:rFonts w:ascii="Arial" w:hAnsi="Arial" w:cs="Arial"/>
        </w:rPr>
        <w:t>5a</w:t>
      </w:r>
      <w:r>
        <w:rPr>
          <w:rFonts w:ascii="Arial" w:hAnsi="Arial" w:cs="Arial"/>
        </w:rPr>
        <w:t>. -</w:t>
      </w:r>
      <w:r w:rsidRPr="00847EA7">
        <w:rPr>
          <w:rFonts w:ascii="Arial" w:hAnsi="Arial" w:cs="Arial"/>
        </w:rPr>
        <w:t xml:space="preserve"> Are you currently able to work to your previous capacity?</w:t>
      </w:r>
    </w:p>
    <w:p w14:paraId="21E91FE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07792FC5" w14:textId="77777777" w:rsidR="00F2092D" w:rsidRPr="00847EA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4F2A460C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HighBloodCholesterol_New</w:t>
      </w:r>
      <w:r>
        <w:rPr>
          <w:rFonts w:ascii="Arial" w:hAnsi="Arial" w:cs="Arial"/>
        </w:rPr>
        <w:t>: In patients with no history of high blood cholesterol prior to injury, did they report having a new onset of high blood cholesterol at the same time or after their injury?</w:t>
      </w:r>
    </w:p>
    <w:p w14:paraId="23CE1E0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3562494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16A13F99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Hypertension_New</w:t>
      </w:r>
      <w:r>
        <w:rPr>
          <w:rFonts w:ascii="Arial" w:hAnsi="Arial" w:cs="Arial"/>
        </w:rPr>
        <w:t>:</w:t>
      </w:r>
      <w:r w:rsidRPr="008F38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patients with no history of high blood cholesterol prior to injury, did they report having a new onset of high blood cholesterol at the same time or after their injury?</w:t>
      </w:r>
    </w:p>
    <w:p w14:paraId="4311832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11E186AD" w14:textId="77777777" w:rsidR="00F2092D" w:rsidRPr="008F3898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13F858F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Malec_EatOutF</w:t>
      </w:r>
      <w:r>
        <w:rPr>
          <w:rFonts w:ascii="Arial" w:hAnsi="Arial" w:cs="Arial"/>
        </w:rPr>
        <w:t xml:space="preserve">: Participation Assessment with Recombined Tools-Objective (PART-O) - Rasch modified scoring for PART-O: </w:t>
      </w:r>
      <w:r w:rsidRPr="00A742FE">
        <w:rPr>
          <w:rFonts w:ascii="Arial" w:hAnsi="Arial" w:cs="Arial"/>
        </w:rPr>
        <w:t>Part Malec eat out Score</w:t>
      </w:r>
    </w:p>
    <w:p w14:paraId="3979C57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F990F8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FriendF: Participation Assessment with Recombined Tools-Objective (PART-O) - Rasch modified scoring for PART-O: Part Malec </w:t>
      </w:r>
      <w:r>
        <w:rPr>
          <w:rFonts w:ascii="Arial" w:hAnsi="Arial" w:cs="Arial"/>
        </w:rPr>
        <w:t>friend</w:t>
      </w:r>
      <w:r w:rsidRPr="00A742FE">
        <w:rPr>
          <w:rFonts w:ascii="Arial" w:hAnsi="Arial" w:cs="Arial"/>
        </w:rPr>
        <w:t xml:space="preserve"> Score</w:t>
      </w:r>
    </w:p>
    <w:p w14:paraId="7DF51803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>#</w:t>
      </w:r>
    </w:p>
    <w:p w14:paraId="3EA71BD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MovieF: Participation Assessment with Recombined Tools-Objective (PART-O) - Rasch modified scoring for PART-O: Part Malec </w:t>
      </w:r>
      <w:r>
        <w:rPr>
          <w:rFonts w:ascii="Arial" w:hAnsi="Arial" w:cs="Arial"/>
        </w:rPr>
        <w:t>movie</w:t>
      </w:r>
      <w:r w:rsidRPr="00A742FE">
        <w:rPr>
          <w:rFonts w:ascii="Arial" w:hAnsi="Arial" w:cs="Arial"/>
        </w:rPr>
        <w:t xml:space="preserve"> Score</w:t>
      </w:r>
    </w:p>
    <w:p w14:paraId="2BE488A3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95A9427" w14:textId="77777777" w:rsidR="00F2092D" w:rsidRPr="00A742FE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>Malec_OutHseF: Participation Assessment with Recombined Tools-Objective (PART-O) - Rasch modified scoring for PART-O: Part Malec out</w:t>
      </w:r>
      <w:r>
        <w:rPr>
          <w:rFonts w:ascii="Arial" w:hAnsi="Arial" w:cs="Arial"/>
        </w:rPr>
        <w:t>-</w:t>
      </w:r>
      <w:r w:rsidRPr="00A742FE">
        <w:rPr>
          <w:rFonts w:ascii="Arial" w:hAnsi="Arial" w:cs="Arial"/>
        </w:rPr>
        <w:t>of</w:t>
      </w:r>
      <w:r>
        <w:rPr>
          <w:rFonts w:ascii="Arial" w:hAnsi="Arial" w:cs="Arial"/>
        </w:rPr>
        <w:t>-</w:t>
      </w:r>
      <w:r w:rsidRPr="00A742FE">
        <w:rPr>
          <w:rFonts w:ascii="Arial" w:hAnsi="Arial" w:cs="Arial"/>
        </w:rPr>
        <w:t>house Score</w:t>
      </w:r>
    </w:p>
    <w:p w14:paraId="22F28C30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DF8D631" w14:textId="77777777" w:rsidR="00F2092D" w:rsidRPr="00A742FE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lastRenderedPageBreak/>
        <w:t xml:space="preserve">Malec_PlaySportF: Participation Assessment with Recombined Tools-Objective (PART-O) - Rasch modified scoring for PART-O: Part Malec </w:t>
      </w:r>
      <w:r>
        <w:rPr>
          <w:rFonts w:ascii="Arial" w:hAnsi="Arial" w:cs="Arial"/>
        </w:rPr>
        <w:t>engaging in</w:t>
      </w:r>
      <w:r w:rsidRPr="00A742FE">
        <w:rPr>
          <w:rFonts w:ascii="Arial" w:hAnsi="Arial" w:cs="Arial"/>
        </w:rPr>
        <w:t xml:space="preserve"> sport</w:t>
      </w:r>
      <w:r>
        <w:rPr>
          <w:rFonts w:ascii="Arial" w:hAnsi="Arial" w:cs="Arial"/>
        </w:rPr>
        <w:t>s</w:t>
      </w:r>
      <w:r w:rsidRPr="00A742FE">
        <w:rPr>
          <w:rFonts w:ascii="Arial" w:hAnsi="Arial" w:cs="Arial"/>
        </w:rPr>
        <w:t xml:space="preserve"> Score</w:t>
      </w:r>
    </w:p>
    <w:p w14:paraId="5E3DFDF3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B443F8D" w14:textId="77777777" w:rsidR="00F2092D" w:rsidRPr="00A742FE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ProdF: Participation Assessment with Recombined Tools-Objective (PART-O) - Rasch modified scoring for PART-O: Part Malec </w:t>
      </w:r>
      <w:r>
        <w:rPr>
          <w:rFonts w:ascii="Arial" w:hAnsi="Arial" w:cs="Arial"/>
        </w:rPr>
        <w:t>p</w:t>
      </w:r>
      <w:r w:rsidRPr="00A742FE">
        <w:rPr>
          <w:rFonts w:ascii="Arial" w:hAnsi="Arial" w:cs="Arial"/>
        </w:rPr>
        <w:t>roductivity Score</w:t>
      </w:r>
    </w:p>
    <w:p w14:paraId="5446C9C1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3AB6E088" w14:textId="77777777" w:rsidR="00F2092D" w:rsidRPr="00A742FE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RelationF: Participation Assessment with Recombined Tools-Objective (PART-O) - Rasch modified scoring for PART-O: Part Malec </w:t>
      </w:r>
      <w:r>
        <w:rPr>
          <w:rFonts w:ascii="Arial" w:hAnsi="Arial" w:cs="Arial"/>
        </w:rPr>
        <w:t>relationship</w:t>
      </w:r>
      <w:r w:rsidRPr="00A742FE">
        <w:rPr>
          <w:rFonts w:ascii="Arial" w:hAnsi="Arial" w:cs="Arial"/>
        </w:rPr>
        <w:t xml:space="preserve"> Score</w:t>
      </w:r>
    </w:p>
    <w:p w14:paraId="14D09F12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2732AF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ReligionF: Participation Assessment with Recombined Tools-Objective (PART-O) - Rasch modified scoring for PART-O: Part Malec </w:t>
      </w:r>
      <w:r>
        <w:rPr>
          <w:rFonts w:ascii="Arial" w:hAnsi="Arial" w:cs="Arial"/>
        </w:rPr>
        <w:t>religion</w:t>
      </w:r>
      <w:r w:rsidRPr="00A742FE">
        <w:rPr>
          <w:rFonts w:ascii="Arial" w:hAnsi="Arial" w:cs="Arial"/>
        </w:rPr>
        <w:t xml:space="preserve"> Score</w:t>
      </w:r>
    </w:p>
    <w:p w14:paraId="37440CC3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8AA762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>Malec_ShopF: Participation Assessment with Recombined Tools-Objective (PART-O) - Rasch modified scoring for PART-O: Part Malec shopping Score</w:t>
      </w:r>
    </w:p>
    <w:p w14:paraId="4E844DF3" w14:textId="77777777" w:rsidR="00F2092D" w:rsidRPr="00A742FE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4AF468F" w14:textId="77777777" w:rsidR="00F2092D" w:rsidRPr="00A742FE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SocialF: Participation Assessment with Recombined Tools-Objective (PART-O) - Rasch modified scoring for PART-O: Part Malec </w:t>
      </w:r>
      <w:r>
        <w:rPr>
          <w:rFonts w:ascii="Arial" w:hAnsi="Arial" w:cs="Arial"/>
        </w:rPr>
        <w:t>s</w:t>
      </w:r>
      <w:r w:rsidRPr="00A742FE">
        <w:rPr>
          <w:rFonts w:ascii="Arial" w:hAnsi="Arial" w:cs="Arial"/>
        </w:rPr>
        <w:t>ocial Score</w:t>
      </w:r>
    </w:p>
    <w:p w14:paraId="1332A947" w14:textId="77777777" w:rsidR="00F2092D" w:rsidRPr="00C0752C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994CDA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t xml:space="preserve">Malec_SumF: Participation Assessment with Recombined Tools-Objective (PART-O) - Rasch modified scoring for PART-O: Part Malec </w:t>
      </w:r>
      <w:r>
        <w:rPr>
          <w:rFonts w:ascii="Arial" w:hAnsi="Arial" w:cs="Arial"/>
        </w:rPr>
        <w:t>summary</w:t>
      </w:r>
      <w:r w:rsidRPr="00A742FE">
        <w:rPr>
          <w:rFonts w:ascii="Arial" w:hAnsi="Arial" w:cs="Arial"/>
        </w:rPr>
        <w:t xml:space="preserve"> Score</w:t>
      </w:r>
    </w:p>
    <w:p w14:paraId="7CA256BB" w14:textId="77777777" w:rsidR="00F2092D" w:rsidRPr="00C0752C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AE646A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742FE">
        <w:rPr>
          <w:rFonts w:ascii="Arial" w:hAnsi="Arial" w:cs="Arial"/>
        </w:rPr>
        <w:lastRenderedPageBreak/>
        <w:t xml:space="preserve">Malec_WatchSportF: Participation Assessment with Recombined Tools-Objective (PART-O) - Rasch modified scoring for PART-O: Part Malec </w:t>
      </w:r>
      <w:r>
        <w:rPr>
          <w:rFonts w:ascii="Arial" w:hAnsi="Arial" w:cs="Arial"/>
        </w:rPr>
        <w:t>watching sports</w:t>
      </w:r>
      <w:r w:rsidRPr="00A742FE">
        <w:rPr>
          <w:rFonts w:ascii="Arial" w:hAnsi="Arial" w:cs="Arial"/>
        </w:rPr>
        <w:t xml:space="preserve"> Score</w:t>
      </w:r>
    </w:p>
    <w:p w14:paraId="6F32801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F67D394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MJUse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Did you use marijuana?</w:t>
      </w:r>
    </w:p>
    <w:p w14:paraId="4D2CD90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4C8E38DB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07281190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nicAttacks_New</w:t>
      </w:r>
      <w:r>
        <w:rPr>
          <w:rFonts w:ascii="Arial" w:hAnsi="Arial" w:cs="Arial"/>
        </w:rPr>
        <w:t>:</w:t>
      </w:r>
      <w:r w:rsidRPr="008F38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patients with no history of panic attacks prior to injury, did they report having a new onset of panic attacks at the same time or after their injury?</w:t>
      </w:r>
    </w:p>
    <w:p w14:paraId="2736794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6FD7B34B" w14:textId="77777777" w:rsidR="00F2092D" w:rsidRPr="00C00BD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410632E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BalancedF</w:t>
      </w:r>
      <w:r>
        <w:rPr>
          <w:rFonts w:ascii="Arial" w:hAnsi="Arial" w:cs="Arial"/>
        </w:rPr>
        <w:t xml:space="preserve">: </w:t>
      </w:r>
      <w:r w:rsidRPr="00366C4F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366C4F">
        <w:rPr>
          <w:rFonts w:ascii="Arial" w:hAnsi="Arial" w:cs="Arial"/>
        </w:rPr>
        <w:t>Weighted PART Score</w:t>
      </w:r>
    </w:p>
    <w:p w14:paraId="25DC1FCA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8BC47A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Domain_Out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</w:t>
      </w:r>
      <w:r w:rsidRPr="00366C4F">
        <w:rPr>
          <w:rFonts w:ascii="Arial" w:hAnsi="Arial" w:cs="Arial"/>
        </w:rPr>
        <w:t>Weighted Out and About PART Score</w:t>
      </w:r>
    </w:p>
    <w:p w14:paraId="3A14844A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023E971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Domain_Prod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Weighted Productivity PART Score</w:t>
      </w:r>
    </w:p>
    <w:p w14:paraId="3CBF76BB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83AC63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Domain_Soc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Weighted Social PART Score</w:t>
      </w:r>
    </w:p>
    <w:p w14:paraId="21D3F7FD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#</w:t>
      </w:r>
    </w:p>
    <w:p w14:paraId="5BDD78F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RaschF</w:t>
      </w:r>
      <w:r w:rsidRPr="00AD1C0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Rasch PART Score</w:t>
      </w:r>
    </w:p>
    <w:p w14:paraId="5A770761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362F80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_SDF</w:t>
      </w:r>
      <w:r w:rsidRPr="00AD1C0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Weighted PART Standardized Deviation Score</w:t>
      </w:r>
    </w:p>
    <w:p w14:paraId="26D295BD" w14:textId="77777777" w:rsidR="00F2092D" w:rsidRPr="00D9655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7C7420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OutAboutF</w:t>
      </w:r>
      <w:r w:rsidRPr="00AD1C0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Part OutAbout Subscale</w:t>
      </w:r>
    </w:p>
    <w:p w14:paraId="323D2CF6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6FF29D2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Productivity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Part Productivity Subscale</w:t>
      </w:r>
    </w:p>
    <w:p w14:paraId="4984AFF3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25EC6A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Social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Part Social Subscale</w:t>
      </w:r>
    </w:p>
    <w:p w14:paraId="08F70807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</w:p>
    <w:p w14:paraId="07FB997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ARTSummaryF</w:t>
      </w:r>
      <w:r w:rsidRPr="00366C4F">
        <w:rPr>
          <w:rFonts w:ascii="Arial" w:hAnsi="Arial" w:cs="Arial"/>
        </w:rPr>
        <w:t>: Participation Assessment with Recombined Tools-Objective (PART-O) -</w:t>
      </w:r>
      <w:r>
        <w:rPr>
          <w:rFonts w:ascii="Arial" w:hAnsi="Arial" w:cs="Arial"/>
        </w:rPr>
        <w:t xml:space="preserve"> Part Summary Statistic</w:t>
      </w:r>
    </w:p>
    <w:p w14:paraId="5A3C0992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C48075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stYearSeizF: </w:t>
      </w:r>
      <w:r w:rsidRPr="00AD1C0F">
        <w:rPr>
          <w:rFonts w:ascii="Arial" w:hAnsi="Arial" w:cs="Arial"/>
        </w:rPr>
        <w:t>How many seizures have you had in the past year (or since your discharge)?</w:t>
      </w:r>
    </w:p>
    <w:p w14:paraId="024DD392" w14:textId="77777777" w:rsidR="00F2092D" w:rsidRPr="00AD1C0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D1C0F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AD1C0F">
        <w:rPr>
          <w:rFonts w:ascii="Arial" w:hAnsi="Arial" w:cs="Arial"/>
        </w:rPr>
        <w:t>up to three seizures</w:t>
      </w:r>
    </w:p>
    <w:p w14:paraId="7EBA4866" w14:textId="77777777" w:rsidR="00F2092D" w:rsidRPr="00AD1C0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D1C0F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- </w:t>
      </w:r>
      <w:r w:rsidRPr="00AD1C0F">
        <w:rPr>
          <w:rFonts w:ascii="Arial" w:hAnsi="Arial" w:cs="Arial"/>
        </w:rPr>
        <w:t>4-12 seizures</w:t>
      </w:r>
    </w:p>
    <w:p w14:paraId="4B787262" w14:textId="77777777" w:rsidR="00F2092D" w:rsidRPr="00AD1C0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D1C0F">
        <w:rPr>
          <w:rFonts w:ascii="Arial" w:hAnsi="Arial" w:cs="Arial"/>
        </w:rPr>
        <w:lastRenderedPageBreak/>
        <w:t>3</w:t>
      </w:r>
      <w:r>
        <w:rPr>
          <w:rFonts w:ascii="Arial" w:hAnsi="Arial" w:cs="Arial"/>
        </w:rPr>
        <w:t xml:space="preserve"> - </w:t>
      </w:r>
      <w:r w:rsidRPr="00AD1C0F">
        <w:rPr>
          <w:rFonts w:ascii="Arial" w:hAnsi="Arial" w:cs="Arial"/>
        </w:rPr>
        <w:t>at least one seizure monthly</w:t>
      </w:r>
    </w:p>
    <w:p w14:paraId="66C8F7A2" w14:textId="77777777" w:rsidR="00F2092D" w:rsidRPr="00AD1C0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D1C0F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- </w:t>
      </w:r>
      <w:r w:rsidRPr="00AD1C0F">
        <w:rPr>
          <w:rFonts w:ascii="Arial" w:hAnsi="Arial" w:cs="Arial"/>
        </w:rPr>
        <w:t>at least one seizure weekly</w:t>
      </w:r>
    </w:p>
    <w:p w14:paraId="46D1007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D1C0F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- </w:t>
      </w:r>
      <w:r w:rsidRPr="00AD1C0F">
        <w:rPr>
          <w:rFonts w:ascii="Arial" w:hAnsi="Arial" w:cs="Arial"/>
        </w:rPr>
        <w:t>at least one seizure daily</w:t>
      </w:r>
    </w:p>
    <w:p w14:paraId="5B0C477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88 - Not applicable: No seizures</w:t>
      </w:r>
    </w:p>
    <w:p w14:paraId="011ED02B" w14:textId="77777777" w:rsidR="00F2092D" w:rsidRPr="00AD1C0F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9TOTF</w:t>
      </w:r>
      <w:r>
        <w:rPr>
          <w:rFonts w:ascii="Arial" w:hAnsi="Arial" w:cs="Arial"/>
        </w:rPr>
        <w:t xml:space="preserve">: </w:t>
      </w:r>
      <w:r w:rsidRPr="00AD1C0F">
        <w:rPr>
          <w:rFonts w:ascii="Arial" w:hAnsi="Arial" w:cs="Arial"/>
        </w:rPr>
        <w:t>Patient Health Questionnaire (PHQ)</w:t>
      </w:r>
      <w:r>
        <w:rPr>
          <w:rFonts w:ascii="Arial" w:hAnsi="Arial" w:cs="Arial"/>
        </w:rPr>
        <w:t xml:space="preserve"> - Sum of nine depression items total score</w:t>
      </w:r>
    </w:p>
    <w:p w14:paraId="1624A19E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658F36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Bad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>Feeling bad about yourself or that you are a failure or have let yourself or your family down</w:t>
      </w:r>
    </w:p>
    <w:p w14:paraId="6D7DB26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0A33148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64A6F96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74BB8C8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5A0B379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Concentrate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</w:t>
      </w:r>
      <w:r w:rsidRPr="001B1E8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ver the LAST 2 WEEKS, how often have you been bothered by: </w:t>
      </w:r>
      <w:r w:rsidRPr="00200DEB">
        <w:rPr>
          <w:rFonts w:ascii="Arial" w:hAnsi="Arial" w:cs="Arial"/>
        </w:rPr>
        <w:t>Trouble concentrating on things, such as reading the newspaper or watching television</w:t>
      </w:r>
    </w:p>
    <w:p w14:paraId="7B6165C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6289E0F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5E88A95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3BD461BE" w14:textId="77777777" w:rsidR="00F2092D" w:rsidRPr="00D9655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5DB67D4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PHQDead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>Thoughts that you would be better off dead or hurting yourself in some way</w:t>
      </w:r>
    </w:p>
    <w:p w14:paraId="3CF1030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050E158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085C00A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4C91099D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732A9FC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Difficult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>How difficult have these problems made it for you to do your work, take care of things at home, or get along with other people?</w:t>
      </w:r>
    </w:p>
    <w:p w14:paraId="45417E8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Difficult at All</w:t>
      </w:r>
    </w:p>
    <w:p w14:paraId="7C9FA8A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omewhat Difficult</w:t>
      </w:r>
    </w:p>
    <w:p w14:paraId="1416F86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Very Difficult</w:t>
      </w:r>
    </w:p>
    <w:p w14:paraId="50451F93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Extremely Difficult</w:t>
      </w:r>
    </w:p>
    <w:p w14:paraId="06D92A2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Down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Feeling down, depressed, or hopeless</w:t>
      </w:r>
    </w:p>
    <w:p w14:paraId="543345F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4E1074E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686220D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17924D7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62B2B00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PHQEAt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</w:t>
      </w:r>
      <w:r w:rsidRPr="00200DEB">
        <w:rPr>
          <w:rFonts w:ascii="Arial" w:hAnsi="Arial" w:cs="Arial"/>
        </w:rPr>
        <w:t xml:space="preserve"> Poor appetite or overeating</w:t>
      </w:r>
    </w:p>
    <w:p w14:paraId="7C173E8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22C5A56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1367C98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0FAAD061" w14:textId="77777777" w:rsidR="00F2092D" w:rsidRPr="00D9655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2708E3A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Pleasure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– Over the LAST 2 WEEKS, how often have you been bothered by: </w:t>
      </w:r>
      <w:r w:rsidRPr="00414094">
        <w:rPr>
          <w:rFonts w:ascii="Arial" w:hAnsi="Arial" w:cs="Arial"/>
        </w:rPr>
        <w:t>Little interest or pleasure in doing things</w:t>
      </w:r>
    </w:p>
    <w:p w14:paraId="1B11F29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1A93F61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3955113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0F828004" w14:textId="77777777" w:rsidR="00F2092D" w:rsidRPr="006E31E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1C75D7C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Sleep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>Trouble falling or staying asleep, or sleeping too much</w:t>
      </w:r>
    </w:p>
    <w:p w14:paraId="6FE4656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281223E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5AF799A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67CE5B81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72995AC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Slow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 xml:space="preserve">Moving or speaking so slowly that other </w:t>
      </w:r>
      <w:r w:rsidRPr="00200DEB">
        <w:rPr>
          <w:rFonts w:ascii="Arial" w:hAnsi="Arial" w:cs="Arial"/>
        </w:rPr>
        <w:lastRenderedPageBreak/>
        <w:t>people could have noticed. Or the opposite - being so fidgety or restless that you have been moving around a lot more than usual</w:t>
      </w:r>
    </w:p>
    <w:p w14:paraId="003C41E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22B860C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16659EC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5389943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6007938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QTiredF</w:t>
      </w:r>
      <w:r>
        <w:rPr>
          <w:rFonts w:ascii="Arial" w:hAnsi="Arial" w:cs="Arial"/>
        </w:rPr>
        <w:t xml:space="preserve">: </w:t>
      </w:r>
      <w:r w:rsidRPr="00414094">
        <w:rPr>
          <w:rFonts w:ascii="Arial" w:hAnsi="Arial" w:cs="Arial"/>
        </w:rPr>
        <w:t>Patient Health Questionnaire-2 (PHQ-2)</w:t>
      </w:r>
      <w:r>
        <w:rPr>
          <w:rFonts w:ascii="Arial" w:hAnsi="Arial" w:cs="Arial"/>
        </w:rPr>
        <w:t xml:space="preserve"> - Over the LAST 2 WEEKS, how often have you been bothered by: </w:t>
      </w:r>
      <w:r w:rsidRPr="00200DEB">
        <w:rPr>
          <w:rFonts w:ascii="Arial" w:hAnsi="Arial" w:cs="Arial"/>
        </w:rPr>
        <w:t>Feeling tired or having little energy</w:t>
      </w:r>
    </w:p>
    <w:p w14:paraId="1DB2F5C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t at All</w:t>
      </w:r>
    </w:p>
    <w:p w14:paraId="758B064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Several Days</w:t>
      </w:r>
    </w:p>
    <w:p w14:paraId="717C430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 - More Than Half of the Days</w:t>
      </w:r>
    </w:p>
    <w:p w14:paraId="47246C23" w14:textId="77777777" w:rsidR="00F2092D" w:rsidRPr="00D9655F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 - Nearly Every day</w:t>
      </w:r>
    </w:p>
    <w:p w14:paraId="5B5559A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hysHlthF</w:t>
      </w:r>
      <w:r>
        <w:rPr>
          <w:rFonts w:ascii="Arial" w:hAnsi="Arial" w:cs="Arial"/>
        </w:rPr>
        <w:t xml:space="preserve">: </w:t>
      </w:r>
      <w:r w:rsidRPr="005B2C33">
        <w:rPr>
          <w:rFonts w:ascii="Arial" w:hAnsi="Arial" w:cs="Arial"/>
        </w:rPr>
        <w:t>Compared to (after your discharge from the rehab center) or (one year ago), how would you rate your physical health in general now?</w:t>
      </w:r>
    </w:p>
    <w:p w14:paraId="745D1476" w14:textId="77777777" w:rsidR="00F2092D" w:rsidRPr="005B2C3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5B2C33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5B2C33">
        <w:rPr>
          <w:rFonts w:ascii="Arial" w:hAnsi="Arial" w:cs="Arial"/>
        </w:rPr>
        <w:t>Excellent</w:t>
      </w:r>
    </w:p>
    <w:p w14:paraId="31E6E6EF" w14:textId="77777777" w:rsidR="00F2092D" w:rsidRPr="005B2C3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5B2C33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- </w:t>
      </w:r>
      <w:r w:rsidRPr="005B2C33">
        <w:rPr>
          <w:rFonts w:ascii="Arial" w:hAnsi="Arial" w:cs="Arial"/>
        </w:rPr>
        <w:t>Very Good</w:t>
      </w:r>
    </w:p>
    <w:p w14:paraId="0236203E" w14:textId="77777777" w:rsidR="00F2092D" w:rsidRPr="005B2C3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5B2C33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- </w:t>
      </w:r>
      <w:r w:rsidRPr="005B2C33">
        <w:rPr>
          <w:rFonts w:ascii="Arial" w:hAnsi="Arial" w:cs="Arial"/>
        </w:rPr>
        <w:t>Good</w:t>
      </w:r>
    </w:p>
    <w:p w14:paraId="717F8D96" w14:textId="77777777" w:rsidR="00F2092D" w:rsidRPr="005B2C33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5B2C33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- </w:t>
      </w:r>
      <w:r w:rsidRPr="005B2C33">
        <w:rPr>
          <w:rFonts w:ascii="Arial" w:hAnsi="Arial" w:cs="Arial"/>
        </w:rPr>
        <w:t>Fair</w:t>
      </w:r>
    </w:p>
    <w:p w14:paraId="4567B3F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5B2C33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- </w:t>
      </w:r>
      <w:r w:rsidRPr="005B2C33">
        <w:rPr>
          <w:rFonts w:ascii="Arial" w:hAnsi="Arial" w:cs="Arial"/>
        </w:rPr>
        <w:t>Poor</w:t>
      </w:r>
    </w:p>
    <w:p w14:paraId="36711BD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OBLEMUseF</w:t>
      </w:r>
      <w:r>
        <w:rPr>
          <w:rFonts w:ascii="Arial" w:hAnsi="Arial" w:cs="Arial"/>
        </w:rPr>
        <w:t xml:space="preserve">: </w:t>
      </w:r>
      <w:r w:rsidRPr="005B2C33">
        <w:rPr>
          <w:rFonts w:ascii="Arial" w:hAnsi="Arial" w:cs="Arial"/>
        </w:rPr>
        <w:t>Substance Problem Use</w:t>
      </w:r>
      <w:r>
        <w:rPr>
          <w:rFonts w:ascii="Arial" w:hAnsi="Arial" w:cs="Arial"/>
        </w:rPr>
        <w:t xml:space="preserve"> defined as either taken illicit drugs, </w:t>
      </w:r>
      <w:r w:rsidRPr="005B2C33">
        <w:rPr>
          <w:rFonts w:ascii="Arial" w:hAnsi="Arial" w:cs="Arial"/>
        </w:rPr>
        <w:t>binge drinking (5 or more drinks on occasion)</w:t>
      </w:r>
      <w:r>
        <w:rPr>
          <w:rFonts w:ascii="Arial" w:hAnsi="Arial" w:cs="Arial"/>
        </w:rPr>
        <w:t xml:space="preserve"> in the past month, or their drinking category is Heavy</w:t>
      </w:r>
    </w:p>
    <w:p w14:paraId="2C452D7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74EF0B52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 - Yes</w:t>
      </w:r>
    </w:p>
    <w:p w14:paraId="11922CBF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EatOut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 -</w:t>
      </w:r>
      <w:r>
        <w:rPr>
          <w:rFonts w:ascii="Arial" w:hAnsi="Arial" w:cs="Arial"/>
        </w:rPr>
        <w:t xml:space="preserve"> I</w:t>
      </w:r>
      <w:r w:rsidRPr="003D2161">
        <w:rPr>
          <w:rFonts w:ascii="Arial" w:hAnsi="Arial" w:cs="Arial"/>
        </w:rPr>
        <w:t>n a typical month, how many times do you eat in a restaurant?</w:t>
      </w:r>
    </w:p>
    <w:p w14:paraId="2FCB5AB4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0 - None</w:t>
      </w:r>
    </w:p>
    <w:p w14:paraId="27637186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1 - 1 - 4 Times</w:t>
      </w:r>
    </w:p>
    <w:p w14:paraId="2D06FC1F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2 - 5 - 9 Times</w:t>
      </w:r>
    </w:p>
    <w:p w14:paraId="0002EDF5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3 - 10 - 19 Times</w:t>
      </w:r>
    </w:p>
    <w:p w14:paraId="0B6F886E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4 - 20 - 34 Times</w:t>
      </w:r>
    </w:p>
    <w:p w14:paraId="50D18ED2" w14:textId="77777777" w:rsidR="00F2092D" w:rsidRPr="00D85B5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5 - 35 or More Times</w:t>
      </w:r>
    </w:p>
    <w:p w14:paraId="1260F212" w14:textId="77777777" w:rsidR="00F2092D" w:rsidRPr="0037582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EmotSup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 xml:space="preserve">Participation Assessment with Recombined Tools-Objective (PART-O) - </w:t>
      </w:r>
      <w:r w:rsidRPr="005640FE">
        <w:rPr>
          <w:rFonts w:ascii="Arial" w:hAnsi="Arial" w:cs="Arial"/>
        </w:rPr>
        <w:t>In a typical week, how many times do you give emotional support to other people, that is, listen to their problems or help them with their troubles</w:t>
      </w:r>
      <w:r w:rsidRPr="00375822">
        <w:rPr>
          <w:rFonts w:ascii="Arial" w:hAnsi="Arial" w:cs="Arial"/>
        </w:rPr>
        <w:t>?</w:t>
      </w:r>
    </w:p>
    <w:p w14:paraId="2C334680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0 - None</w:t>
      </w:r>
    </w:p>
    <w:p w14:paraId="46246B8D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1 - 1 - 4 Times</w:t>
      </w:r>
    </w:p>
    <w:p w14:paraId="7E3ECBE6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2 - 5 - 9 Times</w:t>
      </w:r>
    </w:p>
    <w:p w14:paraId="4A2121ED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3 - 10 - 19 Times</w:t>
      </w:r>
    </w:p>
    <w:p w14:paraId="741F662C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4 - 20 - 34 Times</w:t>
      </w:r>
    </w:p>
    <w:p w14:paraId="739FA775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5 - 35 or More Times</w:t>
      </w:r>
    </w:p>
    <w:p w14:paraId="4EE82EE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FriendF</w:t>
      </w:r>
      <w:r>
        <w:rPr>
          <w:rFonts w:ascii="Arial" w:hAnsi="Arial" w:cs="Arial"/>
        </w:rPr>
        <w:t xml:space="preserve">: </w:t>
      </w:r>
      <w:r w:rsidRPr="003B4839">
        <w:rPr>
          <w:rFonts w:ascii="Arial" w:hAnsi="Arial" w:cs="Arial"/>
        </w:rPr>
        <w:t>Participation Assessment with Recombined Tools-Objective (PART-O) – Not including your spouse or significant other, do you have a close friend in whom you confide?</w:t>
      </w:r>
    </w:p>
    <w:p w14:paraId="3C5C80C7" w14:textId="77777777" w:rsidR="00F2092D" w:rsidRPr="0045600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56002">
        <w:rPr>
          <w:rFonts w:ascii="Arial" w:hAnsi="Arial" w:cs="Arial"/>
        </w:rPr>
        <w:t>0 - No</w:t>
      </w:r>
    </w:p>
    <w:p w14:paraId="43C52DDB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56002">
        <w:rPr>
          <w:rFonts w:ascii="Arial" w:hAnsi="Arial" w:cs="Arial"/>
        </w:rPr>
        <w:t>1 - Yes</w:t>
      </w:r>
    </w:p>
    <w:p w14:paraId="7E7D030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PRTHomeF</w:t>
      </w:r>
      <w:r>
        <w:rPr>
          <w:rFonts w:ascii="Arial" w:hAnsi="Arial" w:cs="Arial"/>
        </w:rPr>
        <w:t xml:space="preserve">: </w:t>
      </w:r>
      <w:r w:rsidRPr="00612CA3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612CA3">
        <w:rPr>
          <w:rFonts w:ascii="Arial" w:hAnsi="Arial" w:cs="Arial"/>
        </w:rPr>
        <w:t>In a typical week, how many hours do you spend in active homemaking, including cleaning, cooking and raising children?</w:t>
      </w:r>
    </w:p>
    <w:p w14:paraId="1CEAD10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612CA3">
        <w:rPr>
          <w:rFonts w:ascii="Arial" w:hAnsi="Arial" w:cs="Arial"/>
        </w:rPr>
        <w:t xml:space="preserve"> None</w:t>
      </w:r>
    </w:p>
    <w:p w14:paraId="7762DCE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 - 1 - 4 Hours</w:t>
      </w:r>
    </w:p>
    <w:p w14:paraId="26C25DF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2 - 5 - 9 Hours</w:t>
      </w:r>
    </w:p>
    <w:p w14:paraId="099ACB5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3 - 10 - 19 Hours</w:t>
      </w:r>
    </w:p>
    <w:p w14:paraId="12773B1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4 - 20 - 34 Hours</w:t>
      </w:r>
    </w:p>
    <w:p w14:paraId="0323D36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5 - 35 or More Hours</w:t>
      </w:r>
    </w:p>
    <w:p w14:paraId="1072DB29" w14:textId="77777777" w:rsidR="00F2092D" w:rsidRPr="0037582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Internet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</w:t>
      </w:r>
      <w:r w:rsidRPr="00AC1D4A">
        <w:rPr>
          <w:rFonts w:ascii="Arial" w:hAnsi="Arial" w:cs="Arial"/>
        </w:rPr>
        <w:t>) - In a typical week, how many times do you use the Internet for communication with others? For example, text, email, virtual meetings, social media?</w:t>
      </w:r>
    </w:p>
    <w:p w14:paraId="214E7037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0 - None</w:t>
      </w:r>
    </w:p>
    <w:p w14:paraId="5933C0ED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1 - 1 - 4 Times</w:t>
      </w:r>
    </w:p>
    <w:p w14:paraId="317D20DC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2 - 5 - 9 Times</w:t>
      </w:r>
    </w:p>
    <w:p w14:paraId="28626CD1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3 - 10 - 19 Times</w:t>
      </w:r>
    </w:p>
    <w:p w14:paraId="62F5600C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4 - 20 - 34 Times</w:t>
      </w:r>
    </w:p>
    <w:p w14:paraId="7A72893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5 - 35 or More Times</w:t>
      </w:r>
    </w:p>
    <w:p w14:paraId="17061F0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Movie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A80FB1">
        <w:rPr>
          <w:rFonts w:ascii="Arial" w:hAnsi="Arial" w:cs="Arial"/>
        </w:rPr>
        <w:t xml:space="preserve">In a typical month, how many times do you </w:t>
      </w:r>
      <w:r>
        <w:rPr>
          <w:rFonts w:ascii="Arial" w:hAnsi="Arial" w:cs="Arial"/>
        </w:rPr>
        <w:t>go to the movies</w:t>
      </w:r>
      <w:r w:rsidRPr="00A80FB1">
        <w:rPr>
          <w:rFonts w:ascii="Arial" w:hAnsi="Arial" w:cs="Arial"/>
        </w:rPr>
        <w:t>?</w:t>
      </w:r>
    </w:p>
    <w:p w14:paraId="60E11D8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0 - None; 1 - One Time</w:t>
      </w:r>
    </w:p>
    <w:p w14:paraId="37373AB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2 - Two Times</w:t>
      </w:r>
    </w:p>
    <w:p w14:paraId="5CD40A1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lastRenderedPageBreak/>
        <w:t>3 - Three Times</w:t>
      </w:r>
    </w:p>
    <w:p w14:paraId="4D941A7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4 - Four Times</w:t>
      </w:r>
    </w:p>
    <w:p w14:paraId="45C89967" w14:textId="77777777" w:rsidR="00F2092D" w:rsidRPr="00A80FB1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5 - Five or More Times</w:t>
      </w:r>
    </w:p>
    <w:p w14:paraId="3BB1F184" w14:textId="77777777" w:rsidR="00F2092D" w:rsidRPr="000902AA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</w:p>
    <w:p w14:paraId="348B1A6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OutHse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 -</w:t>
      </w:r>
      <w:r>
        <w:rPr>
          <w:rFonts w:ascii="Arial" w:hAnsi="Arial" w:cs="Arial"/>
        </w:rPr>
        <w:t xml:space="preserve"> </w:t>
      </w:r>
      <w:r w:rsidRPr="000902AA">
        <w:rPr>
          <w:rFonts w:ascii="Arial" w:hAnsi="Arial" w:cs="Arial"/>
        </w:rPr>
        <w:t>In a typical week, how many days do you get out of your house and go somewhere? It could be anywhere. It doesn't have to be any place "special".</w:t>
      </w:r>
    </w:p>
    <w:p w14:paraId="5781169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902AA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0902AA">
        <w:rPr>
          <w:rFonts w:ascii="Arial" w:hAnsi="Arial" w:cs="Arial"/>
        </w:rPr>
        <w:t xml:space="preserve"> None</w:t>
      </w:r>
    </w:p>
    <w:p w14:paraId="0E4CA70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902AA">
        <w:rPr>
          <w:rFonts w:ascii="Arial" w:hAnsi="Arial" w:cs="Arial"/>
        </w:rPr>
        <w:t>1 - 1 - 2 Days</w:t>
      </w:r>
    </w:p>
    <w:p w14:paraId="2DAF866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902AA">
        <w:rPr>
          <w:rFonts w:ascii="Arial" w:hAnsi="Arial" w:cs="Arial"/>
        </w:rPr>
        <w:t>2 - 3 - 4 Days</w:t>
      </w:r>
    </w:p>
    <w:p w14:paraId="41C45B1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902AA">
        <w:rPr>
          <w:rFonts w:ascii="Arial" w:hAnsi="Arial" w:cs="Arial"/>
        </w:rPr>
        <w:t>3 - 5 - 6 Days</w:t>
      </w:r>
    </w:p>
    <w:p w14:paraId="24E64463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902AA">
        <w:rPr>
          <w:rFonts w:ascii="Arial" w:hAnsi="Arial" w:cs="Arial"/>
        </w:rPr>
        <w:t>4 - 7 Days</w:t>
      </w:r>
    </w:p>
    <w:p w14:paraId="30DA600F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PlaySport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 -</w:t>
      </w:r>
      <w:r>
        <w:rPr>
          <w:rFonts w:ascii="Arial" w:hAnsi="Arial" w:cs="Arial"/>
        </w:rPr>
        <w:t xml:space="preserve"> I</w:t>
      </w:r>
      <w:r w:rsidRPr="003D2161">
        <w:rPr>
          <w:rFonts w:ascii="Arial" w:hAnsi="Arial" w:cs="Arial"/>
        </w:rPr>
        <w:t xml:space="preserve">n a typical month, </w:t>
      </w:r>
      <w:r w:rsidRPr="006A2BCC">
        <w:rPr>
          <w:rFonts w:ascii="Arial" w:hAnsi="Arial" w:cs="Arial"/>
        </w:rPr>
        <w:t>how many times do you engage in sports or exercise outside your home? Include activities like running, bowling, going to the gym, swimming, walking for exercise and the like.</w:t>
      </w:r>
    </w:p>
    <w:p w14:paraId="44A3EDF9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0 - None</w:t>
      </w:r>
    </w:p>
    <w:p w14:paraId="5FED5115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1 - 1 - 4 Times</w:t>
      </w:r>
    </w:p>
    <w:p w14:paraId="2E4C747D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2 - 5 - 9 Times</w:t>
      </w:r>
    </w:p>
    <w:p w14:paraId="461D9B6D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3 - 10 - 19 Times</w:t>
      </w:r>
    </w:p>
    <w:p w14:paraId="78E09164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4 - 20 - 34 Times</w:t>
      </w:r>
    </w:p>
    <w:p w14:paraId="5A369FA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5 - 35 or More Times</w:t>
      </w:r>
    </w:p>
    <w:p w14:paraId="7C972938" w14:textId="77777777" w:rsidR="00F2092D" w:rsidRPr="00456002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PRTRelationF</w:t>
      </w:r>
      <w:r>
        <w:rPr>
          <w:rFonts w:ascii="Arial" w:hAnsi="Arial" w:cs="Arial"/>
        </w:rPr>
        <w:t xml:space="preserve">: </w:t>
      </w:r>
      <w:r w:rsidRPr="00456002">
        <w:rPr>
          <w:rFonts w:ascii="Arial" w:hAnsi="Arial" w:cs="Arial"/>
        </w:rPr>
        <w:t xml:space="preserve">Participation Assessment with Recombined Tools-Objective (PART-O) – </w:t>
      </w:r>
      <w:r>
        <w:rPr>
          <w:rFonts w:ascii="Arial" w:hAnsi="Arial" w:cs="Arial"/>
        </w:rPr>
        <w:t>Are you currently involved in an ongoing intimate, that is, romantic or sexual, relationship?</w:t>
      </w:r>
      <w:r w:rsidRPr="00456002">
        <w:rPr>
          <w:rFonts w:ascii="Arial" w:hAnsi="Arial" w:cs="Arial"/>
        </w:rPr>
        <w:t>?</w:t>
      </w:r>
    </w:p>
    <w:p w14:paraId="4E1556F5" w14:textId="77777777" w:rsidR="00F2092D" w:rsidRPr="0045600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56002">
        <w:rPr>
          <w:rFonts w:ascii="Arial" w:hAnsi="Arial" w:cs="Arial"/>
        </w:rPr>
        <w:t>0 - No</w:t>
      </w:r>
    </w:p>
    <w:p w14:paraId="23B5DA62" w14:textId="77777777" w:rsidR="00F2092D" w:rsidRPr="003B4839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56002">
        <w:rPr>
          <w:rFonts w:ascii="Arial" w:hAnsi="Arial" w:cs="Arial"/>
        </w:rPr>
        <w:t>1 - Yes</w:t>
      </w:r>
    </w:p>
    <w:p w14:paraId="1287B23A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Religion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A80FB1">
        <w:rPr>
          <w:rFonts w:ascii="Arial" w:hAnsi="Arial" w:cs="Arial"/>
        </w:rPr>
        <w:t xml:space="preserve">In a typical month, how many times do you do </w:t>
      </w:r>
      <w:r>
        <w:rPr>
          <w:rFonts w:ascii="Arial" w:hAnsi="Arial" w:cs="Arial"/>
        </w:rPr>
        <w:t>attend religious or spiritual services</w:t>
      </w:r>
      <w:r w:rsidRPr="00A80FB1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Include places like churches, temples and mosques.</w:t>
      </w:r>
    </w:p>
    <w:p w14:paraId="7ACD1FA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0 - None; 1 - One Time</w:t>
      </w:r>
    </w:p>
    <w:p w14:paraId="2A43450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2 - Two Times</w:t>
      </w:r>
    </w:p>
    <w:p w14:paraId="71BCA3D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3 - Three Times</w:t>
      </w:r>
    </w:p>
    <w:p w14:paraId="6CE7529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4 - Four Times</w:t>
      </w:r>
    </w:p>
    <w:p w14:paraId="01575321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5 - Five or More Times</w:t>
      </w:r>
    </w:p>
    <w:p w14:paraId="0E1CD35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SchoolF</w:t>
      </w:r>
      <w:r>
        <w:rPr>
          <w:rFonts w:ascii="Arial" w:hAnsi="Arial" w:cs="Arial"/>
        </w:rPr>
        <w:t xml:space="preserve">: </w:t>
      </w:r>
      <w:r w:rsidRPr="00612CA3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B9008D">
        <w:rPr>
          <w:rFonts w:ascii="Arial" w:hAnsi="Arial" w:cs="Arial"/>
        </w:rPr>
        <w:t>In a typical week, how many hours do you spend in school working toward a degree or in an accredited technical training program, including hours in class and studying?</w:t>
      </w:r>
    </w:p>
    <w:p w14:paraId="02E5370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612CA3">
        <w:rPr>
          <w:rFonts w:ascii="Arial" w:hAnsi="Arial" w:cs="Arial"/>
        </w:rPr>
        <w:t xml:space="preserve"> None</w:t>
      </w:r>
    </w:p>
    <w:p w14:paraId="2E7C0AC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 - 1 - 4 Hours</w:t>
      </w:r>
    </w:p>
    <w:p w14:paraId="67B540B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2 - 5 - 9 Hours</w:t>
      </w:r>
    </w:p>
    <w:p w14:paraId="2F81180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3 - 10 - 19 Hours</w:t>
      </w:r>
    </w:p>
    <w:p w14:paraId="06833E0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4 - 20 - 34 Hours</w:t>
      </w:r>
    </w:p>
    <w:p w14:paraId="73EF4D9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5 - 35 or More Hours</w:t>
      </w:r>
    </w:p>
    <w:p w14:paraId="3E80526D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PRTShop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 -</w:t>
      </w:r>
      <w:r>
        <w:rPr>
          <w:rFonts w:ascii="Arial" w:hAnsi="Arial" w:cs="Arial"/>
        </w:rPr>
        <w:t xml:space="preserve"> I</w:t>
      </w:r>
      <w:r w:rsidRPr="003D2161">
        <w:rPr>
          <w:rFonts w:ascii="Arial" w:hAnsi="Arial" w:cs="Arial"/>
        </w:rPr>
        <w:t xml:space="preserve">n a typical month, how many times do you </w:t>
      </w:r>
      <w:r w:rsidRPr="00D85B54">
        <w:rPr>
          <w:rFonts w:ascii="Arial" w:hAnsi="Arial" w:cs="Arial"/>
        </w:rPr>
        <w:t>go shopping? Include grocery shopping, as well as shopping for household necessities, or just for fun.</w:t>
      </w:r>
    </w:p>
    <w:p w14:paraId="5BE6FED5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0 - None</w:t>
      </w:r>
    </w:p>
    <w:p w14:paraId="47CB060C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1 - 1 - 4 Times</w:t>
      </w:r>
    </w:p>
    <w:p w14:paraId="52B3DDF0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2 - 5 - 9 Times</w:t>
      </w:r>
    </w:p>
    <w:p w14:paraId="59562963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3 - 10 - 19 Times</w:t>
      </w:r>
    </w:p>
    <w:p w14:paraId="597E95B4" w14:textId="77777777" w:rsidR="00F2092D" w:rsidRPr="0037582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4 - 20 - 34 Times</w:t>
      </w:r>
    </w:p>
    <w:p w14:paraId="6841F2F4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375822">
        <w:rPr>
          <w:rFonts w:ascii="Arial" w:hAnsi="Arial" w:cs="Arial"/>
        </w:rPr>
        <w:t>5 - 35 or More Times</w:t>
      </w:r>
    </w:p>
    <w:p w14:paraId="45126F4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SocFamF</w:t>
      </w:r>
      <w:r>
        <w:rPr>
          <w:rFonts w:ascii="Arial" w:hAnsi="Arial" w:cs="Arial"/>
        </w:rPr>
        <w:t xml:space="preserve">: </w:t>
      </w:r>
      <w:r w:rsidRPr="00612CA3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375822">
        <w:rPr>
          <w:rFonts w:ascii="Arial" w:hAnsi="Arial" w:cs="Arial"/>
        </w:rPr>
        <w:t xml:space="preserve">In a typical week, how many times do you socialize with </w:t>
      </w:r>
      <w:r>
        <w:rPr>
          <w:rFonts w:ascii="Arial" w:hAnsi="Arial" w:cs="Arial"/>
        </w:rPr>
        <w:t>family and relatives</w:t>
      </w:r>
      <w:r w:rsidRPr="00375822">
        <w:rPr>
          <w:rFonts w:ascii="Arial" w:hAnsi="Arial" w:cs="Arial"/>
        </w:rPr>
        <w:t>, in person or by phone?</w:t>
      </w:r>
    </w:p>
    <w:p w14:paraId="6F44D60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612CA3">
        <w:rPr>
          <w:rFonts w:ascii="Arial" w:hAnsi="Arial" w:cs="Arial"/>
        </w:rPr>
        <w:t xml:space="preserve"> None</w:t>
      </w:r>
    </w:p>
    <w:p w14:paraId="3ED4C54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1 - 1 - 4 </w:t>
      </w:r>
      <w:r>
        <w:rPr>
          <w:rFonts w:ascii="Arial" w:hAnsi="Arial" w:cs="Arial"/>
        </w:rPr>
        <w:t>Times</w:t>
      </w:r>
    </w:p>
    <w:p w14:paraId="03A222A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2 - 5 - 9 </w:t>
      </w:r>
      <w:r>
        <w:rPr>
          <w:rFonts w:ascii="Arial" w:hAnsi="Arial" w:cs="Arial"/>
        </w:rPr>
        <w:t>Times</w:t>
      </w:r>
    </w:p>
    <w:p w14:paraId="7E18D21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3 - 10 - 19 </w:t>
      </w:r>
      <w:r>
        <w:rPr>
          <w:rFonts w:ascii="Arial" w:hAnsi="Arial" w:cs="Arial"/>
        </w:rPr>
        <w:t>Times</w:t>
      </w:r>
    </w:p>
    <w:p w14:paraId="1940794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4 - 20 - 34 </w:t>
      </w:r>
      <w:r>
        <w:rPr>
          <w:rFonts w:ascii="Arial" w:hAnsi="Arial" w:cs="Arial"/>
        </w:rPr>
        <w:t>Times</w:t>
      </w:r>
    </w:p>
    <w:p w14:paraId="59793FD4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5 - 35 or More </w:t>
      </w:r>
      <w:r>
        <w:rPr>
          <w:rFonts w:ascii="Arial" w:hAnsi="Arial" w:cs="Arial"/>
        </w:rPr>
        <w:t>Times</w:t>
      </w:r>
    </w:p>
    <w:p w14:paraId="1B929A3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SocFrndF</w:t>
      </w:r>
      <w:r>
        <w:rPr>
          <w:rFonts w:ascii="Arial" w:hAnsi="Arial" w:cs="Arial"/>
        </w:rPr>
        <w:t xml:space="preserve">: </w:t>
      </w:r>
      <w:r w:rsidRPr="00612CA3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375822">
        <w:rPr>
          <w:rFonts w:ascii="Arial" w:hAnsi="Arial" w:cs="Arial"/>
        </w:rPr>
        <w:t>In a typical week, how many times do you socialize with friends, in person or by phone?</w:t>
      </w:r>
    </w:p>
    <w:p w14:paraId="6232B63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612CA3">
        <w:rPr>
          <w:rFonts w:ascii="Arial" w:hAnsi="Arial" w:cs="Arial"/>
        </w:rPr>
        <w:t xml:space="preserve"> None</w:t>
      </w:r>
    </w:p>
    <w:p w14:paraId="4E849F4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1 - 1 - 4 </w:t>
      </w:r>
      <w:r>
        <w:rPr>
          <w:rFonts w:ascii="Arial" w:hAnsi="Arial" w:cs="Arial"/>
        </w:rPr>
        <w:t>Times</w:t>
      </w:r>
    </w:p>
    <w:p w14:paraId="50DFAEC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lastRenderedPageBreak/>
        <w:t xml:space="preserve">2 - 5 - 9 </w:t>
      </w:r>
      <w:r>
        <w:rPr>
          <w:rFonts w:ascii="Arial" w:hAnsi="Arial" w:cs="Arial"/>
        </w:rPr>
        <w:t>Times</w:t>
      </w:r>
    </w:p>
    <w:p w14:paraId="3040DA6A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3 - 10 - 19 </w:t>
      </w:r>
      <w:r>
        <w:rPr>
          <w:rFonts w:ascii="Arial" w:hAnsi="Arial" w:cs="Arial"/>
        </w:rPr>
        <w:t>Times</w:t>
      </w:r>
    </w:p>
    <w:p w14:paraId="4307F158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4 - 20 - 34 </w:t>
      </w:r>
      <w:r>
        <w:rPr>
          <w:rFonts w:ascii="Arial" w:hAnsi="Arial" w:cs="Arial"/>
        </w:rPr>
        <w:t>Times</w:t>
      </w:r>
    </w:p>
    <w:p w14:paraId="22C298D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5 - 35 or More </w:t>
      </w:r>
      <w:r>
        <w:rPr>
          <w:rFonts w:ascii="Arial" w:hAnsi="Arial" w:cs="Arial"/>
        </w:rPr>
        <w:t>Times</w:t>
      </w:r>
    </w:p>
    <w:p w14:paraId="1E6DF16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SpouseF</w:t>
      </w:r>
      <w:r>
        <w:rPr>
          <w:rFonts w:ascii="Arial" w:hAnsi="Arial" w:cs="Arial"/>
        </w:rPr>
        <w:t>:</w:t>
      </w:r>
      <w:r w:rsidRPr="00456002">
        <w:rPr>
          <w:rFonts w:ascii="Arial" w:hAnsi="Arial" w:cs="Arial"/>
        </w:rPr>
        <w:t xml:space="preserve"> </w:t>
      </w:r>
      <w:r w:rsidRPr="00375822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– Do you live with your spouse or significant other?</w:t>
      </w:r>
    </w:p>
    <w:p w14:paraId="7AD1F37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63755B1E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28356DB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Vol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A80FB1">
        <w:rPr>
          <w:rFonts w:ascii="Arial" w:hAnsi="Arial" w:cs="Arial"/>
        </w:rPr>
        <w:t>In a typical month, how many times do you do volunteer work?</w:t>
      </w:r>
    </w:p>
    <w:p w14:paraId="24BF84F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0 - None</w:t>
      </w:r>
    </w:p>
    <w:p w14:paraId="625DA08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1 - One Time</w:t>
      </w:r>
    </w:p>
    <w:p w14:paraId="3CE3FA8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2 - Two Times</w:t>
      </w:r>
    </w:p>
    <w:p w14:paraId="110E588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3 - Three Times</w:t>
      </w:r>
    </w:p>
    <w:p w14:paraId="6E66B37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4 - Four Times</w:t>
      </w:r>
    </w:p>
    <w:p w14:paraId="7500C60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5 - Five or More Times</w:t>
      </w:r>
    </w:p>
    <w:p w14:paraId="39BB0CD5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WorkF</w:t>
      </w:r>
      <w:r>
        <w:rPr>
          <w:rFonts w:ascii="Arial" w:hAnsi="Arial" w:cs="Arial"/>
        </w:rPr>
        <w:t xml:space="preserve">: </w:t>
      </w:r>
      <w:r w:rsidRPr="00612CA3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B9008D">
        <w:rPr>
          <w:rFonts w:ascii="Arial" w:hAnsi="Arial" w:cs="Arial"/>
        </w:rPr>
        <w:t>In a typical week, how many hours do you spend</w:t>
      </w:r>
      <w:r>
        <w:rPr>
          <w:rFonts w:ascii="Arial" w:hAnsi="Arial" w:cs="Arial"/>
        </w:rPr>
        <w:t xml:space="preserve"> working for money, whether in a job or self-employed</w:t>
      </w:r>
      <w:r w:rsidRPr="00B9008D">
        <w:rPr>
          <w:rFonts w:ascii="Arial" w:hAnsi="Arial" w:cs="Arial"/>
        </w:rPr>
        <w:t>?</w:t>
      </w:r>
    </w:p>
    <w:p w14:paraId="57E82A0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-</w:t>
      </w:r>
      <w:r w:rsidRPr="00612CA3">
        <w:rPr>
          <w:rFonts w:ascii="Arial" w:hAnsi="Arial" w:cs="Arial"/>
        </w:rPr>
        <w:t xml:space="preserve"> None</w:t>
      </w:r>
    </w:p>
    <w:p w14:paraId="00A263C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1 - 1 - 4 Hours</w:t>
      </w:r>
    </w:p>
    <w:p w14:paraId="70D9C8F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2 - 5 - 9 Hours</w:t>
      </w:r>
    </w:p>
    <w:p w14:paraId="6DFE999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3 - 10 - 19 Hours</w:t>
      </w:r>
    </w:p>
    <w:p w14:paraId="5B58467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lastRenderedPageBreak/>
        <w:t>4 - 20 - 34 Hours</w:t>
      </w:r>
    </w:p>
    <w:p w14:paraId="649558F7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12CA3">
        <w:rPr>
          <w:rFonts w:ascii="Arial" w:hAnsi="Arial" w:cs="Arial"/>
        </w:rPr>
        <w:t>5 - 35 or More Hours</w:t>
      </w:r>
    </w:p>
    <w:p w14:paraId="5082EBF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PRTWtchSportF</w:t>
      </w:r>
      <w:r>
        <w:rPr>
          <w:rFonts w:ascii="Arial" w:hAnsi="Arial" w:cs="Arial"/>
        </w:rPr>
        <w:t xml:space="preserve">: </w:t>
      </w:r>
      <w:r w:rsidRPr="00375822">
        <w:rPr>
          <w:rFonts w:ascii="Arial" w:hAnsi="Arial" w:cs="Arial"/>
        </w:rPr>
        <w:t>Participation Assessment with Recombined Tools-Objective (PART-O)</w:t>
      </w:r>
      <w:r>
        <w:rPr>
          <w:rFonts w:ascii="Arial" w:hAnsi="Arial" w:cs="Arial"/>
        </w:rPr>
        <w:t xml:space="preserve"> - </w:t>
      </w:r>
      <w:r w:rsidRPr="00A80FB1">
        <w:rPr>
          <w:rFonts w:ascii="Arial" w:hAnsi="Arial" w:cs="Arial"/>
        </w:rPr>
        <w:t xml:space="preserve">In a typical month, how many times do you </w:t>
      </w:r>
      <w:r>
        <w:rPr>
          <w:rFonts w:ascii="Arial" w:hAnsi="Arial" w:cs="Arial"/>
        </w:rPr>
        <w:t>attend sports events in person, as a spectator</w:t>
      </w:r>
      <w:r w:rsidRPr="00A80FB1">
        <w:rPr>
          <w:rFonts w:ascii="Arial" w:hAnsi="Arial" w:cs="Arial"/>
        </w:rPr>
        <w:t>?</w:t>
      </w:r>
    </w:p>
    <w:p w14:paraId="49A38D0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0 - None; 1 - One Time</w:t>
      </w:r>
    </w:p>
    <w:p w14:paraId="2266B3D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2 - Two Times</w:t>
      </w:r>
    </w:p>
    <w:p w14:paraId="590D241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3 - Three Times</w:t>
      </w:r>
    </w:p>
    <w:p w14:paraId="682DF43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4 - Four Times</w:t>
      </w:r>
    </w:p>
    <w:p w14:paraId="45FF0A3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A80FB1">
        <w:rPr>
          <w:rFonts w:ascii="Arial" w:hAnsi="Arial" w:cs="Arial"/>
        </w:rPr>
        <w:t>5 - Five or More Times</w:t>
      </w:r>
    </w:p>
    <w:p w14:paraId="6436F1AF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01F</w:t>
      </w:r>
      <w:r>
        <w:rPr>
          <w:rFonts w:ascii="Arial" w:hAnsi="Arial" w:cs="Arial"/>
        </w:rPr>
        <w:t>: Brief Test of Adult Cognition by Telephone (BTACT) - Reasoning Trial 1</w:t>
      </w:r>
    </w:p>
    <w:p w14:paraId="2AE2B864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correct</w:t>
      </w:r>
    </w:p>
    <w:p w14:paraId="56C8AACB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Correct</w:t>
      </w:r>
    </w:p>
    <w:p w14:paraId="6B4D1F1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02F</w:t>
      </w:r>
      <w:r>
        <w:rPr>
          <w:rFonts w:ascii="Arial" w:hAnsi="Arial" w:cs="Arial"/>
        </w:rPr>
        <w:t>: Brief Test of Adult Cognition by Telephone (BTACT) - Reasoning Trial 2</w:t>
      </w:r>
    </w:p>
    <w:p w14:paraId="08AF6E8F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correct</w:t>
      </w:r>
    </w:p>
    <w:p w14:paraId="4D312151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Correct</w:t>
      </w:r>
    </w:p>
    <w:p w14:paraId="70D7F13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03F</w:t>
      </w:r>
      <w:r>
        <w:rPr>
          <w:rFonts w:ascii="Arial" w:hAnsi="Arial" w:cs="Arial"/>
        </w:rPr>
        <w:t>: Brief Test of Adult Cognition by Telephone (BTACT) - Reasoning Trial 3</w:t>
      </w:r>
    </w:p>
    <w:p w14:paraId="274D0406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correct</w:t>
      </w:r>
    </w:p>
    <w:p w14:paraId="50A03392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Correct</w:t>
      </w:r>
    </w:p>
    <w:p w14:paraId="2CE73644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Reason04F</w:t>
      </w:r>
      <w:r>
        <w:rPr>
          <w:rFonts w:ascii="Arial" w:hAnsi="Arial" w:cs="Arial"/>
        </w:rPr>
        <w:t>: Brief Test of Adult Cognition by Telephone (BTACT) - Reasoning Trial 4</w:t>
      </w:r>
    </w:p>
    <w:p w14:paraId="3D199A75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correct</w:t>
      </w:r>
    </w:p>
    <w:p w14:paraId="1A47467C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Correct</w:t>
      </w:r>
    </w:p>
    <w:p w14:paraId="3B67BD91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05F</w:t>
      </w:r>
      <w:r>
        <w:rPr>
          <w:rFonts w:ascii="Arial" w:hAnsi="Arial" w:cs="Arial"/>
        </w:rPr>
        <w:t>: Brief Test of Adult Cognition by Telephone (BTACT) - Reasoning Trial 1</w:t>
      </w:r>
    </w:p>
    <w:p w14:paraId="15E03833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correct</w:t>
      </w:r>
    </w:p>
    <w:p w14:paraId="55D8ABCE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Correct</w:t>
      </w:r>
    </w:p>
    <w:p w14:paraId="7443EF4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CorrectF</w:t>
      </w:r>
      <w:r>
        <w:rPr>
          <w:rFonts w:ascii="Arial" w:hAnsi="Arial" w:cs="Arial"/>
        </w:rPr>
        <w:t>: Brief Test of Adult Cognition by Telephone (BTACT) - Reasoning total correct</w:t>
      </w:r>
    </w:p>
    <w:p w14:paraId="6D3F50C8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310AE857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asonCorrectF_i_n</w:t>
      </w:r>
      <w:r>
        <w:rPr>
          <w:rFonts w:ascii="Arial" w:hAnsi="Arial" w:cs="Arial"/>
        </w:rPr>
        <w:t>: Brief Test of Adult Cognition by Telephone (BTACT) -</w:t>
      </w:r>
      <w:r w:rsidRPr="004C09C2">
        <w:rPr>
          <w:rFonts w:ascii="Arial" w:hAnsi="Arial" w:cs="Arial"/>
        </w:rPr>
        <w:t>Reasoning total correct: standardized by age, sex, and education</w:t>
      </w:r>
    </w:p>
    <w:p w14:paraId="0A8029CD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1D048EE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REHOSPF</w:t>
      </w:r>
      <w:r>
        <w:rPr>
          <w:rFonts w:ascii="Arial" w:hAnsi="Arial" w:cs="Arial"/>
        </w:rPr>
        <w:t xml:space="preserve">: </w:t>
      </w:r>
      <w:r w:rsidRPr="004C09C2">
        <w:rPr>
          <w:rFonts w:ascii="Arial" w:hAnsi="Arial" w:cs="Arial"/>
        </w:rPr>
        <w:t>Rehospitalized in Past Year</w:t>
      </w:r>
    </w:p>
    <w:p w14:paraId="5E8AB9C9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0B06407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09E30286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RScal2F</w:t>
      </w:r>
      <w:r>
        <w:rPr>
          <w:rFonts w:ascii="Arial" w:hAnsi="Arial" w:cs="Arial"/>
        </w:rPr>
        <w:t>: Supervision Rating Scale 1</w:t>
      </w:r>
    </w:p>
    <w:p w14:paraId="64E48F7E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Independent</w:t>
      </w:r>
    </w:p>
    <w:p w14:paraId="2F61B32F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Overnight or Part Time Supervision</w:t>
      </w:r>
    </w:p>
    <w:p w14:paraId="5223E6D1" w14:textId="77777777" w:rsidR="00F2092D" w:rsidRPr="004C09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4C09C2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- </w:t>
      </w:r>
      <w:r w:rsidRPr="004C09C2">
        <w:rPr>
          <w:rFonts w:ascii="Arial" w:hAnsi="Arial" w:cs="Arial"/>
        </w:rPr>
        <w:t>Full Time Indirect or Direct Supervision</w:t>
      </w:r>
    </w:p>
    <w:p w14:paraId="465ACA79" w14:textId="77777777" w:rsidR="00F2092D" w:rsidRPr="002B5D74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RScalF</w:t>
      </w:r>
      <w:r>
        <w:rPr>
          <w:rFonts w:ascii="Arial" w:hAnsi="Arial" w:cs="Arial"/>
        </w:rPr>
        <w:t>: Supervision Rating Scale 2</w:t>
      </w:r>
    </w:p>
    <w:p w14:paraId="2416690A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 - </w:t>
      </w:r>
      <w:r w:rsidRPr="002B5D74">
        <w:rPr>
          <w:rFonts w:ascii="Arial" w:hAnsi="Arial" w:cs="Arial"/>
        </w:rPr>
        <w:t>Independent</w:t>
      </w:r>
    </w:p>
    <w:p w14:paraId="0AC85963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3 - </w:t>
      </w:r>
      <w:r w:rsidRPr="002B5D74">
        <w:rPr>
          <w:rFonts w:ascii="Arial" w:hAnsi="Arial" w:cs="Arial"/>
        </w:rPr>
        <w:t>The Person with Brain Injury is Only Supervised Overnight ( One or more supervising persons are always present overnight but they are all sometimes absent for the rest of the day. )</w:t>
      </w:r>
    </w:p>
    <w:p w14:paraId="4319D9A5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4 - </w:t>
      </w:r>
      <w:r w:rsidRPr="002B5D74">
        <w:rPr>
          <w:rFonts w:ascii="Arial" w:hAnsi="Arial" w:cs="Arial"/>
        </w:rPr>
        <w:t>The Person with Brain Injury is Supervised Overnight and Selected Day Times ( But is allowed on independent outings. )</w:t>
      </w:r>
    </w:p>
    <w:p w14:paraId="51BF6F00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5 - </w:t>
      </w:r>
      <w:r w:rsidRPr="002B5D74">
        <w:rPr>
          <w:rFonts w:ascii="Arial" w:hAnsi="Arial" w:cs="Arial"/>
        </w:rPr>
        <w:t>The Person with Brain Injury is Supervised Overnight and Part Time During Day Times ( But unsupervised during working hours )</w:t>
      </w:r>
    </w:p>
    <w:p w14:paraId="38122798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The Person with Brain Injury is Supervised Overnight and During Most Waking Hours ( Supervising persons are all sometimes absent for periods longer than one hour, but less than the time needed to hold a full-time job away from home. )</w:t>
      </w:r>
    </w:p>
    <w:p w14:paraId="2B85CED5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The Person with Brain Injury is Supervised Overnight and During Almost All Waking Hours ( Persons are all sometimes absent for periods shorter than one hour. )</w:t>
      </w:r>
    </w:p>
    <w:p w14:paraId="475C8856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The Person with Brain Injury is Under Full Time Indirect Supervision ( At least one supervising person is always present, but the supervising person does not check on the person with brain injury more than once every 30 minutes )</w:t>
      </w:r>
    </w:p>
    <w:p w14:paraId="43E7259B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Same as #8 but Requires Overnight Safety Precautions ( A deadbolt on outside door )</w:t>
      </w:r>
    </w:p>
    <w:p w14:paraId="159A8766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 xml:space="preserve">The Person with Brain Injury is Under Full Time Direct Supervision ( At least one supervising person is always present and the supervising </w:t>
      </w:r>
      <w:r w:rsidRPr="002B5D74">
        <w:rPr>
          <w:rFonts w:ascii="Arial" w:hAnsi="Arial" w:cs="Arial"/>
        </w:rPr>
        <w:lastRenderedPageBreak/>
        <w:t>person checks on the person with brain injury more than once every thirty minutes )</w:t>
      </w:r>
    </w:p>
    <w:p w14:paraId="64491098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11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The Person Lives in Home where the Exits are Physically Controlled ( A locked ward )</w:t>
      </w:r>
    </w:p>
    <w:p w14:paraId="620E8E6E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12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Same as #11 but a Supervising Person is Designated to Provide Full Time Line-of-Sight Supervision ( An escape watch or suicide watch )</w:t>
      </w:r>
    </w:p>
    <w:p w14:paraId="637AEB6C" w14:textId="77777777" w:rsidR="00F2092D" w:rsidRPr="002B5D74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2B5D74">
        <w:rPr>
          <w:rFonts w:ascii="Arial" w:hAnsi="Arial" w:cs="Arial"/>
        </w:rPr>
        <w:t>13</w:t>
      </w:r>
      <w:r>
        <w:rPr>
          <w:rFonts w:ascii="Arial" w:hAnsi="Arial" w:cs="Arial"/>
        </w:rPr>
        <w:t xml:space="preserve"> - </w:t>
      </w:r>
      <w:r w:rsidRPr="002B5D74">
        <w:rPr>
          <w:rFonts w:ascii="Arial" w:hAnsi="Arial" w:cs="Arial"/>
        </w:rPr>
        <w:t>The Person with Brain Injury is in Physical Restraints</w:t>
      </w:r>
    </w:p>
    <w:p w14:paraId="7DA689CA" w14:textId="77777777" w:rsidR="00F2092D" w:rsidRPr="008E082B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troke_New</w:t>
      </w:r>
      <w:r>
        <w:rPr>
          <w:rFonts w:ascii="Arial" w:hAnsi="Arial" w:cs="Arial"/>
        </w:rPr>
        <w:t>:</w:t>
      </w:r>
      <w:r w:rsidRPr="008F38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patients with no history of stroke prior to injury, did they report having a new instance of stroke at the same time or after their injury?</w:t>
      </w:r>
    </w:p>
    <w:p w14:paraId="7900F860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35456D9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438A174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WLSCondF</w:t>
      </w:r>
      <w:r>
        <w:rPr>
          <w:rFonts w:ascii="Arial" w:hAnsi="Arial" w:cs="Arial"/>
        </w:rPr>
        <w:t xml:space="preserve">: Satisfaction with Life Scale (SWLS) - </w:t>
      </w:r>
      <w:r w:rsidRPr="005357BE">
        <w:rPr>
          <w:rFonts w:ascii="Arial" w:hAnsi="Arial" w:cs="Arial"/>
        </w:rPr>
        <w:t>The conditions of my life are excellent:</w:t>
      </w:r>
    </w:p>
    <w:p w14:paraId="23AC5F21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1 - Strongly Disagree</w:t>
      </w:r>
    </w:p>
    <w:p w14:paraId="26CA486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2 - Disagree</w:t>
      </w:r>
    </w:p>
    <w:p w14:paraId="3947B7C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3 - Slightly Disagree</w:t>
      </w:r>
    </w:p>
    <w:p w14:paraId="0F6362B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4 - Neither Agree nor Disagree</w:t>
      </w:r>
    </w:p>
    <w:p w14:paraId="72CF744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 xml:space="preserve">5 - Slightly Agree </w:t>
      </w:r>
    </w:p>
    <w:p w14:paraId="1BAD9C0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6 - Agree</w:t>
      </w:r>
    </w:p>
    <w:p w14:paraId="6E482564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7 - Strongly Agree</w:t>
      </w:r>
    </w:p>
    <w:p w14:paraId="60CF4D8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WLSIdealF</w:t>
      </w:r>
      <w:r>
        <w:rPr>
          <w:rFonts w:ascii="Arial" w:hAnsi="Arial" w:cs="Arial"/>
        </w:rPr>
        <w:t xml:space="preserve">: Satisfaction with Life Scale (SWLS) - </w:t>
      </w:r>
      <w:r w:rsidRPr="00375AC1">
        <w:rPr>
          <w:rFonts w:ascii="Arial" w:hAnsi="Arial" w:cs="Arial"/>
        </w:rPr>
        <w:t>In most ways my life is close to my ideal:</w:t>
      </w:r>
    </w:p>
    <w:p w14:paraId="0BDE634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1 - Strongly Disagree</w:t>
      </w:r>
    </w:p>
    <w:p w14:paraId="6D94555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lastRenderedPageBreak/>
        <w:t>2 - Disagree</w:t>
      </w:r>
    </w:p>
    <w:p w14:paraId="6E9AD8A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3 - Slightly Disagree</w:t>
      </w:r>
    </w:p>
    <w:p w14:paraId="4577383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4 - Neither Agree nor Disagree</w:t>
      </w:r>
    </w:p>
    <w:p w14:paraId="09B582C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 xml:space="preserve">5 - Slightly Agree </w:t>
      </w:r>
    </w:p>
    <w:p w14:paraId="13680257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6 - Agree</w:t>
      </w:r>
    </w:p>
    <w:p w14:paraId="182E6D7E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7 - Strongly Agree</w:t>
      </w:r>
    </w:p>
    <w:p w14:paraId="482B42D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WLSImprtF</w:t>
      </w:r>
      <w:r>
        <w:rPr>
          <w:rFonts w:ascii="Arial" w:hAnsi="Arial" w:cs="Arial"/>
        </w:rPr>
        <w:t xml:space="preserve">: Satisfaction with Life Scale (SWLS) - </w:t>
      </w:r>
      <w:r w:rsidRPr="005357BE">
        <w:rPr>
          <w:rFonts w:ascii="Arial" w:hAnsi="Arial" w:cs="Arial"/>
        </w:rPr>
        <w:t>So far I have gotten the important things I want in life:</w:t>
      </w:r>
    </w:p>
    <w:p w14:paraId="3EB09B5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1 - Strongly Disagree</w:t>
      </w:r>
    </w:p>
    <w:p w14:paraId="1844DD0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2 - Disagree</w:t>
      </w:r>
    </w:p>
    <w:p w14:paraId="24E14A9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3 - Slightly Disagree</w:t>
      </w:r>
    </w:p>
    <w:p w14:paraId="71F82B6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4 - Neither Agree nor Disagree</w:t>
      </w:r>
    </w:p>
    <w:p w14:paraId="58A6A58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 xml:space="preserve">5 - Slightly Agree </w:t>
      </w:r>
    </w:p>
    <w:p w14:paraId="0C28F70D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6 - Agree</w:t>
      </w:r>
    </w:p>
    <w:p w14:paraId="1A9A5A62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7 - Strongly Agree</w:t>
      </w:r>
    </w:p>
    <w:p w14:paraId="2E8A1EF8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WLSSAtF</w:t>
      </w:r>
      <w:r>
        <w:rPr>
          <w:rFonts w:ascii="Arial" w:hAnsi="Arial" w:cs="Arial"/>
        </w:rPr>
        <w:t xml:space="preserve">: Satisfaction with Life Scale (SWLS) - </w:t>
      </w:r>
      <w:r w:rsidRPr="005357BE">
        <w:rPr>
          <w:rFonts w:ascii="Arial" w:hAnsi="Arial" w:cs="Arial"/>
        </w:rPr>
        <w:t>I am satisfied with my life:</w:t>
      </w:r>
    </w:p>
    <w:p w14:paraId="03D2E0DF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1 - Strongly Disagree</w:t>
      </w:r>
    </w:p>
    <w:p w14:paraId="4C097725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2 - Disagree</w:t>
      </w:r>
    </w:p>
    <w:p w14:paraId="222C9FC2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3 - Slightly Disagree</w:t>
      </w:r>
    </w:p>
    <w:p w14:paraId="24F99CB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4 - Neither Agree nor Disagree</w:t>
      </w:r>
    </w:p>
    <w:p w14:paraId="16FEA82C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 xml:space="preserve">5 - Slightly Agree </w:t>
      </w:r>
    </w:p>
    <w:p w14:paraId="42866B96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6 - Agree</w:t>
      </w:r>
    </w:p>
    <w:p w14:paraId="39DA3DE6" w14:textId="77777777" w:rsidR="00F2092D" w:rsidRPr="00386387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7E5BEF">
        <w:rPr>
          <w:rFonts w:ascii="Arial" w:hAnsi="Arial" w:cs="Arial"/>
        </w:rPr>
        <w:t>7 - Strongly Agree</w:t>
      </w:r>
    </w:p>
    <w:p w14:paraId="0485635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SWLSTOT4F</w:t>
      </w:r>
      <w:r>
        <w:rPr>
          <w:rFonts w:ascii="Arial" w:hAnsi="Arial" w:cs="Arial"/>
        </w:rPr>
        <w:t xml:space="preserve">: </w:t>
      </w:r>
      <w:r w:rsidRPr="000029C0">
        <w:rPr>
          <w:rFonts w:ascii="Arial" w:hAnsi="Arial" w:cs="Arial"/>
        </w:rPr>
        <w:t xml:space="preserve">Satisfaction with Life Scale </w:t>
      </w:r>
      <w:r>
        <w:rPr>
          <w:rFonts w:ascii="Arial" w:hAnsi="Arial" w:cs="Arial"/>
        </w:rPr>
        <w:t xml:space="preserve">(SWLS) - </w:t>
      </w:r>
      <w:r w:rsidRPr="000029C0">
        <w:rPr>
          <w:rFonts w:ascii="Arial" w:hAnsi="Arial" w:cs="Arial"/>
        </w:rPr>
        <w:t xml:space="preserve">Satisfaction with </w:t>
      </w:r>
      <w:r>
        <w:rPr>
          <w:rFonts w:ascii="Arial" w:hAnsi="Arial" w:cs="Arial"/>
        </w:rPr>
        <w:t>l</w:t>
      </w:r>
      <w:r w:rsidRPr="000029C0">
        <w:rPr>
          <w:rFonts w:ascii="Arial" w:hAnsi="Arial" w:cs="Arial"/>
        </w:rPr>
        <w:t xml:space="preserve">ife </w:t>
      </w:r>
      <w:r>
        <w:rPr>
          <w:rFonts w:ascii="Arial" w:hAnsi="Arial" w:cs="Arial"/>
        </w:rPr>
        <w:t>total score using 4 items</w:t>
      </w:r>
    </w:p>
    <w:p w14:paraId="0C3FEE33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BA1D0DB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SWLSTOTF</w:t>
      </w:r>
      <w:r w:rsidRPr="000029C0">
        <w:rPr>
          <w:rFonts w:ascii="Arial" w:hAnsi="Arial" w:cs="Arial"/>
        </w:rPr>
        <w:t xml:space="preserve"> Satisfaction with Life Scale </w:t>
      </w:r>
      <w:r>
        <w:rPr>
          <w:rFonts w:ascii="Arial" w:hAnsi="Arial" w:cs="Arial"/>
        </w:rPr>
        <w:t xml:space="preserve">(SWLS) - </w:t>
      </w:r>
      <w:r w:rsidRPr="000029C0">
        <w:rPr>
          <w:rFonts w:ascii="Arial" w:hAnsi="Arial" w:cs="Arial"/>
        </w:rPr>
        <w:t>Satisfaction with Life Scale Total Score</w:t>
      </w:r>
    </w:p>
    <w:p w14:paraId="59D6091F" w14:textId="77777777" w:rsidR="00F2092D" w:rsidRPr="000029C0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0328C08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tbiInjuryF</w:t>
      </w:r>
      <w:r>
        <w:rPr>
          <w:rFonts w:ascii="Arial" w:hAnsi="Arial" w:cs="Arial"/>
        </w:rPr>
        <w:t xml:space="preserve">: </w:t>
      </w:r>
      <w:r w:rsidRPr="009939A3">
        <w:rPr>
          <w:rFonts w:ascii="Arial" w:hAnsi="Arial" w:cs="Arial"/>
        </w:rPr>
        <w:t>OSU TBI Identification Method-Short Form</w:t>
      </w:r>
      <w:r>
        <w:rPr>
          <w:rFonts w:ascii="Arial" w:hAnsi="Arial" w:cs="Arial"/>
        </w:rPr>
        <w:t xml:space="preserve"> (OSU TBI-ID-SF - </w:t>
      </w:r>
      <w:r w:rsidRPr="009939A3">
        <w:rPr>
          <w:rFonts w:ascii="Arial" w:hAnsi="Arial" w:cs="Arial"/>
        </w:rPr>
        <w:t>In your lifetime, have you ever</w:t>
      </w:r>
      <w:r>
        <w:rPr>
          <w:rFonts w:ascii="Arial" w:hAnsi="Arial" w:cs="Arial"/>
        </w:rPr>
        <w:t xml:space="preserve"> had </w:t>
      </w:r>
      <w:r w:rsidRPr="009939A3">
        <w:rPr>
          <w:rFonts w:ascii="Arial" w:hAnsi="Arial" w:cs="Arial"/>
        </w:rPr>
        <w:t>any head or neck injury</w:t>
      </w:r>
      <w:r>
        <w:rPr>
          <w:rFonts w:ascii="Arial" w:hAnsi="Arial" w:cs="Arial"/>
        </w:rPr>
        <w:t>? [</w:t>
      </w:r>
      <w:r>
        <w:t>Do NOT include the index injury]</w:t>
      </w:r>
      <w:r>
        <w:rPr>
          <w:rFonts w:ascii="Arial" w:hAnsi="Arial" w:cs="Arial"/>
        </w:rPr>
        <w:t xml:space="preserve"> </w:t>
      </w:r>
    </w:p>
    <w:p w14:paraId="4D6DF153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0 - No</w:t>
      </w:r>
    </w:p>
    <w:p w14:paraId="0DCFDC8B" w14:textId="77777777" w:rsidR="00F2092D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 - Yes</w:t>
      </w:r>
    </w:p>
    <w:p w14:paraId="7A4C6D6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Correct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total correct</w:t>
      </w:r>
    </w:p>
    <w:p w14:paraId="610CF482" w14:textId="77777777" w:rsidR="00F2092D" w:rsidRPr="008E082B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90D0A00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CorrectF_i_n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 xml:space="preserve">Word Recall: </w:t>
      </w:r>
      <w:r w:rsidRPr="00956392">
        <w:rPr>
          <w:rFonts w:ascii="Arial" w:hAnsi="Arial" w:cs="Arial"/>
        </w:rPr>
        <w:t>Word recall total correct: standardized by age, sex, and education</w:t>
      </w:r>
    </w:p>
    <w:p w14:paraId="1445759F" w14:textId="77777777" w:rsidR="00F2092D" w:rsidRPr="00DB3E5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7BE2383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Int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number of intrusions</w:t>
      </w:r>
    </w:p>
    <w:p w14:paraId="64652EC1" w14:textId="77777777" w:rsidR="00F2092D" w:rsidRPr="00DB3E5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18BF9DF9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Middle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middle correct</w:t>
      </w:r>
    </w:p>
    <w:p w14:paraId="0A1C169A" w14:textId="77777777" w:rsidR="00F2092D" w:rsidRPr="00DB3E5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29BCDCF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lastRenderedPageBreak/>
        <w:t>WordRecallPrimacy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primacy correct</w:t>
      </w:r>
    </w:p>
    <w:p w14:paraId="5E33836C" w14:textId="77777777" w:rsidR="00F2092D" w:rsidRPr="00DB3E5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79459E6C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Recency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recency correct</w:t>
      </w:r>
    </w:p>
    <w:p w14:paraId="7EDB8D6A" w14:textId="77777777" w:rsidR="00F2092D" w:rsidRPr="00DB3E55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47CD2932" w14:textId="77777777" w:rsidR="00F2092D" w:rsidRDefault="00F2092D" w:rsidP="00F209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E082B">
        <w:rPr>
          <w:rFonts w:ascii="Arial" w:hAnsi="Arial" w:cs="Arial"/>
        </w:rPr>
        <w:t>WordRecallRepF</w:t>
      </w:r>
      <w:r w:rsidRPr="00DB3E55">
        <w:rPr>
          <w:rFonts w:ascii="Arial" w:hAnsi="Arial" w:cs="Arial"/>
        </w:rPr>
        <w:t xml:space="preserve">: Brief Test of Adult Cognition by Telephone (BTACT) - </w:t>
      </w:r>
      <w:r>
        <w:rPr>
          <w:rFonts w:ascii="Arial" w:hAnsi="Arial" w:cs="Arial"/>
        </w:rPr>
        <w:t>Word Recall: Word recall number of repetitions</w:t>
      </w:r>
    </w:p>
    <w:p w14:paraId="24B24F96" w14:textId="77777777" w:rsidR="00F2092D" w:rsidRPr="00917CC2" w:rsidRDefault="00F2092D" w:rsidP="00F209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</w:p>
    <w:p w14:paraId="24886424" w14:textId="77777777" w:rsidR="00F2092D" w:rsidRDefault="00F2092D" w:rsidP="00594D3F">
      <w:pPr>
        <w:spacing w:line="480" w:lineRule="auto"/>
        <w:rPr>
          <w:rFonts w:ascii="Arial" w:hAnsi="Arial" w:cs="Arial"/>
          <w:b/>
          <w:bCs/>
        </w:rPr>
      </w:pPr>
    </w:p>
    <w:sectPr w:rsidR="00F2092D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B9EF4" w14:textId="77777777" w:rsidR="005338EB" w:rsidRDefault="005338EB" w:rsidP="00532F89">
      <w:pPr>
        <w:spacing w:after="0" w:line="240" w:lineRule="auto"/>
      </w:pPr>
      <w:r>
        <w:separator/>
      </w:r>
    </w:p>
  </w:endnote>
  <w:endnote w:type="continuationSeparator" w:id="0">
    <w:p w14:paraId="349F6065" w14:textId="77777777" w:rsidR="005338EB" w:rsidRDefault="005338EB" w:rsidP="0053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73169555"/>
      <w:docPartObj>
        <w:docPartGallery w:val="Page Numbers (Bottom of Page)"/>
        <w:docPartUnique/>
      </w:docPartObj>
    </w:sdtPr>
    <w:sdtContent>
      <w:p w14:paraId="53137DE6" w14:textId="659A3BD0" w:rsidR="00532F89" w:rsidRDefault="00532F89" w:rsidP="00B63A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1ED2E3C" w14:textId="77777777" w:rsidR="00532F89" w:rsidRDefault="00532F89" w:rsidP="00532F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7096425"/>
      <w:docPartObj>
        <w:docPartGallery w:val="Page Numbers (Bottom of Page)"/>
        <w:docPartUnique/>
      </w:docPartObj>
    </w:sdtPr>
    <w:sdtContent>
      <w:p w14:paraId="0CE43EEE" w14:textId="44F3B454" w:rsidR="00532F89" w:rsidRDefault="00532F89" w:rsidP="00B63A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E79ACBB" w14:textId="77777777" w:rsidR="00532F89" w:rsidRDefault="00532F89" w:rsidP="00532F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94527" w14:textId="77777777" w:rsidR="005338EB" w:rsidRDefault="005338EB" w:rsidP="00532F89">
      <w:pPr>
        <w:spacing w:after="0" w:line="240" w:lineRule="auto"/>
      </w:pPr>
      <w:r>
        <w:separator/>
      </w:r>
    </w:p>
  </w:footnote>
  <w:footnote w:type="continuationSeparator" w:id="0">
    <w:p w14:paraId="69381CC5" w14:textId="77777777" w:rsidR="005338EB" w:rsidRDefault="005338EB" w:rsidP="00532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52333"/>
    <w:multiLevelType w:val="hybridMultilevel"/>
    <w:tmpl w:val="195C5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FC7837"/>
    <w:multiLevelType w:val="hybridMultilevel"/>
    <w:tmpl w:val="DEA02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6D0404"/>
    <w:multiLevelType w:val="hybridMultilevel"/>
    <w:tmpl w:val="8AC8BC0C"/>
    <w:lvl w:ilvl="0" w:tplc="CF5A62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E086C"/>
    <w:multiLevelType w:val="hybridMultilevel"/>
    <w:tmpl w:val="31D89A9E"/>
    <w:lvl w:ilvl="0" w:tplc="D71E56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020014"/>
    <w:multiLevelType w:val="hybridMultilevel"/>
    <w:tmpl w:val="ABA203EE"/>
    <w:lvl w:ilvl="0" w:tplc="3F2CF1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091069">
    <w:abstractNumId w:val="1"/>
  </w:num>
  <w:num w:numId="2" w16cid:durableId="290088777">
    <w:abstractNumId w:val="4"/>
  </w:num>
  <w:num w:numId="3" w16cid:durableId="1435784910">
    <w:abstractNumId w:val="3"/>
  </w:num>
  <w:num w:numId="4" w16cid:durableId="162012517">
    <w:abstractNumId w:val="2"/>
  </w:num>
  <w:num w:numId="5" w16cid:durableId="1228414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3F"/>
    <w:rsid w:val="0000271D"/>
    <w:rsid w:val="000040D2"/>
    <w:rsid w:val="00023DA0"/>
    <w:rsid w:val="0006759A"/>
    <w:rsid w:val="00080A13"/>
    <w:rsid w:val="0008667E"/>
    <w:rsid w:val="00087934"/>
    <w:rsid w:val="000902AA"/>
    <w:rsid w:val="00091418"/>
    <w:rsid w:val="00095B2B"/>
    <w:rsid w:val="000A6BB1"/>
    <w:rsid w:val="000C2D6C"/>
    <w:rsid w:val="000C36C8"/>
    <w:rsid w:val="000C4380"/>
    <w:rsid w:val="000D4389"/>
    <w:rsid w:val="000E2D93"/>
    <w:rsid w:val="000E6526"/>
    <w:rsid w:val="001056B5"/>
    <w:rsid w:val="0011197F"/>
    <w:rsid w:val="001150B2"/>
    <w:rsid w:val="00115860"/>
    <w:rsid w:val="0012059A"/>
    <w:rsid w:val="00142A6D"/>
    <w:rsid w:val="00161A6A"/>
    <w:rsid w:val="00170F29"/>
    <w:rsid w:val="001956BA"/>
    <w:rsid w:val="001A1AB9"/>
    <w:rsid w:val="001A3EF1"/>
    <w:rsid w:val="001B1E8D"/>
    <w:rsid w:val="001B7C90"/>
    <w:rsid w:val="001C5911"/>
    <w:rsid w:val="001C5F25"/>
    <w:rsid w:val="001D67E5"/>
    <w:rsid w:val="001D6A55"/>
    <w:rsid w:val="001E33D6"/>
    <w:rsid w:val="001E63F9"/>
    <w:rsid w:val="001F0970"/>
    <w:rsid w:val="001F2B66"/>
    <w:rsid w:val="00200DEB"/>
    <w:rsid w:val="00211F0A"/>
    <w:rsid w:val="00212C8C"/>
    <w:rsid w:val="00213880"/>
    <w:rsid w:val="00225AFF"/>
    <w:rsid w:val="00236A13"/>
    <w:rsid w:val="0024029E"/>
    <w:rsid w:val="002578EF"/>
    <w:rsid w:val="00261786"/>
    <w:rsid w:val="002658F9"/>
    <w:rsid w:val="00272298"/>
    <w:rsid w:val="0028013E"/>
    <w:rsid w:val="0028053A"/>
    <w:rsid w:val="00290B8F"/>
    <w:rsid w:val="00293500"/>
    <w:rsid w:val="00296126"/>
    <w:rsid w:val="002A11D4"/>
    <w:rsid w:val="002A245B"/>
    <w:rsid w:val="002A788A"/>
    <w:rsid w:val="002B4FD8"/>
    <w:rsid w:val="002C79CE"/>
    <w:rsid w:val="002D5CFA"/>
    <w:rsid w:val="002E2669"/>
    <w:rsid w:val="002E7B09"/>
    <w:rsid w:val="002F2C75"/>
    <w:rsid w:val="002F55ED"/>
    <w:rsid w:val="003034F5"/>
    <w:rsid w:val="00305F0A"/>
    <w:rsid w:val="0030742E"/>
    <w:rsid w:val="0032214D"/>
    <w:rsid w:val="00322341"/>
    <w:rsid w:val="003241E6"/>
    <w:rsid w:val="00337A9F"/>
    <w:rsid w:val="00346835"/>
    <w:rsid w:val="00347D04"/>
    <w:rsid w:val="003752FF"/>
    <w:rsid w:val="00375822"/>
    <w:rsid w:val="00375AC1"/>
    <w:rsid w:val="00377B85"/>
    <w:rsid w:val="003A2886"/>
    <w:rsid w:val="003A505F"/>
    <w:rsid w:val="003A66C8"/>
    <w:rsid w:val="003B4839"/>
    <w:rsid w:val="003B6FAA"/>
    <w:rsid w:val="003C212F"/>
    <w:rsid w:val="003D2161"/>
    <w:rsid w:val="003D2D84"/>
    <w:rsid w:val="003E5637"/>
    <w:rsid w:val="00414094"/>
    <w:rsid w:val="004221BD"/>
    <w:rsid w:val="004247F8"/>
    <w:rsid w:val="00426897"/>
    <w:rsid w:val="00446829"/>
    <w:rsid w:val="00456002"/>
    <w:rsid w:val="00465BDB"/>
    <w:rsid w:val="00472A1B"/>
    <w:rsid w:val="00473EEE"/>
    <w:rsid w:val="00482687"/>
    <w:rsid w:val="0048540A"/>
    <w:rsid w:val="00486BE9"/>
    <w:rsid w:val="004909C9"/>
    <w:rsid w:val="004B629F"/>
    <w:rsid w:val="004B7A9E"/>
    <w:rsid w:val="004C28B1"/>
    <w:rsid w:val="004C3615"/>
    <w:rsid w:val="004E12B7"/>
    <w:rsid w:val="004E4817"/>
    <w:rsid w:val="004F4DC2"/>
    <w:rsid w:val="00510887"/>
    <w:rsid w:val="00511489"/>
    <w:rsid w:val="00512D1E"/>
    <w:rsid w:val="00526909"/>
    <w:rsid w:val="00532F89"/>
    <w:rsid w:val="005338EB"/>
    <w:rsid w:val="005357BE"/>
    <w:rsid w:val="00535900"/>
    <w:rsid w:val="0054060B"/>
    <w:rsid w:val="00547806"/>
    <w:rsid w:val="00561C21"/>
    <w:rsid w:val="0056321E"/>
    <w:rsid w:val="005640FE"/>
    <w:rsid w:val="00565BF9"/>
    <w:rsid w:val="005749C6"/>
    <w:rsid w:val="00582C5B"/>
    <w:rsid w:val="00594976"/>
    <w:rsid w:val="00594D3F"/>
    <w:rsid w:val="00596244"/>
    <w:rsid w:val="005A050D"/>
    <w:rsid w:val="005A3A00"/>
    <w:rsid w:val="005B43A7"/>
    <w:rsid w:val="005D60EE"/>
    <w:rsid w:val="005E3F04"/>
    <w:rsid w:val="005E7234"/>
    <w:rsid w:val="005F1122"/>
    <w:rsid w:val="00601AF8"/>
    <w:rsid w:val="00602D9A"/>
    <w:rsid w:val="006121DC"/>
    <w:rsid w:val="00612CA3"/>
    <w:rsid w:val="00630574"/>
    <w:rsid w:val="0063095B"/>
    <w:rsid w:val="006427BC"/>
    <w:rsid w:val="00645A6A"/>
    <w:rsid w:val="00647D10"/>
    <w:rsid w:val="006540DC"/>
    <w:rsid w:val="0066673E"/>
    <w:rsid w:val="006762A9"/>
    <w:rsid w:val="00682269"/>
    <w:rsid w:val="00696610"/>
    <w:rsid w:val="006A2BCC"/>
    <w:rsid w:val="006A7A95"/>
    <w:rsid w:val="006B2615"/>
    <w:rsid w:val="006B4A81"/>
    <w:rsid w:val="006C248F"/>
    <w:rsid w:val="006C37A3"/>
    <w:rsid w:val="006C6778"/>
    <w:rsid w:val="006D5E3A"/>
    <w:rsid w:val="006E1670"/>
    <w:rsid w:val="006E7354"/>
    <w:rsid w:val="006F2E53"/>
    <w:rsid w:val="00703B26"/>
    <w:rsid w:val="00711A26"/>
    <w:rsid w:val="00725D62"/>
    <w:rsid w:val="00727EB2"/>
    <w:rsid w:val="00751C38"/>
    <w:rsid w:val="00760D9C"/>
    <w:rsid w:val="007756F4"/>
    <w:rsid w:val="00776515"/>
    <w:rsid w:val="00784AA2"/>
    <w:rsid w:val="007A2211"/>
    <w:rsid w:val="007A4994"/>
    <w:rsid w:val="007B59E9"/>
    <w:rsid w:val="007E5BD0"/>
    <w:rsid w:val="007E5BEF"/>
    <w:rsid w:val="008069C9"/>
    <w:rsid w:val="0082057B"/>
    <w:rsid w:val="0082493D"/>
    <w:rsid w:val="008250B1"/>
    <w:rsid w:val="00841FC0"/>
    <w:rsid w:val="00842CCC"/>
    <w:rsid w:val="008453F2"/>
    <w:rsid w:val="00847616"/>
    <w:rsid w:val="00852FE3"/>
    <w:rsid w:val="008573A5"/>
    <w:rsid w:val="00872C77"/>
    <w:rsid w:val="008866B8"/>
    <w:rsid w:val="00891799"/>
    <w:rsid w:val="00894270"/>
    <w:rsid w:val="008B0A75"/>
    <w:rsid w:val="008E0665"/>
    <w:rsid w:val="008E082B"/>
    <w:rsid w:val="008E500C"/>
    <w:rsid w:val="008E608C"/>
    <w:rsid w:val="008E61D9"/>
    <w:rsid w:val="00902CC8"/>
    <w:rsid w:val="0091039A"/>
    <w:rsid w:val="00912CFA"/>
    <w:rsid w:val="0092582A"/>
    <w:rsid w:val="00931587"/>
    <w:rsid w:val="0093617F"/>
    <w:rsid w:val="00940E35"/>
    <w:rsid w:val="00942EF4"/>
    <w:rsid w:val="009467B9"/>
    <w:rsid w:val="00973C6B"/>
    <w:rsid w:val="00984CF9"/>
    <w:rsid w:val="009903F6"/>
    <w:rsid w:val="009939A3"/>
    <w:rsid w:val="00993B46"/>
    <w:rsid w:val="009B6E81"/>
    <w:rsid w:val="009C5AF3"/>
    <w:rsid w:val="009D2049"/>
    <w:rsid w:val="009E1A39"/>
    <w:rsid w:val="009F50C6"/>
    <w:rsid w:val="00A004D2"/>
    <w:rsid w:val="00A06F6E"/>
    <w:rsid w:val="00A314BE"/>
    <w:rsid w:val="00A32403"/>
    <w:rsid w:val="00A37BBF"/>
    <w:rsid w:val="00A447E8"/>
    <w:rsid w:val="00A55DD6"/>
    <w:rsid w:val="00A6160D"/>
    <w:rsid w:val="00A77061"/>
    <w:rsid w:val="00A80FB1"/>
    <w:rsid w:val="00A84D80"/>
    <w:rsid w:val="00A92A30"/>
    <w:rsid w:val="00AA12C4"/>
    <w:rsid w:val="00AA4911"/>
    <w:rsid w:val="00AB72BC"/>
    <w:rsid w:val="00AC75C0"/>
    <w:rsid w:val="00B07AC9"/>
    <w:rsid w:val="00B14340"/>
    <w:rsid w:val="00B207D7"/>
    <w:rsid w:val="00B24B51"/>
    <w:rsid w:val="00B35EB7"/>
    <w:rsid w:val="00B40D4B"/>
    <w:rsid w:val="00B43E44"/>
    <w:rsid w:val="00B4571D"/>
    <w:rsid w:val="00B840CC"/>
    <w:rsid w:val="00B84942"/>
    <w:rsid w:val="00B86146"/>
    <w:rsid w:val="00B87FF2"/>
    <w:rsid w:val="00B9008D"/>
    <w:rsid w:val="00B91F52"/>
    <w:rsid w:val="00BB3A5B"/>
    <w:rsid w:val="00BD14BB"/>
    <w:rsid w:val="00C0713A"/>
    <w:rsid w:val="00C15F41"/>
    <w:rsid w:val="00C27ECC"/>
    <w:rsid w:val="00C31DC6"/>
    <w:rsid w:val="00C40002"/>
    <w:rsid w:val="00C424E4"/>
    <w:rsid w:val="00C64B27"/>
    <w:rsid w:val="00C73B22"/>
    <w:rsid w:val="00C9243C"/>
    <w:rsid w:val="00CB54B3"/>
    <w:rsid w:val="00CC2067"/>
    <w:rsid w:val="00CC7344"/>
    <w:rsid w:val="00CD1F4F"/>
    <w:rsid w:val="00CD4C73"/>
    <w:rsid w:val="00CE481F"/>
    <w:rsid w:val="00CE5D6F"/>
    <w:rsid w:val="00CF6924"/>
    <w:rsid w:val="00D0004A"/>
    <w:rsid w:val="00D03537"/>
    <w:rsid w:val="00D16065"/>
    <w:rsid w:val="00D223AF"/>
    <w:rsid w:val="00D3100E"/>
    <w:rsid w:val="00D3289D"/>
    <w:rsid w:val="00D46072"/>
    <w:rsid w:val="00D46517"/>
    <w:rsid w:val="00D51516"/>
    <w:rsid w:val="00D53637"/>
    <w:rsid w:val="00D72B1A"/>
    <w:rsid w:val="00D75269"/>
    <w:rsid w:val="00D85B54"/>
    <w:rsid w:val="00D85F7D"/>
    <w:rsid w:val="00D954BD"/>
    <w:rsid w:val="00D96AF1"/>
    <w:rsid w:val="00D97FBB"/>
    <w:rsid w:val="00DB16C9"/>
    <w:rsid w:val="00DB2705"/>
    <w:rsid w:val="00DB6A4C"/>
    <w:rsid w:val="00DC1120"/>
    <w:rsid w:val="00DF19CF"/>
    <w:rsid w:val="00DF2B61"/>
    <w:rsid w:val="00DF54D8"/>
    <w:rsid w:val="00E14889"/>
    <w:rsid w:val="00E2253B"/>
    <w:rsid w:val="00E225ED"/>
    <w:rsid w:val="00E43F39"/>
    <w:rsid w:val="00E464B7"/>
    <w:rsid w:val="00E64D5B"/>
    <w:rsid w:val="00E70175"/>
    <w:rsid w:val="00E717B0"/>
    <w:rsid w:val="00E73F04"/>
    <w:rsid w:val="00E76B5F"/>
    <w:rsid w:val="00E80B4C"/>
    <w:rsid w:val="00E954F3"/>
    <w:rsid w:val="00E971FC"/>
    <w:rsid w:val="00EA49DC"/>
    <w:rsid w:val="00EB3F81"/>
    <w:rsid w:val="00EB4F7B"/>
    <w:rsid w:val="00EB61A8"/>
    <w:rsid w:val="00EE2C82"/>
    <w:rsid w:val="00EE59D5"/>
    <w:rsid w:val="00EF21A5"/>
    <w:rsid w:val="00EF2DD5"/>
    <w:rsid w:val="00EF667A"/>
    <w:rsid w:val="00F00978"/>
    <w:rsid w:val="00F2092D"/>
    <w:rsid w:val="00F21B9D"/>
    <w:rsid w:val="00F27E97"/>
    <w:rsid w:val="00F31DB0"/>
    <w:rsid w:val="00F45694"/>
    <w:rsid w:val="00F54170"/>
    <w:rsid w:val="00F6465B"/>
    <w:rsid w:val="00F73BE4"/>
    <w:rsid w:val="00FA455A"/>
    <w:rsid w:val="00FB1FE0"/>
    <w:rsid w:val="00FB36A5"/>
    <w:rsid w:val="00FB450A"/>
    <w:rsid w:val="00FD0236"/>
    <w:rsid w:val="00FD3AFC"/>
    <w:rsid w:val="00FD4324"/>
    <w:rsid w:val="00FD56F5"/>
    <w:rsid w:val="00FE06AA"/>
    <w:rsid w:val="00FF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B297"/>
  <w15:chartTrackingRefBased/>
  <w15:docId w15:val="{A71AB4F6-54BA-B246-B445-74240DED8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3F"/>
  </w:style>
  <w:style w:type="paragraph" w:styleId="Heading1">
    <w:name w:val="heading 1"/>
    <w:basedOn w:val="Normal"/>
    <w:next w:val="Normal"/>
    <w:link w:val="Heading1Char"/>
    <w:uiPriority w:val="9"/>
    <w:qFormat/>
    <w:rsid w:val="00594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4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94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D3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2A11D4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2A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4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1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1A6A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2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F89"/>
  </w:style>
  <w:style w:type="character" w:styleId="PageNumber">
    <w:name w:val="page number"/>
    <w:basedOn w:val="DefaultParagraphFont"/>
    <w:uiPriority w:val="99"/>
    <w:semiHidden/>
    <w:unhideWhenUsed/>
    <w:rsid w:val="00532F89"/>
  </w:style>
  <w:style w:type="character" w:customStyle="1" w:styleId="dig-1hicw9p16-1-1">
    <w:name w:val="dig-1hicw9p1_6-1-1"/>
    <w:basedOn w:val="DefaultParagraphFont"/>
    <w:rsid w:val="004C3615"/>
  </w:style>
  <w:style w:type="character" w:styleId="Emphasis">
    <w:name w:val="Emphasis"/>
    <w:basedOn w:val="DefaultParagraphFont"/>
    <w:uiPriority w:val="20"/>
    <w:qFormat/>
    <w:rsid w:val="00F209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snider@bwh.harvard.edu" TargetMode="External"/><Relationship Id="rId12" Type="http://schemas.openxmlformats.org/officeDocument/2006/relationships/image" Target="media/image5.sv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3</Pages>
  <Words>8144</Words>
  <Characters>42925</Characters>
  <Application>Microsoft Office Word</Application>
  <DocSecurity>0</DocSecurity>
  <Lines>64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, Ajitesh</dc:creator>
  <cp:keywords/>
  <dc:description/>
  <cp:lastModifiedBy>Nanda, Ajitesh</cp:lastModifiedBy>
  <cp:revision>12</cp:revision>
  <dcterms:created xsi:type="dcterms:W3CDTF">2026-05-30T00:03:00Z</dcterms:created>
  <dcterms:modified xsi:type="dcterms:W3CDTF">2026-06-0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CwmKJfgK"/&gt;&lt;style id="http://www.zotero.org/styles/annals-of-neurology" hasBibliography="1" bibliographyStyleHasBeenSet="1"/&gt;&lt;prefs&gt;&lt;pref name="fieldType" value="Field"/&gt;&lt;/prefs&gt;&lt;/data&gt;</vt:lpwstr>
  </property>
</Properties>
</file>